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dgm="http://schemas.openxmlformats.org/drawingml/2006/diagram" mc:Ignorable="w14 w15 w16se w16cid w16 w16cex w16sdtdh wp14">
  <w:body>
    <w:p w:rsidR="008E2657" w:rsidP="00FB00B4" w:rsidRDefault="00C20836" w14:paraId="6A5BF5FC" w14:textId="0ACCF2D8">
      <w:r>
        <w:t>Appendix</w:t>
      </w:r>
    </w:p>
    <w:p w:rsidR="00FB00B4" w:rsidP="00FB00B4" w:rsidRDefault="00FB00B4" w14:paraId="1D665512" w14:textId="64F8B490" w14:noSpellErr="1">
      <w:r w:rsidR="00FB00B4">
        <w:rPr/>
        <w:t xml:space="preserve">Figure 1: Outreach </w:t>
      </w:r>
      <w:r w:rsidR="00FB00B4">
        <w:rPr/>
        <w:t>overview</w:t>
      </w:r>
    </w:p>
    <w:p w:rsidR="00FB00B4" w:rsidP="00FB00B4" w:rsidRDefault="00D12DC3" w14:paraId="79DA5027" w14:textId="23E79931">
      <w:r>
        <w:rPr>
          <w:noProof/>
        </w:rPr>
        <mc:AlternateContent>
          <mc:Choice Requires="wps">
            <w:drawing>
              <wp:anchor distT="0" distB="0" distL="114300" distR="114300" simplePos="0" relativeHeight="251658240" behindDoc="0" locked="0" layoutInCell="1" allowOverlap="1" wp14:anchorId="6046A448" wp14:editId="4BD73FEF">
                <wp:simplePos x="0" y="0"/>
                <wp:positionH relativeFrom="column">
                  <wp:posOffset>1093470</wp:posOffset>
                </wp:positionH>
                <wp:positionV relativeFrom="paragraph">
                  <wp:posOffset>627076</wp:posOffset>
                </wp:positionV>
                <wp:extent cx="960120" cy="238125"/>
                <wp:effectExtent l="0" t="0" r="0" b="0"/>
                <wp:wrapNone/>
                <wp:docPr id="2" name="Text Box 2"/>
                <wp:cNvGraphicFramePr/>
                <a:graphic xmlns:a="http://schemas.openxmlformats.org/drawingml/2006/main">
                  <a:graphicData uri="http://schemas.microsoft.com/office/word/2010/wordprocessingShape">
                    <wps:wsp>
                      <wps:cNvSpPr txBox="1"/>
                      <wps:spPr>
                        <a:xfrm>
                          <a:off x="0" y="0"/>
                          <a:ext cx="960120" cy="238125"/>
                        </a:xfrm>
                        <a:prstGeom prst="rect">
                          <a:avLst/>
                        </a:prstGeom>
                        <a:noFill/>
                        <a:ln w="6350" cap="rnd">
                          <a:noFill/>
                        </a:ln>
                      </wps:spPr>
                      <wps:txbx>
                        <w:txbxContent>
                          <w:p w:rsidRPr="00D33BB6" w:rsidR="00D33BB6" w:rsidP="00D33BB6" w:rsidRDefault="00D33BB6" w14:paraId="3C6296F9" w14:textId="29B95970">
                            <w:pPr>
                              <w:jc w:val="center"/>
                              <w:rPr>
                                <w:b/>
                                <w:bCs/>
                                <w:sz w:val="16"/>
                                <w:szCs w:val="16"/>
                              </w:rPr>
                            </w:pPr>
                            <w:r w:rsidRPr="00D33BB6">
                              <w:rPr>
                                <w:b/>
                                <w:bCs/>
                                <w:sz w:val="16"/>
                                <w:szCs w:val="16"/>
                              </w:rPr>
                              <w:t>S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6FCB75A9">
              <v:shapetype id="_x0000_t202" coordsize="21600,21600" o:spt="202" path="m,l,21600r21600,l21600,xe" w14:anchorId="6046A448">
                <v:stroke joinstyle="miter"/>
                <v:path gradientshapeok="t" o:connecttype="rect"/>
              </v:shapetype>
              <v:shape id="Text Box 2" style="position:absolute;margin-left:86.1pt;margin-top:49.4pt;width:75.6pt;height:18.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">
                <v:stroke endcap="round"/>
                <v:textbox>
                  <w:txbxContent>
                    <w:p w:rsidRPr="00D33BB6" w:rsidR="00D33BB6" w:rsidP="00D33BB6" w:rsidRDefault="00D33BB6" w14:paraId="5A9409B8" w14:textId="29B95970">
                      <w:pPr>
                        <w:jc w:val="center"/>
                        <w:rPr>
                          <w:b/>
                          <w:bCs/>
                          <w:sz w:val="16"/>
                          <w:szCs w:val="16"/>
                        </w:rPr>
                      </w:pPr>
                      <w:r w:rsidRPr="00D33BB6">
                        <w:rPr>
                          <w:b/>
                          <w:bCs/>
                          <w:sz w:val="16"/>
                          <w:szCs w:val="16"/>
                        </w:rPr>
                        <w:t>Sample</w:t>
                      </w:r>
                    </w:p>
                  </w:txbxContent>
                </v:textbox>
              </v:shape>
            </w:pict>
          </mc:Fallback>
        </mc:AlternateContent>
      </w:r>
      <w:r>
        <w:rPr>
          <w:noProof/>
        </w:rPr>
        <mc:AlternateContent>
          <mc:Choice Requires="wps">
            <w:drawing>
              <wp:anchor distT="0" distB="0" distL="114300" distR="114300" simplePos="0" relativeHeight="251658241" behindDoc="0" locked="0" layoutInCell="1" allowOverlap="1" wp14:anchorId="37B1F131" wp14:editId="6DF94AF6">
                <wp:simplePos x="0" y="0"/>
                <wp:positionH relativeFrom="column">
                  <wp:posOffset>2285365</wp:posOffset>
                </wp:positionH>
                <wp:positionV relativeFrom="paragraph">
                  <wp:posOffset>609296</wp:posOffset>
                </wp:positionV>
                <wp:extent cx="960120" cy="238125"/>
                <wp:effectExtent l="0" t="0" r="0" b="0"/>
                <wp:wrapNone/>
                <wp:docPr id="3" name="Text Box 3"/>
                <wp:cNvGraphicFramePr/>
                <a:graphic xmlns:a="http://schemas.openxmlformats.org/drawingml/2006/main">
                  <a:graphicData uri="http://schemas.microsoft.com/office/word/2010/wordprocessingShape">
                    <wps:wsp>
                      <wps:cNvSpPr txBox="1"/>
                      <wps:spPr>
                        <a:xfrm>
                          <a:off x="0" y="0"/>
                          <a:ext cx="960120" cy="238125"/>
                        </a:xfrm>
                        <a:prstGeom prst="rect">
                          <a:avLst/>
                        </a:prstGeom>
                        <a:noFill/>
                        <a:ln w="6350" cap="rnd">
                          <a:noFill/>
                        </a:ln>
                      </wps:spPr>
                      <wps:txbx>
                        <w:txbxContent>
                          <w:p w:rsidRPr="00D33BB6" w:rsidR="00FC25DE" w:rsidP="00FC25DE" w:rsidRDefault="00FC25DE" w14:paraId="7551E4A2" w14:textId="31A4FF2D">
                            <w:pPr>
                              <w:jc w:val="center"/>
                              <w:rPr>
                                <w:b/>
                                <w:bCs/>
                                <w:sz w:val="16"/>
                                <w:szCs w:val="16"/>
                              </w:rPr>
                            </w:pPr>
                            <w:r>
                              <w:rPr>
                                <w:b/>
                                <w:bCs/>
                                <w:sz w:val="16"/>
                                <w:szCs w:val="16"/>
                              </w:rPr>
                              <w:t>Contac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51919B81">
              <v:shape id="Text Box 3" style="position:absolute;margin-left:179.95pt;margin-top:48pt;width:75.6pt;height:18.7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7"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" w14:anchorId="37B1F131">
                <v:stroke endcap="round"/>
                <v:textbox>
                  <w:txbxContent>
                    <w:p w:rsidRPr="00D33BB6" w:rsidR="00FC25DE" w:rsidP="00FC25DE" w:rsidRDefault="00FC25DE" w14:paraId="6DAB3922" w14:textId="31A4FF2D">
                      <w:pPr>
                        <w:jc w:val="center"/>
                        <w:rPr>
                          <w:b/>
                          <w:bCs/>
                          <w:sz w:val="16"/>
                          <w:szCs w:val="16"/>
                        </w:rPr>
                      </w:pPr>
                      <w:r>
                        <w:rPr>
                          <w:b/>
                          <w:bCs/>
                          <w:sz w:val="16"/>
                          <w:szCs w:val="16"/>
                        </w:rPr>
                        <w:t>Contacted</w:t>
                      </w:r>
                    </w:p>
                  </w:txbxContent>
                </v:textbox>
              </v:shape>
            </w:pict>
          </mc:Fallback>
        </mc:AlternateContent>
      </w:r>
      <w:r>
        <w:rPr>
          <w:noProof/>
        </w:rPr>
        <mc:AlternateContent>
          <mc:Choice Requires="wps">
            <w:drawing>
              <wp:anchor distT="0" distB="0" distL="114300" distR="114300" simplePos="0" relativeHeight="251658242" behindDoc="0" locked="0" layoutInCell="1" allowOverlap="1" wp14:anchorId="4541252E" wp14:editId="216A2E4F">
                <wp:simplePos x="0" y="0"/>
                <wp:positionH relativeFrom="column">
                  <wp:posOffset>3435350</wp:posOffset>
                </wp:positionH>
                <wp:positionV relativeFrom="paragraph">
                  <wp:posOffset>615619</wp:posOffset>
                </wp:positionV>
                <wp:extent cx="960120" cy="230505"/>
                <wp:effectExtent l="0" t="0" r="0" b="0"/>
                <wp:wrapNone/>
                <wp:docPr id="4" name="Text Box 4"/>
                <wp:cNvGraphicFramePr/>
                <a:graphic xmlns:a="http://schemas.openxmlformats.org/drawingml/2006/main">
                  <a:graphicData uri="http://schemas.microsoft.com/office/word/2010/wordprocessingShape">
                    <wps:wsp>
                      <wps:cNvSpPr txBox="1"/>
                      <wps:spPr>
                        <a:xfrm>
                          <a:off x="0" y="0"/>
                          <a:ext cx="960120" cy="230505"/>
                        </a:xfrm>
                        <a:prstGeom prst="rect">
                          <a:avLst/>
                        </a:prstGeom>
                        <a:noFill/>
                        <a:ln w="6350" cap="rnd">
                          <a:noFill/>
                        </a:ln>
                      </wps:spPr>
                      <wps:txbx>
                        <w:txbxContent>
                          <w:p w:rsidRPr="00D12DC3" w:rsidR="00FC25DE" w:rsidP="00FC25DE" w:rsidRDefault="00FC25DE" w14:paraId="21DE41B5" w14:textId="3F55EE1B">
                            <w:pPr>
                              <w:jc w:val="center"/>
                              <w:rPr>
                                <w:b/>
                                <w:bCs/>
                                <w:sz w:val="16"/>
                                <w:szCs w:val="16"/>
                              </w:rPr>
                            </w:pPr>
                            <w:r w:rsidRPr="00D12DC3">
                              <w:rPr>
                                <w:b/>
                                <w:bCs/>
                                <w:sz w:val="16"/>
                                <w:szCs w:val="16"/>
                              </w:rPr>
                              <w:t>Interview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6E5D98CF">
              <v:shape id="Text Box 4" style="position:absolute;margin-left:270.5pt;margin-top:48.45pt;width:75.6pt;height:18.1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8"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" w14:anchorId="4541252E">
                <v:stroke endcap="round"/>
                <v:textbox>
                  <w:txbxContent>
                    <w:p w:rsidRPr="00D12DC3" w:rsidR="00FC25DE" w:rsidP="00FC25DE" w:rsidRDefault="00FC25DE" w14:paraId="0EF8080C" w14:textId="3F55EE1B">
                      <w:pPr>
                        <w:jc w:val="center"/>
                        <w:rPr>
                          <w:b/>
                          <w:bCs/>
                          <w:sz w:val="16"/>
                          <w:szCs w:val="16"/>
                        </w:rPr>
                      </w:pPr>
                      <w:r w:rsidRPr="00D12DC3">
                        <w:rPr>
                          <w:b/>
                          <w:bCs/>
                          <w:sz w:val="16"/>
                          <w:szCs w:val="16"/>
                        </w:rPr>
                        <w:t>Interviewed</w:t>
                      </w:r>
                    </w:p>
                  </w:txbxContent>
                </v:textbox>
              </v:shape>
            </w:pict>
          </mc:Fallback>
        </mc:AlternateContent>
      </w:r>
      <w:r>
        <w:rPr>
          <w:noProof/>
        </w:rPr>
        <mc:AlternateContent>
          <mc:Choice Requires="wps">
            <w:drawing>
              <wp:anchor distT="0" distB="0" distL="114300" distR="114300" simplePos="0" relativeHeight="251658243" behindDoc="0" locked="0" layoutInCell="1" allowOverlap="1" wp14:anchorId="1A6216F7" wp14:editId="06ECB110">
                <wp:simplePos x="0" y="0"/>
                <wp:positionH relativeFrom="column">
                  <wp:posOffset>4554855</wp:posOffset>
                </wp:positionH>
                <wp:positionV relativeFrom="paragraph">
                  <wp:posOffset>609296</wp:posOffset>
                </wp:positionV>
                <wp:extent cx="1136650" cy="230505"/>
                <wp:effectExtent l="0" t="0" r="0" b="0"/>
                <wp:wrapNone/>
                <wp:docPr id="6" name="Text Box 6"/>
                <wp:cNvGraphicFramePr/>
                <a:graphic xmlns:a="http://schemas.openxmlformats.org/drawingml/2006/main">
                  <a:graphicData uri="http://schemas.microsoft.com/office/word/2010/wordprocessingShape">
                    <wps:wsp>
                      <wps:cNvSpPr txBox="1"/>
                      <wps:spPr>
                        <a:xfrm>
                          <a:off x="0" y="0"/>
                          <a:ext cx="1136650" cy="230505"/>
                        </a:xfrm>
                        <a:prstGeom prst="rect">
                          <a:avLst/>
                        </a:prstGeom>
                        <a:noFill/>
                        <a:ln w="6350" cap="rnd">
                          <a:noFill/>
                        </a:ln>
                      </wps:spPr>
                      <wps:txbx>
                        <w:txbxContent>
                          <w:p w:rsidRPr="00D33BB6" w:rsidR="00FC25DE" w:rsidP="00FC25DE" w:rsidRDefault="00FC25DE" w14:paraId="056D6CFC" w14:textId="0C37AF4B">
                            <w:pPr>
                              <w:jc w:val="center"/>
                              <w:rPr>
                                <w:b/>
                                <w:bCs/>
                                <w:sz w:val="16"/>
                                <w:szCs w:val="16"/>
                              </w:rPr>
                            </w:pPr>
                            <w:r>
                              <w:rPr>
                                <w:b/>
                                <w:bCs/>
                                <w:sz w:val="16"/>
                                <w:szCs w:val="16"/>
                              </w:rPr>
                              <w:t>Secondary Interview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6CBD56B8">
              <v:shape id="Text Box 6" style="position:absolute;margin-left:358.65pt;margin-top:48pt;width:89.5pt;height:18.1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9"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" w14:anchorId="1A6216F7">
                <v:stroke endcap="round"/>
                <v:textbox>
                  <w:txbxContent>
                    <w:p w:rsidRPr="00D33BB6" w:rsidR="00FC25DE" w:rsidP="00FC25DE" w:rsidRDefault="00FC25DE" w14:paraId="015B70E7" w14:textId="0C37AF4B">
                      <w:pPr>
                        <w:jc w:val="center"/>
                        <w:rPr>
                          <w:b/>
                          <w:bCs/>
                          <w:sz w:val="16"/>
                          <w:szCs w:val="16"/>
                        </w:rPr>
                      </w:pPr>
                      <w:r>
                        <w:rPr>
                          <w:b/>
                          <w:bCs/>
                          <w:sz w:val="16"/>
                          <w:szCs w:val="16"/>
                        </w:rPr>
                        <w:t>Secondary Interviews</w:t>
                      </w:r>
                    </w:p>
                  </w:txbxContent>
                </v:textbox>
              </v:shape>
            </w:pict>
          </mc:Fallback>
        </mc:AlternateContent>
      </w:r>
      <w:r w:rsidR="00FB00B4">
        <w:rPr>
          <w:noProof/>
        </w:rPr>
        <w:drawing>
          <wp:inline distT="0" distB="0" distL="0" distR="0" wp14:anchorId="4741E659" wp14:editId="2433BBF4">
            <wp:extent cx="5486400" cy="3200400"/>
            <wp:effectExtent l="0" t="0" r="2540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rsidRPr="00D03ADE" w:rsidR="00427E9D" w:rsidP="00427E9D" w:rsidRDefault="00427E9D" w14:paraId="63E85C65" w14:textId="4C5773CA">
      <w:pPr>
        <w:pStyle w:val="CommentText"/>
        <w:rPr>
          <w:rFonts w:ascii="Calibri" w:hAnsi="Calibri" w:cs="Calibri"/>
          <w:sz w:val="22"/>
          <w:szCs w:val="22"/>
        </w:rPr>
      </w:pPr>
      <w:r w:rsidRPr="00D03ADE">
        <w:rPr>
          <w:rFonts w:ascii="Calibri" w:hAnsi="Calibri" w:cs="Calibri"/>
          <w:sz w:val="22"/>
          <w:szCs w:val="22"/>
        </w:rPr>
        <w:t xml:space="preserve">*Two interviewed organizations in the </w:t>
      </w:r>
      <w:del w:author="Laura Beidler" w:date="2022-02-17T09:43:00Z" w:id="3">
        <w:r w:rsidRPr="00D03ADE" w:rsidDel="00727EA1">
          <w:rPr>
            <w:rFonts w:ascii="Calibri" w:hAnsi="Calibri" w:cs="Calibri"/>
            <w:sz w:val="22"/>
            <w:szCs w:val="22"/>
          </w:rPr>
          <w:delText xml:space="preserve">national </w:delText>
        </w:r>
      </w:del>
      <w:ins w:author="Laura Beidler" w:date="2022-02-17T09:43:00Z" w:id="4">
        <w:r w:rsidR="00727EA1">
          <w:rPr>
            <w:rFonts w:ascii="Calibri" w:hAnsi="Calibri" w:cs="Calibri"/>
            <w:sz w:val="22"/>
            <w:szCs w:val="22"/>
          </w:rPr>
          <w:t>non-AHC</w:t>
        </w:r>
        <w:r w:rsidRPr="00D03ADE" w:rsidR="00727EA1">
          <w:rPr>
            <w:rFonts w:ascii="Calibri" w:hAnsi="Calibri" w:cs="Calibri"/>
            <w:sz w:val="22"/>
            <w:szCs w:val="22"/>
          </w:rPr>
          <w:t xml:space="preserve"> </w:t>
        </w:r>
      </w:ins>
      <w:r w:rsidRPr="00D03ADE">
        <w:rPr>
          <w:rFonts w:ascii="Calibri" w:hAnsi="Calibri" w:cs="Calibri"/>
          <w:sz w:val="22"/>
          <w:szCs w:val="22"/>
        </w:rPr>
        <w:t xml:space="preserve">sample also participated in the AHC model as clinical delivery sites. We asked these interviewees about both activities within and outside of the AHC model. </w:t>
      </w:r>
    </w:p>
    <w:p w:rsidR="00FB00B4" w:rsidRDefault="00FB00B4" w14:paraId="55D66826" w14:textId="47C1BD3F">
      <w:pPr>
        <w:spacing w:after="0" w:line="240" w:lineRule="auto"/>
        <w:rPr>
          <w:rFonts w:ascii="Calibri" w:hAnsi="Calibri" w:cs="Calibri"/>
          <w:sz w:val="20"/>
          <w:szCs w:val="20"/>
        </w:rPr>
      </w:pPr>
      <w:r>
        <w:rPr>
          <w:rFonts w:ascii="Calibri" w:hAnsi="Calibri" w:cs="Calibri"/>
          <w:sz w:val="20"/>
          <w:szCs w:val="20"/>
        </w:rPr>
        <w:br w:type="page"/>
      </w:r>
    </w:p>
    <w:p w:rsidR="00487454" w:rsidP="00487454" w:rsidRDefault="00487454" w14:paraId="229C46FD" w14:textId="77777777">
      <w:r>
        <w:lastRenderedPageBreak/>
        <w:t xml:space="preserve">Appendix Figure 2: Analytic Approach </w:t>
      </w:r>
    </w:p>
    <w:p w:rsidR="00487454" w:rsidP="00487454" w:rsidRDefault="00487454" w14:paraId="605C1460" w14:textId="2036B117" w14:noSpellErr="1">
      <w:r>
        <w:rPr>
          <w:noProof/>
        </w:rPr>
        <w:drawing>
          <wp:inline distT="0" distB="0" distL="0" distR="0" wp14:anchorId="1160377D" wp14:editId="52C0EB12">
            <wp:extent cx="5943600" cy="5671308"/>
            <wp:effectExtent l="0" t="0" r="0" b="5715"/>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7" r:lo="rId18" r:qs="rId19" r:cs="rId20"/>
              </a:graphicData>
            </a:graphic>
          </wp:inline>
        </w:drawing>
      </w:r>
    </w:p>
    <w:p w:rsidR="00487454" w:rsidP="00487454" w:rsidRDefault="00487454" w14:paraId="4786971E" w14:textId="77777777">
      <w:pPr>
        <w:spacing w:after="0" w:line="240" w:lineRule="auto"/>
      </w:pPr>
    </w:p>
    <w:p w:rsidR="00487454" w:rsidRDefault="00487454" w14:paraId="6E85EB2E" w14:textId="73FF2C24">
      <w:pPr>
        <w:spacing w:after="0" w:line="240" w:lineRule="auto"/>
        <w:rPr>
          <w:rFonts w:ascii="Calibri" w:hAnsi="Calibri" w:cs="Calibri"/>
          <w:sz w:val="20"/>
          <w:szCs w:val="20"/>
        </w:rPr>
      </w:pPr>
      <w:r>
        <w:rPr>
          <w:rFonts w:ascii="Calibri" w:hAnsi="Calibri" w:cs="Calibri"/>
          <w:sz w:val="20"/>
          <w:szCs w:val="20"/>
        </w:rPr>
        <w:br w:type="page"/>
      </w:r>
    </w:p>
    <w:p w:rsidR="00487454" w:rsidRDefault="00487454" w14:paraId="1F4D652E" w14:textId="77777777">
      <w:pPr>
        <w:spacing w:after="0" w:line="240" w:lineRule="auto"/>
        <w:rPr>
          <w:rFonts w:ascii="Calibri" w:hAnsi="Calibri" w:cs="Calibri"/>
          <w:sz w:val="20"/>
          <w:szCs w:val="20"/>
        </w:rPr>
      </w:pPr>
    </w:p>
    <w:p w:rsidRPr="00614BFE" w:rsidR="00C20836" w:rsidP="00C20836" w:rsidRDefault="00C20836" w14:paraId="556CCB5B" w14:textId="77777777">
      <w:pPr>
        <w:spacing w:line="240" w:lineRule="auto"/>
        <w:rPr>
          <w:rFonts w:ascii="Calibri" w:hAnsi="Calibri" w:cs="Calibri"/>
          <w:sz w:val="20"/>
          <w:szCs w:val="20"/>
        </w:rPr>
      </w:pPr>
      <w:r w:rsidRPr="00614BFE">
        <w:rPr>
          <w:rFonts w:ascii="Calibri" w:hAnsi="Calibri" w:cs="Calibri"/>
          <w:sz w:val="20"/>
          <w:szCs w:val="20"/>
        </w:rPr>
        <w:t>Table 1: Interviewee Categories</w:t>
      </w:r>
    </w:p>
    <w:tbl>
      <w:tblPr>
        <w:tblStyle w:val="TableGrid"/>
        <w:tblW w:w="0" w:type="auto"/>
        <w:tblLook w:val="04A0" w:firstRow="1" w:lastRow="0" w:firstColumn="1" w:lastColumn="0" w:noHBand="0" w:noVBand="1"/>
      </w:tblPr>
      <w:tblGrid>
        <w:gridCol w:w="3116"/>
        <w:gridCol w:w="3117"/>
        <w:gridCol w:w="3117"/>
      </w:tblGrid>
      <w:tr w:rsidRPr="009659CA" w:rsidR="00C20836" w:rsidTr="00D15032" w14:paraId="45C1EF7B" w14:textId="77777777">
        <w:tc>
          <w:tcPr>
            <w:tcW w:w="3116" w:type="dxa"/>
          </w:tcPr>
          <w:p w:rsidRPr="009659CA" w:rsidR="00C20836" w:rsidP="00D15032" w:rsidRDefault="00C20836" w14:paraId="49C256A6" w14:textId="77777777">
            <w:pPr>
              <w:spacing w:line="240" w:lineRule="auto"/>
              <w:rPr>
                <w:rFonts w:ascii="Calibri" w:hAnsi="Calibri" w:cs="Calibri"/>
                <w:b/>
                <w:bCs/>
                <w:sz w:val="20"/>
                <w:szCs w:val="20"/>
              </w:rPr>
            </w:pPr>
            <w:r w:rsidRPr="009659CA">
              <w:rPr>
                <w:rFonts w:ascii="Calibri" w:hAnsi="Calibri" w:cs="Calibri"/>
                <w:b/>
                <w:bCs/>
                <w:sz w:val="20"/>
                <w:szCs w:val="20"/>
              </w:rPr>
              <w:t>Interviewee Categories</w:t>
            </w:r>
          </w:p>
        </w:tc>
        <w:tc>
          <w:tcPr>
            <w:tcW w:w="3117" w:type="dxa"/>
          </w:tcPr>
          <w:p w:rsidRPr="009659CA" w:rsidR="00C20836" w:rsidP="00D15032" w:rsidRDefault="00C20836" w14:paraId="3F82EA0F" w14:textId="77777777">
            <w:pPr>
              <w:spacing w:line="240" w:lineRule="auto"/>
              <w:rPr>
                <w:rFonts w:ascii="Calibri" w:hAnsi="Calibri" w:cs="Calibri"/>
                <w:b/>
                <w:bCs/>
                <w:sz w:val="20"/>
                <w:szCs w:val="20"/>
              </w:rPr>
            </w:pPr>
            <w:r w:rsidRPr="009659CA">
              <w:rPr>
                <w:rFonts w:ascii="Calibri" w:hAnsi="Calibri" w:cs="Calibri"/>
                <w:b/>
                <w:bCs/>
                <w:sz w:val="20"/>
                <w:szCs w:val="20"/>
              </w:rPr>
              <w:t xml:space="preserve">Description </w:t>
            </w:r>
          </w:p>
        </w:tc>
        <w:tc>
          <w:tcPr>
            <w:tcW w:w="3117" w:type="dxa"/>
          </w:tcPr>
          <w:p w:rsidRPr="009659CA" w:rsidR="00C20836" w:rsidP="00D15032" w:rsidRDefault="00C20836" w14:paraId="1C5A0D6E" w14:textId="77777777">
            <w:pPr>
              <w:spacing w:line="240" w:lineRule="auto"/>
              <w:rPr>
                <w:rFonts w:ascii="Calibri" w:hAnsi="Calibri" w:cs="Calibri"/>
                <w:b/>
                <w:bCs/>
                <w:sz w:val="20"/>
                <w:szCs w:val="20"/>
              </w:rPr>
            </w:pPr>
            <w:r w:rsidRPr="009659CA">
              <w:rPr>
                <w:rFonts w:ascii="Calibri" w:hAnsi="Calibri" w:cs="Calibri"/>
                <w:b/>
                <w:bCs/>
                <w:sz w:val="20"/>
                <w:szCs w:val="20"/>
              </w:rPr>
              <w:t xml:space="preserve">Examples </w:t>
            </w:r>
          </w:p>
        </w:tc>
      </w:tr>
      <w:tr w:rsidRPr="009659CA" w:rsidR="00C20836" w:rsidTr="00D15032" w14:paraId="4D3736D2" w14:textId="77777777">
        <w:tc>
          <w:tcPr>
            <w:tcW w:w="3116" w:type="dxa"/>
          </w:tcPr>
          <w:p w:rsidRPr="009659CA" w:rsidR="00C20836" w:rsidP="00D15032" w:rsidRDefault="00C20836" w14:paraId="3C0D1634" w14:textId="77777777">
            <w:pPr>
              <w:spacing w:line="240" w:lineRule="auto"/>
              <w:rPr>
                <w:rFonts w:ascii="Calibri" w:hAnsi="Calibri" w:cs="Calibri"/>
                <w:sz w:val="20"/>
                <w:szCs w:val="20"/>
              </w:rPr>
            </w:pPr>
            <w:r w:rsidRPr="009659CA">
              <w:rPr>
                <w:rFonts w:ascii="Calibri" w:hAnsi="Calibri" w:cs="Calibri"/>
                <w:sz w:val="20"/>
                <w:szCs w:val="20"/>
              </w:rPr>
              <w:t>Executive Leadership</w:t>
            </w:r>
          </w:p>
        </w:tc>
        <w:tc>
          <w:tcPr>
            <w:tcW w:w="3117" w:type="dxa"/>
          </w:tcPr>
          <w:p w:rsidRPr="009659CA" w:rsidR="00C20836" w:rsidP="00D15032" w:rsidRDefault="00C20836" w14:paraId="5D199E88" w14:textId="77777777">
            <w:pPr>
              <w:spacing w:line="240" w:lineRule="auto"/>
              <w:rPr>
                <w:rFonts w:ascii="Calibri" w:hAnsi="Calibri" w:cs="Calibri"/>
                <w:sz w:val="20"/>
                <w:szCs w:val="20"/>
              </w:rPr>
            </w:pPr>
            <w:r w:rsidRPr="009659CA">
              <w:rPr>
                <w:rFonts w:ascii="Calibri" w:hAnsi="Calibri" w:cs="Calibri"/>
                <w:sz w:val="20"/>
                <w:szCs w:val="20"/>
              </w:rPr>
              <w:t xml:space="preserve">Individuals primarily responsible for overseeing the operations of the entire organization </w:t>
            </w:r>
          </w:p>
        </w:tc>
        <w:tc>
          <w:tcPr>
            <w:tcW w:w="3117" w:type="dxa"/>
          </w:tcPr>
          <w:p w:rsidRPr="009659CA" w:rsidR="00C20836" w:rsidP="00D15032" w:rsidRDefault="00C20836" w14:paraId="3AE3B8D9" w14:textId="77777777">
            <w:pPr>
              <w:spacing w:line="240" w:lineRule="auto"/>
              <w:rPr>
                <w:rFonts w:ascii="Calibri" w:hAnsi="Calibri" w:cs="Calibri"/>
                <w:sz w:val="20"/>
                <w:szCs w:val="20"/>
              </w:rPr>
            </w:pPr>
            <w:r w:rsidRPr="009659CA">
              <w:rPr>
                <w:rFonts w:ascii="Calibri" w:hAnsi="Calibri" w:cs="Calibri"/>
                <w:sz w:val="20"/>
                <w:szCs w:val="20"/>
              </w:rPr>
              <w:t>Chief Executive Officer, Chief Clinical Officer</w:t>
            </w:r>
          </w:p>
        </w:tc>
      </w:tr>
      <w:tr w:rsidRPr="009659CA" w:rsidR="00C20836" w:rsidTr="00D15032" w14:paraId="3A28D3DC" w14:textId="77777777">
        <w:tc>
          <w:tcPr>
            <w:tcW w:w="3116" w:type="dxa"/>
          </w:tcPr>
          <w:p w:rsidRPr="009659CA" w:rsidR="00C20836" w:rsidP="00D15032" w:rsidRDefault="00C20836" w14:paraId="5A3EF5E5" w14:textId="77777777">
            <w:pPr>
              <w:spacing w:line="240" w:lineRule="auto"/>
              <w:rPr>
                <w:rFonts w:ascii="Calibri" w:hAnsi="Calibri" w:cs="Calibri"/>
                <w:sz w:val="20"/>
                <w:szCs w:val="20"/>
              </w:rPr>
            </w:pPr>
            <w:r w:rsidRPr="009659CA">
              <w:rPr>
                <w:rFonts w:ascii="Calibri" w:hAnsi="Calibri" w:cs="Calibri"/>
                <w:sz w:val="20"/>
                <w:szCs w:val="20"/>
              </w:rPr>
              <w:t xml:space="preserve">Program Management </w:t>
            </w:r>
          </w:p>
        </w:tc>
        <w:tc>
          <w:tcPr>
            <w:tcW w:w="3117" w:type="dxa"/>
          </w:tcPr>
          <w:p w:rsidRPr="009659CA" w:rsidR="00C20836" w:rsidP="00D15032" w:rsidRDefault="00C20836" w14:paraId="3C6C49B4" w14:textId="77777777">
            <w:pPr>
              <w:spacing w:line="240" w:lineRule="auto"/>
              <w:rPr>
                <w:rFonts w:ascii="Calibri" w:hAnsi="Calibri" w:cs="Calibri"/>
                <w:sz w:val="20"/>
                <w:szCs w:val="20"/>
              </w:rPr>
            </w:pPr>
            <w:r w:rsidRPr="009659CA">
              <w:rPr>
                <w:rFonts w:ascii="Calibri" w:hAnsi="Calibri" w:cs="Calibri"/>
                <w:sz w:val="20"/>
                <w:szCs w:val="20"/>
              </w:rPr>
              <w:t xml:space="preserve">Individuals who oversee specific departments or services </w:t>
            </w:r>
          </w:p>
        </w:tc>
        <w:tc>
          <w:tcPr>
            <w:tcW w:w="3117" w:type="dxa"/>
          </w:tcPr>
          <w:p w:rsidRPr="009659CA" w:rsidR="00C20836" w:rsidP="00D15032" w:rsidRDefault="00C20836" w14:paraId="21544D5E" w14:textId="77777777">
            <w:pPr>
              <w:spacing w:line="240" w:lineRule="auto"/>
              <w:rPr>
                <w:rFonts w:ascii="Calibri" w:hAnsi="Calibri" w:cs="Calibri"/>
                <w:sz w:val="20"/>
                <w:szCs w:val="20"/>
              </w:rPr>
            </w:pPr>
            <w:r w:rsidRPr="009659CA">
              <w:rPr>
                <w:rFonts w:ascii="Calibri" w:hAnsi="Calibri" w:cs="Calibri"/>
                <w:sz w:val="20"/>
                <w:szCs w:val="20"/>
              </w:rPr>
              <w:t>Program Manager, Community Relations Manager, Eligibility Supervisor</w:t>
            </w:r>
          </w:p>
        </w:tc>
      </w:tr>
      <w:tr w:rsidRPr="009659CA" w:rsidR="00C20836" w:rsidTr="00D15032" w14:paraId="1A6B1232" w14:textId="77777777">
        <w:tc>
          <w:tcPr>
            <w:tcW w:w="3116" w:type="dxa"/>
          </w:tcPr>
          <w:p w:rsidRPr="009659CA" w:rsidR="00C20836" w:rsidP="00D15032" w:rsidRDefault="00C20836" w14:paraId="4B54680D" w14:textId="77777777">
            <w:pPr>
              <w:spacing w:line="240" w:lineRule="auto"/>
              <w:rPr>
                <w:rFonts w:ascii="Calibri" w:hAnsi="Calibri" w:cs="Calibri"/>
                <w:sz w:val="20"/>
                <w:szCs w:val="20"/>
              </w:rPr>
            </w:pPr>
            <w:r w:rsidRPr="009659CA">
              <w:rPr>
                <w:rFonts w:ascii="Calibri" w:hAnsi="Calibri" w:cs="Calibri"/>
                <w:sz w:val="20"/>
                <w:szCs w:val="20"/>
              </w:rPr>
              <w:t>Case Management Staff</w:t>
            </w:r>
          </w:p>
        </w:tc>
        <w:tc>
          <w:tcPr>
            <w:tcW w:w="3117" w:type="dxa"/>
          </w:tcPr>
          <w:p w:rsidRPr="009659CA" w:rsidR="00C20836" w:rsidP="00D15032" w:rsidRDefault="00C20836" w14:paraId="00289F5B" w14:textId="77777777">
            <w:pPr>
              <w:spacing w:line="240" w:lineRule="auto"/>
              <w:rPr>
                <w:rFonts w:ascii="Calibri" w:hAnsi="Calibri" w:cs="Calibri"/>
                <w:sz w:val="20"/>
                <w:szCs w:val="20"/>
              </w:rPr>
            </w:pPr>
            <w:r w:rsidRPr="009659CA">
              <w:rPr>
                <w:rFonts w:ascii="Calibri" w:hAnsi="Calibri" w:cs="Calibri"/>
                <w:sz w:val="20"/>
                <w:szCs w:val="20"/>
              </w:rPr>
              <w:t>Individuals who worked within case management teams and who focused primarily on case management activities</w:t>
            </w:r>
          </w:p>
        </w:tc>
        <w:tc>
          <w:tcPr>
            <w:tcW w:w="3117" w:type="dxa"/>
          </w:tcPr>
          <w:p w:rsidRPr="009659CA" w:rsidR="00C20836" w:rsidP="00D15032" w:rsidRDefault="00C20836" w14:paraId="3176175D" w14:textId="77777777">
            <w:pPr>
              <w:spacing w:line="240" w:lineRule="auto"/>
              <w:rPr>
                <w:rFonts w:ascii="Calibri" w:hAnsi="Calibri" w:cs="Calibri"/>
                <w:sz w:val="20"/>
                <w:szCs w:val="20"/>
              </w:rPr>
            </w:pPr>
            <w:r w:rsidRPr="009659CA">
              <w:rPr>
                <w:rFonts w:ascii="Calibri" w:hAnsi="Calibri" w:cs="Calibri"/>
                <w:sz w:val="20"/>
                <w:szCs w:val="20"/>
              </w:rPr>
              <w:t>Nurse Care Manager, Community Health Worker, Social Worker, Navigator</w:t>
            </w:r>
          </w:p>
        </w:tc>
      </w:tr>
      <w:tr w:rsidRPr="009659CA" w:rsidR="00C20836" w:rsidTr="00D15032" w14:paraId="4C36C77B" w14:textId="77777777">
        <w:tc>
          <w:tcPr>
            <w:tcW w:w="3116" w:type="dxa"/>
          </w:tcPr>
          <w:p w:rsidRPr="009659CA" w:rsidR="00C20836" w:rsidP="00D15032" w:rsidRDefault="00C20836" w14:paraId="18A5CE00" w14:textId="77777777">
            <w:pPr>
              <w:spacing w:line="240" w:lineRule="auto"/>
              <w:rPr>
                <w:rFonts w:ascii="Calibri" w:hAnsi="Calibri" w:cs="Calibri"/>
                <w:sz w:val="20"/>
                <w:szCs w:val="20"/>
              </w:rPr>
            </w:pPr>
            <w:r w:rsidRPr="009659CA">
              <w:rPr>
                <w:rFonts w:ascii="Calibri" w:hAnsi="Calibri" w:cs="Calibri"/>
                <w:sz w:val="20"/>
                <w:szCs w:val="20"/>
              </w:rPr>
              <w:t>Practicing Clinician</w:t>
            </w:r>
          </w:p>
        </w:tc>
        <w:tc>
          <w:tcPr>
            <w:tcW w:w="3117" w:type="dxa"/>
          </w:tcPr>
          <w:p w:rsidRPr="009659CA" w:rsidR="00C20836" w:rsidP="00D15032" w:rsidRDefault="00C20836" w14:paraId="2BDC9491" w14:textId="77777777">
            <w:pPr>
              <w:spacing w:line="240" w:lineRule="auto"/>
              <w:rPr>
                <w:rFonts w:ascii="Calibri" w:hAnsi="Calibri" w:cs="Calibri"/>
                <w:sz w:val="20"/>
                <w:szCs w:val="20"/>
              </w:rPr>
            </w:pPr>
            <w:r w:rsidRPr="009659CA">
              <w:rPr>
                <w:rFonts w:ascii="Calibri" w:hAnsi="Calibri" w:cs="Calibri"/>
                <w:sz w:val="20"/>
                <w:szCs w:val="20"/>
              </w:rPr>
              <w:t>Individuals whose primary role was the provision of medical care</w:t>
            </w:r>
          </w:p>
        </w:tc>
        <w:tc>
          <w:tcPr>
            <w:tcW w:w="3117" w:type="dxa"/>
          </w:tcPr>
          <w:p w:rsidRPr="009659CA" w:rsidR="00C20836" w:rsidP="00D15032" w:rsidRDefault="00C20836" w14:paraId="483C4BDA" w14:textId="77777777">
            <w:pPr>
              <w:spacing w:line="240" w:lineRule="auto"/>
              <w:rPr>
                <w:rFonts w:ascii="Calibri" w:hAnsi="Calibri" w:cs="Calibri"/>
                <w:sz w:val="20"/>
                <w:szCs w:val="20"/>
              </w:rPr>
            </w:pPr>
            <w:r w:rsidRPr="009659CA">
              <w:rPr>
                <w:rFonts w:ascii="Calibri" w:hAnsi="Calibri" w:cs="Calibri"/>
                <w:sz w:val="20"/>
                <w:szCs w:val="20"/>
              </w:rPr>
              <w:t xml:space="preserve">Physician </w:t>
            </w:r>
          </w:p>
        </w:tc>
      </w:tr>
    </w:tbl>
    <w:p w:rsidRPr="009711FE" w:rsidR="00D03F17" w:rsidP="00D03F17" w:rsidRDefault="00D03F17" w14:paraId="28072BAB" w14:textId="77777777"/>
    <w:p w:rsidR="00557B17" w:rsidP="00557B17" w:rsidRDefault="00FB00B4" w14:paraId="7908A2FD" w14:textId="5AE90F71">
      <w:pPr>
        <w:spacing w:after="0" w:line="240" w:lineRule="auto"/>
        <w:rPr>
          <w:rFonts w:ascii="Calibri" w:hAnsi="Calibri" w:cs="Calibri"/>
          <w:b/>
          <w:bCs/>
          <w:sz w:val="20"/>
          <w:szCs w:val="20"/>
        </w:rPr>
      </w:pPr>
      <w:r>
        <w:br w:type="page"/>
      </w:r>
    </w:p>
    <w:p w:rsidRPr="00CC0DAE" w:rsidR="00557B17" w:rsidP="00557B17" w:rsidRDefault="00557B17" w14:paraId="5B61C7A2" w14:textId="0826ADFA">
      <w:pPr>
        <w:spacing w:line="240" w:lineRule="auto"/>
        <w:rPr>
          <w:rFonts w:ascii="Calibri" w:hAnsi="Calibri" w:cs="Calibri"/>
          <w:sz w:val="20"/>
          <w:szCs w:val="20"/>
        </w:rPr>
      </w:pPr>
      <w:r w:rsidRPr="00CC0DAE">
        <w:rPr>
          <w:rFonts w:ascii="Calibri" w:hAnsi="Calibri" w:cs="Calibri"/>
          <w:sz w:val="20"/>
          <w:szCs w:val="20"/>
        </w:rPr>
        <w:lastRenderedPageBreak/>
        <w:t>Appendix Table 2: Characteristics of all invited organizations</w:t>
      </w:r>
      <w:r>
        <w:rPr>
          <w:rFonts w:ascii="Calibri" w:hAnsi="Calibri" w:cs="Calibri"/>
          <w:sz w:val="20"/>
          <w:szCs w:val="20"/>
        </w:rPr>
        <w:t xml:space="preserve"> in national sample</w:t>
      </w:r>
      <w:r w:rsidRPr="00CC0DAE">
        <w:rPr>
          <w:rFonts w:ascii="Calibri" w:hAnsi="Calibri" w:cs="Calibri"/>
          <w:sz w:val="20"/>
          <w:szCs w:val="20"/>
        </w:rPr>
        <w:t xml:space="preserve"> </w:t>
      </w:r>
    </w:p>
    <w:tbl>
      <w:tblPr>
        <w:tblStyle w:val="TableGrid"/>
        <w:tblW w:w="9350" w:type="dxa"/>
        <w:tblLayout w:type="fixed"/>
        <w:tblLook w:val="04A0" w:firstRow="1" w:lastRow="0" w:firstColumn="1" w:lastColumn="0" w:noHBand="0" w:noVBand="1"/>
      </w:tblPr>
      <w:tblGrid>
        <w:gridCol w:w="555"/>
        <w:gridCol w:w="1782"/>
        <w:gridCol w:w="1078"/>
        <w:gridCol w:w="1080"/>
        <w:gridCol w:w="1170"/>
        <w:gridCol w:w="1440"/>
        <w:gridCol w:w="1076"/>
        <w:gridCol w:w="1169"/>
      </w:tblGrid>
      <w:tr w:rsidRPr="00CC0DAE" w:rsidR="00557B17" w:rsidTr="00E33D43" w14:paraId="4B4131F8" w14:textId="77777777">
        <w:tc>
          <w:tcPr>
            <w:tcW w:w="555" w:type="dxa"/>
          </w:tcPr>
          <w:p w:rsidRPr="00CC0DAE" w:rsidR="00557B17" w:rsidP="00E33D43" w:rsidRDefault="00557B17" w14:paraId="51347847" w14:textId="77777777">
            <w:pPr>
              <w:spacing w:after="0" w:line="240" w:lineRule="auto"/>
              <w:rPr>
                <w:rFonts w:ascii="Calibri" w:hAnsi="Calibri" w:cs="Calibri"/>
                <w:sz w:val="20"/>
                <w:szCs w:val="20"/>
              </w:rPr>
            </w:pPr>
            <w:r w:rsidRPr="00CC0DAE">
              <w:rPr>
                <w:rFonts w:ascii="Calibri" w:hAnsi="Calibri" w:cs="Calibri"/>
                <w:b/>
                <w:bCs/>
                <w:color w:val="000000" w:themeColor="text1"/>
                <w:sz w:val="20"/>
                <w:szCs w:val="20"/>
              </w:rPr>
              <w:t>Site</w:t>
            </w:r>
          </w:p>
        </w:tc>
        <w:tc>
          <w:tcPr>
            <w:tcW w:w="1782" w:type="dxa"/>
          </w:tcPr>
          <w:p w:rsidRPr="00CC0DAE" w:rsidR="00557B17" w:rsidP="00E33D43" w:rsidRDefault="00557B17" w14:paraId="64F7213E" w14:textId="77777777">
            <w:pPr>
              <w:spacing w:after="0" w:line="240" w:lineRule="auto"/>
              <w:rPr>
                <w:rFonts w:ascii="Calibri" w:hAnsi="Calibri" w:cs="Calibri"/>
                <w:b/>
                <w:bCs/>
                <w:sz w:val="20"/>
                <w:szCs w:val="20"/>
              </w:rPr>
            </w:pPr>
            <w:r w:rsidRPr="00CC0DAE">
              <w:rPr>
                <w:rFonts w:ascii="Calibri" w:hAnsi="Calibri" w:cs="Calibri"/>
                <w:b/>
                <w:bCs/>
                <w:sz w:val="20"/>
                <w:szCs w:val="20"/>
              </w:rPr>
              <w:t>Organization type</w:t>
            </w:r>
          </w:p>
        </w:tc>
        <w:tc>
          <w:tcPr>
            <w:tcW w:w="1078" w:type="dxa"/>
          </w:tcPr>
          <w:p w:rsidRPr="00CC0DAE" w:rsidR="00557B17" w:rsidP="00E33D43" w:rsidRDefault="00557B17" w14:paraId="77C3457A" w14:textId="77777777">
            <w:pPr>
              <w:spacing w:after="0" w:line="240" w:lineRule="auto"/>
              <w:rPr>
                <w:rFonts w:ascii="Calibri" w:hAnsi="Calibri" w:cs="Calibri"/>
                <w:b/>
                <w:bCs/>
                <w:sz w:val="20"/>
                <w:szCs w:val="20"/>
              </w:rPr>
            </w:pPr>
            <w:r w:rsidRPr="00CC0DAE">
              <w:rPr>
                <w:rFonts w:ascii="Calibri" w:hAnsi="Calibri" w:cs="Calibri"/>
                <w:b/>
                <w:bCs/>
                <w:sz w:val="20"/>
                <w:szCs w:val="20"/>
              </w:rPr>
              <w:t>Region</w:t>
            </w:r>
          </w:p>
        </w:tc>
        <w:tc>
          <w:tcPr>
            <w:tcW w:w="1080" w:type="dxa"/>
          </w:tcPr>
          <w:p w:rsidRPr="00CC0DAE" w:rsidR="00557B17" w:rsidP="00E33D43" w:rsidRDefault="00557B17" w14:paraId="194D4020" w14:textId="77777777">
            <w:pPr>
              <w:spacing w:after="0" w:line="240" w:lineRule="auto"/>
              <w:rPr>
                <w:rFonts w:ascii="Calibri" w:hAnsi="Calibri" w:cs="Calibri"/>
                <w:b/>
                <w:bCs/>
                <w:sz w:val="20"/>
                <w:szCs w:val="20"/>
              </w:rPr>
            </w:pPr>
            <w:r w:rsidRPr="00CC0DAE">
              <w:rPr>
                <w:rFonts w:ascii="Calibri" w:hAnsi="Calibri" w:cs="Calibri"/>
                <w:b/>
                <w:bCs/>
                <w:sz w:val="20"/>
                <w:szCs w:val="20"/>
              </w:rPr>
              <w:t>Safety net practice</w:t>
            </w:r>
            <w:r>
              <w:rPr>
                <w:rFonts w:ascii="Calibri" w:hAnsi="Calibri" w:cs="Calibri"/>
                <w:b/>
                <w:bCs/>
                <w:sz w:val="20"/>
                <w:szCs w:val="20"/>
              </w:rPr>
              <w:t>**</w:t>
            </w:r>
          </w:p>
        </w:tc>
        <w:tc>
          <w:tcPr>
            <w:tcW w:w="1170" w:type="dxa"/>
          </w:tcPr>
          <w:p w:rsidRPr="00CC0DAE" w:rsidR="00557B17" w:rsidP="00E33D43" w:rsidRDefault="00557B17" w14:paraId="43A1C731" w14:textId="77777777">
            <w:pPr>
              <w:spacing w:after="0" w:line="240" w:lineRule="auto"/>
              <w:rPr>
                <w:rFonts w:ascii="Calibri" w:hAnsi="Calibri" w:cs="Calibri"/>
                <w:b/>
                <w:bCs/>
                <w:sz w:val="20"/>
                <w:szCs w:val="20"/>
              </w:rPr>
            </w:pPr>
            <w:r>
              <w:rPr>
                <w:rFonts w:ascii="Calibri" w:hAnsi="Calibri" w:cs="Calibri"/>
                <w:b/>
                <w:bCs/>
                <w:sz w:val="20"/>
                <w:szCs w:val="20"/>
              </w:rPr>
              <w:t>Primary care only***</w:t>
            </w:r>
          </w:p>
        </w:tc>
        <w:tc>
          <w:tcPr>
            <w:tcW w:w="1440" w:type="dxa"/>
          </w:tcPr>
          <w:p w:rsidR="00557B17" w:rsidP="00E33D43" w:rsidRDefault="00557B17" w14:paraId="30638C27" w14:textId="77777777">
            <w:pPr>
              <w:spacing w:after="0" w:line="240" w:lineRule="auto"/>
              <w:rPr>
                <w:rFonts w:ascii="Calibri" w:hAnsi="Calibri" w:cs="Calibri"/>
                <w:b/>
                <w:bCs/>
                <w:sz w:val="20"/>
                <w:szCs w:val="20"/>
              </w:rPr>
            </w:pPr>
            <w:r>
              <w:rPr>
                <w:rFonts w:ascii="Calibri" w:hAnsi="Calibri" w:cs="Calibri"/>
                <w:b/>
                <w:bCs/>
                <w:sz w:val="20"/>
                <w:szCs w:val="20"/>
              </w:rPr>
              <w:t xml:space="preserve">Practice </w:t>
            </w:r>
          </w:p>
          <w:p w:rsidRPr="00CC0DAE" w:rsidR="00557B17" w:rsidP="00E33D43" w:rsidRDefault="00557B17" w14:paraId="7604767A" w14:textId="77777777">
            <w:pPr>
              <w:spacing w:after="0" w:line="240" w:lineRule="auto"/>
              <w:rPr>
                <w:rFonts w:ascii="Calibri" w:hAnsi="Calibri" w:cs="Calibri"/>
                <w:b/>
                <w:bCs/>
                <w:sz w:val="20"/>
                <w:szCs w:val="20"/>
              </w:rPr>
            </w:pPr>
            <w:r>
              <w:rPr>
                <w:rFonts w:ascii="Calibri" w:hAnsi="Calibri" w:cs="Calibri"/>
                <w:b/>
                <w:bCs/>
                <w:sz w:val="20"/>
                <w:szCs w:val="20"/>
              </w:rPr>
              <w:t>urbanicity***</w:t>
            </w:r>
          </w:p>
        </w:tc>
        <w:tc>
          <w:tcPr>
            <w:tcW w:w="1076" w:type="dxa"/>
          </w:tcPr>
          <w:p w:rsidRPr="00CC0DAE" w:rsidR="00557B17" w:rsidP="00E33D43" w:rsidRDefault="00557B17" w14:paraId="24421D02" w14:textId="77777777">
            <w:pPr>
              <w:spacing w:after="0" w:line="240" w:lineRule="auto"/>
              <w:rPr>
                <w:rFonts w:ascii="Calibri" w:hAnsi="Calibri" w:cs="Calibri"/>
                <w:b/>
                <w:bCs/>
                <w:sz w:val="20"/>
                <w:szCs w:val="20"/>
              </w:rPr>
            </w:pPr>
            <w:r w:rsidRPr="00CC0DAE">
              <w:rPr>
                <w:rFonts w:ascii="Calibri" w:hAnsi="Calibri" w:cs="Calibri"/>
                <w:b/>
                <w:bCs/>
                <w:sz w:val="20"/>
                <w:szCs w:val="20"/>
              </w:rPr>
              <w:t>Outreach Wave*</w:t>
            </w:r>
          </w:p>
        </w:tc>
        <w:tc>
          <w:tcPr>
            <w:tcW w:w="1169" w:type="dxa"/>
          </w:tcPr>
          <w:p w:rsidRPr="00CC0DAE" w:rsidR="00557B17" w:rsidP="00E33D43" w:rsidRDefault="00557B17" w14:paraId="175FA4C7" w14:textId="77777777">
            <w:pPr>
              <w:spacing w:after="0" w:line="240" w:lineRule="auto"/>
              <w:rPr>
                <w:rFonts w:ascii="Calibri" w:hAnsi="Calibri" w:cs="Calibri"/>
                <w:b/>
                <w:bCs/>
                <w:sz w:val="20"/>
                <w:szCs w:val="20"/>
              </w:rPr>
            </w:pPr>
            <w:r w:rsidRPr="00CC0DAE">
              <w:rPr>
                <w:rFonts w:ascii="Calibri" w:hAnsi="Calibri" w:cs="Calibri"/>
                <w:b/>
                <w:bCs/>
                <w:sz w:val="20"/>
                <w:szCs w:val="20"/>
              </w:rPr>
              <w:t>Participate in interview?</w:t>
            </w:r>
          </w:p>
        </w:tc>
      </w:tr>
      <w:tr w:rsidRPr="00CC0DAE" w:rsidR="00557B17" w:rsidTr="00E33D43" w14:paraId="1EBEDF6D" w14:textId="77777777">
        <w:tc>
          <w:tcPr>
            <w:tcW w:w="555" w:type="dxa"/>
          </w:tcPr>
          <w:p w:rsidRPr="00CC0DAE" w:rsidR="00557B17" w:rsidP="00E33D43" w:rsidRDefault="00557B17" w14:paraId="1F26E278"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1 </w:t>
            </w:r>
          </w:p>
        </w:tc>
        <w:tc>
          <w:tcPr>
            <w:tcW w:w="1782" w:type="dxa"/>
          </w:tcPr>
          <w:p w:rsidRPr="00CC0DAE" w:rsidR="00557B17" w:rsidP="00E33D43" w:rsidRDefault="00557B17" w14:paraId="31CAD43C"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4D3CD5F1"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Midwest </w:t>
            </w:r>
          </w:p>
        </w:tc>
        <w:tc>
          <w:tcPr>
            <w:tcW w:w="1080" w:type="dxa"/>
          </w:tcPr>
          <w:p w:rsidRPr="00CC0DAE" w:rsidR="00557B17" w:rsidP="00E33D43" w:rsidRDefault="00557B17" w14:paraId="31E857B7" w14:textId="77777777">
            <w:pPr>
              <w:spacing w:after="0" w:line="240" w:lineRule="auto"/>
              <w:rPr>
                <w:rFonts w:ascii="Calibri" w:hAnsi="Calibri" w:cs="Calibri"/>
                <w:sz w:val="20"/>
                <w:szCs w:val="20"/>
              </w:rPr>
            </w:pPr>
            <w:r w:rsidRPr="00CC0DAE">
              <w:rPr>
                <w:rFonts w:ascii="Calibri" w:hAnsi="Calibri" w:cs="Calibri"/>
                <w:sz w:val="20"/>
                <w:szCs w:val="20"/>
              </w:rPr>
              <w:t>No</w:t>
            </w:r>
          </w:p>
        </w:tc>
        <w:tc>
          <w:tcPr>
            <w:tcW w:w="1170" w:type="dxa"/>
          </w:tcPr>
          <w:p w:rsidRPr="00CC0DAE" w:rsidR="00557B17" w:rsidP="00E33D43" w:rsidRDefault="00557B17" w14:paraId="3979E72A"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14A60E60" w14:textId="7777777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Pr="00CC0DAE" w:rsidR="00557B17" w:rsidP="00E33D43" w:rsidRDefault="00557B17" w14:paraId="418243BB" w14:textId="7777777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Pr="00CC0DAE" w:rsidR="00557B17" w:rsidP="00E33D43" w:rsidRDefault="00557B17" w14:paraId="3D6D2205"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4CB6AF1B" w14:textId="77777777">
        <w:tc>
          <w:tcPr>
            <w:tcW w:w="555" w:type="dxa"/>
          </w:tcPr>
          <w:p w:rsidRPr="00CC0DAE" w:rsidR="00557B17" w:rsidP="00E33D43" w:rsidRDefault="00557B17" w14:paraId="1B8E28A0"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2</w:t>
            </w:r>
          </w:p>
        </w:tc>
        <w:tc>
          <w:tcPr>
            <w:tcW w:w="1782" w:type="dxa"/>
          </w:tcPr>
          <w:p w:rsidRPr="00CC0DAE" w:rsidR="00557B17" w:rsidP="00E33D43" w:rsidRDefault="00557B17" w14:paraId="37B9354D"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573EA722"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199EAD3A" w14:textId="77777777">
            <w:pPr>
              <w:spacing w:after="0" w:line="240" w:lineRule="auto"/>
              <w:rPr>
                <w:rFonts w:ascii="Calibri" w:hAnsi="Calibri" w:cs="Calibri"/>
                <w:sz w:val="20"/>
                <w:szCs w:val="20"/>
              </w:rPr>
            </w:pPr>
          </w:p>
        </w:tc>
        <w:tc>
          <w:tcPr>
            <w:tcW w:w="1170" w:type="dxa"/>
          </w:tcPr>
          <w:p w:rsidRPr="00CC0DAE" w:rsidR="00557B17" w:rsidP="00E33D43" w:rsidRDefault="00557B17" w14:paraId="776856CB" w14:textId="77777777">
            <w:pPr>
              <w:spacing w:after="0" w:line="240" w:lineRule="auto"/>
              <w:rPr>
                <w:rFonts w:ascii="Calibri" w:hAnsi="Calibri" w:cs="Calibri"/>
                <w:sz w:val="20"/>
                <w:szCs w:val="20"/>
              </w:rPr>
            </w:pPr>
          </w:p>
        </w:tc>
        <w:tc>
          <w:tcPr>
            <w:tcW w:w="1440" w:type="dxa"/>
          </w:tcPr>
          <w:p w:rsidRPr="00CC0DAE" w:rsidR="00557B17" w:rsidP="00E33D43" w:rsidRDefault="00557B17" w14:paraId="78D6A9F2" w14:textId="77777777">
            <w:pPr>
              <w:spacing w:after="0" w:line="240" w:lineRule="auto"/>
              <w:rPr>
                <w:rFonts w:ascii="Calibri" w:hAnsi="Calibri" w:cs="Calibri"/>
                <w:sz w:val="20"/>
                <w:szCs w:val="20"/>
              </w:rPr>
            </w:pPr>
          </w:p>
        </w:tc>
        <w:tc>
          <w:tcPr>
            <w:tcW w:w="1076" w:type="dxa"/>
          </w:tcPr>
          <w:p w:rsidRPr="00CC0DAE" w:rsidR="00557B17" w:rsidP="00E33D43" w:rsidRDefault="00557B17" w14:paraId="5E42A106" w14:textId="7777777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Pr="00CC0DAE" w:rsidR="00557B17" w:rsidP="00E33D43" w:rsidRDefault="00557B17" w14:paraId="3D28439D"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6BAEA96D" w14:textId="77777777">
        <w:tc>
          <w:tcPr>
            <w:tcW w:w="555" w:type="dxa"/>
          </w:tcPr>
          <w:p w:rsidRPr="00CC0DAE" w:rsidR="00557B17" w:rsidP="00E33D43" w:rsidRDefault="00557B17" w14:paraId="17688D2E"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3</w:t>
            </w:r>
          </w:p>
        </w:tc>
        <w:tc>
          <w:tcPr>
            <w:tcW w:w="1782" w:type="dxa"/>
          </w:tcPr>
          <w:p w:rsidRPr="00CC0DAE" w:rsidR="00557B17" w:rsidP="00E33D43" w:rsidRDefault="00557B17" w14:paraId="20FCE68B"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21252B41"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West </w:t>
            </w:r>
          </w:p>
        </w:tc>
        <w:tc>
          <w:tcPr>
            <w:tcW w:w="1080" w:type="dxa"/>
          </w:tcPr>
          <w:p w:rsidRPr="00CC0DAE" w:rsidR="00557B17" w:rsidP="00E33D43" w:rsidRDefault="00557B17" w14:paraId="29F91E67" w14:textId="7777777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Pr="00CC0DAE" w:rsidR="00557B17" w:rsidP="00E33D43" w:rsidRDefault="00557B17" w14:paraId="55101B53" w14:textId="77777777">
            <w:pPr>
              <w:spacing w:after="0" w:line="240" w:lineRule="auto"/>
              <w:rPr>
                <w:rFonts w:ascii="Calibri" w:hAnsi="Calibri" w:cs="Calibri"/>
                <w:sz w:val="20"/>
                <w:szCs w:val="20"/>
              </w:rPr>
            </w:pPr>
            <w:r>
              <w:rPr>
                <w:rFonts w:ascii="Calibri" w:hAnsi="Calibri" w:cs="Calibri"/>
                <w:sz w:val="20"/>
                <w:szCs w:val="20"/>
              </w:rPr>
              <w:t xml:space="preserve">Yes </w:t>
            </w:r>
          </w:p>
        </w:tc>
        <w:tc>
          <w:tcPr>
            <w:tcW w:w="1440" w:type="dxa"/>
          </w:tcPr>
          <w:p w:rsidRPr="00CC0DAE" w:rsidR="00557B17" w:rsidP="00E33D43" w:rsidRDefault="00557B17" w14:paraId="65F52B0C" w14:textId="77777777">
            <w:pPr>
              <w:spacing w:after="0" w:line="240" w:lineRule="auto"/>
              <w:rPr>
                <w:rFonts w:ascii="Calibri" w:hAnsi="Calibri" w:cs="Calibri"/>
                <w:sz w:val="20"/>
                <w:szCs w:val="20"/>
              </w:rPr>
            </w:pPr>
            <w:r>
              <w:rPr>
                <w:rFonts w:ascii="Calibri" w:hAnsi="Calibri" w:cs="Calibri"/>
                <w:sz w:val="20"/>
                <w:szCs w:val="20"/>
              </w:rPr>
              <w:t>Multiple</w:t>
            </w:r>
          </w:p>
        </w:tc>
        <w:tc>
          <w:tcPr>
            <w:tcW w:w="1076" w:type="dxa"/>
          </w:tcPr>
          <w:p w:rsidRPr="00CC0DAE" w:rsidR="00557B17" w:rsidP="00E33D43" w:rsidRDefault="00557B17" w14:paraId="09815AC8" w14:textId="7777777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Pr="00CC0DAE" w:rsidR="00557B17" w:rsidP="00E33D43" w:rsidRDefault="00557B17" w14:paraId="428461F4"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4BB2E818" w14:textId="77777777">
        <w:tc>
          <w:tcPr>
            <w:tcW w:w="555" w:type="dxa"/>
          </w:tcPr>
          <w:p w:rsidRPr="00CC0DAE" w:rsidR="00557B17" w:rsidP="00E33D43" w:rsidRDefault="00557B17" w14:paraId="26A6A7FF"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5</w:t>
            </w:r>
          </w:p>
        </w:tc>
        <w:tc>
          <w:tcPr>
            <w:tcW w:w="1782" w:type="dxa"/>
          </w:tcPr>
          <w:p w:rsidRPr="00CC0DAE" w:rsidR="00557B17" w:rsidP="00E33D43" w:rsidRDefault="00557B17" w14:paraId="62879C9A"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078FBE47"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308366B6" w14:textId="77777777">
            <w:pPr>
              <w:spacing w:after="0" w:line="240" w:lineRule="auto"/>
              <w:rPr>
                <w:rFonts w:ascii="Calibri" w:hAnsi="Calibri" w:cs="Calibri"/>
                <w:sz w:val="20"/>
                <w:szCs w:val="20"/>
              </w:rPr>
            </w:pPr>
          </w:p>
        </w:tc>
        <w:tc>
          <w:tcPr>
            <w:tcW w:w="1170" w:type="dxa"/>
          </w:tcPr>
          <w:p w:rsidRPr="00CC0DAE" w:rsidR="00557B17" w:rsidP="00E33D43" w:rsidRDefault="00557B17" w14:paraId="3C082172" w14:textId="77777777">
            <w:pPr>
              <w:spacing w:after="0" w:line="240" w:lineRule="auto"/>
              <w:rPr>
                <w:rFonts w:ascii="Calibri" w:hAnsi="Calibri" w:cs="Calibri"/>
                <w:sz w:val="20"/>
                <w:szCs w:val="20"/>
              </w:rPr>
            </w:pPr>
          </w:p>
        </w:tc>
        <w:tc>
          <w:tcPr>
            <w:tcW w:w="1440" w:type="dxa"/>
          </w:tcPr>
          <w:p w:rsidRPr="00CC0DAE" w:rsidR="00557B17" w:rsidP="00E33D43" w:rsidRDefault="00557B17" w14:paraId="1EF7D747" w14:textId="77777777">
            <w:pPr>
              <w:spacing w:after="0" w:line="240" w:lineRule="auto"/>
              <w:rPr>
                <w:rFonts w:ascii="Calibri" w:hAnsi="Calibri" w:cs="Calibri"/>
                <w:sz w:val="20"/>
                <w:szCs w:val="20"/>
              </w:rPr>
            </w:pPr>
          </w:p>
        </w:tc>
        <w:tc>
          <w:tcPr>
            <w:tcW w:w="1076" w:type="dxa"/>
          </w:tcPr>
          <w:p w:rsidRPr="00CC0DAE" w:rsidR="00557B17" w:rsidP="00E33D43" w:rsidRDefault="00557B17" w14:paraId="250A6F80" w14:textId="7777777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Pr="00CC0DAE" w:rsidR="00557B17" w:rsidP="00E33D43" w:rsidRDefault="00557B17" w14:paraId="1C643787"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35F4D262" w14:textId="77777777">
        <w:tc>
          <w:tcPr>
            <w:tcW w:w="555" w:type="dxa"/>
          </w:tcPr>
          <w:p w:rsidRPr="00CC0DAE" w:rsidR="00557B17" w:rsidP="00E33D43" w:rsidRDefault="00557B17" w14:paraId="297EC772" w14:textId="77777777">
            <w:pPr>
              <w:spacing w:after="0" w:line="240" w:lineRule="auto"/>
              <w:rPr>
                <w:rFonts w:ascii="Calibri" w:hAnsi="Calibri" w:cs="Calibri"/>
                <w:sz w:val="20"/>
                <w:szCs w:val="20"/>
              </w:rPr>
            </w:pPr>
            <w:r w:rsidRPr="00CC0DAE">
              <w:rPr>
                <w:rFonts w:ascii="Calibri" w:hAnsi="Calibri" w:cs="Calibri"/>
                <w:sz w:val="20"/>
                <w:szCs w:val="20"/>
              </w:rPr>
              <w:t>6</w:t>
            </w:r>
          </w:p>
        </w:tc>
        <w:tc>
          <w:tcPr>
            <w:tcW w:w="1782" w:type="dxa"/>
          </w:tcPr>
          <w:p w:rsidRPr="00CC0DAE" w:rsidR="00557B17" w:rsidP="00E33D43" w:rsidRDefault="00557B17" w14:paraId="7FB63B60"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0D10BF59"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South </w:t>
            </w:r>
          </w:p>
        </w:tc>
        <w:tc>
          <w:tcPr>
            <w:tcW w:w="1080" w:type="dxa"/>
          </w:tcPr>
          <w:p w:rsidRPr="00CC0DAE" w:rsidR="00557B17" w:rsidP="00E33D43" w:rsidRDefault="00557B17" w14:paraId="56897B58" w14:textId="7777777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Pr="00CC0DAE" w:rsidR="00557B17" w:rsidP="00E33D43" w:rsidRDefault="00557B17" w14:paraId="734DB9C7"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07DD0D32" w14:textId="7777777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Pr="00CC0DAE" w:rsidR="00557B17" w:rsidP="00E33D43" w:rsidRDefault="00557B17" w14:paraId="464FDB0E" w14:textId="7777777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Pr="00CC0DAE" w:rsidR="00557B17" w:rsidP="00E33D43" w:rsidRDefault="00557B17" w14:paraId="00938227"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0FB5EF3E" w14:textId="77777777">
        <w:tc>
          <w:tcPr>
            <w:tcW w:w="555" w:type="dxa"/>
          </w:tcPr>
          <w:p w:rsidRPr="00CC0DAE" w:rsidR="00557B17" w:rsidP="00E33D43" w:rsidRDefault="00557B17" w14:paraId="0C37C6A2"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7</w:t>
            </w:r>
          </w:p>
        </w:tc>
        <w:tc>
          <w:tcPr>
            <w:tcW w:w="1782" w:type="dxa"/>
          </w:tcPr>
          <w:p w:rsidRPr="00CC0DAE" w:rsidR="00557B17" w:rsidP="00E33D43" w:rsidRDefault="00557B17" w14:paraId="52CBE94D"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73C20E81"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76B35B67" w14:textId="77777777">
            <w:pPr>
              <w:spacing w:after="0" w:line="240" w:lineRule="auto"/>
              <w:rPr>
                <w:rFonts w:ascii="Calibri" w:hAnsi="Calibri" w:cs="Calibri"/>
                <w:sz w:val="20"/>
                <w:szCs w:val="20"/>
              </w:rPr>
            </w:pPr>
          </w:p>
        </w:tc>
        <w:tc>
          <w:tcPr>
            <w:tcW w:w="1170" w:type="dxa"/>
          </w:tcPr>
          <w:p w:rsidRPr="00CC0DAE" w:rsidR="00557B17" w:rsidP="00E33D43" w:rsidRDefault="00557B17" w14:paraId="59C67806" w14:textId="77777777">
            <w:pPr>
              <w:spacing w:after="0" w:line="240" w:lineRule="auto"/>
              <w:rPr>
                <w:rFonts w:ascii="Calibri" w:hAnsi="Calibri" w:cs="Calibri"/>
                <w:sz w:val="20"/>
                <w:szCs w:val="20"/>
              </w:rPr>
            </w:pPr>
          </w:p>
        </w:tc>
        <w:tc>
          <w:tcPr>
            <w:tcW w:w="1440" w:type="dxa"/>
          </w:tcPr>
          <w:p w:rsidRPr="00CC0DAE" w:rsidR="00557B17" w:rsidP="00E33D43" w:rsidRDefault="00557B17" w14:paraId="2DF776E4" w14:textId="77777777">
            <w:pPr>
              <w:spacing w:after="0" w:line="240" w:lineRule="auto"/>
              <w:rPr>
                <w:rFonts w:ascii="Calibri" w:hAnsi="Calibri" w:cs="Calibri"/>
                <w:sz w:val="20"/>
                <w:szCs w:val="20"/>
              </w:rPr>
            </w:pPr>
          </w:p>
        </w:tc>
        <w:tc>
          <w:tcPr>
            <w:tcW w:w="1076" w:type="dxa"/>
          </w:tcPr>
          <w:p w:rsidRPr="00CC0DAE" w:rsidR="00557B17" w:rsidP="00E33D43" w:rsidRDefault="00557B17" w14:paraId="0998D436" w14:textId="7777777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Pr="00CC0DAE" w:rsidR="00557B17" w:rsidP="00E33D43" w:rsidRDefault="00557B17" w14:paraId="4711C4C1"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43A3DCC4" w14:textId="77777777">
        <w:tc>
          <w:tcPr>
            <w:tcW w:w="555" w:type="dxa"/>
          </w:tcPr>
          <w:p w:rsidRPr="00CC0DAE" w:rsidR="00557B17" w:rsidP="00E33D43" w:rsidRDefault="00557B17" w14:paraId="51A7C9C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9</w:t>
            </w:r>
          </w:p>
        </w:tc>
        <w:tc>
          <w:tcPr>
            <w:tcW w:w="1782" w:type="dxa"/>
          </w:tcPr>
          <w:p w:rsidRPr="00CC0DAE" w:rsidR="00557B17" w:rsidP="00E33D43" w:rsidRDefault="00557B17" w14:paraId="2CF5CB1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6C7CF05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101E3D23" w14:textId="7777777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Pr="00CC0DAE" w:rsidR="00557B17" w:rsidP="00E33D43" w:rsidRDefault="00557B17" w14:paraId="731C2C45" w14:textId="77777777">
            <w:pPr>
              <w:spacing w:after="0" w:line="240" w:lineRule="auto"/>
              <w:rPr>
                <w:rFonts w:ascii="Calibri" w:hAnsi="Calibri" w:cs="Calibri"/>
                <w:sz w:val="20"/>
                <w:szCs w:val="20"/>
              </w:rPr>
            </w:pPr>
            <w:r>
              <w:rPr>
                <w:rFonts w:ascii="Calibri" w:hAnsi="Calibri" w:cs="Calibri"/>
                <w:sz w:val="20"/>
                <w:szCs w:val="20"/>
              </w:rPr>
              <w:t>No</w:t>
            </w:r>
          </w:p>
        </w:tc>
        <w:tc>
          <w:tcPr>
            <w:tcW w:w="1440" w:type="dxa"/>
          </w:tcPr>
          <w:p w:rsidRPr="00CC0DAE" w:rsidR="00557B17" w:rsidP="00E33D43" w:rsidRDefault="00557B17" w14:paraId="1ADB5AFD" w14:textId="7777777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Pr="00CC0DAE" w:rsidR="00557B17" w:rsidP="00E33D43" w:rsidRDefault="00557B17" w14:paraId="6C3E6291" w14:textId="7777777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Pr="00CC0DAE" w:rsidR="00557B17" w:rsidP="00E33D43" w:rsidRDefault="00557B17" w14:paraId="30583988"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763B8DF0" w14:textId="77777777">
        <w:tc>
          <w:tcPr>
            <w:tcW w:w="555" w:type="dxa"/>
          </w:tcPr>
          <w:p w:rsidRPr="00CC0DAE" w:rsidR="00557B17" w:rsidP="00E33D43" w:rsidRDefault="00557B17" w14:paraId="00591430"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1</w:t>
            </w:r>
          </w:p>
        </w:tc>
        <w:tc>
          <w:tcPr>
            <w:tcW w:w="1782" w:type="dxa"/>
          </w:tcPr>
          <w:p w:rsidRPr="00CC0DAE" w:rsidR="00557B17" w:rsidP="00E33D43" w:rsidRDefault="00557B17" w14:paraId="746825C3"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5A7DB01D"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22DA1D95" w14:textId="77777777">
            <w:pPr>
              <w:spacing w:after="0" w:line="240" w:lineRule="auto"/>
              <w:rPr>
                <w:rFonts w:ascii="Calibri" w:hAnsi="Calibri" w:cs="Calibri"/>
                <w:sz w:val="20"/>
                <w:szCs w:val="20"/>
              </w:rPr>
            </w:pPr>
          </w:p>
        </w:tc>
        <w:tc>
          <w:tcPr>
            <w:tcW w:w="1170" w:type="dxa"/>
          </w:tcPr>
          <w:p w:rsidRPr="00CC0DAE" w:rsidR="00557B17" w:rsidP="00E33D43" w:rsidRDefault="00557B17" w14:paraId="24AD96D3" w14:textId="77777777">
            <w:pPr>
              <w:spacing w:after="0" w:line="240" w:lineRule="auto"/>
              <w:rPr>
                <w:rFonts w:ascii="Calibri" w:hAnsi="Calibri" w:cs="Calibri"/>
                <w:sz w:val="20"/>
                <w:szCs w:val="20"/>
              </w:rPr>
            </w:pPr>
          </w:p>
        </w:tc>
        <w:tc>
          <w:tcPr>
            <w:tcW w:w="1440" w:type="dxa"/>
          </w:tcPr>
          <w:p w:rsidRPr="00CC0DAE" w:rsidR="00557B17" w:rsidP="00E33D43" w:rsidRDefault="00557B17" w14:paraId="327FF13F" w14:textId="77777777">
            <w:pPr>
              <w:spacing w:after="0" w:line="240" w:lineRule="auto"/>
              <w:rPr>
                <w:rFonts w:ascii="Calibri" w:hAnsi="Calibri" w:cs="Calibri"/>
                <w:sz w:val="20"/>
                <w:szCs w:val="20"/>
              </w:rPr>
            </w:pPr>
          </w:p>
        </w:tc>
        <w:tc>
          <w:tcPr>
            <w:tcW w:w="1076" w:type="dxa"/>
          </w:tcPr>
          <w:p w:rsidRPr="00CC0DAE" w:rsidR="00557B17" w:rsidP="00E33D43" w:rsidRDefault="00557B17" w14:paraId="7156DA7F" w14:textId="7777777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Pr="00CC0DAE" w:rsidR="00557B17" w:rsidP="00E33D43" w:rsidRDefault="00557B17" w14:paraId="2C092775"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26E4564C" w14:textId="77777777">
        <w:tc>
          <w:tcPr>
            <w:tcW w:w="555" w:type="dxa"/>
          </w:tcPr>
          <w:p w:rsidRPr="00CC0DAE" w:rsidR="00557B17" w:rsidP="00E33D43" w:rsidRDefault="00557B17" w14:paraId="65C1399B"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9</w:t>
            </w:r>
          </w:p>
        </w:tc>
        <w:tc>
          <w:tcPr>
            <w:tcW w:w="1782" w:type="dxa"/>
          </w:tcPr>
          <w:p w:rsidRPr="00CC0DAE" w:rsidR="00557B17" w:rsidP="00E33D43" w:rsidRDefault="00557B17" w14:paraId="40CBCE3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65B3FFA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4564AA46" w14:textId="77777777">
            <w:pPr>
              <w:spacing w:after="0" w:line="240" w:lineRule="auto"/>
              <w:rPr>
                <w:rFonts w:ascii="Calibri" w:hAnsi="Calibri" w:cs="Calibri"/>
                <w:sz w:val="20"/>
                <w:szCs w:val="20"/>
              </w:rPr>
            </w:pPr>
          </w:p>
        </w:tc>
        <w:tc>
          <w:tcPr>
            <w:tcW w:w="1170" w:type="dxa"/>
          </w:tcPr>
          <w:p w:rsidRPr="00CC0DAE" w:rsidR="00557B17" w:rsidP="00E33D43" w:rsidRDefault="00557B17" w14:paraId="41E52721" w14:textId="77777777">
            <w:pPr>
              <w:spacing w:after="0" w:line="240" w:lineRule="auto"/>
              <w:rPr>
                <w:rFonts w:ascii="Calibri" w:hAnsi="Calibri" w:cs="Calibri"/>
                <w:sz w:val="20"/>
                <w:szCs w:val="20"/>
              </w:rPr>
            </w:pPr>
          </w:p>
        </w:tc>
        <w:tc>
          <w:tcPr>
            <w:tcW w:w="1440" w:type="dxa"/>
          </w:tcPr>
          <w:p w:rsidRPr="00CC0DAE" w:rsidR="00557B17" w:rsidP="00E33D43" w:rsidRDefault="00557B17" w14:paraId="0F1B05D1" w14:textId="77777777">
            <w:pPr>
              <w:spacing w:after="0" w:line="240" w:lineRule="auto"/>
              <w:rPr>
                <w:rFonts w:ascii="Calibri" w:hAnsi="Calibri" w:cs="Calibri"/>
                <w:sz w:val="20"/>
                <w:szCs w:val="20"/>
              </w:rPr>
            </w:pPr>
          </w:p>
        </w:tc>
        <w:tc>
          <w:tcPr>
            <w:tcW w:w="1076" w:type="dxa"/>
          </w:tcPr>
          <w:p w:rsidRPr="00CC0DAE" w:rsidR="00557B17" w:rsidP="00E33D43" w:rsidRDefault="00557B17" w14:paraId="1ABADAD3" w14:textId="7777777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Pr="00CC0DAE" w:rsidR="00557B17" w:rsidP="00E33D43" w:rsidRDefault="00557B17" w14:paraId="0D699777"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14F9EA2A" w14:textId="77777777">
        <w:tc>
          <w:tcPr>
            <w:tcW w:w="555" w:type="dxa"/>
          </w:tcPr>
          <w:p w:rsidRPr="00CC0DAE" w:rsidR="00557B17" w:rsidP="00E33D43" w:rsidRDefault="00557B17" w14:paraId="20CF5F94"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1</w:t>
            </w:r>
          </w:p>
        </w:tc>
        <w:tc>
          <w:tcPr>
            <w:tcW w:w="1782" w:type="dxa"/>
          </w:tcPr>
          <w:p w:rsidRPr="00CC0DAE" w:rsidR="00557B17" w:rsidP="00E33D43" w:rsidRDefault="00557B17" w14:paraId="4E926C8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625B81D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6B90F16A" w14:textId="77777777">
            <w:pPr>
              <w:spacing w:after="0" w:line="240" w:lineRule="auto"/>
              <w:rPr>
                <w:rFonts w:ascii="Calibri" w:hAnsi="Calibri" w:cs="Calibri"/>
                <w:sz w:val="20"/>
                <w:szCs w:val="20"/>
              </w:rPr>
            </w:pPr>
          </w:p>
        </w:tc>
        <w:tc>
          <w:tcPr>
            <w:tcW w:w="1170" w:type="dxa"/>
          </w:tcPr>
          <w:p w:rsidRPr="00CC0DAE" w:rsidR="00557B17" w:rsidP="00E33D43" w:rsidRDefault="00557B17" w14:paraId="328A6752" w14:textId="77777777">
            <w:pPr>
              <w:spacing w:after="0" w:line="240" w:lineRule="auto"/>
              <w:rPr>
                <w:rFonts w:ascii="Calibri" w:hAnsi="Calibri" w:cs="Calibri"/>
                <w:sz w:val="20"/>
                <w:szCs w:val="20"/>
              </w:rPr>
            </w:pPr>
          </w:p>
        </w:tc>
        <w:tc>
          <w:tcPr>
            <w:tcW w:w="1440" w:type="dxa"/>
          </w:tcPr>
          <w:p w:rsidRPr="00CC0DAE" w:rsidR="00557B17" w:rsidP="00E33D43" w:rsidRDefault="00557B17" w14:paraId="02AA795A" w14:textId="77777777">
            <w:pPr>
              <w:spacing w:after="0" w:line="240" w:lineRule="auto"/>
              <w:rPr>
                <w:rFonts w:ascii="Calibri" w:hAnsi="Calibri" w:cs="Calibri"/>
                <w:sz w:val="20"/>
                <w:szCs w:val="20"/>
              </w:rPr>
            </w:pPr>
          </w:p>
        </w:tc>
        <w:tc>
          <w:tcPr>
            <w:tcW w:w="1076" w:type="dxa"/>
          </w:tcPr>
          <w:p w:rsidRPr="00CC0DAE" w:rsidR="00557B17" w:rsidP="00E33D43" w:rsidRDefault="00557B17" w14:paraId="60FE2CE3" w14:textId="7777777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Pr="00CC0DAE" w:rsidR="00557B17" w:rsidP="00E33D43" w:rsidRDefault="00557B17" w14:paraId="120CED57"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439204BF" w14:textId="77777777">
        <w:tc>
          <w:tcPr>
            <w:tcW w:w="555" w:type="dxa"/>
          </w:tcPr>
          <w:p w:rsidRPr="00CC0DAE" w:rsidR="00557B17" w:rsidP="00E33D43" w:rsidRDefault="00557B17" w14:paraId="529912A4"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2</w:t>
            </w:r>
          </w:p>
        </w:tc>
        <w:tc>
          <w:tcPr>
            <w:tcW w:w="1782" w:type="dxa"/>
          </w:tcPr>
          <w:p w:rsidRPr="00CC0DAE" w:rsidR="00557B17" w:rsidP="00E33D43" w:rsidRDefault="00557B17" w14:paraId="556CFF0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5181C85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Pr="00CC0DAE" w:rsidR="00557B17" w:rsidP="00E33D43" w:rsidRDefault="00557B17" w14:paraId="7AEFFFBB" w14:textId="77777777">
            <w:pPr>
              <w:spacing w:after="0" w:line="240" w:lineRule="auto"/>
              <w:rPr>
                <w:rFonts w:ascii="Calibri" w:hAnsi="Calibri" w:cs="Calibri"/>
                <w:sz w:val="20"/>
                <w:szCs w:val="20"/>
              </w:rPr>
            </w:pPr>
          </w:p>
        </w:tc>
        <w:tc>
          <w:tcPr>
            <w:tcW w:w="1170" w:type="dxa"/>
          </w:tcPr>
          <w:p w:rsidRPr="00CC0DAE" w:rsidR="00557B17" w:rsidP="00E33D43" w:rsidRDefault="00557B17" w14:paraId="64329D5F" w14:textId="77777777">
            <w:pPr>
              <w:spacing w:after="0" w:line="240" w:lineRule="auto"/>
              <w:rPr>
                <w:rFonts w:ascii="Calibri" w:hAnsi="Calibri" w:cs="Calibri"/>
                <w:sz w:val="20"/>
                <w:szCs w:val="20"/>
              </w:rPr>
            </w:pPr>
          </w:p>
        </w:tc>
        <w:tc>
          <w:tcPr>
            <w:tcW w:w="1440" w:type="dxa"/>
          </w:tcPr>
          <w:p w:rsidRPr="00CC0DAE" w:rsidR="00557B17" w:rsidP="00E33D43" w:rsidRDefault="00557B17" w14:paraId="04CC29D8" w14:textId="77777777">
            <w:pPr>
              <w:spacing w:after="0" w:line="240" w:lineRule="auto"/>
              <w:rPr>
                <w:rFonts w:ascii="Calibri" w:hAnsi="Calibri" w:cs="Calibri"/>
                <w:sz w:val="20"/>
                <w:szCs w:val="20"/>
              </w:rPr>
            </w:pPr>
          </w:p>
        </w:tc>
        <w:tc>
          <w:tcPr>
            <w:tcW w:w="1076" w:type="dxa"/>
          </w:tcPr>
          <w:p w:rsidRPr="00CC0DAE" w:rsidR="00557B17" w:rsidP="00E33D43" w:rsidRDefault="00557B17" w14:paraId="276DFF43" w14:textId="77777777">
            <w:pPr>
              <w:spacing w:after="0" w:line="240" w:lineRule="auto"/>
              <w:rPr>
                <w:rFonts w:ascii="Calibri" w:hAnsi="Calibri" w:cs="Calibri"/>
                <w:sz w:val="20"/>
                <w:szCs w:val="20"/>
              </w:rPr>
            </w:pPr>
            <w:r w:rsidRPr="00CC0DAE">
              <w:rPr>
                <w:rFonts w:ascii="Calibri" w:hAnsi="Calibri" w:cs="Calibri"/>
                <w:sz w:val="20"/>
                <w:szCs w:val="20"/>
              </w:rPr>
              <w:t>1</w:t>
            </w:r>
          </w:p>
        </w:tc>
        <w:tc>
          <w:tcPr>
            <w:tcW w:w="1169" w:type="dxa"/>
          </w:tcPr>
          <w:p w:rsidRPr="00CC0DAE" w:rsidR="00557B17" w:rsidP="00E33D43" w:rsidRDefault="00557B17" w14:paraId="41E6853B"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29009F87" w14:textId="77777777">
        <w:tc>
          <w:tcPr>
            <w:tcW w:w="555" w:type="dxa"/>
          </w:tcPr>
          <w:p w:rsidRPr="00CC0DAE" w:rsidR="00557B17" w:rsidP="00E33D43" w:rsidRDefault="00557B17" w14:paraId="53CCE4D5"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4</w:t>
            </w:r>
          </w:p>
        </w:tc>
        <w:tc>
          <w:tcPr>
            <w:tcW w:w="1782" w:type="dxa"/>
          </w:tcPr>
          <w:p w:rsidRPr="00CC0DAE" w:rsidR="00557B17" w:rsidP="00E33D43" w:rsidRDefault="00557B17" w14:paraId="7673AA39"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4E564DA8" w14:textId="77777777">
            <w:pPr>
              <w:spacing w:after="0" w:line="240" w:lineRule="auto"/>
              <w:rPr>
                <w:rFonts w:ascii="Calibri" w:hAnsi="Calibri" w:cs="Calibri"/>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5FEE1719" w14:textId="77777777">
            <w:pPr>
              <w:spacing w:after="0" w:line="240" w:lineRule="auto"/>
              <w:rPr>
                <w:rFonts w:ascii="Calibri" w:hAnsi="Calibri" w:cs="Calibri"/>
                <w:sz w:val="20"/>
                <w:szCs w:val="20"/>
              </w:rPr>
            </w:pPr>
          </w:p>
        </w:tc>
        <w:tc>
          <w:tcPr>
            <w:tcW w:w="1170" w:type="dxa"/>
          </w:tcPr>
          <w:p w:rsidRPr="00CC0DAE" w:rsidR="00557B17" w:rsidP="00E33D43" w:rsidRDefault="00557B17" w14:paraId="4BF8F798" w14:textId="77777777">
            <w:pPr>
              <w:spacing w:after="0" w:line="240" w:lineRule="auto"/>
              <w:rPr>
                <w:rFonts w:ascii="Calibri" w:hAnsi="Calibri" w:cs="Calibri"/>
                <w:sz w:val="20"/>
                <w:szCs w:val="20"/>
              </w:rPr>
            </w:pPr>
          </w:p>
        </w:tc>
        <w:tc>
          <w:tcPr>
            <w:tcW w:w="1440" w:type="dxa"/>
          </w:tcPr>
          <w:p w:rsidRPr="00CC0DAE" w:rsidR="00557B17" w:rsidP="00E33D43" w:rsidRDefault="00557B17" w14:paraId="293F5012" w14:textId="77777777">
            <w:pPr>
              <w:spacing w:after="0" w:line="240" w:lineRule="auto"/>
              <w:rPr>
                <w:rFonts w:ascii="Calibri" w:hAnsi="Calibri" w:cs="Calibri"/>
                <w:sz w:val="20"/>
                <w:szCs w:val="20"/>
              </w:rPr>
            </w:pPr>
          </w:p>
        </w:tc>
        <w:tc>
          <w:tcPr>
            <w:tcW w:w="1076" w:type="dxa"/>
          </w:tcPr>
          <w:p w:rsidRPr="00CC0DAE" w:rsidR="00557B17" w:rsidP="00E33D43" w:rsidRDefault="00557B17" w14:paraId="7CEF91CF"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0DB9B926"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3C36531D" w14:textId="77777777">
        <w:tc>
          <w:tcPr>
            <w:tcW w:w="555" w:type="dxa"/>
          </w:tcPr>
          <w:p w:rsidRPr="00CC0DAE" w:rsidR="00557B17" w:rsidP="00E33D43" w:rsidRDefault="00557B17" w14:paraId="17F4C4C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8</w:t>
            </w:r>
          </w:p>
        </w:tc>
        <w:tc>
          <w:tcPr>
            <w:tcW w:w="1782" w:type="dxa"/>
          </w:tcPr>
          <w:p w:rsidRPr="00CC0DAE" w:rsidR="00557B17" w:rsidP="00E33D43" w:rsidRDefault="00557B17" w14:paraId="242DCBC1"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0BEE6D34"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54E01F4F" w14:textId="77777777">
            <w:pPr>
              <w:spacing w:after="0" w:line="240" w:lineRule="auto"/>
              <w:rPr>
                <w:rFonts w:ascii="Calibri" w:hAnsi="Calibri" w:cs="Calibri"/>
                <w:sz w:val="20"/>
                <w:szCs w:val="20"/>
              </w:rPr>
            </w:pPr>
          </w:p>
        </w:tc>
        <w:tc>
          <w:tcPr>
            <w:tcW w:w="1170" w:type="dxa"/>
          </w:tcPr>
          <w:p w:rsidRPr="00CC0DAE" w:rsidR="00557B17" w:rsidP="00E33D43" w:rsidRDefault="00557B17" w14:paraId="351DF51D" w14:textId="77777777">
            <w:pPr>
              <w:spacing w:after="0" w:line="240" w:lineRule="auto"/>
              <w:rPr>
                <w:rFonts w:ascii="Calibri" w:hAnsi="Calibri" w:cs="Calibri"/>
                <w:sz w:val="20"/>
                <w:szCs w:val="20"/>
              </w:rPr>
            </w:pPr>
          </w:p>
        </w:tc>
        <w:tc>
          <w:tcPr>
            <w:tcW w:w="1440" w:type="dxa"/>
          </w:tcPr>
          <w:p w:rsidRPr="00CC0DAE" w:rsidR="00557B17" w:rsidP="00E33D43" w:rsidRDefault="00557B17" w14:paraId="59512416" w14:textId="77777777">
            <w:pPr>
              <w:spacing w:after="0" w:line="240" w:lineRule="auto"/>
              <w:rPr>
                <w:rFonts w:ascii="Calibri" w:hAnsi="Calibri" w:cs="Calibri"/>
                <w:sz w:val="20"/>
                <w:szCs w:val="20"/>
              </w:rPr>
            </w:pPr>
          </w:p>
        </w:tc>
        <w:tc>
          <w:tcPr>
            <w:tcW w:w="1076" w:type="dxa"/>
          </w:tcPr>
          <w:p w:rsidRPr="00CC0DAE" w:rsidR="00557B17" w:rsidP="00E33D43" w:rsidRDefault="00557B17" w14:paraId="18E255EF"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3E07618E"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5ED0DC63" w14:textId="77777777">
        <w:tc>
          <w:tcPr>
            <w:tcW w:w="555" w:type="dxa"/>
          </w:tcPr>
          <w:p w:rsidRPr="00CC0DAE" w:rsidR="00557B17" w:rsidP="00E33D43" w:rsidRDefault="00557B17" w14:paraId="0B1F40CD"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0</w:t>
            </w:r>
          </w:p>
        </w:tc>
        <w:tc>
          <w:tcPr>
            <w:tcW w:w="1782" w:type="dxa"/>
          </w:tcPr>
          <w:p w:rsidRPr="00CC0DAE" w:rsidR="00557B17" w:rsidP="00E33D43" w:rsidRDefault="00557B17" w14:paraId="4905B3F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7AD5ED1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7BF637F7" w14:textId="7777777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Pr="00CC0DAE" w:rsidR="00557B17" w:rsidP="00E33D43" w:rsidRDefault="00557B17" w14:paraId="2FCDF50B" w14:textId="77777777">
            <w:pPr>
              <w:spacing w:after="0" w:line="240" w:lineRule="auto"/>
              <w:rPr>
                <w:rFonts w:ascii="Calibri" w:hAnsi="Calibri" w:cs="Calibri"/>
                <w:sz w:val="20"/>
                <w:szCs w:val="20"/>
              </w:rPr>
            </w:pPr>
            <w:r>
              <w:rPr>
                <w:rFonts w:ascii="Calibri" w:hAnsi="Calibri" w:cs="Calibri"/>
                <w:sz w:val="20"/>
                <w:szCs w:val="20"/>
              </w:rPr>
              <w:t>No</w:t>
            </w:r>
          </w:p>
        </w:tc>
        <w:tc>
          <w:tcPr>
            <w:tcW w:w="1440" w:type="dxa"/>
          </w:tcPr>
          <w:p w:rsidRPr="00CC0DAE" w:rsidR="00557B17" w:rsidP="00E33D43" w:rsidRDefault="00557B17" w14:paraId="0B3E79A5" w14:textId="7777777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Pr="00CC0DAE" w:rsidR="00557B17" w:rsidP="00E33D43" w:rsidRDefault="00557B17" w14:paraId="76CD6FD4"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4247FD65"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367FB615" w14:textId="77777777">
        <w:tc>
          <w:tcPr>
            <w:tcW w:w="555" w:type="dxa"/>
          </w:tcPr>
          <w:p w:rsidRPr="00CC0DAE" w:rsidR="00557B17" w:rsidP="00E33D43" w:rsidRDefault="00557B17" w14:paraId="0DA3B3D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2</w:t>
            </w:r>
          </w:p>
        </w:tc>
        <w:tc>
          <w:tcPr>
            <w:tcW w:w="1782" w:type="dxa"/>
          </w:tcPr>
          <w:p w:rsidRPr="00CC0DAE" w:rsidR="00557B17" w:rsidP="00E33D43" w:rsidRDefault="00557B17" w14:paraId="5C37B5F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604DBE84"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Northeast </w:t>
            </w:r>
          </w:p>
        </w:tc>
        <w:tc>
          <w:tcPr>
            <w:tcW w:w="1080" w:type="dxa"/>
          </w:tcPr>
          <w:p w:rsidRPr="00CC0DAE" w:rsidR="00557B17" w:rsidP="00E33D43" w:rsidRDefault="00557B17" w14:paraId="2192C7B7" w14:textId="77777777">
            <w:pPr>
              <w:spacing w:after="0" w:line="240" w:lineRule="auto"/>
              <w:rPr>
                <w:rFonts w:ascii="Calibri" w:hAnsi="Calibri" w:cs="Calibri"/>
                <w:sz w:val="20"/>
                <w:szCs w:val="20"/>
              </w:rPr>
            </w:pPr>
          </w:p>
        </w:tc>
        <w:tc>
          <w:tcPr>
            <w:tcW w:w="1170" w:type="dxa"/>
          </w:tcPr>
          <w:p w:rsidRPr="00CC0DAE" w:rsidR="00557B17" w:rsidP="00E33D43" w:rsidRDefault="00557B17" w14:paraId="17047154" w14:textId="77777777">
            <w:pPr>
              <w:spacing w:after="0" w:line="240" w:lineRule="auto"/>
              <w:rPr>
                <w:rFonts w:ascii="Calibri" w:hAnsi="Calibri" w:cs="Calibri"/>
                <w:sz w:val="20"/>
                <w:szCs w:val="20"/>
              </w:rPr>
            </w:pPr>
          </w:p>
        </w:tc>
        <w:tc>
          <w:tcPr>
            <w:tcW w:w="1440" w:type="dxa"/>
          </w:tcPr>
          <w:p w:rsidRPr="00CC0DAE" w:rsidR="00557B17" w:rsidP="00E33D43" w:rsidRDefault="00557B17" w14:paraId="207C5FAF" w14:textId="77777777">
            <w:pPr>
              <w:spacing w:after="0" w:line="240" w:lineRule="auto"/>
              <w:rPr>
                <w:rFonts w:ascii="Calibri" w:hAnsi="Calibri" w:cs="Calibri"/>
                <w:sz w:val="20"/>
                <w:szCs w:val="20"/>
              </w:rPr>
            </w:pPr>
          </w:p>
        </w:tc>
        <w:tc>
          <w:tcPr>
            <w:tcW w:w="1076" w:type="dxa"/>
          </w:tcPr>
          <w:p w:rsidRPr="00CC0DAE" w:rsidR="00557B17" w:rsidP="00E33D43" w:rsidRDefault="00557B17" w14:paraId="5E6F90F1"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79185B9E"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4AE45E83" w14:textId="77777777">
        <w:tc>
          <w:tcPr>
            <w:tcW w:w="555" w:type="dxa"/>
          </w:tcPr>
          <w:p w:rsidRPr="00CC0DAE" w:rsidR="00557B17" w:rsidP="00E33D43" w:rsidRDefault="00557B17" w14:paraId="5C791CD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3</w:t>
            </w:r>
          </w:p>
        </w:tc>
        <w:tc>
          <w:tcPr>
            <w:tcW w:w="1782" w:type="dxa"/>
          </w:tcPr>
          <w:p w:rsidRPr="00CC0DAE" w:rsidR="00557B17" w:rsidP="00E33D43" w:rsidRDefault="00557B17" w14:paraId="2D55574D"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3E02F8F8"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13160D53" w14:textId="77777777">
            <w:pPr>
              <w:spacing w:after="0" w:line="240" w:lineRule="auto"/>
              <w:rPr>
                <w:rFonts w:ascii="Calibri" w:hAnsi="Calibri" w:cs="Calibri"/>
                <w:sz w:val="20"/>
                <w:szCs w:val="20"/>
              </w:rPr>
            </w:pPr>
            <w:r w:rsidRPr="00CC0DAE">
              <w:rPr>
                <w:rFonts w:ascii="Calibri" w:hAnsi="Calibri" w:cs="Calibri"/>
                <w:sz w:val="20"/>
                <w:szCs w:val="20"/>
              </w:rPr>
              <w:t>No</w:t>
            </w:r>
          </w:p>
        </w:tc>
        <w:tc>
          <w:tcPr>
            <w:tcW w:w="1170" w:type="dxa"/>
          </w:tcPr>
          <w:p w:rsidRPr="00CC0DAE" w:rsidR="00557B17" w:rsidP="00E33D43" w:rsidRDefault="00557B17" w14:paraId="5009EAB7"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277E45D9" w14:textId="7777777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Pr="00CC0DAE" w:rsidR="00557B17" w:rsidP="00E33D43" w:rsidRDefault="00557B17" w14:paraId="324A67BB"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6B7A38DD"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75C2B560" w14:textId="77777777">
        <w:tc>
          <w:tcPr>
            <w:tcW w:w="555" w:type="dxa"/>
          </w:tcPr>
          <w:p w:rsidRPr="00CC0DAE" w:rsidR="00557B17" w:rsidP="00E33D43" w:rsidRDefault="00557B17" w14:paraId="360A948B"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5</w:t>
            </w:r>
          </w:p>
        </w:tc>
        <w:tc>
          <w:tcPr>
            <w:tcW w:w="1782" w:type="dxa"/>
          </w:tcPr>
          <w:p w:rsidRPr="00CC0DAE" w:rsidR="00557B17" w:rsidP="00E33D43" w:rsidRDefault="00557B17" w14:paraId="4EF160E0"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1D1E5D0D"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30E46FE0" w14:textId="7777777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Pr="00CC0DAE" w:rsidR="00557B17" w:rsidP="00E33D43" w:rsidRDefault="00557B17" w14:paraId="46A4A809" w14:textId="77777777">
            <w:pPr>
              <w:spacing w:after="0" w:line="240" w:lineRule="auto"/>
              <w:rPr>
                <w:rFonts w:ascii="Calibri" w:hAnsi="Calibri" w:cs="Calibri"/>
                <w:sz w:val="20"/>
                <w:szCs w:val="20"/>
              </w:rPr>
            </w:pPr>
            <w:r>
              <w:rPr>
                <w:rFonts w:ascii="Calibri" w:hAnsi="Calibri" w:cs="Calibri"/>
                <w:sz w:val="20"/>
                <w:szCs w:val="20"/>
              </w:rPr>
              <w:t>No</w:t>
            </w:r>
          </w:p>
        </w:tc>
        <w:tc>
          <w:tcPr>
            <w:tcW w:w="1440" w:type="dxa"/>
          </w:tcPr>
          <w:p w:rsidRPr="00CC0DAE" w:rsidR="00557B17" w:rsidP="00E33D43" w:rsidRDefault="00557B17" w14:paraId="35CF3BEF" w14:textId="7777777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Pr="00CC0DAE" w:rsidR="00557B17" w:rsidP="00E33D43" w:rsidRDefault="00557B17" w14:paraId="6A3B116B"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77182EA7"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1BC4687C" w14:textId="77777777">
        <w:tc>
          <w:tcPr>
            <w:tcW w:w="555" w:type="dxa"/>
          </w:tcPr>
          <w:p w:rsidRPr="00CC0DAE" w:rsidR="00557B17" w:rsidP="00E33D43" w:rsidRDefault="00557B17" w14:paraId="49B515B1"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3</w:t>
            </w:r>
          </w:p>
        </w:tc>
        <w:tc>
          <w:tcPr>
            <w:tcW w:w="1782" w:type="dxa"/>
          </w:tcPr>
          <w:p w:rsidRPr="00CC0DAE" w:rsidR="00557B17" w:rsidP="00E33D43" w:rsidRDefault="00557B17" w14:paraId="430DFDD8"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0AD01972"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6C6CD2F3" w14:textId="77777777">
            <w:pPr>
              <w:spacing w:after="0" w:line="240" w:lineRule="auto"/>
              <w:rPr>
                <w:rFonts w:ascii="Calibri" w:hAnsi="Calibri" w:cs="Calibri"/>
                <w:sz w:val="20"/>
                <w:szCs w:val="20"/>
              </w:rPr>
            </w:pPr>
          </w:p>
        </w:tc>
        <w:tc>
          <w:tcPr>
            <w:tcW w:w="1170" w:type="dxa"/>
          </w:tcPr>
          <w:p w:rsidRPr="00CC0DAE" w:rsidR="00557B17" w:rsidP="00E33D43" w:rsidRDefault="00557B17" w14:paraId="25E59862" w14:textId="77777777">
            <w:pPr>
              <w:spacing w:after="0" w:line="240" w:lineRule="auto"/>
              <w:rPr>
                <w:rFonts w:ascii="Calibri" w:hAnsi="Calibri" w:cs="Calibri"/>
                <w:sz w:val="20"/>
                <w:szCs w:val="20"/>
              </w:rPr>
            </w:pPr>
          </w:p>
        </w:tc>
        <w:tc>
          <w:tcPr>
            <w:tcW w:w="1440" w:type="dxa"/>
          </w:tcPr>
          <w:p w:rsidRPr="00CC0DAE" w:rsidR="00557B17" w:rsidP="00E33D43" w:rsidRDefault="00557B17" w14:paraId="7413B4DA" w14:textId="77777777">
            <w:pPr>
              <w:spacing w:after="0" w:line="240" w:lineRule="auto"/>
              <w:rPr>
                <w:rFonts w:ascii="Calibri" w:hAnsi="Calibri" w:cs="Calibri"/>
                <w:sz w:val="20"/>
                <w:szCs w:val="20"/>
              </w:rPr>
            </w:pPr>
          </w:p>
        </w:tc>
        <w:tc>
          <w:tcPr>
            <w:tcW w:w="1076" w:type="dxa"/>
          </w:tcPr>
          <w:p w:rsidRPr="00CC0DAE" w:rsidR="00557B17" w:rsidP="00E33D43" w:rsidRDefault="00557B17" w14:paraId="330DF373"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39415E1E"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66A1AE0F" w14:textId="77777777">
        <w:tc>
          <w:tcPr>
            <w:tcW w:w="555" w:type="dxa"/>
          </w:tcPr>
          <w:p w:rsidRPr="00CC0DAE" w:rsidR="00557B17" w:rsidP="00E33D43" w:rsidRDefault="00557B17" w14:paraId="58E930B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0</w:t>
            </w:r>
          </w:p>
        </w:tc>
        <w:tc>
          <w:tcPr>
            <w:tcW w:w="1782" w:type="dxa"/>
          </w:tcPr>
          <w:p w:rsidRPr="00CC0DAE" w:rsidR="00557B17" w:rsidP="00E33D43" w:rsidRDefault="00557B17" w14:paraId="04FFBEB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62455111"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1843F569" w14:textId="7777777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Pr="00CC0DAE" w:rsidR="00557B17" w:rsidP="00E33D43" w:rsidRDefault="00557B17" w14:paraId="022A76C5"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321B0AD4" w14:textId="7777777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Pr="00CC0DAE" w:rsidR="00557B17" w:rsidP="00E33D43" w:rsidRDefault="00557B17" w14:paraId="527B47C0"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5E7C6E55"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61EDFD0F" w14:textId="77777777">
        <w:tc>
          <w:tcPr>
            <w:tcW w:w="555" w:type="dxa"/>
          </w:tcPr>
          <w:p w:rsidRPr="00CC0DAE" w:rsidR="00557B17" w:rsidP="00E33D43" w:rsidRDefault="00557B17" w14:paraId="639F66F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3</w:t>
            </w:r>
          </w:p>
        </w:tc>
        <w:tc>
          <w:tcPr>
            <w:tcW w:w="1782" w:type="dxa"/>
          </w:tcPr>
          <w:p w:rsidRPr="00CC0DAE" w:rsidR="00557B17" w:rsidP="00E33D43" w:rsidRDefault="00557B17" w14:paraId="753DF2A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6494256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226C9832" w14:textId="77777777">
            <w:pPr>
              <w:spacing w:after="0" w:line="240" w:lineRule="auto"/>
              <w:rPr>
                <w:rFonts w:ascii="Calibri" w:hAnsi="Calibri" w:cs="Calibri"/>
                <w:sz w:val="20"/>
                <w:szCs w:val="20"/>
              </w:rPr>
            </w:pPr>
          </w:p>
        </w:tc>
        <w:tc>
          <w:tcPr>
            <w:tcW w:w="1170" w:type="dxa"/>
          </w:tcPr>
          <w:p w:rsidRPr="00CC0DAE" w:rsidR="00557B17" w:rsidP="00E33D43" w:rsidRDefault="00557B17" w14:paraId="3B178896" w14:textId="77777777">
            <w:pPr>
              <w:spacing w:after="0" w:line="240" w:lineRule="auto"/>
              <w:rPr>
                <w:rFonts w:ascii="Calibri" w:hAnsi="Calibri" w:cs="Calibri"/>
                <w:sz w:val="20"/>
                <w:szCs w:val="20"/>
              </w:rPr>
            </w:pPr>
          </w:p>
        </w:tc>
        <w:tc>
          <w:tcPr>
            <w:tcW w:w="1440" w:type="dxa"/>
          </w:tcPr>
          <w:p w:rsidRPr="00CC0DAE" w:rsidR="00557B17" w:rsidP="00E33D43" w:rsidRDefault="00557B17" w14:paraId="10DFB4D7" w14:textId="77777777">
            <w:pPr>
              <w:spacing w:after="0" w:line="240" w:lineRule="auto"/>
              <w:rPr>
                <w:rFonts w:ascii="Calibri" w:hAnsi="Calibri" w:cs="Calibri"/>
                <w:sz w:val="20"/>
                <w:szCs w:val="20"/>
              </w:rPr>
            </w:pPr>
          </w:p>
        </w:tc>
        <w:tc>
          <w:tcPr>
            <w:tcW w:w="1076" w:type="dxa"/>
          </w:tcPr>
          <w:p w:rsidRPr="00CC0DAE" w:rsidR="00557B17" w:rsidP="00E33D43" w:rsidRDefault="00557B17" w14:paraId="7129677B"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5C73CF8B"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2EB35A4E" w14:textId="77777777">
        <w:tc>
          <w:tcPr>
            <w:tcW w:w="555" w:type="dxa"/>
          </w:tcPr>
          <w:p w:rsidRPr="00CC0DAE" w:rsidR="00557B17" w:rsidP="00E33D43" w:rsidRDefault="00557B17" w14:paraId="02120211"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4</w:t>
            </w:r>
          </w:p>
        </w:tc>
        <w:tc>
          <w:tcPr>
            <w:tcW w:w="1782" w:type="dxa"/>
          </w:tcPr>
          <w:p w:rsidRPr="00CC0DAE" w:rsidR="00557B17" w:rsidP="00E33D43" w:rsidRDefault="00557B17" w14:paraId="07E602F2"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1E0BBD4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436A3D6E" w14:textId="77777777">
            <w:pPr>
              <w:spacing w:after="0" w:line="240" w:lineRule="auto"/>
              <w:rPr>
                <w:rFonts w:ascii="Calibri" w:hAnsi="Calibri" w:cs="Calibri"/>
                <w:sz w:val="20"/>
                <w:szCs w:val="20"/>
              </w:rPr>
            </w:pPr>
          </w:p>
        </w:tc>
        <w:tc>
          <w:tcPr>
            <w:tcW w:w="1170" w:type="dxa"/>
          </w:tcPr>
          <w:p w:rsidRPr="00CC0DAE" w:rsidR="00557B17" w:rsidP="00E33D43" w:rsidRDefault="00557B17" w14:paraId="5DC38953" w14:textId="77777777">
            <w:pPr>
              <w:spacing w:after="0" w:line="240" w:lineRule="auto"/>
              <w:rPr>
                <w:rFonts w:ascii="Calibri" w:hAnsi="Calibri" w:cs="Calibri"/>
                <w:sz w:val="20"/>
                <w:szCs w:val="20"/>
              </w:rPr>
            </w:pPr>
          </w:p>
        </w:tc>
        <w:tc>
          <w:tcPr>
            <w:tcW w:w="1440" w:type="dxa"/>
          </w:tcPr>
          <w:p w:rsidRPr="00CC0DAE" w:rsidR="00557B17" w:rsidP="00E33D43" w:rsidRDefault="00557B17" w14:paraId="31782DF0" w14:textId="77777777">
            <w:pPr>
              <w:spacing w:after="0" w:line="240" w:lineRule="auto"/>
              <w:rPr>
                <w:rFonts w:ascii="Calibri" w:hAnsi="Calibri" w:cs="Calibri"/>
                <w:sz w:val="20"/>
                <w:szCs w:val="20"/>
              </w:rPr>
            </w:pPr>
          </w:p>
        </w:tc>
        <w:tc>
          <w:tcPr>
            <w:tcW w:w="1076" w:type="dxa"/>
          </w:tcPr>
          <w:p w:rsidRPr="00CC0DAE" w:rsidR="00557B17" w:rsidP="00E33D43" w:rsidRDefault="00557B17" w14:paraId="6A872288"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5D44AD25"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36D337A3" w14:textId="77777777">
        <w:tc>
          <w:tcPr>
            <w:tcW w:w="555" w:type="dxa"/>
          </w:tcPr>
          <w:p w:rsidRPr="00CC0DAE" w:rsidR="00557B17" w:rsidP="00E33D43" w:rsidRDefault="00557B17" w14:paraId="319C3176"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5</w:t>
            </w:r>
          </w:p>
        </w:tc>
        <w:tc>
          <w:tcPr>
            <w:tcW w:w="1782" w:type="dxa"/>
          </w:tcPr>
          <w:p w:rsidRPr="00CC0DAE" w:rsidR="00557B17" w:rsidP="00E33D43" w:rsidRDefault="00557B17" w14:paraId="50224E83"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4F2ADED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3AB3C37C" w14:textId="77777777">
            <w:pPr>
              <w:spacing w:after="0" w:line="240" w:lineRule="auto"/>
              <w:rPr>
                <w:rFonts w:ascii="Calibri" w:hAnsi="Calibri" w:cs="Calibri"/>
                <w:sz w:val="20"/>
                <w:szCs w:val="20"/>
              </w:rPr>
            </w:pPr>
          </w:p>
        </w:tc>
        <w:tc>
          <w:tcPr>
            <w:tcW w:w="1170" w:type="dxa"/>
          </w:tcPr>
          <w:p w:rsidRPr="00CC0DAE" w:rsidR="00557B17" w:rsidP="00E33D43" w:rsidRDefault="00557B17" w14:paraId="1D5F3CAC" w14:textId="77777777">
            <w:pPr>
              <w:spacing w:after="0" w:line="240" w:lineRule="auto"/>
              <w:rPr>
                <w:rFonts w:ascii="Calibri" w:hAnsi="Calibri" w:cs="Calibri"/>
                <w:sz w:val="20"/>
                <w:szCs w:val="20"/>
              </w:rPr>
            </w:pPr>
          </w:p>
        </w:tc>
        <w:tc>
          <w:tcPr>
            <w:tcW w:w="1440" w:type="dxa"/>
          </w:tcPr>
          <w:p w:rsidRPr="00CC0DAE" w:rsidR="00557B17" w:rsidP="00E33D43" w:rsidRDefault="00557B17" w14:paraId="69A7570B" w14:textId="77777777">
            <w:pPr>
              <w:spacing w:after="0" w:line="240" w:lineRule="auto"/>
              <w:rPr>
                <w:rFonts w:ascii="Calibri" w:hAnsi="Calibri" w:cs="Calibri"/>
                <w:sz w:val="20"/>
                <w:szCs w:val="20"/>
              </w:rPr>
            </w:pPr>
          </w:p>
        </w:tc>
        <w:tc>
          <w:tcPr>
            <w:tcW w:w="1076" w:type="dxa"/>
          </w:tcPr>
          <w:p w:rsidRPr="00CC0DAE" w:rsidR="00557B17" w:rsidP="00E33D43" w:rsidRDefault="00557B17" w14:paraId="53C3228D"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00116819"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7DFCA40F" w14:textId="77777777">
        <w:tc>
          <w:tcPr>
            <w:tcW w:w="555" w:type="dxa"/>
          </w:tcPr>
          <w:p w:rsidRPr="00CC0DAE" w:rsidR="00557B17" w:rsidP="00E33D43" w:rsidRDefault="00557B17" w14:paraId="600A36A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6</w:t>
            </w:r>
          </w:p>
        </w:tc>
        <w:tc>
          <w:tcPr>
            <w:tcW w:w="1782" w:type="dxa"/>
          </w:tcPr>
          <w:p w:rsidRPr="00CC0DAE" w:rsidR="00557B17" w:rsidP="00E33D43" w:rsidRDefault="00557B17" w14:paraId="02E0060E" w14:textId="77777777">
            <w:pPr>
              <w:tabs>
                <w:tab w:val="left" w:pos="442"/>
              </w:tabs>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675508F2"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Pr="00CC0DAE" w:rsidR="00557B17" w:rsidP="00E33D43" w:rsidRDefault="00557B17" w14:paraId="44451F28" w14:textId="77777777">
            <w:pPr>
              <w:spacing w:after="0" w:line="240" w:lineRule="auto"/>
              <w:rPr>
                <w:rFonts w:ascii="Calibri" w:hAnsi="Calibri" w:cs="Calibri"/>
                <w:sz w:val="20"/>
                <w:szCs w:val="20"/>
              </w:rPr>
            </w:pPr>
          </w:p>
        </w:tc>
        <w:tc>
          <w:tcPr>
            <w:tcW w:w="1170" w:type="dxa"/>
          </w:tcPr>
          <w:p w:rsidRPr="00CC0DAE" w:rsidR="00557B17" w:rsidP="00E33D43" w:rsidRDefault="00557B17" w14:paraId="2AC919F3" w14:textId="77777777">
            <w:pPr>
              <w:spacing w:after="0" w:line="240" w:lineRule="auto"/>
              <w:rPr>
                <w:rFonts w:ascii="Calibri" w:hAnsi="Calibri" w:cs="Calibri"/>
                <w:sz w:val="20"/>
                <w:szCs w:val="20"/>
              </w:rPr>
            </w:pPr>
          </w:p>
        </w:tc>
        <w:tc>
          <w:tcPr>
            <w:tcW w:w="1440" w:type="dxa"/>
          </w:tcPr>
          <w:p w:rsidRPr="00CC0DAE" w:rsidR="00557B17" w:rsidP="00E33D43" w:rsidRDefault="00557B17" w14:paraId="7FF53FA3" w14:textId="77777777">
            <w:pPr>
              <w:spacing w:after="0" w:line="240" w:lineRule="auto"/>
              <w:rPr>
                <w:rFonts w:ascii="Calibri" w:hAnsi="Calibri" w:cs="Calibri"/>
                <w:sz w:val="20"/>
                <w:szCs w:val="20"/>
              </w:rPr>
            </w:pPr>
          </w:p>
        </w:tc>
        <w:tc>
          <w:tcPr>
            <w:tcW w:w="1076" w:type="dxa"/>
          </w:tcPr>
          <w:p w:rsidRPr="00CC0DAE" w:rsidR="00557B17" w:rsidP="00E33D43" w:rsidRDefault="00557B17" w14:paraId="7E97518A"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0E2008C2"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1620FF9D" w14:textId="77777777">
        <w:tc>
          <w:tcPr>
            <w:tcW w:w="555" w:type="dxa"/>
          </w:tcPr>
          <w:p w:rsidRPr="00CC0DAE" w:rsidR="00557B17" w:rsidP="00E33D43" w:rsidRDefault="00557B17" w14:paraId="602ECC62"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7</w:t>
            </w:r>
          </w:p>
        </w:tc>
        <w:tc>
          <w:tcPr>
            <w:tcW w:w="1782" w:type="dxa"/>
          </w:tcPr>
          <w:p w:rsidRPr="00CC0DAE" w:rsidR="00557B17" w:rsidP="00E33D43" w:rsidRDefault="00557B17" w14:paraId="7E63AC08"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50CBA65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2FB94620" w14:textId="77777777">
            <w:pPr>
              <w:spacing w:after="0" w:line="240" w:lineRule="auto"/>
              <w:rPr>
                <w:rFonts w:ascii="Calibri" w:hAnsi="Calibri" w:cs="Calibri"/>
                <w:sz w:val="20"/>
                <w:szCs w:val="20"/>
              </w:rPr>
            </w:pPr>
          </w:p>
        </w:tc>
        <w:tc>
          <w:tcPr>
            <w:tcW w:w="1170" w:type="dxa"/>
          </w:tcPr>
          <w:p w:rsidRPr="00CC0DAE" w:rsidR="00557B17" w:rsidP="00E33D43" w:rsidRDefault="00557B17" w14:paraId="71C41064" w14:textId="77777777">
            <w:pPr>
              <w:spacing w:after="0" w:line="240" w:lineRule="auto"/>
              <w:rPr>
                <w:rFonts w:ascii="Calibri" w:hAnsi="Calibri" w:cs="Calibri"/>
                <w:sz w:val="20"/>
                <w:szCs w:val="20"/>
              </w:rPr>
            </w:pPr>
          </w:p>
        </w:tc>
        <w:tc>
          <w:tcPr>
            <w:tcW w:w="1440" w:type="dxa"/>
          </w:tcPr>
          <w:p w:rsidRPr="00CC0DAE" w:rsidR="00557B17" w:rsidP="00E33D43" w:rsidRDefault="00557B17" w14:paraId="09B5B335" w14:textId="77777777">
            <w:pPr>
              <w:spacing w:after="0" w:line="240" w:lineRule="auto"/>
              <w:rPr>
                <w:rFonts w:ascii="Calibri" w:hAnsi="Calibri" w:cs="Calibri"/>
                <w:sz w:val="20"/>
                <w:szCs w:val="20"/>
              </w:rPr>
            </w:pPr>
          </w:p>
        </w:tc>
        <w:tc>
          <w:tcPr>
            <w:tcW w:w="1076" w:type="dxa"/>
          </w:tcPr>
          <w:p w:rsidRPr="00CC0DAE" w:rsidR="00557B17" w:rsidP="00E33D43" w:rsidRDefault="00557B17" w14:paraId="1AA8BADE" w14:textId="77777777">
            <w:pPr>
              <w:spacing w:after="0" w:line="240" w:lineRule="auto"/>
              <w:rPr>
                <w:rFonts w:ascii="Calibri" w:hAnsi="Calibri" w:cs="Calibri"/>
                <w:sz w:val="20"/>
                <w:szCs w:val="20"/>
              </w:rPr>
            </w:pPr>
            <w:r w:rsidRPr="00CC0DAE">
              <w:rPr>
                <w:rFonts w:ascii="Calibri" w:hAnsi="Calibri" w:cs="Calibri"/>
                <w:sz w:val="20"/>
                <w:szCs w:val="20"/>
              </w:rPr>
              <w:t>2</w:t>
            </w:r>
          </w:p>
        </w:tc>
        <w:tc>
          <w:tcPr>
            <w:tcW w:w="1169" w:type="dxa"/>
          </w:tcPr>
          <w:p w:rsidRPr="00CC0DAE" w:rsidR="00557B17" w:rsidP="00E33D43" w:rsidRDefault="00557B17" w14:paraId="56159C7B"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04B9808C" w14:textId="77777777">
        <w:tc>
          <w:tcPr>
            <w:tcW w:w="555" w:type="dxa"/>
          </w:tcPr>
          <w:p w:rsidRPr="00CC0DAE" w:rsidR="00557B17" w:rsidP="00E33D43" w:rsidRDefault="00557B17" w14:paraId="0AFAF73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4</w:t>
            </w:r>
          </w:p>
        </w:tc>
        <w:tc>
          <w:tcPr>
            <w:tcW w:w="1782" w:type="dxa"/>
          </w:tcPr>
          <w:p w:rsidRPr="00CC0DAE" w:rsidR="00557B17" w:rsidP="00E33D43" w:rsidRDefault="00557B17" w14:paraId="58EAAFE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3E6B103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2C5A5CB6" w14:textId="7777777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Pr="00CC0DAE" w:rsidR="00557B17" w:rsidP="00E33D43" w:rsidRDefault="00557B17" w14:paraId="21A36B37"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1554E032" w14:textId="7777777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Pr="00CC0DAE" w:rsidR="00557B17" w:rsidP="00E33D43" w:rsidRDefault="00557B17" w14:paraId="74298F04" w14:textId="7777777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Pr="00CC0DAE" w:rsidR="00557B17" w:rsidP="00E33D43" w:rsidRDefault="00557B17" w14:paraId="796076C6"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6C2A802A" w14:textId="77777777">
        <w:tc>
          <w:tcPr>
            <w:tcW w:w="555" w:type="dxa"/>
          </w:tcPr>
          <w:p w:rsidRPr="00CC0DAE" w:rsidR="00557B17" w:rsidP="00E33D43" w:rsidRDefault="00557B17" w14:paraId="5B851CA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9</w:t>
            </w:r>
          </w:p>
        </w:tc>
        <w:tc>
          <w:tcPr>
            <w:tcW w:w="1782" w:type="dxa"/>
          </w:tcPr>
          <w:p w:rsidRPr="00CC0DAE" w:rsidR="00557B17" w:rsidP="00E33D43" w:rsidRDefault="00557B17" w14:paraId="1CA90970"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1BDBCE34"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Pr="00CC0DAE" w:rsidR="00557B17" w:rsidP="00E33D43" w:rsidRDefault="00557B17" w14:paraId="5A82636D" w14:textId="77777777">
            <w:pPr>
              <w:spacing w:after="0" w:line="240" w:lineRule="auto"/>
              <w:rPr>
                <w:rFonts w:ascii="Calibri" w:hAnsi="Calibri" w:cs="Calibri"/>
                <w:sz w:val="20"/>
                <w:szCs w:val="20"/>
              </w:rPr>
            </w:pPr>
          </w:p>
        </w:tc>
        <w:tc>
          <w:tcPr>
            <w:tcW w:w="1170" w:type="dxa"/>
          </w:tcPr>
          <w:p w:rsidRPr="00CC0DAE" w:rsidR="00557B17" w:rsidP="00E33D43" w:rsidRDefault="00557B17" w14:paraId="572D31D3" w14:textId="77777777">
            <w:pPr>
              <w:spacing w:after="0" w:line="240" w:lineRule="auto"/>
              <w:rPr>
                <w:rFonts w:ascii="Calibri" w:hAnsi="Calibri" w:cs="Calibri"/>
                <w:sz w:val="20"/>
                <w:szCs w:val="20"/>
              </w:rPr>
            </w:pPr>
          </w:p>
        </w:tc>
        <w:tc>
          <w:tcPr>
            <w:tcW w:w="1440" w:type="dxa"/>
          </w:tcPr>
          <w:p w:rsidRPr="00CC0DAE" w:rsidR="00557B17" w:rsidP="00E33D43" w:rsidRDefault="00557B17" w14:paraId="7BDD54B3" w14:textId="77777777">
            <w:pPr>
              <w:spacing w:after="0" w:line="240" w:lineRule="auto"/>
              <w:rPr>
                <w:rFonts w:ascii="Calibri" w:hAnsi="Calibri" w:cs="Calibri"/>
                <w:sz w:val="20"/>
                <w:szCs w:val="20"/>
              </w:rPr>
            </w:pPr>
          </w:p>
        </w:tc>
        <w:tc>
          <w:tcPr>
            <w:tcW w:w="1076" w:type="dxa"/>
          </w:tcPr>
          <w:p w:rsidRPr="00CC0DAE" w:rsidR="00557B17" w:rsidP="00E33D43" w:rsidRDefault="00557B17" w14:paraId="75074A30" w14:textId="7777777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Pr="00CC0DAE" w:rsidR="00557B17" w:rsidP="00E33D43" w:rsidRDefault="00557B17" w14:paraId="33B61AAF"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550C8028" w14:textId="77777777">
        <w:tc>
          <w:tcPr>
            <w:tcW w:w="555" w:type="dxa"/>
          </w:tcPr>
          <w:p w:rsidRPr="00CC0DAE" w:rsidR="00557B17" w:rsidP="00E33D43" w:rsidRDefault="00557B17" w14:paraId="3583CE3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1</w:t>
            </w:r>
          </w:p>
        </w:tc>
        <w:tc>
          <w:tcPr>
            <w:tcW w:w="1782" w:type="dxa"/>
          </w:tcPr>
          <w:p w:rsidRPr="00CC0DAE" w:rsidR="00557B17" w:rsidP="00E33D43" w:rsidRDefault="00557B17" w14:paraId="1C8B9AC2"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32BCB87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0CFDFC69" w14:textId="7777777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Pr="00CC0DAE" w:rsidR="00557B17" w:rsidP="00E33D43" w:rsidRDefault="00557B17" w14:paraId="06C904B1"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68C5A4C8" w14:textId="7777777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Pr="00CC0DAE" w:rsidR="00557B17" w:rsidP="00E33D43" w:rsidRDefault="00557B17" w14:paraId="014F8C7D" w14:textId="7777777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Pr="00CC0DAE" w:rsidR="00557B17" w:rsidP="00E33D43" w:rsidRDefault="00557B17" w14:paraId="63CD463D"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76CA43A0" w14:textId="77777777">
        <w:tc>
          <w:tcPr>
            <w:tcW w:w="555" w:type="dxa"/>
          </w:tcPr>
          <w:p w:rsidRPr="00CC0DAE" w:rsidR="00557B17" w:rsidP="00E33D43" w:rsidRDefault="00557B17" w14:paraId="5B9D5659"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2</w:t>
            </w:r>
          </w:p>
        </w:tc>
        <w:tc>
          <w:tcPr>
            <w:tcW w:w="1782" w:type="dxa"/>
          </w:tcPr>
          <w:p w:rsidRPr="00CC0DAE" w:rsidR="00557B17" w:rsidP="00E33D43" w:rsidRDefault="00557B17" w14:paraId="3E0669AD"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1710E76B"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7E8AB7FA" w14:textId="77777777">
            <w:pPr>
              <w:spacing w:after="0" w:line="240" w:lineRule="auto"/>
              <w:rPr>
                <w:rFonts w:ascii="Calibri" w:hAnsi="Calibri" w:cs="Calibri"/>
                <w:sz w:val="20"/>
                <w:szCs w:val="20"/>
              </w:rPr>
            </w:pPr>
          </w:p>
        </w:tc>
        <w:tc>
          <w:tcPr>
            <w:tcW w:w="1170" w:type="dxa"/>
          </w:tcPr>
          <w:p w:rsidRPr="00CC0DAE" w:rsidR="00557B17" w:rsidP="00E33D43" w:rsidRDefault="00557B17" w14:paraId="2AC0F64C" w14:textId="77777777">
            <w:pPr>
              <w:spacing w:after="0" w:line="240" w:lineRule="auto"/>
              <w:rPr>
                <w:rFonts w:ascii="Calibri" w:hAnsi="Calibri" w:cs="Calibri"/>
                <w:sz w:val="20"/>
                <w:szCs w:val="20"/>
              </w:rPr>
            </w:pPr>
          </w:p>
        </w:tc>
        <w:tc>
          <w:tcPr>
            <w:tcW w:w="1440" w:type="dxa"/>
          </w:tcPr>
          <w:p w:rsidRPr="00CC0DAE" w:rsidR="00557B17" w:rsidP="00E33D43" w:rsidRDefault="00557B17" w14:paraId="47B57A7B" w14:textId="77777777">
            <w:pPr>
              <w:spacing w:after="0" w:line="240" w:lineRule="auto"/>
              <w:rPr>
                <w:rFonts w:ascii="Calibri" w:hAnsi="Calibri" w:cs="Calibri"/>
                <w:sz w:val="20"/>
                <w:szCs w:val="20"/>
              </w:rPr>
            </w:pPr>
          </w:p>
        </w:tc>
        <w:tc>
          <w:tcPr>
            <w:tcW w:w="1076" w:type="dxa"/>
          </w:tcPr>
          <w:p w:rsidRPr="00CC0DAE" w:rsidR="00557B17" w:rsidP="00E33D43" w:rsidRDefault="00557B17" w14:paraId="1828955B" w14:textId="7777777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Pr="00CC0DAE" w:rsidR="00557B17" w:rsidP="00E33D43" w:rsidRDefault="00557B17" w14:paraId="67F68146"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0FAC3CC1" w14:textId="77777777">
        <w:tc>
          <w:tcPr>
            <w:tcW w:w="555" w:type="dxa"/>
          </w:tcPr>
          <w:p w:rsidRPr="00CC0DAE" w:rsidR="00557B17" w:rsidP="00E33D43" w:rsidRDefault="00557B17" w14:paraId="4891523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5</w:t>
            </w:r>
          </w:p>
        </w:tc>
        <w:tc>
          <w:tcPr>
            <w:tcW w:w="1782" w:type="dxa"/>
          </w:tcPr>
          <w:p w:rsidRPr="00CC0DAE" w:rsidR="00557B17" w:rsidP="00E33D43" w:rsidRDefault="00557B17" w14:paraId="0A0C53B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15F44263"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56A39E90" w14:textId="77777777">
            <w:pPr>
              <w:spacing w:after="0" w:line="240" w:lineRule="auto"/>
              <w:rPr>
                <w:rFonts w:ascii="Calibri" w:hAnsi="Calibri" w:cs="Calibri"/>
                <w:sz w:val="20"/>
                <w:szCs w:val="20"/>
              </w:rPr>
            </w:pPr>
          </w:p>
        </w:tc>
        <w:tc>
          <w:tcPr>
            <w:tcW w:w="1170" w:type="dxa"/>
          </w:tcPr>
          <w:p w:rsidRPr="00CC0DAE" w:rsidR="00557B17" w:rsidP="00E33D43" w:rsidRDefault="00557B17" w14:paraId="5E06E8E8" w14:textId="77777777">
            <w:pPr>
              <w:spacing w:after="0" w:line="240" w:lineRule="auto"/>
              <w:rPr>
                <w:rFonts w:ascii="Calibri" w:hAnsi="Calibri" w:cs="Calibri"/>
                <w:sz w:val="20"/>
                <w:szCs w:val="20"/>
              </w:rPr>
            </w:pPr>
          </w:p>
        </w:tc>
        <w:tc>
          <w:tcPr>
            <w:tcW w:w="1440" w:type="dxa"/>
          </w:tcPr>
          <w:p w:rsidRPr="00CC0DAE" w:rsidR="00557B17" w:rsidP="00E33D43" w:rsidRDefault="00557B17" w14:paraId="4A21EA04" w14:textId="77777777">
            <w:pPr>
              <w:spacing w:after="0" w:line="240" w:lineRule="auto"/>
              <w:rPr>
                <w:rFonts w:ascii="Calibri" w:hAnsi="Calibri" w:cs="Calibri"/>
                <w:sz w:val="20"/>
                <w:szCs w:val="20"/>
              </w:rPr>
            </w:pPr>
          </w:p>
        </w:tc>
        <w:tc>
          <w:tcPr>
            <w:tcW w:w="1076" w:type="dxa"/>
          </w:tcPr>
          <w:p w:rsidRPr="00CC0DAE" w:rsidR="00557B17" w:rsidP="00E33D43" w:rsidRDefault="00557B17" w14:paraId="121B7E36" w14:textId="7777777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Pr="00CC0DAE" w:rsidR="00557B17" w:rsidP="00E33D43" w:rsidRDefault="00557B17" w14:paraId="43C5A087"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0AF734F3" w14:textId="77777777">
        <w:tc>
          <w:tcPr>
            <w:tcW w:w="555" w:type="dxa"/>
          </w:tcPr>
          <w:p w:rsidRPr="00CC0DAE" w:rsidR="00557B17" w:rsidP="00E33D43" w:rsidRDefault="00557B17" w14:paraId="5DA36631"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8</w:t>
            </w:r>
          </w:p>
        </w:tc>
        <w:tc>
          <w:tcPr>
            <w:tcW w:w="1782" w:type="dxa"/>
          </w:tcPr>
          <w:p w:rsidRPr="00CC0DAE" w:rsidR="00557B17" w:rsidP="00E33D43" w:rsidRDefault="00557B17" w14:paraId="60945AD6"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366DB94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Pr="00CC0DAE" w:rsidR="00557B17" w:rsidP="00E33D43" w:rsidRDefault="00557B17" w14:paraId="2A6ABEF4" w14:textId="77777777">
            <w:pPr>
              <w:spacing w:after="0" w:line="240" w:lineRule="auto"/>
              <w:rPr>
                <w:rFonts w:ascii="Calibri" w:hAnsi="Calibri" w:cs="Calibri"/>
                <w:sz w:val="20"/>
                <w:szCs w:val="20"/>
              </w:rPr>
            </w:pPr>
          </w:p>
        </w:tc>
        <w:tc>
          <w:tcPr>
            <w:tcW w:w="1170" w:type="dxa"/>
          </w:tcPr>
          <w:p w:rsidRPr="00CC0DAE" w:rsidR="00557B17" w:rsidP="00E33D43" w:rsidRDefault="00557B17" w14:paraId="5C2C5368" w14:textId="77777777">
            <w:pPr>
              <w:spacing w:after="0" w:line="240" w:lineRule="auto"/>
              <w:rPr>
                <w:rFonts w:ascii="Calibri" w:hAnsi="Calibri" w:cs="Calibri"/>
                <w:sz w:val="20"/>
                <w:szCs w:val="20"/>
              </w:rPr>
            </w:pPr>
          </w:p>
        </w:tc>
        <w:tc>
          <w:tcPr>
            <w:tcW w:w="1440" w:type="dxa"/>
          </w:tcPr>
          <w:p w:rsidRPr="00CC0DAE" w:rsidR="00557B17" w:rsidP="00E33D43" w:rsidRDefault="00557B17" w14:paraId="2B88A289" w14:textId="77777777">
            <w:pPr>
              <w:spacing w:after="0" w:line="240" w:lineRule="auto"/>
              <w:rPr>
                <w:rFonts w:ascii="Calibri" w:hAnsi="Calibri" w:cs="Calibri"/>
                <w:sz w:val="20"/>
                <w:szCs w:val="20"/>
              </w:rPr>
            </w:pPr>
          </w:p>
        </w:tc>
        <w:tc>
          <w:tcPr>
            <w:tcW w:w="1076" w:type="dxa"/>
          </w:tcPr>
          <w:p w:rsidRPr="00CC0DAE" w:rsidR="00557B17" w:rsidP="00E33D43" w:rsidRDefault="00557B17" w14:paraId="33D02EDF" w14:textId="7777777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Pr="00CC0DAE" w:rsidR="00557B17" w:rsidP="00E33D43" w:rsidRDefault="00557B17" w14:paraId="54A2F754"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6334655E" w14:textId="77777777">
        <w:tc>
          <w:tcPr>
            <w:tcW w:w="555" w:type="dxa"/>
          </w:tcPr>
          <w:p w:rsidRPr="00CC0DAE" w:rsidR="00557B17" w:rsidP="00E33D43" w:rsidRDefault="00557B17" w14:paraId="48B7032D"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39</w:t>
            </w:r>
          </w:p>
        </w:tc>
        <w:tc>
          <w:tcPr>
            <w:tcW w:w="1782" w:type="dxa"/>
          </w:tcPr>
          <w:p w:rsidRPr="00CC0DAE" w:rsidR="00557B17" w:rsidP="00E33D43" w:rsidRDefault="00557B17" w14:paraId="3001B854"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4D094655"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77DC0038" w14:textId="77777777">
            <w:pPr>
              <w:spacing w:after="0" w:line="240" w:lineRule="auto"/>
              <w:rPr>
                <w:rFonts w:ascii="Calibri" w:hAnsi="Calibri" w:cs="Calibri"/>
                <w:sz w:val="20"/>
                <w:szCs w:val="20"/>
              </w:rPr>
            </w:pPr>
          </w:p>
        </w:tc>
        <w:tc>
          <w:tcPr>
            <w:tcW w:w="1170" w:type="dxa"/>
          </w:tcPr>
          <w:p w:rsidRPr="00CC0DAE" w:rsidR="00557B17" w:rsidP="00E33D43" w:rsidRDefault="00557B17" w14:paraId="4E016046" w14:textId="77777777">
            <w:pPr>
              <w:spacing w:after="0" w:line="240" w:lineRule="auto"/>
              <w:rPr>
                <w:rFonts w:ascii="Calibri" w:hAnsi="Calibri" w:cs="Calibri"/>
                <w:sz w:val="20"/>
                <w:szCs w:val="20"/>
              </w:rPr>
            </w:pPr>
          </w:p>
        </w:tc>
        <w:tc>
          <w:tcPr>
            <w:tcW w:w="1440" w:type="dxa"/>
          </w:tcPr>
          <w:p w:rsidRPr="00CC0DAE" w:rsidR="00557B17" w:rsidP="00E33D43" w:rsidRDefault="00557B17" w14:paraId="25D7480E" w14:textId="77777777">
            <w:pPr>
              <w:spacing w:after="0" w:line="240" w:lineRule="auto"/>
              <w:rPr>
                <w:rFonts w:ascii="Calibri" w:hAnsi="Calibri" w:cs="Calibri"/>
                <w:sz w:val="20"/>
                <w:szCs w:val="20"/>
              </w:rPr>
            </w:pPr>
          </w:p>
        </w:tc>
        <w:tc>
          <w:tcPr>
            <w:tcW w:w="1076" w:type="dxa"/>
          </w:tcPr>
          <w:p w:rsidRPr="00CC0DAE" w:rsidR="00557B17" w:rsidP="00E33D43" w:rsidRDefault="00557B17" w14:paraId="4EF406C5" w14:textId="7777777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Pr="00CC0DAE" w:rsidR="00557B17" w:rsidP="00E33D43" w:rsidRDefault="00557B17" w14:paraId="02B48A90"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593EFBD3" w14:textId="77777777">
        <w:tc>
          <w:tcPr>
            <w:tcW w:w="555" w:type="dxa"/>
          </w:tcPr>
          <w:p w:rsidRPr="00CC0DAE" w:rsidR="00557B17" w:rsidP="00E33D43" w:rsidRDefault="00557B17" w14:paraId="6C21A3A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0</w:t>
            </w:r>
          </w:p>
        </w:tc>
        <w:tc>
          <w:tcPr>
            <w:tcW w:w="1782" w:type="dxa"/>
          </w:tcPr>
          <w:p w:rsidRPr="00CC0DAE" w:rsidR="00557B17" w:rsidP="00E33D43" w:rsidRDefault="00557B17" w14:paraId="61916DED"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233318F5"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7A512C24" w14:textId="77777777">
            <w:pPr>
              <w:spacing w:after="0" w:line="240" w:lineRule="auto"/>
              <w:rPr>
                <w:rFonts w:ascii="Calibri" w:hAnsi="Calibri" w:cs="Calibri"/>
                <w:sz w:val="20"/>
                <w:szCs w:val="20"/>
              </w:rPr>
            </w:pPr>
          </w:p>
        </w:tc>
        <w:tc>
          <w:tcPr>
            <w:tcW w:w="1170" w:type="dxa"/>
          </w:tcPr>
          <w:p w:rsidRPr="00CC0DAE" w:rsidR="00557B17" w:rsidP="00E33D43" w:rsidRDefault="00557B17" w14:paraId="171769AD" w14:textId="77777777">
            <w:pPr>
              <w:spacing w:after="0" w:line="240" w:lineRule="auto"/>
              <w:rPr>
                <w:rFonts w:ascii="Calibri" w:hAnsi="Calibri" w:cs="Calibri"/>
                <w:sz w:val="20"/>
                <w:szCs w:val="20"/>
              </w:rPr>
            </w:pPr>
          </w:p>
        </w:tc>
        <w:tc>
          <w:tcPr>
            <w:tcW w:w="1440" w:type="dxa"/>
          </w:tcPr>
          <w:p w:rsidRPr="00CC0DAE" w:rsidR="00557B17" w:rsidP="00E33D43" w:rsidRDefault="00557B17" w14:paraId="783DCA6A" w14:textId="77777777">
            <w:pPr>
              <w:spacing w:after="0" w:line="240" w:lineRule="auto"/>
              <w:rPr>
                <w:rFonts w:ascii="Calibri" w:hAnsi="Calibri" w:cs="Calibri"/>
                <w:sz w:val="20"/>
                <w:szCs w:val="20"/>
              </w:rPr>
            </w:pPr>
          </w:p>
        </w:tc>
        <w:tc>
          <w:tcPr>
            <w:tcW w:w="1076" w:type="dxa"/>
          </w:tcPr>
          <w:p w:rsidRPr="00CC0DAE" w:rsidR="00557B17" w:rsidP="00E33D43" w:rsidRDefault="00557B17" w14:paraId="758B4A07" w14:textId="7777777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Pr="00CC0DAE" w:rsidR="00557B17" w:rsidP="00E33D43" w:rsidRDefault="00557B17" w14:paraId="7BA3E2C1"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040FAFBF" w14:textId="77777777">
        <w:tc>
          <w:tcPr>
            <w:tcW w:w="555" w:type="dxa"/>
          </w:tcPr>
          <w:p w:rsidRPr="00CC0DAE" w:rsidR="00557B17" w:rsidP="00E33D43" w:rsidRDefault="00557B17" w14:paraId="604FB54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1</w:t>
            </w:r>
          </w:p>
        </w:tc>
        <w:tc>
          <w:tcPr>
            <w:tcW w:w="1782" w:type="dxa"/>
          </w:tcPr>
          <w:p w:rsidRPr="00CC0DAE" w:rsidR="00557B17" w:rsidP="00E33D43" w:rsidRDefault="00557B17" w14:paraId="6CEA46A6"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72A530A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46499672" w14:textId="77777777">
            <w:pPr>
              <w:spacing w:after="0" w:line="240" w:lineRule="auto"/>
              <w:rPr>
                <w:rFonts w:ascii="Calibri" w:hAnsi="Calibri" w:cs="Calibri"/>
                <w:sz w:val="20"/>
                <w:szCs w:val="20"/>
              </w:rPr>
            </w:pPr>
          </w:p>
        </w:tc>
        <w:tc>
          <w:tcPr>
            <w:tcW w:w="1170" w:type="dxa"/>
          </w:tcPr>
          <w:p w:rsidRPr="00CC0DAE" w:rsidR="00557B17" w:rsidP="00E33D43" w:rsidRDefault="00557B17" w14:paraId="101D6A69" w14:textId="77777777">
            <w:pPr>
              <w:spacing w:after="0" w:line="240" w:lineRule="auto"/>
              <w:rPr>
                <w:rFonts w:ascii="Calibri" w:hAnsi="Calibri" w:cs="Calibri"/>
                <w:sz w:val="20"/>
                <w:szCs w:val="20"/>
              </w:rPr>
            </w:pPr>
          </w:p>
        </w:tc>
        <w:tc>
          <w:tcPr>
            <w:tcW w:w="1440" w:type="dxa"/>
          </w:tcPr>
          <w:p w:rsidRPr="00CC0DAE" w:rsidR="00557B17" w:rsidP="00E33D43" w:rsidRDefault="00557B17" w14:paraId="5387ED33" w14:textId="77777777">
            <w:pPr>
              <w:spacing w:after="0" w:line="240" w:lineRule="auto"/>
              <w:rPr>
                <w:rFonts w:ascii="Calibri" w:hAnsi="Calibri" w:cs="Calibri"/>
                <w:sz w:val="20"/>
                <w:szCs w:val="20"/>
              </w:rPr>
            </w:pPr>
          </w:p>
        </w:tc>
        <w:tc>
          <w:tcPr>
            <w:tcW w:w="1076" w:type="dxa"/>
          </w:tcPr>
          <w:p w:rsidRPr="00CC0DAE" w:rsidR="00557B17" w:rsidP="00E33D43" w:rsidRDefault="00557B17" w14:paraId="20A39A11" w14:textId="77777777">
            <w:pPr>
              <w:spacing w:after="0" w:line="240" w:lineRule="auto"/>
              <w:rPr>
                <w:rFonts w:ascii="Calibri" w:hAnsi="Calibri" w:cs="Calibri"/>
                <w:sz w:val="20"/>
                <w:szCs w:val="20"/>
              </w:rPr>
            </w:pPr>
            <w:r w:rsidRPr="00CC0DAE">
              <w:rPr>
                <w:rFonts w:ascii="Calibri" w:hAnsi="Calibri" w:cs="Calibri"/>
                <w:sz w:val="20"/>
                <w:szCs w:val="20"/>
              </w:rPr>
              <w:t>3</w:t>
            </w:r>
          </w:p>
        </w:tc>
        <w:tc>
          <w:tcPr>
            <w:tcW w:w="1169" w:type="dxa"/>
          </w:tcPr>
          <w:p w:rsidRPr="00CC0DAE" w:rsidR="00557B17" w:rsidP="00E33D43" w:rsidRDefault="00557B17" w14:paraId="3F5A3E2A"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7536C32B" w14:textId="77777777">
        <w:tc>
          <w:tcPr>
            <w:tcW w:w="555" w:type="dxa"/>
          </w:tcPr>
          <w:p w:rsidRPr="00CC0DAE" w:rsidR="00557B17" w:rsidP="00E33D43" w:rsidRDefault="00557B17" w14:paraId="68D5E7B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6</w:t>
            </w:r>
          </w:p>
        </w:tc>
        <w:tc>
          <w:tcPr>
            <w:tcW w:w="1782" w:type="dxa"/>
          </w:tcPr>
          <w:p w:rsidRPr="00CC0DAE" w:rsidR="00557B17" w:rsidP="00E33D43" w:rsidRDefault="00557B17" w14:paraId="7127FDB9"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263D87A9"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218A3623" w14:textId="77777777">
            <w:pPr>
              <w:spacing w:after="0" w:line="240" w:lineRule="auto"/>
              <w:rPr>
                <w:rFonts w:ascii="Calibri" w:hAnsi="Calibri" w:cs="Calibri"/>
                <w:sz w:val="20"/>
                <w:szCs w:val="20"/>
              </w:rPr>
            </w:pPr>
            <w:r w:rsidRPr="00CC0DAE">
              <w:rPr>
                <w:rFonts w:ascii="Calibri" w:hAnsi="Calibri" w:cs="Calibri"/>
                <w:sz w:val="20"/>
                <w:szCs w:val="20"/>
              </w:rPr>
              <w:t>No</w:t>
            </w:r>
          </w:p>
        </w:tc>
        <w:tc>
          <w:tcPr>
            <w:tcW w:w="1170" w:type="dxa"/>
          </w:tcPr>
          <w:p w:rsidRPr="00CC0DAE" w:rsidR="00557B17" w:rsidP="00E33D43" w:rsidRDefault="00557B17" w14:paraId="4E4BAB17"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47EF6B0B" w14:textId="7777777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Pr="00CC0DAE" w:rsidR="00557B17" w:rsidP="00E33D43" w:rsidRDefault="00557B17" w14:paraId="46EA6F18"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2AB4CD5A"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3622E520" w14:textId="77777777">
        <w:tc>
          <w:tcPr>
            <w:tcW w:w="555" w:type="dxa"/>
          </w:tcPr>
          <w:p w:rsidRPr="00CC0DAE" w:rsidR="00557B17" w:rsidP="00E33D43" w:rsidRDefault="00557B17" w14:paraId="50EA41C8"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7</w:t>
            </w:r>
          </w:p>
        </w:tc>
        <w:tc>
          <w:tcPr>
            <w:tcW w:w="1782" w:type="dxa"/>
          </w:tcPr>
          <w:p w:rsidRPr="00CC0DAE" w:rsidR="00557B17" w:rsidP="00E33D43" w:rsidRDefault="00557B17" w14:paraId="45EA648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4C207FB1"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Midwest   </w:t>
            </w:r>
          </w:p>
        </w:tc>
        <w:tc>
          <w:tcPr>
            <w:tcW w:w="1080" w:type="dxa"/>
          </w:tcPr>
          <w:p w:rsidRPr="00CC0DAE" w:rsidR="00557B17" w:rsidP="00E33D43" w:rsidRDefault="00557B17" w14:paraId="15CF768E" w14:textId="7777777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Pr="00CC0DAE" w:rsidR="00557B17" w:rsidP="00E33D43" w:rsidRDefault="00557B17" w14:paraId="5303E37A"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573A9A82" w14:textId="7777777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Pr="00CC0DAE" w:rsidR="00557B17" w:rsidP="00E33D43" w:rsidRDefault="00557B17" w14:paraId="7E46493C"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69748518"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66544EA3" w14:textId="77777777">
        <w:tc>
          <w:tcPr>
            <w:tcW w:w="555" w:type="dxa"/>
          </w:tcPr>
          <w:p w:rsidRPr="00CC0DAE" w:rsidR="00557B17" w:rsidP="00E33D43" w:rsidRDefault="00557B17" w14:paraId="73BCDCA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18</w:t>
            </w:r>
          </w:p>
        </w:tc>
        <w:tc>
          <w:tcPr>
            <w:tcW w:w="1782" w:type="dxa"/>
          </w:tcPr>
          <w:p w:rsidRPr="00CC0DAE" w:rsidR="00557B17" w:rsidP="00E33D43" w:rsidRDefault="00557B17" w14:paraId="2F6AFA2B"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360C204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West </w:t>
            </w:r>
          </w:p>
        </w:tc>
        <w:tc>
          <w:tcPr>
            <w:tcW w:w="1080" w:type="dxa"/>
          </w:tcPr>
          <w:p w:rsidRPr="00CC0DAE" w:rsidR="00557B17" w:rsidP="00E33D43" w:rsidRDefault="00557B17" w14:paraId="0A4044A1" w14:textId="7777777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Pr="00CC0DAE" w:rsidR="00557B17" w:rsidP="00E33D43" w:rsidRDefault="00557B17" w14:paraId="5E95845E"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2903E69D" w14:textId="7777777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Pr="00CC0DAE" w:rsidR="00557B17" w:rsidP="00E33D43" w:rsidRDefault="00557B17" w14:paraId="15B2CE0F"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0797D1B2"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2FCD58D7" w14:textId="77777777">
        <w:tc>
          <w:tcPr>
            <w:tcW w:w="555" w:type="dxa"/>
          </w:tcPr>
          <w:p w:rsidRPr="00CC0DAE" w:rsidR="00557B17" w:rsidP="00E33D43" w:rsidRDefault="00557B17" w14:paraId="4B59AD2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0</w:t>
            </w:r>
          </w:p>
        </w:tc>
        <w:tc>
          <w:tcPr>
            <w:tcW w:w="1782" w:type="dxa"/>
          </w:tcPr>
          <w:p w:rsidRPr="00CC0DAE" w:rsidR="00557B17" w:rsidP="00E33D43" w:rsidRDefault="00557B17" w14:paraId="4A54F7F4"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38B9215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31419878" w14:textId="77777777">
            <w:pPr>
              <w:spacing w:after="0" w:line="240" w:lineRule="auto"/>
              <w:rPr>
                <w:rFonts w:ascii="Calibri" w:hAnsi="Calibri" w:cs="Calibri"/>
                <w:sz w:val="20"/>
                <w:szCs w:val="20"/>
              </w:rPr>
            </w:pPr>
          </w:p>
        </w:tc>
        <w:tc>
          <w:tcPr>
            <w:tcW w:w="1170" w:type="dxa"/>
          </w:tcPr>
          <w:p w:rsidRPr="00CC0DAE" w:rsidR="00557B17" w:rsidP="00E33D43" w:rsidRDefault="00557B17" w14:paraId="3C830976" w14:textId="77777777">
            <w:pPr>
              <w:spacing w:after="0" w:line="240" w:lineRule="auto"/>
              <w:rPr>
                <w:rFonts w:ascii="Calibri" w:hAnsi="Calibri" w:cs="Calibri"/>
                <w:sz w:val="20"/>
                <w:szCs w:val="20"/>
              </w:rPr>
            </w:pPr>
          </w:p>
        </w:tc>
        <w:tc>
          <w:tcPr>
            <w:tcW w:w="1440" w:type="dxa"/>
          </w:tcPr>
          <w:p w:rsidRPr="00CC0DAE" w:rsidR="00557B17" w:rsidP="00E33D43" w:rsidRDefault="00557B17" w14:paraId="0A0ED3DB" w14:textId="77777777">
            <w:pPr>
              <w:spacing w:after="0" w:line="240" w:lineRule="auto"/>
              <w:rPr>
                <w:rFonts w:ascii="Calibri" w:hAnsi="Calibri" w:cs="Calibri"/>
                <w:sz w:val="20"/>
                <w:szCs w:val="20"/>
              </w:rPr>
            </w:pPr>
          </w:p>
        </w:tc>
        <w:tc>
          <w:tcPr>
            <w:tcW w:w="1076" w:type="dxa"/>
          </w:tcPr>
          <w:p w:rsidRPr="00CC0DAE" w:rsidR="00557B17" w:rsidP="00E33D43" w:rsidRDefault="00557B17" w14:paraId="75E21FD1"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7EEB9C05"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3DA6516E" w14:textId="77777777">
        <w:tc>
          <w:tcPr>
            <w:tcW w:w="555" w:type="dxa"/>
          </w:tcPr>
          <w:p w:rsidRPr="00CC0DAE" w:rsidR="00557B17" w:rsidP="00E33D43" w:rsidRDefault="00557B17" w14:paraId="73D5EEAB"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4</w:t>
            </w:r>
          </w:p>
        </w:tc>
        <w:tc>
          <w:tcPr>
            <w:tcW w:w="1782" w:type="dxa"/>
          </w:tcPr>
          <w:p w:rsidRPr="00CC0DAE" w:rsidR="00557B17" w:rsidP="00E33D43" w:rsidRDefault="00557B17" w14:paraId="713209A8"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Health system </w:t>
            </w:r>
          </w:p>
        </w:tc>
        <w:tc>
          <w:tcPr>
            <w:tcW w:w="1078" w:type="dxa"/>
          </w:tcPr>
          <w:p w:rsidRPr="00CC0DAE" w:rsidR="00557B17" w:rsidP="00E33D43" w:rsidRDefault="00557B17" w14:paraId="27A975D5"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Pr="00CC0DAE" w:rsidR="00557B17" w:rsidP="00E33D43" w:rsidRDefault="00557B17" w14:paraId="2B1A3356" w14:textId="77777777">
            <w:pPr>
              <w:spacing w:after="0" w:line="240" w:lineRule="auto"/>
              <w:rPr>
                <w:rFonts w:ascii="Calibri" w:hAnsi="Calibri" w:cs="Calibri"/>
                <w:sz w:val="20"/>
                <w:szCs w:val="20"/>
              </w:rPr>
            </w:pPr>
          </w:p>
        </w:tc>
        <w:tc>
          <w:tcPr>
            <w:tcW w:w="1170" w:type="dxa"/>
          </w:tcPr>
          <w:p w:rsidRPr="00CC0DAE" w:rsidR="00557B17" w:rsidP="00E33D43" w:rsidRDefault="00557B17" w14:paraId="2730449C" w14:textId="77777777">
            <w:pPr>
              <w:spacing w:after="0" w:line="240" w:lineRule="auto"/>
              <w:rPr>
                <w:rFonts w:ascii="Calibri" w:hAnsi="Calibri" w:cs="Calibri"/>
                <w:sz w:val="20"/>
                <w:szCs w:val="20"/>
              </w:rPr>
            </w:pPr>
          </w:p>
        </w:tc>
        <w:tc>
          <w:tcPr>
            <w:tcW w:w="1440" w:type="dxa"/>
          </w:tcPr>
          <w:p w:rsidRPr="00CC0DAE" w:rsidR="00557B17" w:rsidP="00E33D43" w:rsidRDefault="00557B17" w14:paraId="01C4CA66" w14:textId="77777777">
            <w:pPr>
              <w:spacing w:after="0" w:line="240" w:lineRule="auto"/>
              <w:rPr>
                <w:rFonts w:ascii="Calibri" w:hAnsi="Calibri" w:cs="Calibri"/>
                <w:sz w:val="20"/>
                <w:szCs w:val="20"/>
              </w:rPr>
            </w:pPr>
          </w:p>
        </w:tc>
        <w:tc>
          <w:tcPr>
            <w:tcW w:w="1076" w:type="dxa"/>
          </w:tcPr>
          <w:p w:rsidRPr="00CC0DAE" w:rsidR="00557B17" w:rsidP="00E33D43" w:rsidRDefault="00557B17" w14:paraId="75956798"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7FB4296E" w14:textId="77777777">
            <w:pPr>
              <w:spacing w:after="0" w:line="240" w:lineRule="auto"/>
              <w:rPr>
                <w:rFonts w:ascii="Calibri" w:hAnsi="Calibri" w:cs="Calibri"/>
                <w:sz w:val="20"/>
                <w:szCs w:val="20"/>
              </w:rPr>
            </w:pPr>
            <w:r w:rsidRPr="00CC0DAE">
              <w:rPr>
                <w:rFonts w:ascii="Calibri" w:hAnsi="Calibri" w:cs="Calibri"/>
                <w:sz w:val="20"/>
                <w:szCs w:val="20"/>
              </w:rPr>
              <w:t>Yes</w:t>
            </w:r>
          </w:p>
        </w:tc>
      </w:tr>
      <w:tr w:rsidRPr="00CC0DAE" w:rsidR="00557B17" w:rsidTr="00E33D43" w14:paraId="5D168CF1" w14:textId="77777777">
        <w:tc>
          <w:tcPr>
            <w:tcW w:w="555" w:type="dxa"/>
          </w:tcPr>
          <w:p w:rsidRPr="00CC0DAE" w:rsidR="00557B17" w:rsidP="00E33D43" w:rsidRDefault="00557B17" w14:paraId="308EB52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2</w:t>
            </w:r>
          </w:p>
        </w:tc>
        <w:tc>
          <w:tcPr>
            <w:tcW w:w="1782" w:type="dxa"/>
          </w:tcPr>
          <w:p w:rsidRPr="00CC0DAE" w:rsidR="00557B17" w:rsidP="00E33D43" w:rsidRDefault="00557B17" w14:paraId="6DC8DBA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4DA090BB"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Northeast </w:t>
            </w:r>
          </w:p>
        </w:tc>
        <w:tc>
          <w:tcPr>
            <w:tcW w:w="1080" w:type="dxa"/>
          </w:tcPr>
          <w:p w:rsidRPr="00CC0DAE" w:rsidR="00557B17" w:rsidP="00E33D43" w:rsidRDefault="00557B17" w14:paraId="23DD2CC7" w14:textId="7777777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Pr="00CC0DAE" w:rsidR="00557B17" w:rsidP="00E33D43" w:rsidRDefault="00557B17" w14:paraId="770B95C6"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127DB1B6" w14:textId="7777777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Pr="00CC0DAE" w:rsidR="00557B17" w:rsidP="00E33D43" w:rsidRDefault="00557B17" w14:paraId="7B17526E"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48C23275"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061B7F74" w14:textId="77777777">
        <w:tc>
          <w:tcPr>
            <w:tcW w:w="555" w:type="dxa"/>
          </w:tcPr>
          <w:p w:rsidRPr="00CC0DAE" w:rsidR="00557B17" w:rsidP="00E33D43" w:rsidRDefault="00557B17" w14:paraId="4529DC9B"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3</w:t>
            </w:r>
          </w:p>
        </w:tc>
        <w:tc>
          <w:tcPr>
            <w:tcW w:w="1782" w:type="dxa"/>
          </w:tcPr>
          <w:p w:rsidRPr="00CC0DAE" w:rsidR="00557B17" w:rsidP="00E33D43" w:rsidRDefault="00557B17" w14:paraId="72010517" w14:textId="77777777">
            <w:pPr>
              <w:tabs>
                <w:tab w:val="left" w:pos="529"/>
              </w:tabs>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2C2D3AF1"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5E3B057E" w14:textId="7777777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Pr="00CC0DAE" w:rsidR="00557B17" w:rsidP="00E33D43" w:rsidRDefault="00557B17" w14:paraId="194E99BA"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776C3E12" w14:textId="7777777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Pr="00CC0DAE" w:rsidR="00557B17" w:rsidP="00E33D43" w:rsidRDefault="00557B17" w14:paraId="0E964003"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35227627"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432CFF53" w14:textId="77777777">
        <w:tc>
          <w:tcPr>
            <w:tcW w:w="555" w:type="dxa"/>
          </w:tcPr>
          <w:p w:rsidRPr="00CC0DAE" w:rsidR="00557B17" w:rsidP="00E33D43" w:rsidRDefault="00557B17" w14:paraId="67F52AF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4</w:t>
            </w:r>
          </w:p>
        </w:tc>
        <w:tc>
          <w:tcPr>
            <w:tcW w:w="1782" w:type="dxa"/>
          </w:tcPr>
          <w:p w:rsidRPr="00CC0DAE" w:rsidR="00557B17" w:rsidP="00E33D43" w:rsidRDefault="00557B17" w14:paraId="437EAE9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6DFD5ED3"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2C2BC1C9" w14:textId="7777777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Pr="00CC0DAE" w:rsidR="00557B17" w:rsidP="00E33D43" w:rsidRDefault="00557B17" w14:paraId="25B5FCAF" w14:textId="77777777">
            <w:pPr>
              <w:spacing w:after="0" w:line="240" w:lineRule="auto"/>
              <w:rPr>
                <w:rFonts w:ascii="Calibri" w:hAnsi="Calibri" w:cs="Calibri"/>
                <w:sz w:val="20"/>
                <w:szCs w:val="20"/>
              </w:rPr>
            </w:pPr>
            <w:r>
              <w:rPr>
                <w:rFonts w:ascii="Calibri" w:hAnsi="Calibri" w:cs="Calibri"/>
                <w:sz w:val="20"/>
                <w:szCs w:val="20"/>
              </w:rPr>
              <w:t>No</w:t>
            </w:r>
          </w:p>
        </w:tc>
        <w:tc>
          <w:tcPr>
            <w:tcW w:w="1440" w:type="dxa"/>
          </w:tcPr>
          <w:p w:rsidRPr="00CC0DAE" w:rsidR="00557B17" w:rsidP="00E33D43" w:rsidRDefault="00557B17" w14:paraId="51AB960C" w14:textId="7777777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Pr="00CC0DAE" w:rsidR="00557B17" w:rsidP="00E33D43" w:rsidRDefault="00557B17" w14:paraId="3EA82759"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53FA44C4"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2E4DC8CF" w14:textId="77777777">
        <w:tc>
          <w:tcPr>
            <w:tcW w:w="555" w:type="dxa"/>
          </w:tcPr>
          <w:p w:rsidRPr="00CC0DAE" w:rsidR="00557B17" w:rsidP="00E33D43" w:rsidRDefault="00557B17" w14:paraId="304BF11D"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5</w:t>
            </w:r>
          </w:p>
        </w:tc>
        <w:tc>
          <w:tcPr>
            <w:tcW w:w="1782" w:type="dxa"/>
          </w:tcPr>
          <w:p w:rsidRPr="00CC0DAE" w:rsidR="00557B17" w:rsidP="00E33D43" w:rsidRDefault="00557B17" w14:paraId="6C6DB6D4"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480BE64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0B8E87B7" w14:textId="7777777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Pr="00CC0DAE" w:rsidR="00557B17" w:rsidP="00E33D43" w:rsidRDefault="00557B17" w14:paraId="75F9415B" w14:textId="77777777">
            <w:pPr>
              <w:spacing w:after="0" w:line="240" w:lineRule="auto"/>
              <w:rPr>
                <w:rFonts w:ascii="Calibri" w:hAnsi="Calibri" w:cs="Calibri"/>
                <w:sz w:val="20"/>
                <w:szCs w:val="20"/>
              </w:rPr>
            </w:pPr>
            <w:r>
              <w:rPr>
                <w:rFonts w:ascii="Calibri" w:hAnsi="Calibri" w:cs="Calibri"/>
                <w:sz w:val="20"/>
                <w:szCs w:val="20"/>
              </w:rPr>
              <w:t>No</w:t>
            </w:r>
          </w:p>
        </w:tc>
        <w:tc>
          <w:tcPr>
            <w:tcW w:w="1440" w:type="dxa"/>
          </w:tcPr>
          <w:p w:rsidRPr="00CC0DAE" w:rsidR="00557B17" w:rsidP="00E33D43" w:rsidRDefault="00557B17" w14:paraId="764D4401" w14:textId="77777777">
            <w:pPr>
              <w:spacing w:after="0" w:line="240" w:lineRule="auto"/>
              <w:rPr>
                <w:rFonts w:ascii="Calibri" w:hAnsi="Calibri" w:cs="Calibri"/>
                <w:sz w:val="20"/>
                <w:szCs w:val="20"/>
              </w:rPr>
            </w:pPr>
            <w:r>
              <w:rPr>
                <w:rFonts w:ascii="Calibri" w:hAnsi="Calibri" w:cs="Calibri"/>
                <w:sz w:val="20"/>
                <w:szCs w:val="20"/>
              </w:rPr>
              <w:t>Multiple</w:t>
            </w:r>
          </w:p>
        </w:tc>
        <w:tc>
          <w:tcPr>
            <w:tcW w:w="1076" w:type="dxa"/>
          </w:tcPr>
          <w:p w:rsidRPr="00CC0DAE" w:rsidR="00557B17" w:rsidP="00E33D43" w:rsidRDefault="00557B17" w14:paraId="0D36D5A0"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0BAE06F6"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406DC297" w14:textId="77777777">
        <w:tc>
          <w:tcPr>
            <w:tcW w:w="555" w:type="dxa"/>
          </w:tcPr>
          <w:p w:rsidRPr="00CC0DAE" w:rsidR="00557B17" w:rsidP="00E33D43" w:rsidRDefault="00557B17" w14:paraId="791D84F0"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6</w:t>
            </w:r>
          </w:p>
        </w:tc>
        <w:tc>
          <w:tcPr>
            <w:tcW w:w="1782" w:type="dxa"/>
          </w:tcPr>
          <w:p w:rsidRPr="00CC0DAE" w:rsidR="00557B17" w:rsidP="00E33D43" w:rsidRDefault="00557B17" w14:paraId="7C81DFE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1D7860F0"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2E2BA8F0" w14:textId="7777777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Pr="00CC0DAE" w:rsidR="00557B17" w:rsidP="00E33D43" w:rsidRDefault="00557B17" w14:paraId="5BFCB92E"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09590A2F" w14:textId="77777777">
            <w:pPr>
              <w:spacing w:after="0" w:line="240" w:lineRule="auto"/>
              <w:rPr>
                <w:rFonts w:ascii="Calibri" w:hAnsi="Calibri" w:cs="Calibri"/>
                <w:sz w:val="20"/>
                <w:szCs w:val="20"/>
              </w:rPr>
            </w:pPr>
            <w:r>
              <w:rPr>
                <w:rFonts w:ascii="Calibri" w:hAnsi="Calibri" w:cs="Calibri"/>
                <w:sz w:val="20"/>
                <w:szCs w:val="20"/>
              </w:rPr>
              <w:t>Multiple</w:t>
            </w:r>
          </w:p>
        </w:tc>
        <w:tc>
          <w:tcPr>
            <w:tcW w:w="1076" w:type="dxa"/>
          </w:tcPr>
          <w:p w:rsidRPr="00CC0DAE" w:rsidR="00557B17" w:rsidP="00E33D43" w:rsidRDefault="00557B17" w14:paraId="37E852D7"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66BECA8F"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4B678C9C" w14:textId="77777777">
        <w:tc>
          <w:tcPr>
            <w:tcW w:w="555" w:type="dxa"/>
          </w:tcPr>
          <w:p w:rsidRPr="00CC0DAE" w:rsidR="00557B17" w:rsidP="00E33D43" w:rsidRDefault="00557B17" w14:paraId="4DCEF13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7</w:t>
            </w:r>
          </w:p>
        </w:tc>
        <w:tc>
          <w:tcPr>
            <w:tcW w:w="1782" w:type="dxa"/>
          </w:tcPr>
          <w:p w:rsidRPr="00CC0DAE" w:rsidR="00557B17" w:rsidP="00E33D43" w:rsidRDefault="00557B17" w14:paraId="1709E84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72210FA9"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7962A9BF" w14:textId="77777777">
            <w:pPr>
              <w:spacing w:after="0" w:line="240" w:lineRule="auto"/>
              <w:rPr>
                <w:rFonts w:ascii="Calibri" w:hAnsi="Calibri" w:cs="Calibri"/>
                <w:sz w:val="20"/>
                <w:szCs w:val="20"/>
              </w:rPr>
            </w:pPr>
          </w:p>
        </w:tc>
        <w:tc>
          <w:tcPr>
            <w:tcW w:w="1170" w:type="dxa"/>
          </w:tcPr>
          <w:p w:rsidRPr="00CC0DAE" w:rsidR="00557B17" w:rsidP="00E33D43" w:rsidRDefault="00557B17" w14:paraId="5916FF31" w14:textId="77777777">
            <w:pPr>
              <w:spacing w:after="0" w:line="240" w:lineRule="auto"/>
              <w:rPr>
                <w:rFonts w:ascii="Calibri" w:hAnsi="Calibri" w:cs="Calibri"/>
                <w:sz w:val="20"/>
                <w:szCs w:val="20"/>
              </w:rPr>
            </w:pPr>
          </w:p>
        </w:tc>
        <w:tc>
          <w:tcPr>
            <w:tcW w:w="1440" w:type="dxa"/>
          </w:tcPr>
          <w:p w:rsidRPr="00CC0DAE" w:rsidR="00557B17" w:rsidP="00E33D43" w:rsidRDefault="00557B17" w14:paraId="6248EFE9" w14:textId="77777777">
            <w:pPr>
              <w:spacing w:after="0" w:line="240" w:lineRule="auto"/>
              <w:rPr>
                <w:rFonts w:ascii="Calibri" w:hAnsi="Calibri" w:cs="Calibri"/>
                <w:sz w:val="20"/>
                <w:szCs w:val="20"/>
              </w:rPr>
            </w:pPr>
          </w:p>
        </w:tc>
        <w:tc>
          <w:tcPr>
            <w:tcW w:w="1076" w:type="dxa"/>
          </w:tcPr>
          <w:p w:rsidRPr="00CC0DAE" w:rsidR="00557B17" w:rsidP="00E33D43" w:rsidRDefault="00557B17" w14:paraId="2328BA2D"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6C7B25D7"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077D00D2" w14:textId="77777777">
        <w:tc>
          <w:tcPr>
            <w:tcW w:w="555" w:type="dxa"/>
          </w:tcPr>
          <w:p w:rsidRPr="00CC0DAE" w:rsidR="00557B17" w:rsidP="00E33D43" w:rsidRDefault="00557B17" w14:paraId="5E8A1EE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8</w:t>
            </w:r>
          </w:p>
        </w:tc>
        <w:tc>
          <w:tcPr>
            <w:tcW w:w="1782" w:type="dxa"/>
          </w:tcPr>
          <w:p w:rsidRPr="00CC0DAE" w:rsidR="00557B17" w:rsidP="00E33D43" w:rsidRDefault="00557B17" w14:paraId="73D062C6"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1C6A447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Pr="00CC0DAE" w:rsidR="00557B17" w:rsidP="00E33D43" w:rsidRDefault="00557B17" w14:paraId="33D21AF2" w14:textId="77777777">
            <w:pPr>
              <w:spacing w:after="0" w:line="240" w:lineRule="auto"/>
              <w:rPr>
                <w:rFonts w:ascii="Calibri" w:hAnsi="Calibri" w:cs="Calibri"/>
                <w:sz w:val="20"/>
                <w:szCs w:val="20"/>
              </w:rPr>
            </w:pPr>
          </w:p>
        </w:tc>
        <w:tc>
          <w:tcPr>
            <w:tcW w:w="1170" w:type="dxa"/>
          </w:tcPr>
          <w:p w:rsidRPr="00CC0DAE" w:rsidR="00557B17" w:rsidP="00E33D43" w:rsidRDefault="00557B17" w14:paraId="1E607DD9" w14:textId="77777777">
            <w:pPr>
              <w:spacing w:after="0" w:line="240" w:lineRule="auto"/>
              <w:rPr>
                <w:rFonts w:ascii="Calibri" w:hAnsi="Calibri" w:cs="Calibri"/>
                <w:sz w:val="20"/>
                <w:szCs w:val="20"/>
              </w:rPr>
            </w:pPr>
          </w:p>
        </w:tc>
        <w:tc>
          <w:tcPr>
            <w:tcW w:w="1440" w:type="dxa"/>
          </w:tcPr>
          <w:p w:rsidRPr="00CC0DAE" w:rsidR="00557B17" w:rsidP="00E33D43" w:rsidRDefault="00557B17" w14:paraId="76C8AFB1" w14:textId="77777777">
            <w:pPr>
              <w:spacing w:after="0" w:line="240" w:lineRule="auto"/>
              <w:rPr>
                <w:rFonts w:ascii="Calibri" w:hAnsi="Calibri" w:cs="Calibri"/>
                <w:sz w:val="20"/>
                <w:szCs w:val="20"/>
              </w:rPr>
            </w:pPr>
          </w:p>
        </w:tc>
        <w:tc>
          <w:tcPr>
            <w:tcW w:w="1076" w:type="dxa"/>
          </w:tcPr>
          <w:p w:rsidRPr="00CC0DAE" w:rsidR="00557B17" w:rsidP="00E33D43" w:rsidRDefault="00557B17" w14:paraId="0C090C8B"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5232F20F"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06758420" w14:textId="77777777">
        <w:tc>
          <w:tcPr>
            <w:tcW w:w="555" w:type="dxa"/>
          </w:tcPr>
          <w:p w:rsidRPr="00CC0DAE" w:rsidR="00557B17" w:rsidP="00E33D43" w:rsidRDefault="00557B17" w14:paraId="619523D2"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49</w:t>
            </w:r>
          </w:p>
        </w:tc>
        <w:tc>
          <w:tcPr>
            <w:tcW w:w="1782" w:type="dxa"/>
          </w:tcPr>
          <w:p w:rsidRPr="00CC0DAE" w:rsidR="00557B17" w:rsidP="00E33D43" w:rsidRDefault="00557B17" w14:paraId="318C1D96"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6757C55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2D3B00F0" w14:textId="77777777">
            <w:pPr>
              <w:spacing w:after="0" w:line="240" w:lineRule="auto"/>
              <w:rPr>
                <w:rFonts w:ascii="Calibri" w:hAnsi="Calibri" w:cs="Calibri"/>
                <w:sz w:val="20"/>
                <w:szCs w:val="20"/>
              </w:rPr>
            </w:pPr>
          </w:p>
        </w:tc>
        <w:tc>
          <w:tcPr>
            <w:tcW w:w="1170" w:type="dxa"/>
          </w:tcPr>
          <w:p w:rsidRPr="00CC0DAE" w:rsidR="00557B17" w:rsidP="00E33D43" w:rsidRDefault="00557B17" w14:paraId="4B9FB899" w14:textId="77777777">
            <w:pPr>
              <w:spacing w:after="0" w:line="240" w:lineRule="auto"/>
              <w:rPr>
                <w:rFonts w:ascii="Calibri" w:hAnsi="Calibri" w:cs="Calibri"/>
                <w:sz w:val="20"/>
                <w:szCs w:val="20"/>
              </w:rPr>
            </w:pPr>
          </w:p>
        </w:tc>
        <w:tc>
          <w:tcPr>
            <w:tcW w:w="1440" w:type="dxa"/>
          </w:tcPr>
          <w:p w:rsidRPr="00CC0DAE" w:rsidR="00557B17" w:rsidP="00E33D43" w:rsidRDefault="00557B17" w14:paraId="4979B560" w14:textId="77777777">
            <w:pPr>
              <w:spacing w:after="0" w:line="240" w:lineRule="auto"/>
              <w:rPr>
                <w:rFonts w:ascii="Calibri" w:hAnsi="Calibri" w:cs="Calibri"/>
                <w:sz w:val="20"/>
                <w:szCs w:val="20"/>
              </w:rPr>
            </w:pPr>
          </w:p>
        </w:tc>
        <w:tc>
          <w:tcPr>
            <w:tcW w:w="1076" w:type="dxa"/>
          </w:tcPr>
          <w:p w:rsidRPr="00CC0DAE" w:rsidR="00557B17" w:rsidP="00E33D43" w:rsidRDefault="00557B17" w14:paraId="5D2FFE03"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1530A6A3"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54B8C070" w14:textId="77777777">
        <w:tc>
          <w:tcPr>
            <w:tcW w:w="555" w:type="dxa"/>
          </w:tcPr>
          <w:p w:rsidRPr="00CC0DAE" w:rsidR="00557B17" w:rsidP="00E33D43" w:rsidRDefault="00557B17" w14:paraId="655A68F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lastRenderedPageBreak/>
              <w:t>50</w:t>
            </w:r>
          </w:p>
        </w:tc>
        <w:tc>
          <w:tcPr>
            <w:tcW w:w="1782" w:type="dxa"/>
          </w:tcPr>
          <w:p w:rsidRPr="00CC0DAE" w:rsidR="00557B17" w:rsidP="00E33D43" w:rsidRDefault="00557B17" w14:paraId="587A6F93"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6C17470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540D7FBC" w14:textId="77777777">
            <w:pPr>
              <w:spacing w:after="0" w:line="240" w:lineRule="auto"/>
              <w:rPr>
                <w:rFonts w:ascii="Calibri" w:hAnsi="Calibri" w:cs="Calibri"/>
                <w:sz w:val="20"/>
                <w:szCs w:val="20"/>
              </w:rPr>
            </w:pPr>
          </w:p>
        </w:tc>
        <w:tc>
          <w:tcPr>
            <w:tcW w:w="1170" w:type="dxa"/>
          </w:tcPr>
          <w:p w:rsidRPr="00CC0DAE" w:rsidR="00557B17" w:rsidP="00E33D43" w:rsidRDefault="00557B17" w14:paraId="24EA2A30" w14:textId="77777777">
            <w:pPr>
              <w:spacing w:after="0" w:line="240" w:lineRule="auto"/>
              <w:rPr>
                <w:rFonts w:ascii="Calibri" w:hAnsi="Calibri" w:cs="Calibri"/>
                <w:sz w:val="20"/>
                <w:szCs w:val="20"/>
              </w:rPr>
            </w:pPr>
          </w:p>
        </w:tc>
        <w:tc>
          <w:tcPr>
            <w:tcW w:w="1440" w:type="dxa"/>
          </w:tcPr>
          <w:p w:rsidRPr="00CC0DAE" w:rsidR="00557B17" w:rsidP="00E33D43" w:rsidRDefault="00557B17" w14:paraId="46613393" w14:textId="77777777">
            <w:pPr>
              <w:spacing w:after="0" w:line="240" w:lineRule="auto"/>
              <w:rPr>
                <w:rFonts w:ascii="Calibri" w:hAnsi="Calibri" w:cs="Calibri"/>
                <w:sz w:val="20"/>
                <w:szCs w:val="20"/>
              </w:rPr>
            </w:pPr>
          </w:p>
        </w:tc>
        <w:tc>
          <w:tcPr>
            <w:tcW w:w="1076" w:type="dxa"/>
          </w:tcPr>
          <w:p w:rsidRPr="00CC0DAE" w:rsidR="00557B17" w:rsidP="00E33D43" w:rsidRDefault="00557B17" w14:paraId="1A047AD4"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38E8C420"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7BB83C5C" w14:textId="77777777">
        <w:tc>
          <w:tcPr>
            <w:tcW w:w="555" w:type="dxa"/>
          </w:tcPr>
          <w:p w:rsidRPr="00CC0DAE" w:rsidR="00557B17" w:rsidP="00E33D43" w:rsidRDefault="00557B17" w14:paraId="4EBB6719"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1</w:t>
            </w:r>
          </w:p>
        </w:tc>
        <w:tc>
          <w:tcPr>
            <w:tcW w:w="1782" w:type="dxa"/>
          </w:tcPr>
          <w:p w:rsidRPr="00CC0DAE" w:rsidR="00557B17" w:rsidP="00E33D43" w:rsidRDefault="00557B17" w14:paraId="066EFED4"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6B32CF33"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1743BC9C" w14:textId="77777777">
            <w:pPr>
              <w:spacing w:after="0" w:line="240" w:lineRule="auto"/>
              <w:rPr>
                <w:rFonts w:ascii="Calibri" w:hAnsi="Calibri" w:cs="Calibri"/>
                <w:sz w:val="20"/>
                <w:szCs w:val="20"/>
              </w:rPr>
            </w:pPr>
          </w:p>
        </w:tc>
        <w:tc>
          <w:tcPr>
            <w:tcW w:w="1170" w:type="dxa"/>
          </w:tcPr>
          <w:p w:rsidRPr="00CC0DAE" w:rsidR="00557B17" w:rsidP="00E33D43" w:rsidRDefault="00557B17" w14:paraId="1CA76180" w14:textId="77777777">
            <w:pPr>
              <w:spacing w:after="0" w:line="240" w:lineRule="auto"/>
              <w:rPr>
                <w:rFonts w:ascii="Calibri" w:hAnsi="Calibri" w:cs="Calibri"/>
                <w:sz w:val="20"/>
                <w:szCs w:val="20"/>
              </w:rPr>
            </w:pPr>
          </w:p>
        </w:tc>
        <w:tc>
          <w:tcPr>
            <w:tcW w:w="1440" w:type="dxa"/>
          </w:tcPr>
          <w:p w:rsidRPr="00CC0DAE" w:rsidR="00557B17" w:rsidP="00E33D43" w:rsidRDefault="00557B17" w14:paraId="5C542126" w14:textId="77777777">
            <w:pPr>
              <w:spacing w:after="0" w:line="240" w:lineRule="auto"/>
              <w:rPr>
                <w:rFonts w:ascii="Calibri" w:hAnsi="Calibri" w:cs="Calibri"/>
                <w:sz w:val="20"/>
                <w:szCs w:val="20"/>
              </w:rPr>
            </w:pPr>
          </w:p>
        </w:tc>
        <w:tc>
          <w:tcPr>
            <w:tcW w:w="1076" w:type="dxa"/>
          </w:tcPr>
          <w:p w:rsidRPr="00CC0DAE" w:rsidR="00557B17" w:rsidP="00E33D43" w:rsidRDefault="00557B17" w14:paraId="22888ABE" w14:textId="77777777">
            <w:pPr>
              <w:spacing w:after="0" w:line="240" w:lineRule="auto"/>
              <w:rPr>
                <w:rFonts w:ascii="Calibri" w:hAnsi="Calibri" w:cs="Calibri"/>
                <w:sz w:val="20"/>
                <w:szCs w:val="20"/>
              </w:rPr>
            </w:pPr>
            <w:r w:rsidRPr="00CC0DAE">
              <w:rPr>
                <w:rFonts w:ascii="Calibri" w:hAnsi="Calibri" w:cs="Calibri"/>
                <w:sz w:val="20"/>
                <w:szCs w:val="20"/>
              </w:rPr>
              <w:t>4</w:t>
            </w:r>
          </w:p>
        </w:tc>
        <w:tc>
          <w:tcPr>
            <w:tcW w:w="1169" w:type="dxa"/>
          </w:tcPr>
          <w:p w:rsidRPr="00CC0DAE" w:rsidR="00557B17" w:rsidP="00E33D43" w:rsidRDefault="00557B17" w14:paraId="6B3F6FFD"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6332F9CD" w14:textId="77777777">
        <w:tc>
          <w:tcPr>
            <w:tcW w:w="555" w:type="dxa"/>
          </w:tcPr>
          <w:p w:rsidRPr="00CC0DAE" w:rsidR="00557B17" w:rsidP="00E33D43" w:rsidRDefault="00557B17" w14:paraId="65F09493"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26 </w:t>
            </w:r>
          </w:p>
        </w:tc>
        <w:tc>
          <w:tcPr>
            <w:tcW w:w="1782" w:type="dxa"/>
          </w:tcPr>
          <w:p w:rsidRPr="00CC0DAE" w:rsidR="00557B17" w:rsidP="00E33D43" w:rsidRDefault="00557B17" w14:paraId="5980AEA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38BA3CE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5BBF2EC7" w14:textId="7777777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Pr="00CC0DAE" w:rsidR="00557B17" w:rsidP="00E33D43" w:rsidRDefault="00557B17" w14:paraId="50725F5C"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4EC128CF" w14:textId="7777777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Pr="00CC0DAE" w:rsidR="00557B17" w:rsidP="00E33D43" w:rsidRDefault="00557B17" w14:paraId="6347659D" w14:textId="7777777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Pr="0021191D" w:rsidR="00557B17" w:rsidP="00E33D43" w:rsidRDefault="00557B17" w14:paraId="45121EC3" w14:textId="77777777">
            <w:pPr>
              <w:spacing w:after="0" w:line="240" w:lineRule="auto"/>
              <w:rPr>
                <w:rFonts w:ascii="Calibri" w:hAnsi="Calibri" w:cs="Calibri"/>
                <w:sz w:val="20"/>
                <w:szCs w:val="20"/>
              </w:rPr>
            </w:pPr>
            <w:r w:rsidRPr="0021191D">
              <w:rPr>
                <w:rFonts w:ascii="Calibri" w:hAnsi="Calibri" w:cs="Calibri"/>
                <w:sz w:val="20"/>
                <w:szCs w:val="20"/>
              </w:rPr>
              <w:t>Yes</w:t>
            </w:r>
          </w:p>
        </w:tc>
      </w:tr>
      <w:tr w:rsidRPr="00CC0DAE" w:rsidR="00557B17" w:rsidTr="00E33D43" w14:paraId="6B840CC4" w14:textId="77777777">
        <w:tc>
          <w:tcPr>
            <w:tcW w:w="555" w:type="dxa"/>
          </w:tcPr>
          <w:p w:rsidRPr="00CC0DAE" w:rsidR="00557B17" w:rsidP="00E33D43" w:rsidRDefault="00557B17" w14:paraId="35A61AF2"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7</w:t>
            </w:r>
          </w:p>
        </w:tc>
        <w:tc>
          <w:tcPr>
            <w:tcW w:w="1782" w:type="dxa"/>
          </w:tcPr>
          <w:p w:rsidRPr="00CC0DAE" w:rsidR="00557B17" w:rsidP="00E33D43" w:rsidRDefault="00557B17" w14:paraId="406477D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6956BA0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 xml:space="preserve">Midwest </w:t>
            </w:r>
          </w:p>
        </w:tc>
        <w:tc>
          <w:tcPr>
            <w:tcW w:w="1080" w:type="dxa"/>
          </w:tcPr>
          <w:p w:rsidRPr="00CC0DAE" w:rsidR="00557B17" w:rsidP="00E33D43" w:rsidRDefault="00557B17" w14:paraId="3F2BF54A" w14:textId="77777777">
            <w:pPr>
              <w:spacing w:after="0" w:line="240" w:lineRule="auto"/>
              <w:rPr>
                <w:rFonts w:ascii="Calibri" w:hAnsi="Calibri" w:cs="Calibri"/>
                <w:sz w:val="20"/>
                <w:szCs w:val="20"/>
              </w:rPr>
            </w:pPr>
            <w:r w:rsidRPr="00CC0DAE">
              <w:rPr>
                <w:rFonts w:ascii="Calibri" w:hAnsi="Calibri" w:cs="Calibri"/>
                <w:sz w:val="20"/>
                <w:szCs w:val="20"/>
              </w:rPr>
              <w:t>Yes</w:t>
            </w:r>
          </w:p>
        </w:tc>
        <w:tc>
          <w:tcPr>
            <w:tcW w:w="1170" w:type="dxa"/>
          </w:tcPr>
          <w:p w:rsidRPr="00CC0DAE" w:rsidR="00557B17" w:rsidP="00E33D43" w:rsidRDefault="00557B17" w14:paraId="146DE1B1"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5677F38E" w14:textId="7777777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Pr="00CC0DAE" w:rsidR="00557B17" w:rsidP="00E33D43" w:rsidRDefault="00557B17" w14:paraId="52C76786" w14:textId="7777777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Pr="0021191D" w:rsidR="00557B17" w:rsidP="00E33D43" w:rsidRDefault="00557B17" w14:paraId="46DB70D2" w14:textId="77777777">
            <w:pPr>
              <w:spacing w:after="0" w:line="240" w:lineRule="auto"/>
              <w:rPr>
                <w:rFonts w:ascii="Calibri" w:hAnsi="Calibri" w:cs="Calibri"/>
                <w:sz w:val="20"/>
                <w:szCs w:val="20"/>
              </w:rPr>
            </w:pPr>
            <w:r w:rsidRPr="0021191D">
              <w:rPr>
                <w:rFonts w:ascii="Calibri" w:hAnsi="Calibri" w:cs="Calibri"/>
                <w:sz w:val="20"/>
                <w:szCs w:val="20"/>
              </w:rPr>
              <w:t>Yes</w:t>
            </w:r>
          </w:p>
        </w:tc>
      </w:tr>
      <w:tr w:rsidRPr="00CC0DAE" w:rsidR="00557B17" w:rsidTr="00E33D43" w14:paraId="7BED624B" w14:textId="77777777">
        <w:tc>
          <w:tcPr>
            <w:tcW w:w="555" w:type="dxa"/>
          </w:tcPr>
          <w:p w:rsidRPr="00CC0DAE" w:rsidR="00557B17" w:rsidP="00E33D43" w:rsidRDefault="00557B17" w14:paraId="43EAAB4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2</w:t>
            </w:r>
          </w:p>
        </w:tc>
        <w:tc>
          <w:tcPr>
            <w:tcW w:w="1782" w:type="dxa"/>
          </w:tcPr>
          <w:p w:rsidRPr="00CC0DAE" w:rsidR="00557B17" w:rsidP="00E33D43" w:rsidRDefault="00557B17" w14:paraId="1CBA5243"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32F28B0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1DCCC90A" w14:textId="7777777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Pr="00CC0DAE" w:rsidR="00557B17" w:rsidP="00E33D43" w:rsidRDefault="00557B17" w14:paraId="54494645"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1A19A367" w14:textId="7777777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Pr="00CC0DAE" w:rsidR="00557B17" w:rsidP="00E33D43" w:rsidRDefault="00557B17" w14:paraId="649E7431" w14:textId="7777777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Pr="00CC0DAE" w:rsidR="00557B17" w:rsidP="00E33D43" w:rsidRDefault="00557B17" w14:paraId="2DDC6A79"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437F6BBC" w14:textId="77777777">
        <w:tc>
          <w:tcPr>
            <w:tcW w:w="555" w:type="dxa"/>
          </w:tcPr>
          <w:p w:rsidRPr="00CC0DAE" w:rsidR="00557B17" w:rsidP="00E33D43" w:rsidRDefault="00557B17" w14:paraId="5CE0DC3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3</w:t>
            </w:r>
          </w:p>
        </w:tc>
        <w:tc>
          <w:tcPr>
            <w:tcW w:w="1782" w:type="dxa"/>
          </w:tcPr>
          <w:p w:rsidRPr="00CC0DAE" w:rsidR="00557B17" w:rsidP="00E33D43" w:rsidRDefault="00557B17" w14:paraId="396E203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50D7F60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0806BFB8" w14:textId="7777777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Pr="00CC0DAE" w:rsidR="00557B17" w:rsidP="00E33D43" w:rsidRDefault="00557B17" w14:paraId="05F5A068"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3B176FDA" w14:textId="77777777">
            <w:pPr>
              <w:spacing w:after="0" w:line="240" w:lineRule="auto"/>
              <w:rPr>
                <w:rFonts w:ascii="Calibri" w:hAnsi="Calibri" w:cs="Calibri"/>
                <w:sz w:val="20"/>
                <w:szCs w:val="20"/>
              </w:rPr>
            </w:pPr>
            <w:r>
              <w:rPr>
                <w:rFonts w:ascii="Calibri" w:hAnsi="Calibri" w:cs="Calibri"/>
                <w:sz w:val="20"/>
                <w:szCs w:val="20"/>
              </w:rPr>
              <w:t>Multiple</w:t>
            </w:r>
          </w:p>
        </w:tc>
        <w:tc>
          <w:tcPr>
            <w:tcW w:w="1076" w:type="dxa"/>
          </w:tcPr>
          <w:p w:rsidRPr="00CC0DAE" w:rsidR="00557B17" w:rsidP="00E33D43" w:rsidRDefault="00557B17" w14:paraId="0D2ACF45" w14:textId="7777777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Pr="00CC0DAE" w:rsidR="00557B17" w:rsidP="00E33D43" w:rsidRDefault="00557B17" w14:paraId="3E5E5213"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0A990084" w14:textId="77777777">
        <w:tc>
          <w:tcPr>
            <w:tcW w:w="555" w:type="dxa"/>
          </w:tcPr>
          <w:p w:rsidRPr="00CC0DAE" w:rsidR="00557B17" w:rsidP="00E33D43" w:rsidRDefault="00557B17" w14:paraId="0A54D40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4</w:t>
            </w:r>
          </w:p>
        </w:tc>
        <w:tc>
          <w:tcPr>
            <w:tcW w:w="1782" w:type="dxa"/>
          </w:tcPr>
          <w:p w:rsidRPr="00CC0DAE" w:rsidR="00557B17" w:rsidP="00E33D43" w:rsidRDefault="00557B17" w14:paraId="7357DED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0D0DFD49"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6CBA9F20" w14:textId="7777777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Pr="00CC0DAE" w:rsidR="00557B17" w:rsidP="00E33D43" w:rsidRDefault="00557B17" w14:paraId="4E778503"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5A369DA1" w14:textId="7777777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Pr="00CC0DAE" w:rsidR="00557B17" w:rsidP="00E33D43" w:rsidRDefault="00557B17" w14:paraId="7C4A05A6" w14:textId="7777777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Pr="00CC0DAE" w:rsidR="00557B17" w:rsidP="00E33D43" w:rsidRDefault="00557B17" w14:paraId="3EC79B2E"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7F4FAFCC" w14:textId="77777777">
        <w:tc>
          <w:tcPr>
            <w:tcW w:w="555" w:type="dxa"/>
          </w:tcPr>
          <w:p w:rsidRPr="00CC0DAE" w:rsidR="00557B17" w:rsidP="00E33D43" w:rsidRDefault="00557B17" w14:paraId="2AB58266"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5</w:t>
            </w:r>
          </w:p>
        </w:tc>
        <w:tc>
          <w:tcPr>
            <w:tcW w:w="1782" w:type="dxa"/>
          </w:tcPr>
          <w:p w:rsidRPr="00CC0DAE" w:rsidR="00557B17" w:rsidP="00E33D43" w:rsidRDefault="00557B17" w14:paraId="1058509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27192413"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0A89B79C" w14:textId="7777777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Pr="00CC0DAE" w:rsidR="00557B17" w:rsidP="00E33D43" w:rsidRDefault="00557B17" w14:paraId="605592D1"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4DEE5024" w14:textId="7777777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Pr="00CC0DAE" w:rsidR="00557B17" w:rsidP="00E33D43" w:rsidRDefault="00557B17" w14:paraId="4A85445A" w14:textId="7777777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Pr="00CC0DAE" w:rsidR="00557B17" w:rsidP="00E33D43" w:rsidRDefault="00557B17" w14:paraId="759C1146"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7B189F80" w14:textId="77777777">
        <w:tc>
          <w:tcPr>
            <w:tcW w:w="555" w:type="dxa"/>
          </w:tcPr>
          <w:p w:rsidRPr="00CC0DAE" w:rsidR="00557B17" w:rsidP="00E33D43" w:rsidRDefault="00557B17" w14:paraId="2F18319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6</w:t>
            </w:r>
          </w:p>
        </w:tc>
        <w:tc>
          <w:tcPr>
            <w:tcW w:w="1782" w:type="dxa"/>
          </w:tcPr>
          <w:p w:rsidRPr="00CC0DAE" w:rsidR="00557B17" w:rsidP="00E33D43" w:rsidRDefault="00557B17" w14:paraId="4E33AA99" w14:textId="77777777">
            <w:pPr>
              <w:tabs>
                <w:tab w:val="left" w:pos="512"/>
              </w:tabs>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2F249EA1"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2AE6414F" w14:textId="7777777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Pr="00CC0DAE" w:rsidR="00557B17" w:rsidP="00E33D43" w:rsidRDefault="00557B17" w14:paraId="5E643DBA"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46A0F418" w14:textId="7777777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Pr="00CC0DAE" w:rsidR="00557B17" w:rsidP="00E33D43" w:rsidRDefault="00557B17" w14:paraId="27C1094C" w14:textId="7777777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Pr="00CC0DAE" w:rsidR="00557B17" w:rsidP="00E33D43" w:rsidRDefault="00557B17" w14:paraId="338E7483"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2D9A7109" w14:textId="77777777">
        <w:tc>
          <w:tcPr>
            <w:tcW w:w="555" w:type="dxa"/>
          </w:tcPr>
          <w:p w:rsidRPr="00CC0DAE" w:rsidR="00557B17" w:rsidP="00E33D43" w:rsidRDefault="00557B17" w14:paraId="7AABF080"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61</w:t>
            </w:r>
          </w:p>
        </w:tc>
        <w:tc>
          <w:tcPr>
            <w:tcW w:w="1782" w:type="dxa"/>
          </w:tcPr>
          <w:p w:rsidRPr="00CC0DAE" w:rsidR="00557B17" w:rsidP="00E33D43" w:rsidRDefault="00557B17" w14:paraId="31365A35"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0D2F78E6"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713DDAA1" w14:textId="77777777">
            <w:pPr>
              <w:spacing w:after="0" w:line="240" w:lineRule="auto"/>
              <w:rPr>
                <w:rFonts w:ascii="Calibri" w:hAnsi="Calibri" w:cs="Calibri"/>
                <w:sz w:val="20"/>
                <w:szCs w:val="20"/>
              </w:rPr>
            </w:pPr>
            <w:r>
              <w:rPr>
                <w:rFonts w:ascii="Calibri" w:hAnsi="Calibri" w:cs="Calibri"/>
                <w:sz w:val="20"/>
                <w:szCs w:val="20"/>
              </w:rPr>
              <w:t>Yes</w:t>
            </w:r>
          </w:p>
        </w:tc>
        <w:tc>
          <w:tcPr>
            <w:tcW w:w="1170" w:type="dxa"/>
          </w:tcPr>
          <w:p w:rsidRPr="00CC0DAE" w:rsidR="00557B17" w:rsidP="00E33D43" w:rsidRDefault="00557B17" w14:paraId="6CF952D7"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33EBE1CA" w14:textId="7777777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Pr="00CC0DAE" w:rsidR="00557B17" w:rsidP="00E33D43" w:rsidRDefault="00557B17" w14:paraId="7B41DA92" w14:textId="7777777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Pr="00CC0DAE" w:rsidR="00557B17" w:rsidP="00E33D43" w:rsidRDefault="00557B17" w14:paraId="286B0B3A"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76C47603" w14:textId="77777777">
        <w:tc>
          <w:tcPr>
            <w:tcW w:w="555" w:type="dxa"/>
          </w:tcPr>
          <w:p w:rsidRPr="00CC0DAE" w:rsidR="00557B17" w:rsidP="00E33D43" w:rsidRDefault="00557B17" w14:paraId="18EF2C41"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62</w:t>
            </w:r>
          </w:p>
        </w:tc>
        <w:tc>
          <w:tcPr>
            <w:tcW w:w="1782" w:type="dxa"/>
          </w:tcPr>
          <w:p w:rsidRPr="00CC0DAE" w:rsidR="00557B17" w:rsidP="00E33D43" w:rsidRDefault="00557B17" w14:paraId="2A81861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4602F1D5"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7A045669" w14:textId="7777777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Pr="00CC0DAE" w:rsidR="00557B17" w:rsidP="00E33D43" w:rsidRDefault="00557B17" w14:paraId="1373F8C7"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631B9CDE" w14:textId="77777777">
            <w:pPr>
              <w:spacing w:after="0" w:line="240" w:lineRule="auto"/>
              <w:rPr>
                <w:rFonts w:ascii="Calibri" w:hAnsi="Calibri" w:cs="Calibri"/>
                <w:sz w:val="20"/>
                <w:szCs w:val="20"/>
              </w:rPr>
            </w:pPr>
            <w:r>
              <w:rPr>
                <w:rFonts w:ascii="Calibri" w:hAnsi="Calibri" w:cs="Calibri"/>
                <w:sz w:val="20"/>
                <w:szCs w:val="20"/>
              </w:rPr>
              <w:t>Multiple</w:t>
            </w:r>
          </w:p>
        </w:tc>
        <w:tc>
          <w:tcPr>
            <w:tcW w:w="1076" w:type="dxa"/>
          </w:tcPr>
          <w:p w:rsidRPr="00CC0DAE" w:rsidR="00557B17" w:rsidP="00E33D43" w:rsidRDefault="00557B17" w14:paraId="355DE1CB" w14:textId="77777777">
            <w:pPr>
              <w:spacing w:after="0" w:line="240" w:lineRule="auto"/>
              <w:rPr>
                <w:rFonts w:ascii="Calibri" w:hAnsi="Calibri" w:cs="Calibri"/>
                <w:sz w:val="20"/>
                <w:szCs w:val="20"/>
              </w:rPr>
            </w:pPr>
            <w:r w:rsidRPr="00CC0DAE">
              <w:rPr>
                <w:rFonts w:ascii="Calibri" w:hAnsi="Calibri" w:cs="Calibri"/>
                <w:sz w:val="20"/>
                <w:szCs w:val="20"/>
              </w:rPr>
              <w:t>5</w:t>
            </w:r>
          </w:p>
        </w:tc>
        <w:tc>
          <w:tcPr>
            <w:tcW w:w="1169" w:type="dxa"/>
          </w:tcPr>
          <w:p w:rsidRPr="00CC0DAE" w:rsidR="00557B17" w:rsidP="00E33D43" w:rsidRDefault="00557B17" w14:paraId="6DABE6DC"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0B2E9C62" w14:textId="77777777">
        <w:tc>
          <w:tcPr>
            <w:tcW w:w="555" w:type="dxa"/>
          </w:tcPr>
          <w:p w:rsidRPr="00CC0DAE" w:rsidR="00557B17" w:rsidP="00E33D43" w:rsidRDefault="00557B17" w14:paraId="69F0471A"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28</w:t>
            </w:r>
          </w:p>
        </w:tc>
        <w:tc>
          <w:tcPr>
            <w:tcW w:w="1782" w:type="dxa"/>
          </w:tcPr>
          <w:p w:rsidRPr="00CC0DAE" w:rsidR="00557B17" w:rsidP="00E33D43" w:rsidRDefault="00557B17" w14:paraId="41E48D95"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78185E7F"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Northeast</w:t>
            </w:r>
          </w:p>
        </w:tc>
        <w:tc>
          <w:tcPr>
            <w:tcW w:w="1080" w:type="dxa"/>
          </w:tcPr>
          <w:p w:rsidRPr="00CC0DAE" w:rsidR="00557B17" w:rsidP="00E33D43" w:rsidRDefault="00557B17" w14:paraId="59EE3861" w14:textId="77777777">
            <w:pPr>
              <w:spacing w:after="0" w:line="240" w:lineRule="auto"/>
              <w:rPr>
                <w:rFonts w:ascii="Calibri" w:hAnsi="Calibri" w:cs="Calibri"/>
                <w:sz w:val="20"/>
                <w:szCs w:val="20"/>
              </w:rPr>
            </w:pPr>
            <w:r w:rsidRPr="00CC0DAE">
              <w:rPr>
                <w:rFonts w:ascii="Calibri" w:hAnsi="Calibri" w:cs="Calibri"/>
                <w:sz w:val="20"/>
                <w:szCs w:val="20"/>
              </w:rPr>
              <w:t>No</w:t>
            </w:r>
          </w:p>
        </w:tc>
        <w:tc>
          <w:tcPr>
            <w:tcW w:w="1170" w:type="dxa"/>
          </w:tcPr>
          <w:p w:rsidRPr="00CC0DAE" w:rsidR="00557B17" w:rsidP="00E33D43" w:rsidRDefault="00557B17" w14:paraId="22F5C006"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48D47767" w14:textId="7777777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Pr="00CC0DAE" w:rsidR="00557B17" w:rsidP="00E33D43" w:rsidRDefault="00557B17" w14:paraId="19F5805D" w14:textId="7777777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Pr="00CC0DAE" w:rsidR="00557B17" w:rsidP="00E33D43" w:rsidRDefault="00557B17" w14:paraId="7A4A305F" w14:textId="77777777">
            <w:pPr>
              <w:spacing w:after="0" w:line="240" w:lineRule="auto"/>
              <w:rPr>
                <w:rFonts w:ascii="Calibri" w:hAnsi="Calibri" w:cs="Calibri"/>
                <w:sz w:val="20"/>
                <w:szCs w:val="20"/>
              </w:rPr>
            </w:pPr>
            <w:r w:rsidRPr="0021191D">
              <w:rPr>
                <w:rFonts w:ascii="Calibri" w:hAnsi="Calibri" w:cs="Calibri"/>
                <w:sz w:val="20"/>
                <w:szCs w:val="20"/>
              </w:rPr>
              <w:t>Yes</w:t>
            </w:r>
          </w:p>
        </w:tc>
      </w:tr>
      <w:tr w:rsidRPr="00CC0DAE" w:rsidR="00557B17" w:rsidTr="00E33D43" w14:paraId="05D86177" w14:textId="77777777">
        <w:tc>
          <w:tcPr>
            <w:tcW w:w="555" w:type="dxa"/>
          </w:tcPr>
          <w:p w:rsidRPr="00CC0DAE" w:rsidR="00557B17" w:rsidP="00E33D43" w:rsidRDefault="00557B17" w14:paraId="1632166C"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7</w:t>
            </w:r>
          </w:p>
        </w:tc>
        <w:tc>
          <w:tcPr>
            <w:tcW w:w="1782" w:type="dxa"/>
          </w:tcPr>
          <w:p w:rsidRPr="00CC0DAE" w:rsidR="00557B17" w:rsidP="00E33D43" w:rsidRDefault="00557B17" w14:paraId="1A92F744"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1324B0DD"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Pr="00CC0DAE" w:rsidR="00557B17" w:rsidP="00E33D43" w:rsidRDefault="00557B17" w14:paraId="01A1DADE" w14:textId="7777777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Pr="00CC0DAE" w:rsidR="00557B17" w:rsidP="00E33D43" w:rsidRDefault="00557B17" w14:paraId="39561C30"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3784375A" w14:textId="7777777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Pr="00CC0DAE" w:rsidR="00557B17" w:rsidP="00E33D43" w:rsidRDefault="00557B17" w14:paraId="664C5BCC" w14:textId="7777777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Pr="00CC0DAE" w:rsidR="00557B17" w:rsidP="00E33D43" w:rsidRDefault="00557B17" w14:paraId="1A6A94BA"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274BFB9E" w14:textId="77777777">
        <w:tc>
          <w:tcPr>
            <w:tcW w:w="555" w:type="dxa"/>
          </w:tcPr>
          <w:p w:rsidRPr="00CC0DAE" w:rsidR="00557B17" w:rsidP="00E33D43" w:rsidRDefault="00557B17" w14:paraId="591FC70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8</w:t>
            </w:r>
          </w:p>
        </w:tc>
        <w:tc>
          <w:tcPr>
            <w:tcW w:w="1782" w:type="dxa"/>
          </w:tcPr>
          <w:p w:rsidRPr="00CC0DAE" w:rsidR="00557B17" w:rsidP="00E33D43" w:rsidRDefault="00557B17" w14:paraId="33244019"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10BBDB06"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11CE23CA" w14:textId="7777777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Pr="00CC0DAE" w:rsidR="00557B17" w:rsidP="00E33D43" w:rsidRDefault="00557B17" w14:paraId="2C3FAF1C"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222D9DE4" w14:textId="77777777">
            <w:pPr>
              <w:spacing w:after="0" w:line="240" w:lineRule="auto"/>
              <w:rPr>
                <w:rFonts w:ascii="Calibri" w:hAnsi="Calibri" w:cs="Calibri"/>
                <w:sz w:val="20"/>
                <w:szCs w:val="20"/>
              </w:rPr>
            </w:pPr>
            <w:r>
              <w:rPr>
                <w:rFonts w:ascii="Calibri" w:hAnsi="Calibri" w:cs="Calibri"/>
                <w:sz w:val="20"/>
                <w:szCs w:val="20"/>
              </w:rPr>
              <w:t>Urban</w:t>
            </w:r>
          </w:p>
        </w:tc>
        <w:tc>
          <w:tcPr>
            <w:tcW w:w="1076" w:type="dxa"/>
          </w:tcPr>
          <w:p w:rsidRPr="00CC0DAE" w:rsidR="00557B17" w:rsidP="00E33D43" w:rsidRDefault="00557B17" w14:paraId="4B0EE9B4" w14:textId="7777777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Pr="00CC0DAE" w:rsidR="00557B17" w:rsidP="00E33D43" w:rsidRDefault="00557B17" w14:paraId="162868DF"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094655DB" w14:textId="77777777">
        <w:tc>
          <w:tcPr>
            <w:tcW w:w="555" w:type="dxa"/>
          </w:tcPr>
          <w:p w:rsidRPr="00CC0DAE" w:rsidR="00557B17" w:rsidP="00E33D43" w:rsidRDefault="00557B17" w14:paraId="2900B69D"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59</w:t>
            </w:r>
          </w:p>
        </w:tc>
        <w:tc>
          <w:tcPr>
            <w:tcW w:w="1782" w:type="dxa"/>
          </w:tcPr>
          <w:p w:rsidRPr="00CC0DAE" w:rsidR="00557B17" w:rsidP="00E33D43" w:rsidRDefault="00557B17" w14:paraId="1B6A7330"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5DD1BD38"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525503CE" w14:textId="7777777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Pr="00CC0DAE" w:rsidR="00557B17" w:rsidP="00E33D43" w:rsidRDefault="00557B17" w14:paraId="227FD659"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1D4EC603" w14:textId="77777777">
            <w:pPr>
              <w:spacing w:after="0" w:line="240" w:lineRule="auto"/>
              <w:rPr>
                <w:rFonts w:ascii="Calibri" w:hAnsi="Calibri" w:cs="Calibri"/>
                <w:sz w:val="20"/>
                <w:szCs w:val="20"/>
              </w:rPr>
            </w:pPr>
            <w:r>
              <w:rPr>
                <w:rFonts w:ascii="Calibri" w:hAnsi="Calibri" w:cs="Calibri"/>
                <w:sz w:val="20"/>
                <w:szCs w:val="20"/>
              </w:rPr>
              <w:t>Suburban</w:t>
            </w:r>
          </w:p>
        </w:tc>
        <w:tc>
          <w:tcPr>
            <w:tcW w:w="1076" w:type="dxa"/>
          </w:tcPr>
          <w:p w:rsidRPr="00CC0DAE" w:rsidR="00557B17" w:rsidP="00E33D43" w:rsidRDefault="00557B17" w14:paraId="720F24F9" w14:textId="7777777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Pr="00CC0DAE" w:rsidR="00557B17" w:rsidP="00E33D43" w:rsidRDefault="00557B17" w14:paraId="4A0A5406"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51255C01" w14:textId="77777777">
        <w:tc>
          <w:tcPr>
            <w:tcW w:w="555" w:type="dxa"/>
          </w:tcPr>
          <w:p w:rsidRPr="00CC0DAE" w:rsidR="00557B17" w:rsidP="00E33D43" w:rsidRDefault="00557B17" w14:paraId="6A5866B5"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60</w:t>
            </w:r>
          </w:p>
        </w:tc>
        <w:tc>
          <w:tcPr>
            <w:tcW w:w="1782" w:type="dxa"/>
          </w:tcPr>
          <w:p w:rsidRPr="00CC0DAE" w:rsidR="00557B17" w:rsidP="00E33D43" w:rsidRDefault="00557B17" w14:paraId="5C6917C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Practice</w:t>
            </w:r>
          </w:p>
        </w:tc>
        <w:tc>
          <w:tcPr>
            <w:tcW w:w="1078" w:type="dxa"/>
          </w:tcPr>
          <w:p w:rsidRPr="00CC0DAE" w:rsidR="00557B17" w:rsidP="00E33D43" w:rsidRDefault="00557B17" w14:paraId="46C207F5"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Midwest</w:t>
            </w:r>
          </w:p>
        </w:tc>
        <w:tc>
          <w:tcPr>
            <w:tcW w:w="1080" w:type="dxa"/>
          </w:tcPr>
          <w:p w:rsidRPr="00CC0DAE" w:rsidR="00557B17" w:rsidP="00E33D43" w:rsidRDefault="00557B17" w14:paraId="1CB8139A" w14:textId="77777777">
            <w:pPr>
              <w:spacing w:after="0" w:line="240" w:lineRule="auto"/>
              <w:rPr>
                <w:rFonts w:ascii="Calibri" w:hAnsi="Calibri" w:cs="Calibri"/>
                <w:sz w:val="20"/>
                <w:szCs w:val="20"/>
              </w:rPr>
            </w:pPr>
            <w:r>
              <w:rPr>
                <w:rFonts w:ascii="Calibri" w:hAnsi="Calibri" w:cs="Calibri"/>
                <w:sz w:val="20"/>
                <w:szCs w:val="20"/>
              </w:rPr>
              <w:t>No</w:t>
            </w:r>
          </w:p>
        </w:tc>
        <w:tc>
          <w:tcPr>
            <w:tcW w:w="1170" w:type="dxa"/>
          </w:tcPr>
          <w:p w:rsidRPr="00CC0DAE" w:rsidR="00557B17" w:rsidP="00E33D43" w:rsidRDefault="00557B17" w14:paraId="5CD4CD5D" w14:textId="77777777">
            <w:pPr>
              <w:spacing w:after="0" w:line="240" w:lineRule="auto"/>
              <w:rPr>
                <w:rFonts w:ascii="Calibri" w:hAnsi="Calibri" w:cs="Calibri"/>
                <w:sz w:val="20"/>
                <w:szCs w:val="20"/>
              </w:rPr>
            </w:pPr>
            <w:r>
              <w:rPr>
                <w:rFonts w:ascii="Calibri" w:hAnsi="Calibri" w:cs="Calibri"/>
                <w:sz w:val="20"/>
                <w:szCs w:val="20"/>
              </w:rPr>
              <w:t>Yes</w:t>
            </w:r>
          </w:p>
        </w:tc>
        <w:tc>
          <w:tcPr>
            <w:tcW w:w="1440" w:type="dxa"/>
          </w:tcPr>
          <w:p w:rsidRPr="00CC0DAE" w:rsidR="00557B17" w:rsidP="00E33D43" w:rsidRDefault="00557B17" w14:paraId="6AD7617E" w14:textId="77777777">
            <w:pPr>
              <w:spacing w:after="0" w:line="240" w:lineRule="auto"/>
              <w:rPr>
                <w:rFonts w:ascii="Calibri" w:hAnsi="Calibri" w:cs="Calibri"/>
                <w:sz w:val="20"/>
                <w:szCs w:val="20"/>
              </w:rPr>
            </w:pPr>
            <w:r>
              <w:rPr>
                <w:rFonts w:ascii="Calibri" w:hAnsi="Calibri" w:cs="Calibri"/>
                <w:sz w:val="20"/>
                <w:szCs w:val="20"/>
              </w:rPr>
              <w:t>Rural</w:t>
            </w:r>
          </w:p>
        </w:tc>
        <w:tc>
          <w:tcPr>
            <w:tcW w:w="1076" w:type="dxa"/>
          </w:tcPr>
          <w:p w:rsidRPr="00CC0DAE" w:rsidR="00557B17" w:rsidP="00E33D43" w:rsidRDefault="00557B17" w14:paraId="63C41083" w14:textId="7777777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Pr="00CC0DAE" w:rsidR="00557B17" w:rsidP="00E33D43" w:rsidRDefault="00557B17" w14:paraId="73BA6799"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5C8CA327" w14:textId="77777777">
        <w:tc>
          <w:tcPr>
            <w:tcW w:w="555" w:type="dxa"/>
          </w:tcPr>
          <w:p w:rsidRPr="00CC0DAE" w:rsidR="00557B17" w:rsidP="00E33D43" w:rsidRDefault="00557B17" w14:paraId="21478348"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63</w:t>
            </w:r>
          </w:p>
        </w:tc>
        <w:tc>
          <w:tcPr>
            <w:tcW w:w="1782" w:type="dxa"/>
          </w:tcPr>
          <w:p w:rsidRPr="00CC0DAE" w:rsidR="00557B17" w:rsidP="00E33D43" w:rsidRDefault="00557B17" w14:paraId="4F8430BB"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1D4E4C07"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South</w:t>
            </w:r>
          </w:p>
        </w:tc>
        <w:tc>
          <w:tcPr>
            <w:tcW w:w="1080" w:type="dxa"/>
          </w:tcPr>
          <w:p w:rsidRPr="00CC0DAE" w:rsidR="00557B17" w:rsidP="00E33D43" w:rsidRDefault="00557B17" w14:paraId="5FC77711" w14:textId="77777777">
            <w:pPr>
              <w:spacing w:after="0" w:line="240" w:lineRule="auto"/>
              <w:rPr>
                <w:rFonts w:ascii="Calibri" w:hAnsi="Calibri" w:cs="Calibri"/>
                <w:sz w:val="20"/>
                <w:szCs w:val="20"/>
              </w:rPr>
            </w:pPr>
          </w:p>
        </w:tc>
        <w:tc>
          <w:tcPr>
            <w:tcW w:w="1170" w:type="dxa"/>
          </w:tcPr>
          <w:p w:rsidRPr="00CC0DAE" w:rsidR="00557B17" w:rsidP="00E33D43" w:rsidRDefault="00557B17" w14:paraId="022FAECE" w14:textId="77777777">
            <w:pPr>
              <w:spacing w:after="0" w:line="240" w:lineRule="auto"/>
              <w:rPr>
                <w:rFonts w:ascii="Calibri" w:hAnsi="Calibri" w:cs="Calibri"/>
                <w:sz w:val="20"/>
                <w:szCs w:val="20"/>
              </w:rPr>
            </w:pPr>
          </w:p>
        </w:tc>
        <w:tc>
          <w:tcPr>
            <w:tcW w:w="1440" w:type="dxa"/>
          </w:tcPr>
          <w:p w:rsidRPr="00CC0DAE" w:rsidR="00557B17" w:rsidP="00E33D43" w:rsidRDefault="00557B17" w14:paraId="7A51D053" w14:textId="77777777">
            <w:pPr>
              <w:spacing w:after="0" w:line="240" w:lineRule="auto"/>
              <w:rPr>
                <w:rFonts w:ascii="Calibri" w:hAnsi="Calibri" w:cs="Calibri"/>
                <w:sz w:val="20"/>
                <w:szCs w:val="20"/>
              </w:rPr>
            </w:pPr>
          </w:p>
        </w:tc>
        <w:tc>
          <w:tcPr>
            <w:tcW w:w="1076" w:type="dxa"/>
          </w:tcPr>
          <w:p w:rsidRPr="00CC0DAE" w:rsidR="00557B17" w:rsidP="00E33D43" w:rsidRDefault="00557B17" w14:paraId="2FB208E6" w14:textId="7777777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Pr="00CC0DAE" w:rsidR="00557B17" w:rsidP="00E33D43" w:rsidRDefault="00557B17" w14:paraId="5C0C3CFD" w14:textId="77777777">
            <w:pPr>
              <w:spacing w:after="0" w:line="240" w:lineRule="auto"/>
              <w:rPr>
                <w:rFonts w:ascii="Calibri" w:hAnsi="Calibri" w:cs="Calibri"/>
                <w:sz w:val="20"/>
                <w:szCs w:val="20"/>
              </w:rPr>
            </w:pPr>
            <w:r w:rsidRPr="00CC0DAE">
              <w:rPr>
                <w:rFonts w:ascii="Calibri" w:hAnsi="Calibri" w:cs="Calibri"/>
                <w:sz w:val="20"/>
                <w:szCs w:val="20"/>
              </w:rPr>
              <w:t>No</w:t>
            </w:r>
          </w:p>
        </w:tc>
      </w:tr>
      <w:tr w:rsidRPr="00CC0DAE" w:rsidR="00557B17" w:rsidTr="00E33D43" w14:paraId="58BA648E" w14:textId="77777777">
        <w:tc>
          <w:tcPr>
            <w:tcW w:w="555" w:type="dxa"/>
          </w:tcPr>
          <w:p w:rsidRPr="00CC0DAE" w:rsidR="00557B17" w:rsidP="00E33D43" w:rsidRDefault="00557B17" w14:paraId="1A5C08E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64</w:t>
            </w:r>
          </w:p>
        </w:tc>
        <w:tc>
          <w:tcPr>
            <w:tcW w:w="1782" w:type="dxa"/>
          </w:tcPr>
          <w:p w:rsidRPr="00CC0DAE" w:rsidR="00557B17" w:rsidP="00E33D43" w:rsidRDefault="00557B17" w14:paraId="57CF4C4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Health system</w:t>
            </w:r>
          </w:p>
        </w:tc>
        <w:tc>
          <w:tcPr>
            <w:tcW w:w="1078" w:type="dxa"/>
          </w:tcPr>
          <w:p w:rsidRPr="00CC0DAE" w:rsidR="00557B17" w:rsidP="00E33D43" w:rsidRDefault="00557B17" w14:paraId="46AF2EDE" w14:textId="77777777">
            <w:pPr>
              <w:spacing w:after="0" w:line="240" w:lineRule="auto"/>
              <w:rPr>
                <w:rFonts w:ascii="Calibri" w:hAnsi="Calibri" w:cs="Calibri"/>
                <w:bCs/>
                <w:color w:val="000000" w:themeColor="text1"/>
                <w:sz w:val="20"/>
                <w:szCs w:val="20"/>
              </w:rPr>
            </w:pPr>
            <w:r w:rsidRPr="00CC0DAE">
              <w:rPr>
                <w:rFonts w:ascii="Calibri" w:hAnsi="Calibri" w:cs="Calibri"/>
                <w:bCs/>
                <w:color w:val="000000" w:themeColor="text1"/>
                <w:sz w:val="20"/>
                <w:szCs w:val="20"/>
              </w:rPr>
              <w:t>West</w:t>
            </w:r>
          </w:p>
        </w:tc>
        <w:tc>
          <w:tcPr>
            <w:tcW w:w="1080" w:type="dxa"/>
          </w:tcPr>
          <w:p w:rsidRPr="00CC0DAE" w:rsidR="00557B17" w:rsidP="00E33D43" w:rsidRDefault="00557B17" w14:paraId="49A5CF04" w14:textId="77777777">
            <w:pPr>
              <w:spacing w:after="0" w:line="240" w:lineRule="auto"/>
              <w:rPr>
                <w:rFonts w:ascii="Calibri" w:hAnsi="Calibri" w:cs="Calibri"/>
                <w:sz w:val="20"/>
                <w:szCs w:val="20"/>
              </w:rPr>
            </w:pPr>
          </w:p>
        </w:tc>
        <w:tc>
          <w:tcPr>
            <w:tcW w:w="1170" w:type="dxa"/>
          </w:tcPr>
          <w:p w:rsidRPr="00CC0DAE" w:rsidR="00557B17" w:rsidP="00E33D43" w:rsidRDefault="00557B17" w14:paraId="7903BA85" w14:textId="77777777">
            <w:pPr>
              <w:spacing w:after="0" w:line="240" w:lineRule="auto"/>
              <w:rPr>
                <w:rFonts w:ascii="Calibri" w:hAnsi="Calibri" w:cs="Calibri"/>
                <w:sz w:val="20"/>
                <w:szCs w:val="20"/>
              </w:rPr>
            </w:pPr>
          </w:p>
        </w:tc>
        <w:tc>
          <w:tcPr>
            <w:tcW w:w="1440" w:type="dxa"/>
          </w:tcPr>
          <w:p w:rsidRPr="00CC0DAE" w:rsidR="00557B17" w:rsidP="00E33D43" w:rsidRDefault="00557B17" w14:paraId="1F177A01" w14:textId="77777777">
            <w:pPr>
              <w:spacing w:after="0" w:line="240" w:lineRule="auto"/>
              <w:rPr>
                <w:rFonts w:ascii="Calibri" w:hAnsi="Calibri" w:cs="Calibri"/>
                <w:sz w:val="20"/>
                <w:szCs w:val="20"/>
              </w:rPr>
            </w:pPr>
          </w:p>
        </w:tc>
        <w:tc>
          <w:tcPr>
            <w:tcW w:w="1076" w:type="dxa"/>
          </w:tcPr>
          <w:p w:rsidRPr="00CC0DAE" w:rsidR="00557B17" w:rsidP="00E33D43" w:rsidRDefault="00557B17" w14:paraId="62B02B3D" w14:textId="77777777">
            <w:pPr>
              <w:spacing w:after="0" w:line="240" w:lineRule="auto"/>
              <w:rPr>
                <w:rFonts w:ascii="Calibri" w:hAnsi="Calibri" w:cs="Calibri"/>
                <w:sz w:val="20"/>
                <w:szCs w:val="20"/>
              </w:rPr>
            </w:pPr>
            <w:r w:rsidRPr="00CC0DAE">
              <w:rPr>
                <w:rFonts w:ascii="Calibri" w:hAnsi="Calibri" w:cs="Calibri"/>
                <w:sz w:val="20"/>
                <w:szCs w:val="20"/>
              </w:rPr>
              <w:t>6</w:t>
            </w:r>
          </w:p>
        </w:tc>
        <w:tc>
          <w:tcPr>
            <w:tcW w:w="1169" w:type="dxa"/>
          </w:tcPr>
          <w:p w:rsidRPr="00CC0DAE" w:rsidR="00557B17" w:rsidP="00E33D43" w:rsidRDefault="00557B17" w14:paraId="1B77A9D1" w14:textId="77777777">
            <w:pPr>
              <w:spacing w:after="0" w:line="240" w:lineRule="auto"/>
              <w:rPr>
                <w:rFonts w:ascii="Calibri" w:hAnsi="Calibri" w:cs="Calibri"/>
                <w:sz w:val="20"/>
                <w:szCs w:val="20"/>
              </w:rPr>
            </w:pPr>
            <w:r w:rsidRPr="00CC0DAE">
              <w:rPr>
                <w:rFonts w:ascii="Calibri" w:hAnsi="Calibri" w:cs="Calibri"/>
                <w:sz w:val="20"/>
                <w:szCs w:val="20"/>
              </w:rPr>
              <w:t>No</w:t>
            </w:r>
          </w:p>
        </w:tc>
      </w:tr>
    </w:tbl>
    <w:p w:rsidRPr="00CC0DAE" w:rsidR="00557B17" w:rsidP="00557B17" w:rsidRDefault="00557B17" w14:paraId="01B08D2E" w14:textId="77777777">
      <w:pPr>
        <w:spacing w:after="0" w:line="240" w:lineRule="auto"/>
        <w:rPr>
          <w:rFonts w:ascii="Calibri" w:hAnsi="Calibri" w:cs="Calibri"/>
          <w:sz w:val="20"/>
          <w:szCs w:val="20"/>
        </w:rPr>
      </w:pPr>
      <w:r w:rsidRPr="00CC0DAE">
        <w:rPr>
          <w:rFonts w:ascii="Calibri" w:hAnsi="Calibri" w:cs="Calibri"/>
          <w:sz w:val="20"/>
          <w:szCs w:val="20"/>
        </w:rPr>
        <w:t xml:space="preserve">*Outreach was conducted in rolling waves with each wave being dependent upon the organization that agreed to participate from earlier waves. The number and type of organizations in each wave were selected to help provide a robust and diverse sample.  </w:t>
      </w:r>
    </w:p>
    <w:p w:rsidR="00557B17" w:rsidP="00557B17" w:rsidRDefault="00557B17" w14:paraId="6D24DF45" w14:textId="77777777">
      <w:pPr>
        <w:spacing w:after="0" w:line="240" w:lineRule="auto"/>
        <w:rPr>
          <w:rFonts w:ascii="Calibri" w:hAnsi="Calibri" w:cs="Calibri"/>
          <w:sz w:val="20"/>
          <w:szCs w:val="20"/>
        </w:rPr>
      </w:pPr>
      <w:r w:rsidRPr="646F89E5">
        <w:rPr>
          <w:rFonts w:ascii="Calibri" w:hAnsi="Calibri" w:cs="Calibri"/>
          <w:sz w:val="20"/>
          <w:szCs w:val="20"/>
        </w:rPr>
        <w:t xml:space="preserve">** We did not collect data on if a system could be designated as predominately safety net. </w:t>
      </w:r>
    </w:p>
    <w:p w:rsidRPr="00CC0DAE" w:rsidR="00557B17" w:rsidP="00557B17" w:rsidRDefault="00557B17" w14:paraId="3A9657CD" w14:textId="77777777">
      <w:pPr>
        <w:spacing w:after="0" w:line="240" w:lineRule="auto"/>
        <w:rPr>
          <w:rFonts w:ascii="Calibri" w:hAnsi="Calibri" w:cs="Calibri"/>
          <w:sz w:val="20"/>
          <w:szCs w:val="20"/>
        </w:rPr>
      </w:pPr>
      <w:r w:rsidRPr="646F89E5">
        <w:rPr>
          <w:rFonts w:ascii="Calibri" w:hAnsi="Calibri" w:cs="Calibri"/>
          <w:sz w:val="20"/>
          <w:szCs w:val="20"/>
        </w:rPr>
        <w:t xml:space="preserve">***Urbanicity and specialty mix are only reported for practice as most systems have both primary and specialty care, and span levels of urbanicity. </w:t>
      </w:r>
    </w:p>
    <w:p w:rsidR="00557B17" w:rsidP="00557B17" w:rsidRDefault="00557B17" w14:paraId="34B31616" w14:textId="77777777">
      <w:pPr>
        <w:spacing w:after="0" w:line="240" w:lineRule="auto"/>
        <w:rPr>
          <w:rFonts w:ascii="Calibri" w:hAnsi="Calibri" w:cs="Calibri"/>
          <w:b/>
          <w:bCs/>
          <w:sz w:val="20"/>
          <w:szCs w:val="20"/>
        </w:rPr>
      </w:pPr>
      <w:r>
        <w:rPr>
          <w:rFonts w:ascii="Calibri" w:hAnsi="Calibri" w:cs="Calibri"/>
          <w:b/>
          <w:bCs/>
          <w:sz w:val="20"/>
          <w:szCs w:val="20"/>
        </w:rPr>
        <w:br w:type="page"/>
      </w:r>
    </w:p>
    <w:p w:rsidR="00557B17" w:rsidP="00557B17" w:rsidRDefault="00557B17" w14:paraId="55630FD3" w14:textId="20218C5C">
      <w:pPr>
        <w:spacing w:after="0" w:line="240" w:lineRule="auto"/>
        <w:rPr>
          <w:rFonts w:ascii="Calibri" w:hAnsi="Calibri" w:cs="Calibri"/>
          <w:sz w:val="20"/>
          <w:szCs w:val="20"/>
        </w:rPr>
      </w:pPr>
      <w:r>
        <w:rPr>
          <w:rFonts w:ascii="Calibri" w:hAnsi="Calibri" w:cs="Calibri"/>
          <w:sz w:val="20"/>
          <w:szCs w:val="20"/>
        </w:rPr>
        <w:lastRenderedPageBreak/>
        <w:t>Appendix Table 3: Summary of participating and non-participating organizations in national sample</w:t>
      </w:r>
    </w:p>
    <w:tbl>
      <w:tblPr>
        <w:tblStyle w:val="TableGrid"/>
        <w:tblW w:w="0" w:type="auto"/>
        <w:tblLook w:val="04A0" w:firstRow="1" w:lastRow="0" w:firstColumn="1" w:lastColumn="0" w:noHBand="0" w:noVBand="1"/>
      </w:tblPr>
      <w:tblGrid>
        <w:gridCol w:w="2335"/>
        <w:gridCol w:w="1980"/>
        <w:gridCol w:w="1890"/>
      </w:tblGrid>
      <w:tr w:rsidR="00557B17" w:rsidTr="00E33D43" w14:paraId="2595A50D" w14:textId="77777777">
        <w:tc>
          <w:tcPr>
            <w:tcW w:w="2335" w:type="dxa"/>
          </w:tcPr>
          <w:p w:rsidR="00557B17" w:rsidP="00E33D43" w:rsidRDefault="00557B17" w14:paraId="5462F694" w14:textId="77777777">
            <w:pPr>
              <w:spacing w:after="0" w:line="240" w:lineRule="auto"/>
              <w:rPr>
                <w:rFonts w:ascii="Calibri" w:hAnsi="Calibri" w:cs="Calibri"/>
                <w:sz w:val="20"/>
                <w:szCs w:val="20"/>
              </w:rPr>
            </w:pPr>
          </w:p>
        </w:tc>
        <w:tc>
          <w:tcPr>
            <w:tcW w:w="1980" w:type="dxa"/>
          </w:tcPr>
          <w:p w:rsidR="00557B17" w:rsidP="00E33D43" w:rsidRDefault="00557B17" w14:paraId="739A7F4D" w14:textId="77777777">
            <w:pPr>
              <w:spacing w:after="0" w:line="240" w:lineRule="auto"/>
              <w:rPr>
                <w:rFonts w:ascii="Calibri" w:hAnsi="Calibri" w:cs="Calibri"/>
                <w:sz w:val="20"/>
                <w:szCs w:val="20"/>
              </w:rPr>
            </w:pPr>
            <w:r w:rsidRPr="00C24B70">
              <w:rPr>
                <w:rFonts w:ascii="Calibri" w:hAnsi="Calibri" w:cs="Calibri"/>
                <w:b/>
                <w:bCs/>
                <w:sz w:val="20"/>
                <w:szCs w:val="20"/>
              </w:rPr>
              <w:t>Participating organizations</w:t>
            </w:r>
            <w:r>
              <w:rPr>
                <w:rFonts w:ascii="Calibri" w:hAnsi="Calibri" w:cs="Calibri"/>
                <w:b/>
                <w:bCs/>
                <w:sz w:val="20"/>
                <w:szCs w:val="20"/>
              </w:rPr>
              <w:t xml:space="preserve"> (n=29)</w:t>
            </w:r>
          </w:p>
        </w:tc>
        <w:tc>
          <w:tcPr>
            <w:tcW w:w="1890" w:type="dxa"/>
          </w:tcPr>
          <w:p w:rsidR="00557B17" w:rsidP="00E33D43" w:rsidRDefault="00557B17" w14:paraId="0912B0A0" w14:textId="77777777">
            <w:pPr>
              <w:spacing w:after="0" w:line="240" w:lineRule="auto"/>
              <w:rPr>
                <w:rFonts w:ascii="Calibri" w:hAnsi="Calibri" w:cs="Calibri"/>
                <w:b/>
                <w:bCs/>
                <w:sz w:val="20"/>
                <w:szCs w:val="20"/>
              </w:rPr>
            </w:pPr>
            <w:r w:rsidRPr="00C24B70">
              <w:rPr>
                <w:rFonts w:ascii="Calibri" w:hAnsi="Calibri" w:cs="Calibri"/>
                <w:b/>
                <w:bCs/>
                <w:sz w:val="20"/>
                <w:szCs w:val="20"/>
              </w:rPr>
              <w:t xml:space="preserve">Non-participating </w:t>
            </w:r>
            <w:r w:rsidRPr="006971FF">
              <w:rPr>
                <w:rFonts w:ascii="Calibri" w:hAnsi="Calibri" w:cs="Calibri"/>
                <w:b/>
                <w:bCs/>
                <w:sz w:val="20"/>
                <w:szCs w:val="20"/>
              </w:rPr>
              <w:t>organizations</w:t>
            </w:r>
            <w:r>
              <w:rPr>
                <w:rFonts w:ascii="Calibri" w:hAnsi="Calibri" w:cs="Calibri"/>
                <w:b/>
                <w:bCs/>
                <w:sz w:val="20"/>
                <w:szCs w:val="20"/>
              </w:rPr>
              <w:t>*</w:t>
            </w:r>
          </w:p>
          <w:p w:rsidR="00557B17" w:rsidP="00E33D43" w:rsidRDefault="00557B17" w14:paraId="2D0EA326" w14:textId="77777777">
            <w:pPr>
              <w:spacing w:after="0" w:line="240" w:lineRule="auto"/>
              <w:rPr>
                <w:rFonts w:ascii="Calibri" w:hAnsi="Calibri" w:cs="Calibri"/>
                <w:sz w:val="20"/>
                <w:szCs w:val="20"/>
              </w:rPr>
            </w:pPr>
            <w:r>
              <w:rPr>
                <w:rFonts w:ascii="Calibri" w:hAnsi="Calibri" w:cs="Calibri"/>
                <w:b/>
                <w:bCs/>
                <w:sz w:val="20"/>
                <w:szCs w:val="20"/>
              </w:rPr>
              <w:t>(n=35)</w:t>
            </w:r>
          </w:p>
        </w:tc>
      </w:tr>
      <w:tr w:rsidR="00557B17" w:rsidTr="00E33D43" w14:paraId="75E20B64" w14:textId="77777777">
        <w:tc>
          <w:tcPr>
            <w:tcW w:w="2335" w:type="dxa"/>
          </w:tcPr>
          <w:p w:rsidR="00557B17" w:rsidP="00E33D43" w:rsidRDefault="00557B17" w14:paraId="78E998B2" w14:textId="77777777">
            <w:pPr>
              <w:spacing w:after="0" w:line="240" w:lineRule="auto"/>
              <w:rPr>
                <w:rFonts w:ascii="Calibri" w:hAnsi="Calibri" w:cs="Calibri"/>
                <w:sz w:val="20"/>
                <w:szCs w:val="20"/>
              </w:rPr>
            </w:pPr>
            <w:r w:rsidRPr="00CC5D13">
              <w:rPr>
                <w:rFonts w:ascii="Calibri" w:hAnsi="Calibri" w:cs="Calibri"/>
                <w:b/>
                <w:bCs/>
                <w:sz w:val="20"/>
                <w:szCs w:val="20"/>
              </w:rPr>
              <w:t>Organizational type</w:t>
            </w:r>
          </w:p>
        </w:tc>
        <w:tc>
          <w:tcPr>
            <w:tcW w:w="1980" w:type="dxa"/>
          </w:tcPr>
          <w:p w:rsidR="00557B17" w:rsidP="00E33D43" w:rsidRDefault="00557B17" w14:paraId="3493CE9D" w14:textId="77777777">
            <w:pPr>
              <w:spacing w:after="0" w:line="240" w:lineRule="auto"/>
              <w:rPr>
                <w:rFonts w:ascii="Calibri" w:hAnsi="Calibri" w:cs="Calibri"/>
                <w:sz w:val="20"/>
                <w:szCs w:val="20"/>
              </w:rPr>
            </w:pPr>
          </w:p>
        </w:tc>
        <w:tc>
          <w:tcPr>
            <w:tcW w:w="1890" w:type="dxa"/>
          </w:tcPr>
          <w:p w:rsidR="00557B17" w:rsidP="00E33D43" w:rsidRDefault="00557B17" w14:paraId="256A30E2" w14:textId="77777777">
            <w:pPr>
              <w:spacing w:after="0" w:line="240" w:lineRule="auto"/>
              <w:rPr>
                <w:rFonts w:ascii="Calibri" w:hAnsi="Calibri" w:cs="Calibri"/>
                <w:sz w:val="20"/>
                <w:szCs w:val="20"/>
              </w:rPr>
            </w:pPr>
          </w:p>
        </w:tc>
      </w:tr>
      <w:tr w:rsidR="00557B17" w:rsidTr="00E33D43" w14:paraId="7B91A39F" w14:textId="77777777">
        <w:tc>
          <w:tcPr>
            <w:tcW w:w="2335" w:type="dxa"/>
          </w:tcPr>
          <w:p w:rsidR="00557B17" w:rsidP="00E33D43" w:rsidRDefault="00557B17" w14:paraId="7BDBEB7E" w14:textId="77777777">
            <w:pPr>
              <w:spacing w:after="0" w:line="240" w:lineRule="auto"/>
              <w:rPr>
                <w:rFonts w:ascii="Calibri" w:hAnsi="Calibri" w:cs="Calibri"/>
                <w:sz w:val="20"/>
                <w:szCs w:val="20"/>
              </w:rPr>
            </w:pPr>
            <w:r>
              <w:rPr>
                <w:rFonts w:ascii="Calibri" w:hAnsi="Calibri" w:cs="Calibri"/>
                <w:sz w:val="20"/>
                <w:szCs w:val="20"/>
              </w:rPr>
              <w:t>Health system</w:t>
            </w:r>
          </w:p>
        </w:tc>
        <w:tc>
          <w:tcPr>
            <w:tcW w:w="1980" w:type="dxa"/>
          </w:tcPr>
          <w:p w:rsidR="00557B17" w:rsidP="00E33D43" w:rsidRDefault="00557B17" w14:paraId="3EE63DD4" w14:textId="77777777">
            <w:pPr>
              <w:spacing w:after="0" w:line="240" w:lineRule="auto"/>
              <w:rPr>
                <w:rFonts w:ascii="Calibri" w:hAnsi="Calibri" w:cs="Calibri"/>
                <w:sz w:val="20"/>
                <w:szCs w:val="20"/>
              </w:rPr>
            </w:pPr>
            <w:r>
              <w:rPr>
                <w:rFonts w:ascii="Calibri" w:hAnsi="Calibri" w:cs="Calibri"/>
                <w:sz w:val="20"/>
                <w:szCs w:val="20"/>
              </w:rPr>
              <w:t>14 (48.3%)</w:t>
            </w:r>
          </w:p>
        </w:tc>
        <w:tc>
          <w:tcPr>
            <w:tcW w:w="1890" w:type="dxa"/>
          </w:tcPr>
          <w:p w:rsidR="00557B17" w:rsidP="00E33D43" w:rsidRDefault="00557B17" w14:paraId="21DECE00" w14:textId="77777777">
            <w:pPr>
              <w:spacing w:after="0" w:line="240" w:lineRule="auto"/>
              <w:rPr>
                <w:rFonts w:ascii="Calibri" w:hAnsi="Calibri" w:cs="Calibri"/>
                <w:sz w:val="20"/>
                <w:szCs w:val="20"/>
              </w:rPr>
            </w:pPr>
            <w:r>
              <w:rPr>
                <w:rFonts w:ascii="Calibri" w:hAnsi="Calibri" w:cs="Calibri"/>
                <w:sz w:val="20"/>
                <w:szCs w:val="20"/>
              </w:rPr>
              <w:t>18 (51.4%)</w:t>
            </w:r>
          </w:p>
        </w:tc>
      </w:tr>
      <w:tr w:rsidR="00557B17" w:rsidTr="00E33D43" w14:paraId="6441A6F8" w14:textId="77777777">
        <w:tc>
          <w:tcPr>
            <w:tcW w:w="2335" w:type="dxa"/>
          </w:tcPr>
          <w:p w:rsidR="00557B17" w:rsidP="00E33D43" w:rsidRDefault="00557B17" w14:paraId="1D3F11DC" w14:textId="77777777">
            <w:pPr>
              <w:spacing w:after="0" w:line="240" w:lineRule="auto"/>
              <w:rPr>
                <w:rFonts w:ascii="Calibri" w:hAnsi="Calibri" w:cs="Calibri"/>
                <w:sz w:val="20"/>
                <w:szCs w:val="20"/>
              </w:rPr>
            </w:pPr>
            <w:r>
              <w:rPr>
                <w:rFonts w:ascii="Calibri" w:hAnsi="Calibri" w:cs="Calibri"/>
                <w:sz w:val="20"/>
                <w:szCs w:val="20"/>
              </w:rPr>
              <w:t>Practice</w:t>
            </w:r>
          </w:p>
        </w:tc>
        <w:tc>
          <w:tcPr>
            <w:tcW w:w="1980" w:type="dxa"/>
          </w:tcPr>
          <w:p w:rsidR="00557B17" w:rsidP="00E33D43" w:rsidRDefault="00557B17" w14:paraId="179CEB95" w14:textId="77777777">
            <w:pPr>
              <w:spacing w:after="0" w:line="240" w:lineRule="auto"/>
              <w:rPr>
                <w:rFonts w:ascii="Calibri" w:hAnsi="Calibri" w:cs="Calibri"/>
                <w:sz w:val="20"/>
                <w:szCs w:val="20"/>
              </w:rPr>
            </w:pPr>
            <w:r>
              <w:rPr>
                <w:rFonts w:ascii="Calibri" w:hAnsi="Calibri" w:cs="Calibri"/>
                <w:sz w:val="20"/>
                <w:szCs w:val="20"/>
              </w:rPr>
              <w:t>15 (51.7%)</w:t>
            </w:r>
          </w:p>
        </w:tc>
        <w:tc>
          <w:tcPr>
            <w:tcW w:w="1890" w:type="dxa"/>
          </w:tcPr>
          <w:p w:rsidR="00557B17" w:rsidP="00E33D43" w:rsidRDefault="00557B17" w14:paraId="7A06719E" w14:textId="77777777">
            <w:pPr>
              <w:spacing w:after="0" w:line="240" w:lineRule="auto"/>
              <w:rPr>
                <w:rFonts w:ascii="Calibri" w:hAnsi="Calibri" w:cs="Calibri"/>
                <w:sz w:val="20"/>
                <w:szCs w:val="20"/>
              </w:rPr>
            </w:pPr>
            <w:r>
              <w:rPr>
                <w:rFonts w:ascii="Calibri" w:hAnsi="Calibri" w:cs="Calibri"/>
                <w:sz w:val="20"/>
                <w:szCs w:val="20"/>
              </w:rPr>
              <w:t>17 (48.6%)</w:t>
            </w:r>
          </w:p>
        </w:tc>
      </w:tr>
      <w:tr w:rsidR="00557B17" w:rsidTr="00E33D43" w14:paraId="37018207" w14:textId="77777777">
        <w:tc>
          <w:tcPr>
            <w:tcW w:w="2335" w:type="dxa"/>
          </w:tcPr>
          <w:p w:rsidRPr="00C24B70" w:rsidR="00557B17" w:rsidP="00E33D43" w:rsidRDefault="00557B17" w14:paraId="45AF5993" w14:textId="77777777">
            <w:pPr>
              <w:spacing w:after="0" w:line="240" w:lineRule="auto"/>
              <w:rPr>
                <w:rFonts w:ascii="Calibri" w:hAnsi="Calibri" w:cs="Calibri"/>
                <w:b/>
                <w:bCs/>
                <w:sz w:val="20"/>
                <w:szCs w:val="20"/>
              </w:rPr>
            </w:pPr>
            <w:r w:rsidRPr="00C24B70">
              <w:rPr>
                <w:rFonts w:ascii="Calibri" w:hAnsi="Calibri" w:cs="Calibri"/>
                <w:b/>
                <w:bCs/>
                <w:sz w:val="20"/>
                <w:szCs w:val="20"/>
              </w:rPr>
              <w:t>Region</w:t>
            </w:r>
          </w:p>
        </w:tc>
        <w:tc>
          <w:tcPr>
            <w:tcW w:w="1980" w:type="dxa"/>
          </w:tcPr>
          <w:p w:rsidR="00557B17" w:rsidP="00E33D43" w:rsidRDefault="00557B17" w14:paraId="730C424D" w14:textId="77777777">
            <w:pPr>
              <w:spacing w:after="0" w:line="240" w:lineRule="auto"/>
              <w:rPr>
                <w:rFonts w:ascii="Calibri" w:hAnsi="Calibri" w:cs="Calibri"/>
                <w:sz w:val="20"/>
                <w:szCs w:val="20"/>
              </w:rPr>
            </w:pPr>
          </w:p>
        </w:tc>
        <w:tc>
          <w:tcPr>
            <w:tcW w:w="1890" w:type="dxa"/>
          </w:tcPr>
          <w:p w:rsidR="00557B17" w:rsidP="00E33D43" w:rsidRDefault="00557B17" w14:paraId="38588560" w14:textId="77777777">
            <w:pPr>
              <w:spacing w:after="0" w:line="240" w:lineRule="auto"/>
              <w:rPr>
                <w:rFonts w:ascii="Calibri" w:hAnsi="Calibri" w:cs="Calibri"/>
                <w:sz w:val="20"/>
                <w:szCs w:val="20"/>
              </w:rPr>
            </w:pPr>
          </w:p>
        </w:tc>
      </w:tr>
      <w:tr w:rsidR="00557B17" w:rsidTr="00E33D43" w14:paraId="58FA6489" w14:textId="77777777">
        <w:tc>
          <w:tcPr>
            <w:tcW w:w="2335" w:type="dxa"/>
          </w:tcPr>
          <w:p w:rsidR="00557B17" w:rsidP="00E33D43" w:rsidRDefault="00557B17" w14:paraId="4FE60B54" w14:textId="77777777">
            <w:pPr>
              <w:spacing w:after="0" w:line="240" w:lineRule="auto"/>
              <w:rPr>
                <w:rFonts w:ascii="Calibri" w:hAnsi="Calibri" w:cs="Calibri"/>
                <w:sz w:val="20"/>
                <w:szCs w:val="20"/>
              </w:rPr>
            </w:pPr>
            <w:r>
              <w:rPr>
                <w:rFonts w:ascii="Calibri" w:hAnsi="Calibri" w:cs="Calibri"/>
                <w:sz w:val="20"/>
                <w:szCs w:val="20"/>
              </w:rPr>
              <w:t>Midwest</w:t>
            </w:r>
          </w:p>
        </w:tc>
        <w:tc>
          <w:tcPr>
            <w:tcW w:w="1980" w:type="dxa"/>
          </w:tcPr>
          <w:p w:rsidR="00557B17" w:rsidP="00E33D43" w:rsidRDefault="00557B17" w14:paraId="474D659D" w14:textId="77777777">
            <w:pPr>
              <w:spacing w:after="0" w:line="240" w:lineRule="auto"/>
              <w:rPr>
                <w:rFonts w:ascii="Calibri" w:hAnsi="Calibri" w:cs="Calibri"/>
                <w:sz w:val="20"/>
                <w:szCs w:val="20"/>
              </w:rPr>
            </w:pPr>
            <w:r>
              <w:rPr>
                <w:rFonts w:ascii="Calibri" w:hAnsi="Calibri" w:cs="Calibri"/>
                <w:sz w:val="20"/>
                <w:szCs w:val="20"/>
              </w:rPr>
              <w:t>5 (17.2%)</w:t>
            </w:r>
          </w:p>
        </w:tc>
        <w:tc>
          <w:tcPr>
            <w:tcW w:w="1890" w:type="dxa"/>
          </w:tcPr>
          <w:p w:rsidR="00557B17" w:rsidP="00E33D43" w:rsidRDefault="00557B17" w14:paraId="7F40188A" w14:textId="77777777">
            <w:pPr>
              <w:spacing w:after="0" w:line="240" w:lineRule="auto"/>
              <w:rPr>
                <w:rFonts w:ascii="Calibri" w:hAnsi="Calibri" w:cs="Calibri"/>
                <w:sz w:val="20"/>
                <w:szCs w:val="20"/>
              </w:rPr>
            </w:pPr>
            <w:r>
              <w:rPr>
                <w:rFonts w:ascii="Calibri" w:hAnsi="Calibri" w:cs="Calibri"/>
                <w:sz w:val="20"/>
                <w:szCs w:val="20"/>
              </w:rPr>
              <w:t>6 (17.1%)</w:t>
            </w:r>
          </w:p>
        </w:tc>
      </w:tr>
      <w:tr w:rsidR="00557B17" w:rsidTr="00E33D43" w14:paraId="6DE69441" w14:textId="77777777">
        <w:tc>
          <w:tcPr>
            <w:tcW w:w="2335" w:type="dxa"/>
          </w:tcPr>
          <w:p w:rsidR="00557B17" w:rsidP="00E33D43" w:rsidRDefault="00557B17" w14:paraId="18EFC618" w14:textId="77777777">
            <w:pPr>
              <w:spacing w:after="0" w:line="240" w:lineRule="auto"/>
              <w:rPr>
                <w:rFonts w:ascii="Calibri" w:hAnsi="Calibri" w:cs="Calibri"/>
                <w:sz w:val="20"/>
                <w:szCs w:val="20"/>
              </w:rPr>
            </w:pPr>
            <w:r>
              <w:rPr>
                <w:rFonts w:ascii="Calibri" w:hAnsi="Calibri" w:cs="Calibri"/>
                <w:sz w:val="20"/>
                <w:szCs w:val="20"/>
              </w:rPr>
              <w:t>Northeast</w:t>
            </w:r>
          </w:p>
        </w:tc>
        <w:tc>
          <w:tcPr>
            <w:tcW w:w="1980" w:type="dxa"/>
          </w:tcPr>
          <w:p w:rsidR="00557B17" w:rsidP="00E33D43" w:rsidRDefault="00557B17" w14:paraId="418F56E4" w14:textId="77777777">
            <w:pPr>
              <w:spacing w:after="0" w:line="240" w:lineRule="auto"/>
              <w:rPr>
                <w:rFonts w:ascii="Calibri" w:hAnsi="Calibri" w:cs="Calibri"/>
                <w:sz w:val="20"/>
                <w:szCs w:val="20"/>
              </w:rPr>
            </w:pPr>
            <w:r>
              <w:rPr>
                <w:rFonts w:ascii="Calibri" w:hAnsi="Calibri" w:cs="Calibri"/>
                <w:sz w:val="20"/>
                <w:szCs w:val="20"/>
              </w:rPr>
              <w:t>10 (34.5%)</w:t>
            </w:r>
          </w:p>
        </w:tc>
        <w:tc>
          <w:tcPr>
            <w:tcW w:w="1890" w:type="dxa"/>
          </w:tcPr>
          <w:p w:rsidR="00557B17" w:rsidP="00E33D43" w:rsidRDefault="00557B17" w14:paraId="3305504E" w14:textId="77777777">
            <w:pPr>
              <w:spacing w:after="0" w:line="240" w:lineRule="auto"/>
              <w:rPr>
                <w:rFonts w:ascii="Calibri" w:hAnsi="Calibri" w:cs="Calibri"/>
                <w:sz w:val="20"/>
                <w:szCs w:val="20"/>
              </w:rPr>
            </w:pPr>
            <w:r>
              <w:rPr>
                <w:rFonts w:ascii="Calibri" w:hAnsi="Calibri" w:cs="Calibri"/>
                <w:sz w:val="20"/>
                <w:szCs w:val="20"/>
              </w:rPr>
              <w:t>7 (20.0%)</w:t>
            </w:r>
          </w:p>
        </w:tc>
      </w:tr>
      <w:tr w:rsidR="00557B17" w:rsidTr="00E33D43" w14:paraId="18643C2E" w14:textId="77777777">
        <w:tc>
          <w:tcPr>
            <w:tcW w:w="2335" w:type="dxa"/>
          </w:tcPr>
          <w:p w:rsidR="00557B17" w:rsidP="00E33D43" w:rsidRDefault="00557B17" w14:paraId="41D26C3D" w14:textId="77777777">
            <w:pPr>
              <w:spacing w:after="0" w:line="240" w:lineRule="auto"/>
              <w:rPr>
                <w:rFonts w:ascii="Calibri" w:hAnsi="Calibri" w:cs="Calibri"/>
                <w:sz w:val="20"/>
                <w:szCs w:val="20"/>
              </w:rPr>
            </w:pPr>
            <w:r>
              <w:rPr>
                <w:rFonts w:ascii="Calibri" w:hAnsi="Calibri" w:cs="Calibri"/>
                <w:sz w:val="20"/>
                <w:szCs w:val="20"/>
              </w:rPr>
              <w:t xml:space="preserve">South </w:t>
            </w:r>
          </w:p>
        </w:tc>
        <w:tc>
          <w:tcPr>
            <w:tcW w:w="1980" w:type="dxa"/>
          </w:tcPr>
          <w:p w:rsidR="00557B17" w:rsidP="00E33D43" w:rsidRDefault="00557B17" w14:paraId="408F25EB" w14:textId="77777777">
            <w:pPr>
              <w:spacing w:after="0" w:line="240" w:lineRule="auto"/>
              <w:rPr>
                <w:rFonts w:ascii="Calibri" w:hAnsi="Calibri" w:cs="Calibri"/>
                <w:sz w:val="20"/>
                <w:szCs w:val="20"/>
              </w:rPr>
            </w:pPr>
            <w:r>
              <w:rPr>
                <w:rFonts w:ascii="Calibri" w:hAnsi="Calibri" w:cs="Calibri"/>
                <w:sz w:val="20"/>
                <w:szCs w:val="20"/>
              </w:rPr>
              <w:t>5 (17.2%)</w:t>
            </w:r>
          </w:p>
        </w:tc>
        <w:tc>
          <w:tcPr>
            <w:tcW w:w="1890" w:type="dxa"/>
          </w:tcPr>
          <w:p w:rsidR="00557B17" w:rsidP="00E33D43" w:rsidRDefault="00557B17" w14:paraId="4EAE8655" w14:textId="77777777">
            <w:pPr>
              <w:spacing w:after="0" w:line="240" w:lineRule="auto"/>
              <w:rPr>
                <w:rFonts w:ascii="Calibri" w:hAnsi="Calibri" w:cs="Calibri"/>
                <w:sz w:val="20"/>
                <w:szCs w:val="20"/>
              </w:rPr>
            </w:pPr>
            <w:r>
              <w:rPr>
                <w:rFonts w:ascii="Calibri" w:hAnsi="Calibri" w:cs="Calibri"/>
                <w:sz w:val="20"/>
                <w:szCs w:val="20"/>
              </w:rPr>
              <w:t>13 (37.1%)</w:t>
            </w:r>
          </w:p>
        </w:tc>
      </w:tr>
      <w:tr w:rsidR="00557B17" w:rsidTr="00E33D43" w14:paraId="213688DA" w14:textId="77777777">
        <w:tc>
          <w:tcPr>
            <w:tcW w:w="2335" w:type="dxa"/>
          </w:tcPr>
          <w:p w:rsidR="00557B17" w:rsidP="00E33D43" w:rsidRDefault="00557B17" w14:paraId="58656742" w14:textId="77777777">
            <w:pPr>
              <w:spacing w:after="0" w:line="240" w:lineRule="auto"/>
              <w:rPr>
                <w:rFonts w:ascii="Calibri" w:hAnsi="Calibri" w:cs="Calibri"/>
                <w:sz w:val="20"/>
                <w:szCs w:val="20"/>
              </w:rPr>
            </w:pPr>
            <w:r>
              <w:rPr>
                <w:rFonts w:ascii="Calibri" w:hAnsi="Calibri" w:cs="Calibri"/>
                <w:sz w:val="20"/>
                <w:szCs w:val="20"/>
              </w:rPr>
              <w:t>West</w:t>
            </w:r>
          </w:p>
        </w:tc>
        <w:tc>
          <w:tcPr>
            <w:tcW w:w="1980" w:type="dxa"/>
          </w:tcPr>
          <w:p w:rsidR="00557B17" w:rsidP="00E33D43" w:rsidRDefault="00557B17" w14:paraId="453731CF" w14:textId="77777777">
            <w:pPr>
              <w:spacing w:after="0" w:line="240" w:lineRule="auto"/>
              <w:rPr>
                <w:rFonts w:ascii="Calibri" w:hAnsi="Calibri" w:cs="Calibri"/>
                <w:sz w:val="20"/>
                <w:szCs w:val="20"/>
              </w:rPr>
            </w:pPr>
            <w:r>
              <w:rPr>
                <w:rFonts w:ascii="Calibri" w:hAnsi="Calibri" w:cs="Calibri"/>
                <w:sz w:val="20"/>
                <w:szCs w:val="20"/>
              </w:rPr>
              <w:t>9 (31.0%)</w:t>
            </w:r>
          </w:p>
        </w:tc>
        <w:tc>
          <w:tcPr>
            <w:tcW w:w="1890" w:type="dxa"/>
          </w:tcPr>
          <w:p w:rsidR="00557B17" w:rsidP="00E33D43" w:rsidRDefault="00557B17" w14:paraId="717E9C13" w14:textId="77777777">
            <w:pPr>
              <w:spacing w:after="0" w:line="240" w:lineRule="auto"/>
              <w:rPr>
                <w:rFonts w:ascii="Calibri" w:hAnsi="Calibri" w:cs="Calibri"/>
                <w:sz w:val="20"/>
                <w:szCs w:val="20"/>
              </w:rPr>
            </w:pPr>
            <w:r>
              <w:rPr>
                <w:rFonts w:ascii="Calibri" w:hAnsi="Calibri" w:cs="Calibri"/>
                <w:sz w:val="20"/>
                <w:szCs w:val="20"/>
              </w:rPr>
              <w:t>9 (25.7%)</w:t>
            </w:r>
          </w:p>
        </w:tc>
      </w:tr>
      <w:tr w:rsidR="00557B17" w:rsidTr="00E33D43" w14:paraId="34FB3765" w14:textId="77777777">
        <w:tc>
          <w:tcPr>
            <w:tcW w:w="2335" w:type="dxa"/>
          </w:tcPr>
          <w:p w:rsidRPr="00C24B70" w:rsidR="00557B17" w:rsidP="00E33D43" w:rsidRDefault="00557B17" w14:paraId="442CE817" w14:textId="77777777">
            <w:pPr>
              <w:spacing w:after="0" w:line="240" w:lineRule="auto"/>
              <w:rPr>
                <w:rFonts w:ascii="Calibri" w:hAnsi="Calibri" w:cs="Calibri"/>
                <w:b/>
                <w:bCs/>
                <w:sz w:val="20"/>
                <w:szCs w:val="20"/>
              </w:rPr>
            </w:pPr>
            <w:r w:rsidRPr="00C24B70">
              <w:rPr>
                <w:rFonts w:ascii="Calibri" w:hAnsi="Calibri" w:cs="Calibri"/>
                <w:b/>
                <w:bCs/>
                <w:sz w:val="20"/>
                <w:szCs w:val="20"/>
              </w:rPr>
              <w:t>Practice specialty mix</w:t>
            </w:r>
            <w:r>
              <w:rPr>
                <w:rFonts w:ascii="Calibri" w:hAnsi="Calibri" w:cs="Calibri"/>
                <w:b/>
                <w:bCs/>
                <w:sz w:val="20"/>
                <w:szCs w:val="20"/>
              </w:rPr>
              <w:t>**</w:t>
            </w:r>
          </w:p>
        </w:tc>
        <w:tc>
          <w:tcPr>
            <w:tcW w:w="1980" w:type="dxa"/>
          </w:tcPr>
          <w:p w:rsidR="00557B17" w:rsidP="00E33D43" w:rsidRDefault="00557B17" w14:paraId="09D08C7B" w14:textId="77777777">
            <w:pPr>
              <w:spacing w:after="0" w:line="240" w:lineRule="auto"/>
              <w:rPr>
                <w:rFonts w:ascii="Calibri" w:hAnsi="Calibri" w:cs="Calibri"/>
                <w:sz w:val="20"/>
                <w:szCs w:val="20"/>
              </w:rPr>
            </w:pPr>
          </w:p>
        </w:tc>
        <w:tc>
          <w:tcPr>
            <w:tcW w:w="1890" w:type="dxa"/>
          </w:tcPr>
          <w:p w:rsidR="00557B17" w:rsidP="00E33D43" w:rsidRDefault="00557B17" w14:paraId="20AA0129" w14:textId="77777777">
            <w:pPr>
              <w:spacing w:after="0" w:line="240" w:lineRule="auto"/>
              <w:rPr>
                <w:rFonts w:ascii="Calibri" w:hAnsi="Calibri" w:cs="Calibri"/>
                <w:sz w:val="20"/>
                <w:szCs w:val="20"/>
              </w:rPr>
            </w:pPr>
          </w:p>
        </w:tc>
      </w:tr>
      <w:tr w:rsidR="00557B17" w:rsidTr="00E33D43" w14:paraId="6A3AD138" w14:textId="77777777">
        <w:tc>
          <w:tcPr>
            <w:tcW w:w="2335" w:type="dxa"/>
          </w:tcPr>
          <w:p w:rsidRPr="00C24B70" w:rsidR="00557B17" w:rsidP="00E33D43" w:rsidRDefault="00557B17" w14:paraId="2488EBB2" w14:textId="77777777">
            <w:pPr>
              <w:spacing w:after="0" w:line="240" w:lineRule="auto"/>
              <w:rPr>
                <w:rFonts w:ascii="Calibri" w:hAnsi="Calibri" w:cs="Calibri"/>
                <w:sz w:val="20"/>
                <w:szCs w:val="20"/>
              </w:rPr>
            </w:pPr>
            <w:r>
              <w:rPr>
                <w:rFonts w:ascii="Calibri" w:hAnsi="Calibri" w:cs="Calibri"/>
                <w:sz w:val="20"/>
                <w:szCs w:val="20"/>
              </w:rPr>
              <w:t>Primary care only</w:t>
            </w:r>
          </w:p>
        </w:tc>
        <w:tc>
          <w:tcPr>
            <w:tcW w:w="1980" w:type="dxa"/>
          </w:tcPr>
          <w:p w:rsidR="00557B17" w:rsidP="00E33D43" w:rsidRDefault="00557B17" w14:paraId="33C6C283" w14:textId="77777777">
            <w:pPr>
              <w:spacing w:after="0" w:line="240" w:lineRule="auto"/>
              <w:rPr>
                <w:rFonts w:ascii="Calibri" w:hAnsi="Calibri" w:cs="Calibri"/>
                <w:sz w:val="20"/>
                <w:szCs w:val="20"/>
              </w:rPr>
            </w:pPr>
            <w:r>
              <w:rPr>
                <w:rFonts w:ascii="Calibri" w:hAnsi="Calibri" w:cs="Calibri"/>
                <w:sz w:val="20"/>
                <w:szCs w:val="20"/>
              </w:rPr>
              <w:t>12 (80.0%)</w:t>
            </w:r>
          </w:p>
        </w:tc>
        <w:tc>
          <w:tcPr>
            <w:tcW w:w="1890" w:type="dxa"/>
          </w:tcPr>
          <w:p w:rsidR="00557B17" w:rsidP="00E33D43" w:rsidRDefault="00557B17" w14:paraId="6B20F3EE" w14:textId="77777777">
            <w:pPr>
              <w:spacing w:after="0" w:line="240" w:lineRule="auto"/>
              <w:rPr>
                <w:rFonts w:ascii="Calibri" w:hAnsi="Calibri" w:cs="Calibri"/>
                <w:sz w:val="20"/>
                <w:szCs w:val="20"/>
              </w:rPr>
            </w:pPr>
            <w:r>
              <w:rPr>
                <w:rFonts w:ascii="Calibri" w:hAnsi="Calibri" w:cs="Calibri"/>
                <w:sz w:val="20"/>
                <w:szCs w:val="20"/>
              </w:rPr>
              <w:t>15 (88.2%)</w:t>
            </w:r>
          </w:p>
        </w:tc>
      </w:tr>
      <w:tr w:rsidR="00557B17" w:rsidTr="00E33D43" w14:paraId="5C8119DB" w14:textId="77777777">
        <w:tc>
          <w:tcPr>
            <w:tcW w:w="2335" w:type="dxa"/>
          </w:tcPr>
          <w:p w:rsidRPr="00C24B70" w:rsidR="00557B17" w:rsidP="00E33D43" w:rsidRDefault="00557B17" w14:paraId="6D793093" w14:textId="77777777">
            <w:pPr>
              <w:spacing w:after="0" w:line="240" w:lineRule="auto"/>
              <w:rPr>
                <w:rFonts w:ascii="Calibri" w:hAnsi="Calibri" w:cs="Calibri"/>
                <w:sz w:val="20"/>
                <w:szCs w:val="20"/>
              </w:rPr>
            </w:pPr>
            <w:r>
              <w:rPr>
                <w:rFonts w:ascii="Calibri" w:hAnsi="Calibri" w:cs="Calibri"/>
                <w:sz w:val="20"/>
                <w:szCs w:val="20"/>
              </w:rPr>
              <w:t>Multi-specialty</w:t>
            </w:r>
          </w:p>
        </w:tc>
        <w:tc>
          <w:tcPr>
            <w:tcW w:w="1980" w:type="dxa"/>
          </w:tcPr>
          <w:p w:rsidR="00557B17" w:rsidP="00E33D43" w:rsidRDefault="00557B17" w14:paraId="5D49726F" w14:textId="77777777">
            <w:pPr>
              <w:spacing w:after="0" w:line="240" w:lineRule="auto"/>
              <w:rPr>
                <w:rFonts w:ascii="Calibri" w:hAnsi="Calibri" w:cs="Calibri"/>
                <w:sz w:val="20"/>
                <w:szCs w:val="20"/>
              </w:rPr>
            </w:pPr>
            <w:r>
              <w:rPr>
                <w:rFonts w:ascii="Calibri" w:hAnsi="Calibri" w:cs="Calibri"/>
                <w:sz w:val="20"/>
                <w:szCs w:val="20"/>
              </w:rPr>
              <w:t>3 (20.0%)</w:t>
            </w:r>
          </w:p>
        </w:tc>
        <w:tc>
          <w:tcPr>
            <w:tcW w:w="1890" w:type="dxa"/>
          </w:tcPr>
          <w:p w:rsidR="00557B17" w:rsidP="00E33D43" w:rsidRDefault="00557B17" w14:paraId="65B7F00D" w14:textId="77777777">
            <w:pPr>
              <w:spacing w:after="0" w:line="240" w:lineRule="auto"/>
              <w:rPr>
                <w:rFonts w:ascii="Calibri" w:hAnsi="Calibri" w:cs="Calibri"/>
                <w:sz w:val="20"/>
                <w:szCs w:val="20"/>
              </w:rPr>
            </w:pPr>
            <w:r>
              <w:rPr>
                <w:rFonts w:ascii="Calibri" w:hAnsi="Calibri" w:cs="Calibri"/>
                <w:sz w:val="20"/>
                <w:szCs w:val="20"/>
              </w:rPr>
              <w:t>2 (11.8%)</w:t>
            </w:r>
          </w:p>
        </w:tc>
      </w:tr>
      <w:tr w:rsidR="00557B17" w:rsidTr="00E33D43" w14:paraId="04E9618B" w14:textId="77777777">
        <w:tc>
          <w:tcPr>
            <w:tcW w:w="2335" w:type="dxa"/>
          </w:tcPr>
          <w:p w:rsidRPr="00F60116" w:rsidR="00557B17" w:rsidP="00E33D43" w:rsidRDefault="00557B17" w14:paraId="5FC9DF6B" w14:textId="77777777">
            <w:pPr>
              <w:spacing w:after="0" w:line="240" w:lineRule="auto"/>
              <w:rPr>
                <w:rFonts w:ascii="Calibri" w:hAnsi="Calibri" w:cs="Calibri"/>
                <w:b/>
                <w:bCs/>
                <w:sz w:val="20"/>
                <w:szCs w:val="20"/>
              </w:rPr>
            </w:pPr>
            <w:r>
              <w:rPr>
                <w:rFonts w:ascii="Calibri" w:hAnsi="Calibri" w:cs="Calibri"/>
                <w:b/>
                <w:bCs/>
                <w:sz w:val="20"/>
                <w:szCs w:val="20"/>
              </w:rPr>
              <w:t>Safety net practice***</w:t>
            </w:r>
          </w:p>
        </w:tc>
        <w:tc>
          <w:tcPr>
            <w:tcW w:w="1980" w:type="dxa"/>
          </w:tcPr>
          <w:p w:rsidR="00557B17" w:rsidP="00E33D43" w:rsidRDefault="00557B17" w14:paraId="5E8CE52F" w14:textId="77777777">
            <w:pPr>
              <w:spacing w:after="0" w:line="240" w:lineRule="auto"/>
              <w:rPr>
                <w:rFonts w:ascii="Calibri" w:hAnsi="Calibri" w:cs="Calibri"/>
                <w:sz w:val="20"/>
                <w:szCs w:val="20"/>
              </w:rPr>
            </w:pPr>
          </w:p>
        </w:tc>
        <w:tc>
          <w:tcPr>
            <w:tcW w:w="1890" w:type="dxa"/>
          </w:tcPr>
          <w:p w:rsidR="00557B17" w:rsidP="00E33D43" w:rsidRDefault="00557B17" w14:paraId="5E4129B1" w14:textId="77777777">
            <w:pPr>
              <w:spacing w:after="0" w:line="240" w:lineRule="auto"/>
              <w:rPr>
                <w:rFonts w:ascii="Calibri" w:hAnsi="Calibri" w:cs="Calibri"/>
                <w:sz w:val="20"/>
                <w:szCs w:val="20"/>
              </w:rPr>
            </w:pPr>
          </w:p>
        </w:tc>
      </w:tr>
      <w:tr w:rsidR="00557B17" w:rsidTr="00E33D43" w14:paraId="64361603" w14:textId="77777777">
        <w:tc>
          <w:tcPr>
            <w:tcW w:w="2335" w:type="dxa"/>
          </w:tcPr>
          <w:p w:rsidRPr="00C24B70" w:rsidR="00557B17" w:rsidP="00E33D43" w:rsidRDefault="00557B17" w14:paraId="084FB6BD" w14:textId="77777777">
            <w:pPr>
              <w:spacing w:after="0" w:line="240" w:lineRule="auto"/>
              <w:rPr>
                <w:rFonts w:ascii="Calibri" w:hAnsi="Calibri" w:cs="Calibri"/>
                <w:sz w:val="20"/>
                <w:szCs w:val="20"/>
              </w:rPr>
            </w:pPr>
            <w:r w:rsidRPr="00C24B70">
              <w:rPr>
                <w:rFonts w:ascii="Calibri" w:hAnsi="Calibri" w:cs="Calibri"/>
                <w:sz w:val="20"/>
                <w:szCs w:val="20"/>
              </w:rPr>
              <w:t>Yes</w:t>
            </w:r>
          </w:p>
        </w:tc>
        <w:tc>
          <w:tcPr>
            <w:tcW w:w="1980" w:type="dxa"/>
          </w:tcPr>
          <w:p w:rsidR="00557B17" w:rsidP="00E33D43" w:rsidRDefault="00557B17" w14:paraId="75222EB3" w14:textId="77777777">
            <w:pPr>
              <w:spacing w:after="0" w:line="240" w:lineRule="auto"/>
              <w:rPr>
                <w:rFonts w:ascii="Calibri" w:hAnsi="Calibri" w:cs="Calibri"/>
                <w:sz w:val="20"/>
                <w:szCs w:val="20"/>
              </w:rPr>
            </w:pPr>
            <w:r>
              <w:rPr>
                <w:rFonts w:ascii="Calibri" w:hAnsi="Calibri" w:cs="Calibri"/>
                <w:sz w:val="20"/>
                <w:szCs w:val="20"/>
              </w:rPr>
              <w:t>11 (73.3%)</w:t>
            </w:r>
          </w:p>
        </w:tc>
        <w:tc>
          <w:tcPr>
            <w:tcW w:w="1890" w:type="dxa"/>
          </w:tcPr>
          <w:p w:rsidR="00557B17" w:rsidP="00E33D43" w:rsidRDefault="00557B17" w14:paraId="3B667227" w14:textId="77777777">
            <w:pPr>
              <w:spacing w:after="0" w:line="240" w:lineRule="auto"/>
              <w:rPr>
                <w:rFonts w:ascii="Calibri" w:hAnsi="Calibri" w:cs="Calibri"/>
                <w:sz w:val="20"/>
                <w:szCs w:val="20"/>
              </w:rPr>
            </w:pPr>
            <w:r>
              <w:rPr>
                <w:rFonts w:ascii="Calibri" w:hAnsi="Calibri" w:cs="Calibri"/>
                <w:sz w:val="20"/>
                <w:szCs w:val="20"/>
              </w:rPr>
              <w:t>8 (47.1%)</w:t>
            </w:r>
          </w:p>
        </w:tc>
      </w:tr>
      <w:tr w:rsidR="00557B17" w:rsidTr="00E33D43" w14:paraId="54C2ACCF" w14:textId="77777777">
        <w:tc>
          <w:tcPr>
            <w:tcW w:w="2335" w:type="dxa"/>
          </w:tcPr>
          <w:p w:rsidRPr="00C24B70" w:rsidR="00557B17" w:rsidP="00E33D43" w:rsidRDefault="00557B17" w14:paraId="09F754C0" w14:textId="77777777">
            <w:pPr>
              <w:spacing w:after="0" w:line="240" w:lineRule="auto"/>
              <w:rPr>
                <w:rFonts w:ascii="Calibri" w:hAnsi="Calibri" w:cs="Calibri"/>
                <w:sz w:val="20"/>
                <w:szCs w:val="20"/>
              </w:rPr>
            </w:pPr>
            <w:r w:rsidRPr="00C24B70">
              <w:rPr>
                <w:rFonts w:ascii="Calibri" w:hAnsi="Calibri" w:cs="Calibri"/>
                <w:sz w:val="20"/>
                <w:szCs w:val="20"/>
              </w:rPr>
              <w:t>No</w:t>
            </w:r>
          </w:p>
        </w:tc>
        <w:tc>
          <w:tcPr>
            <w:tcW w:w="1980" w:type="dxa"/>
          </w:tcPr>
          <w:p w:rsidR="00557B17" w:rsidP="00E33D43" w:rsidRDefault="00557B17" w14:paraId="707AED30" w14:textId="77777777">
            <w:pPr>
              <w:spacing w:after="0" w:line="240" w:lineRule="auto"/>
              <w:rPr>
                <w:rFonts w:ascii="Calibri" w:hAnsi="Calibri" w:cs="Calibri"/>
                <w:sz w:val="20"/>
                <w:szCs w:val="20"/>
              </w:rPr>
            </w:pPr>
            <w:r>
              <w:rPr>
                <w:rFonts w:ascii="Calibri" w:hAnsi="Calibri" w:cs="Calibri"/>
                <w:sz w:val="20"/>
                <w:szCs w:val="20"/>
              </w:rPr>
              <w:t>4 (26.7%)</w:t>
            </w:r>
          </w:p>
        </w:tc>
        <w:tc>
          <w:tcPr>
            <w:tcW w:w="1890" w:type="dxa"/>
          </w:tcPr>
          <w:p w:rsidR="00557B17" w:rsidP="00E33D43" w:rsidRDefault="00557B17" w14:paraId="36EA476B" w14:textId="77777777">
            <w:pPr>
              <w:spacing w:after="0" w:line="240" w:lineRule="auto"/>
              <w:rPr>
                <w:rFonts w:ascii="Calibri" w:hAnsi="Calibri" w:cs="Calibri"/>
                <w:sz w:val="20"/>
                <w:szCs w:val="20"/>
              </w:rPr>
            </w:pPr>
            <w:r>
              <w:rPr>
                <w:rFonts w:ascii="Calibri" w:hAnsi="Calibri" w:cs="Calibri"/>
                <w:sz w:val="20"/>
                <w:szCs w:val="20"/>
              </w:rPr>
              <w:t>9 (52.3%)</w:t>
            </w:r>
          </w:p>
        </w:tc>
      </w:tr>
      <w:tr w:rsidR="00557B17" w:rsidTr="00E33D43" w14:paraId="795E41DA" w14:textId="77777777">
        <w:tc>
          <w:tcPr>
            <w:tcW w:w="2335" w:type="dxa"/>
          </w:tcPr>
          <w:p w:rsidRPr="00F60116" w:rsidR="00557B17" w:rsidP="00E33D43" w:rsidRDefault="00557B17" w14:paraId="4B6C7257" w14:textId="77777777">
            <w:pPr>
              <w:spacing w:after="0" w:line="240" w:lineRule="auto"/>
              <w:rPr>
                <w:rFonts w:ascii="Calibri" w:hAnsi="Calibri" w:cs="Calibri"/>
                <w:b/>
                <w:bCs/>
                <w:sz w:val="20"/>
                <w:szCs w:val="20"/>
              </w:rPr>
            </w:pPr>
            <w:r>
              <w:rPr>
                <w:rFonts w:ascii="Calibri" w:hAnsi="Calibri" w:cs="Calibri"/>
                <w:b/>
                <w:bCs/>
                <w:sz w:val="20"/>
                <w:szCs w:val="20"/>
              </w:rPr>
              <w:t>Practice urbanicity**</w:t>
            </w:r>
          </w:p>
        </w:tc>
        <w:tc>
          <w:tcPr>
            <w:tcW w:w="1980" w:type="dxa"/>
          </w:tcPr>
          <w:p w:rsidR="00557B17" w:rsidP="00E33D43" w:rsidRDefault="00557B17" w14:paraId="1A6B5816" w14:textId="77777777">
            <w:pPr>
              <w:spacing w:after="0" w:line="240" w:lineRule="auto"/>
              <w:rPr>
                <w:rFonts w:ascii="Calibri" w:hAnsi="Calibri" w:cs="Calibri"/>
                <w:sz w:val="20"/>
                <w:szCs w:val="20"/>
              </w:rPr>
            </w:pPr>
          </w:p>
        </w:tc>
        <w:tc>
          <w:tcPr>
            <w:tcW w:w="1890" w:type="dxa"/>
          </w:tcPr>
          <w:p w:rsidR="00557B17" w:rsidP="00E33D43" w:rsidRDefault="00557B17" w14:paraId="231F0DB9" w14:textId="77777777">
            <w:pPr>
              <w:spacing w:after="0" w:line="240" w:lineRule="auto"/>
              <w:rPr>
                <w:rFonts w:ascii="Calibri" w:hAnsi="Calibri" w:cs="Calibri"/>
                <w:sz w:val="20"/>
                <w:szCs w:val="20"/>
              </w:rPr>
            </w:pPr>
          </w:p>
        </w:tc>
      </w:tr>
      <w:tr w:rsidR="00557B17" w:rsidTr="00E33D43" w14:paraId="2583A218" w14:textId="77777777">
        <w:tc>
          <w:tcPr>
            <w:tcW w:w="2335" w:type="dxa"/>
          </w:tcPr>
          <w:p w:rsidRPr="00C24B70" w:rsidR="00557B17" w:rsidP="00E33D43" w:rsidRDefault="00557B17" w14:paraId="30114B9F" w14:textId="77777777">
            <w:pPr>
              <w:spacing w:after="0" w:line="240" w:lineRule="auto"/>
              <w:rPr>
                <w:rFonts w:ascii="Calibri" w:hAnsi="Calibri" w:cs="Calibri"/>
                <w:sz w:val="20"/>
                <w:szCs w:val="20"/>
              </w:rPr>
            </w:pPr>
            <w:r>
              <w:rPr>
                <w:rFonts w:ascii="Calibri" w:hAnsi="Calibri" w:cs="Calibri"/>
                <w:sz w:val="20"/>
                <w:szCs w:val="20"/>
              </w:rPr>
              <w:t>Urban</w:t>
            </w:r>
          </w:p>
        </w:tc>
        <w:tc>
          <w:tcPr>
            <w:tcW w:w="1980" w:type="dxa"/>
          </w:tcPr>
          <w:p w:rsidR="00557B17" w:rsidP="00E33D43" w:rsidRDefault="00557B17" w14:paraId="228EDD51" w14:textId="77777777">
            <w:pPr>
              <w:spacing w:after="0" w:line="240" w:lineRule="auto"/>
              <w:rPr>
                <w:rFonts w:ascii="Calibri" w:hAnsi="Calibri" w:cs="Calibri"/>
                <w:sz w:val="20"/>
                <w:szCs w:val="20"/>
              </w:rPr>
            </w:pPr>
            <w:r>
              <w:rPr>
                <w:rFonts w:ascii="Calibri" w:hAnsi="Calibri" w:cs="Calibri"/>
                <w:sz w:val="20"/>
                <w:szCs w:val="20"/>
              </w:rPr>
              <w:t>5 (33.3%)</w:t>
            </w:r>
          </w:p>
        </w:tc>
        <w:tc>
          <w:tcPr>
            <w:tcW w:w="1890" w:type="dxa"/>
          </w:tcPr>
          <w:p w:rsidR="00557B17" w:rsidP="00E33D43" w:rsidRDefault="00557B17" w14:paraId="5DCD3C00" w14:textId="77777777">
            <w:pPr>
              <w:spacing w:after="0" w:line="240" w:lineRule="auto"/>
              <w:rPr>
                <w:rFonts w:ascii="Calibri" w:hAnsi="Calibri" w:cs="Calibri"/>
                <w:sz w:val="20"/>
                <w:szCs w:val="20"/>
              </w:rPr>
            </w:pPr>
            <w:r>
              <w:rPr>
                <w:rFonts w:ascii="Calibri" w:hAnsi="Calibri" w:cs="Calibri"/>
                <w:sz w:val="20"/>
                <w:szCs w:val="20"/>
              </w:rPr>
              <w:t>6 (35.3%)</w:t>
            </w:r>
          </w:p>
        </w:tc>
      </w:tr>
      <w:tr w:rsidR="00557B17" w:rsidTr="00E33D43" w14:paraId="3B7E23C7" w14:textId="77777777">
        <w:tc>
          <w:tcPr>
            <w:tcW w:w="2335" w:type="dxa"/>
          </w:tcPr>
          <w:p w:rsidRPr="00C24B70" w:rsidR="00557B17" w:rsidP="00E33D43" w:rsidRDefault="00557B17" w14:paraId="45EE413E" w14:textId="77777777">
            <w:pPr>
              <w:spacing w:after="0" w:line="240" w:lineRule="auto"/>
              <w:rPr>
                <w:rFonts w:ascii="Calibri" w:hAnsi="Calibri" w:cs="Calibri"/>
                <w:sz w:val="20"/>
                <w:szCs w:val="20"/>
              </w:rPr>
            </w:pPr>
            <w:r>
              <w:rPr>
                <w:rFonts w:ascii="Calibri" w:hAnsi="Calibri" w:cs="Calibri"/>
                <w:sz w:val="20"/>
                <w:szCs w:val="20"/>
              </w:rPr>
              <w:t>Suburban</w:t>
            </w:r>
          </w:p>
        </w:tc>
        <w:tc>
          <w:tcPr>
            <w:tcW w:w="1980" w:type="dxa"/>
          </w:tcPr>
          <w:p w:rsidR="00557B17" w:rsidP="00E33D43" w:rsidRDefault="00557B17" w14:paraId="6049CF26" w14:textId="77777777">
            <w:pPr>
              <w:spacing w:after="0" w:line="240" w:lineRule="auto"/>
              <w:rPr>
                <w:rFonts w:ascii="Calibri" w:hAnsi="Calibri" w:cs="Calibri"/>
                <w:sz w:val="20"/>
                <w:szCs w:val="20"/>
              </w:rPr>
            </w:pPr>
            <w:r>
              <w:rPr>
                <w:rFonts w:ascii="Calibri" w:hAnsi="Calibri" w:cs="Calibri"/>
                <w:sz w:val="20"/>
                <w:szCs w:val="20"/>
              </w:rPr>
              <w:t>4 (26.7%)</w:t>
            </w:r>
          </w:p>
        </w:tc>
        <w:tc>
          <w:tcPr>
            <w:tcW w:w="1890" w:type="dxa"/>
          </w:tcPr>
          <w:p w:rsidR="00557B17" w:rsidP="00E33D43" w:rsidRDefault="00557B17" w14:paraId="0A9CC6AA" w14:textId="77777777">
            <w:pPr>
              <w:spacing w:after="0" w:line="240" w:lineRule="auto"/>
              <w:rPr>
                <w:rFonts w:ascii="Calibri" w:hAnsi="Calibri" w:cs="Calibri"/>
                <w:sz w:val="20"/>
                <w:szCs w:val="20"/>
              </w:rPr>
            </w:pPr>
            <w:r>
              <w:rPr>
                <w:rFonts w:ascii="Calibri" w:hAnsi="Calibri" w:cs="Calibri"/>
                <w:sz w:val="20"/>
                <w:szCs w:val="20"/>
              </w:rPr>
              <w:t>5 (29.4%)</w:t>
            </w:r>
          </w:p>
        </w:tc>
      </w:tr>
      <w:tr w:rsidR="00557B17" w:rsidTr="00E33D43" w14:paraId="0860769F" w14:textId="77777777">
        <w:tc>
          <w:tcPr>
            <w:tcW w:w="2335" w:type="dxa"/>
          </w:tcPr>
          <w:p w:rsidRPr="00C24B70" w:rsidR="00557B17" w:rsidP="00E33D43" w:rsidRDefault="00557B17" w14:paraId="712F4FB9" w14:textId="77777777">
            <w:pPr>
              <w:spacing w:after="0" w:line="240" w:lineRule="auto"/>
              <w:rPr>
                <w:rFonts w:ascii="Calibri" w:hAnsi="Calibri" w:cs="Calibri"/>
                <w:sz w:val="20"/>
                <w:szCs w:val="20"/>
              </w:rPr>
            </w:pPr>
            <w:r>
              <w:rPr>
                <w:rFonts w:ascii="Calibri" w:hAnsi="Calibri" w:cs="Calibri"/>
                <w:sz w:val="20"/>
                <w:szCs w:val="20"/>
              </w:rPr>
              <w:t>Rural</w:t>
            </w:r>
          </w:p>
        </w:tc>
        <w:tc>
          <w:tcPr>
            <w:tcW w:w="1980" w:type="dxa"/>
          </w:tcPr>
          <w:p w:rsidR="00557B17" w:rsidP="00E33D43" w:rsidRDefault="00557B17" w14:paraId="3F126285" w14:textId="77777777">
            <w:pPr>
              <w:spacing w:after="0" w:line="240" w:lineRule="auto"/>
              <w:rPr>
                <w:rFonts w:ascii="Calibri" w:hAnsi="Calibri" w:cs="Calibri"/>
                <w:sz w:val="20"/>
                <w:szCs w:val="20"/>
              </w:rPr>
            </w:pPr>
            <w:r>
              <w:rPr>
                <w:rFonts w:ascii="Calibri" w:hAnsi="Calibri" w:cs="Calibri"/>
                <w:sz w:val="20"/>
                <w:szCs w:val="20"/>
              </w:rPr>
              <w:t>5 (33.3%)</w:t>
            </w:r>
          </w:p>
        </w:tc>
        <w:tc>
          <w:tcPr>
            <w:tcW w:w="1890" w:type="dxa"/>
          </w:tcPr>
          <w:p w:rsidR="00557B17" w:rsidP="00E33D43" w:rsidRDefault="00557B17" w14:paraId="3F5A5AF6" w14:textId="77777777">
            <w:pPr>
              <w:spacing w:after="0" w:line="240" w:lineRule="auto"/>
              <w:rPr>
                <w:rFonts w:ascii="Calibri" w:hAnsi="Calibri" w:cs="Calibri"/>
                <w:sz w:val="20"/>
                <w:szCs w:val="20"/>
              </w:rPr>
            </w:pPr>
            <w:r>
              <w:rPr>
                <w:rFonts w:ascii="Calibri" w:hAnsi="Calibri" w:cs="Calibri"/>
                <w:sz w:val="20"/>
                <w:szCs w:val="20"/>
              </w:rPr>
              <w:t>2 (11.8%)</w:t>
            </w:r>
          </w:p>
        </w:tc>
      </w:tr>
      <w:tr w:rsidR="00557B17" w:rsidTr="00E33D43" w14:paraId="1CF51D05" w14:textId="77777777">
        <w:trPr>
          <w:trHeight w:val="57"/>
        </w:trPr>
        <w:tc>
          <w:tcPr>
            <w:tcW w:w="2335" w:type="dxa"/>
          </w:tcPr>
          <w:p w:rsidRPr="00C24B70" w:rsidR="00557B17" w:rsidP="00E33D43" w:rsidRDefault="00557B17" w14:paraId="77B370C6" w14:textId="77777777">
            <w:pPr>
              <w:spacing w:after="0" w:line="240" w:lineRule="auto"/>
              <w:rPr>
                <w:rFonts w:ascii="Calibri" w:hAnsi="Calibri" w:cs="Calibri"/>
                <w:sz w:val="20"/>
                <w:szCs w:val="20"/>
              </w:rPr>
            </w:pPr>
            <w:r>
              <w:rPr>
                <w:rFonts w:ascii="Calibri" w:hAnsi="Calibri" w:cs="Calibri"/>
                <w:sz w:val="20"/>
                <w:szCs w:val="20"/>
              </w:rPr>
              <w:t>Multiple</w:t>
            </w:r>
          </w:p>
        </w:tc>
        <w:tc>
          <w:tcPr>
            <w:tcW w:w="1980" w:type="dxa"/>
          </w:tcPr>
          <w:p w:rsidR="00557B17" w:rsidP="00E33D43" w:rsidRDefault="00557B17" w14:paraId="39FA52EB" w14:textId="77777777">
            <w:pPr>
              <w:spacing w:after="0" w:line="240" w:lineRule="auto"/>
              <w:rPr>
                <w:rFonts w:ascii="Calibri" w:hAnsi="Calibri" w:cs="Calibri"/>
                <w:sz w:val="20"/>
                <w:szCs w:val="20"/>
              </w:rPr>
            </w:pPr>
            <w:r>
              <w:rPr>
                <w:rFonts w:ascii="Calibri" w:hAnsi="Calibri" w:cs="Calibri"/>
                <w:sz w:val="20"/>
                <w:szCs w:val="20"/>
              </w:rPr>
              <w:t>1 (6.7%)</w:t>
            </w:r>
          </w:p>
        </w:tc>
        <w:tc>
          <w:tcPr>
            <w:tcW w:w="1890" w:type="dxa"/>
          </w:tcPr>
          <w:p w:rsidR="00557B17" w:rsidP="00E33D43" w:rsidRDefault="00557B17" w14:paraId="534BC5EE" w14:textId="77777777">
            <w:pPr>
              <w:spacing w:after="0" w:line="240" w:lineRule="auto"/>
              <w:rPr>
                <w:rFonts w:ascii="Calibri" w:hAnsi="Calibri" w:cs="Calibri"/>
                <w:sz w:val="20"/>
                <w:szCs w:val="20"/>
              </w:rPr>
            </w:pPr>
            <w:r>
              <w:rPr>
                <w:rFonts w:ascii="Calibri" w:hAnsi="Calibri" w:cs="Calibri"/>
                <w:sz w:val="20"/>
                <w:szCs w:val="20"/>
              </w:rPr>
              <w:t>4 (23.5%)</w:t>
            </w:r>
          </w:p>
        </w:tc>
      </w:tr>
    </w:tbl>
    <w:p w:rsidR="00557B17" w:rsidP="00557B17" w:rsidRDefault="00557B17" w14:paraId="02670F54" w14:textId="77777777">
      <w:pPr>
        <w:spacing w:after="0" w:line="240" w:lineRule="auto"/>
        <w:rPr>
          <w:rFonts w:ascii="Calibri" w:hAnsi="Calibri" w:cs="Calibri"/>
          <w:sz w:val="20"/>
          <w:szCs w:val="20"/>
        </w:rPr>
      </w:pPr>
    </w:p>
    <w:p w:rsidR="00557B17" w:rsidP="00557B17" w:rsidRDefault="00557B17" w14:paraId="46C3BA12" w14:textId="77777777">
      <w:pPr>
        <w:spacing w:after="0" w:line="240" w:lineRule="auto"/>
        <w:rPr>
          <w:rFonts w:ascii="Calibri" w:hAnsi="Calibri" w:cs="Calibri"/>
          <w:sz w:val="20"/>
          <w:szCs w:val="20"/>
        </w:rPr>
      </w:pPr>
      <w:r w:rsidRPr="73E442AF">
        <w:rPr>
          <w:rFonts w:ascii="Calibri" w:hAnsi="Calibri" w:cs="Calibri"/>
          <w:sz w:val="20"/>
          <w:szCs w:val="20"/>
        </w:rPr>
        <w:t xml:space="preserve">*These organizations were contacted and asked to participate in this study, but they did not respond to outreach. </w:t>
      </w:r>
    </w:p>
    <w:p w:rsidRPr="00B67775" w:rsidR="00557B17" w:rsidP="00557B17" w:rsidRDefault="00557B17" w14:paraId="5DC612FD" w14:textId="77777777">
      <w:pPr>
        <w:spacing w:after="0" w:line="240" w:lineRule="auto"/>
        <w:rPr>
          <w:rFonts w:ascii="Calibri" w:hAnsi="Calibri" w:cs="Calibri"/>
          <w:sz w:val="20"/>
          <w:szCs w:val="20"/>
        </w:rPr>
      </w:pPr>
      <w:r>
        <w:rPr>
          <w:rFonts w:ascii="Calibri" w:hAnsi="Calibri" w:cs="Calibri"/>
          <w:sz w:val="20"/>
          <w:szCs w:val="20"/>
        </w:rPr>
        <w:t xml:space="preserve">**Urbanicity and specialty mix are only reported for practice as we expect most systems to have both primary and specialty care and to span levels of urbanicity. </w:t>
      </w:r>
    </w:p>
    <w:p w:rsidR="00557B17" w:rsidP="00557B17" w:rsidRDefault="00557B17" w14:paraId="12D36B93" w14:textId="77777777">
      <w:pPr>
        <w:spacing w:after="0" w:line="240" w:lineRule="auto"/>
        <w:rPr>
          <w:rFonts w:ascii="Calibri" w:hAnsi="Calibri" w:cs="Calibri"/>
          <w:sz w:val="20"/>
          <w:szCs w:val="20"/>
        </w:rPr>
      </w:pPr>
      <w:r w:rsidRPr="00CC0DAE">
        <w:rPr>
          <w:rFonts w:ascii="Calibri" w:hAnsi="Calibri" w:cs="Calibri"/>
          <w:sz w:val="20"/>
          <w:szCs w:val="20"/>
        </w:rPr>
        <w:t>**</w:t>
      </w:r>
      <w:r>
        <w:rPr>
          <w:rFonts w:ascii="Calibri" w:hAnsi="Calibri" w:cs="Calibri"/>
          <w:sz w:val="20"/>
          <w:szCs w:val="20"/>
        </w:rPr>
        <w:t>*</w:t>
      </w:r>
      <w:r w:rsidRPr="00CC0DAE">
        <w:rPr>
          <w:rFonts w:ascii="Calibri" w:hAnsi="Calibri" w:cs="Calibri"/>
          <w:sz w:val="20"/>
          <w:szCs w:val="20"/>
        </w:rPr>
        <w:t xml:space="preserve">We did not collect data on if a system included any safety net providers. </w:t>
      </w:r>
    </w:p>
    <w:p w:rsidR="00557B17" w:rsidRDefault="00557B17" w14:paraId="7EF0710C" w14:textId="77777777">
      <w:pPr>
        <w:spacing w:after="0" w:line="240" w:lineRule="auto"/>
        <w:rPr>
          <w:rFonts w:ascii="Calibri" w:hAnsi="Calibri" w:cs="Calibri"/>
          <w:sz w:val="20"/>
          <w:szCs w:val="20"/>
        </w:rPr>
      </w:pPr>
      <w:r>
        <w:rPr>
          <w:rFonts w:ascii="Calibri" w:hAnsi="Calibri" w:cs="Calibri"/>
          <w:sz w:val="20"/>
          <w:szCs w:val="20"/>
        </w:rPr>
        <w:br w:type="page"/>
      </w:r>
    </w:p>
    <w:p w:rsidRPr="00136417" w:rsidR="00F528F6" w:rsidP="00F528F6" w:rsidRDefault="00F528F6" w14:paraId="06999854" w14:textId="2F7489AC">
      <w:pPr>
        <w:spacing w:line="240" w:lineRule="auto"/>
        <w:rPr>
          <w:rFonts w:ascii="Calibri" w:hAnsi="Calibri" w:cs="Calibri"/>
          <w:sz w:val="20"/>
          <w:szCs w:val="20"/>
        </w:rPr>
      </w:pPr>
      <w:r w:rsidRPr="00136417">
        <w:rPr>
          <w:rFonts w:ascii="Calibri" w:hAnsi="Calibri" w:cs="Calibri"/>
          <w:sz w:val="20"/>
          <w:szCs w:val="20"/>
        </w:rPr>
        <w:lastRenderedPageBreak/>
        <w:t xml:space="preserve">Table </w:t>
      </w:r>
      <w:r w:rsidR="00F633F2">
        <w:rPr>
          <w:rFonts w:ascii="Calibri" w:hAnsi="Calibri" w:cs="Calibri"/>
          <w:sz w:val="20"/>
          <w:szCs w:val="20"/>
        </w:rPr>
        <w:t>4:</w:t>
      </w:r>
      <w:r w:rsidRPr="00136417">
        <w:rPr>
          <w:rFonts w:ascii="Calibri" w:hAnsi="Calibri" w:cs="Calibri"/>
          <w:sz w:val="20"/>
          <w:szCs w:val="20"/>
        </w:rPr>
        <w:t xml:space="preserve"> </w:t>
      </w:r>
      <w:r w:rsidR="00557B17">
        <w:rPr>
          <w:rFonts w:ascii="Calibri" w:hAnsi="Calibri" w:cs="Calibri"/>
          <w:sz w:val="20"/>
          <w:szCs w:val="20"/>
        </w:rPr>
        <w:t>National sample o</w:t>
      </w:r>
      <w:r w:rsidRPr="00136417">
        <w:rPr>
          <w:rFonts w:ascii="Calibri" w:hAnsi="Calibri" w:cs="Calibri"/>
          <w:sz w:val="20"/>
          <w:szCs w:val="20"/>
        </w:rPr>
        <w:t xml:space="preserve">rganizational </w:t>
      </w:r>
      <w:r w:rsidR="00557B17">
        <w:rPr>
          <w:rFonts w:ascii="Calibri" w:hAnsi="Calibri" w:cs="Calibri"/>
          <w:sz w:val="20"/>
          <w:szCs w:val="20"/>
        </w:rPr>
        <w:t>c</w:t>
      </w:r>
      <w:r w:rsidRPr="00136417">
        <w:rPr>
          <w:rFonts w:ascii="Calibri" w:hAnsi="Calibri" w:cs="Calibri"/>
          <w:sz w:val="20"/>
          <w:szCs w:val="20"/>
        </w:rPr>
        <w:t xml:space="preserve">haracteristics  </w:t>
      </w:r>
    </w:p>
    <w:tbl>
      <w:tblPr>
        <w:tblStyle w:val="TableGrid"/>
        <w:tblW w:w="9805" w:type="dxa"/>
        <w:tblLayout w:type="fixed"/>
        <w:tblLook w:val="04A0" w:firstRow="1" w:lastRow="0" w:firstColumn="1" w:lastColumn="0" w:noHBand="0" w:noVBand="1"/>
      </w:tblPr>
      <w:tblGrid>
        <w:gridCol w:w="625"/>
        <w:gridCol w:w="1620"/>
        <w:gridCol w:w="1800"/>
        <w:gridCol w:w="1260"/>
        <w:gridCol w:w="1890"/>
        <w:gridCol w:w="2610"/>
      </w:tblGrid>
      <w:tr w:rsidRPr="009659CA" w:rsidR="00F528F6" w:rsidTr="00D15032" w14:paraId="03963B15" w14:textId="77777777">
        <w:tc>
          <w:tcPr>
            <w:tcW w:w="625" w:type="dxa"/>
          </w:tcPr>
          <w:p w:rsidRPr="009659CA" w:rsidR="00F528F6" w:rsidP="00D15032" w:rsidRDefault="00F528F6" w14:paraId="4D7572EE" w14:textId="77777777">
            <w:pPr>
              <w:spacing w:line="240" w:lineRule="auto"/>
              <w:rPr>
                <w:rFonts w:ascii="Calibri" w:hAnsi="Calibri" w:cs="Calibri"/>
                <w:b/>
                <w:bCs/>
                <w:color w:val="000000" w:themeColor="text1"/>
                <w:sz w:val="20"/>
                <w:szCs w:val="20"/>
              </w:rPr>
            </w:pPr>
            <w:r w:rsidRPr="265DF98B">
              <w:rPr>
                <w:rFonts w:ascii="Calibri" w:hAnsi="Calibri" w:cs="Calibri"/>
                <w:b/>
                <w:bCs/>
                <w:color w:val="000000" w:themeColor="text1"/>
                <w:sz w:val="20"/>
                <w:szCs w:val="20"/>
              </w:rPr>
              <w:t>Site</w:t>
            </w:r>
          </w:p>
        </w:tc>
        <w:tc>
          <w:tcPr>
            <w:tcW w:w="1620" w:type="dxa"/>
          </w:tcPr>
          <w:p w:rsidRPr="009659CA" w:rsidR="00F528F6" w:rsidP="00D15032" w:rsidRDefault="00F528F6" w14:paraId="2DC6F8F1" w14:textId="77777777">
            <w:pPr>
              <w:spacing w:line="240" w:lineRule="auto"/>
              <w:rPr>
                <w:rFonts w:ascii="Calibri" w:hAnsi="Calibri" w:cs="Calibri"/>
                <w:b/>
                <w:color w:val="000000" w:themeColor="text1"/>
                <w:sz w:val="20"/>
                <w:szCs w:val="20"/>
              </w:rPr>
            </w:pPr>
            <w:r w:rsidRPr="009659CA">
              <w:rPr>
                <w:rFonts w:ascii="Calibri" w:hAnsi="Calibri" w:cs="Calibri"/>
                <w:b/>
                <w:color w:val="000000" w:themeColor="text1"/>
                <w:sz w:val="20"/>
                <w:szCs w:val="20"/>
              </w:rPr>
              <w:t xml:space="preserve">Description </w:t>
            </w:r>
          </w:p>
        </w:tc>
        <w:tc>
          <w:tcPr>
            <w:tcW w:w="1800" w:type="dxa"/>
          </w:tcPr>
          <w:p w:rsidRPr="009659CA" w:rsidR="00F528F6" w:rsidP="00D15032" w:rsidRDefault="00F528F6" w14:paraId="4548FF48" w14:textId="77777777">
            <w:pPr>
              <w:spacing w:line="240" w:lineRule="auto"/>
              <w:rPr>
                <w:rFonts w:ascii="Calibri" w:hAnsi="Calibri" w:cs="Calibri"/>
                <w:b/>
                <w:color w:val="000000" w:themeColor="text1"/>
                <w:sz w:val="20"/>
                <w:szCs w:val="20"/>
              </w:rPr>
            </w:pPr>
            <w:r w:rsidRPr="009659CA">
              <w:rPr>
                <w:rFonts w:ascii="Calibri" w:hAnsi="Calibri" w:cs="Calibri"/>
                <w:b/>
                <w:color w:val="000000" w:themeColor="text1"/>
                <w:sz w:val="20"/>
                <w:szCs w:val="20"/>
              </w:rPr>
              <w:t xml:space="preserve">Composition </w:t>
            </w:r>
          </w:p>
        </w:tc>
        <w:tc>
          <w:tcPr>
            <w:tcW w:w="1260" w:type="dxa"/>
          </w:tcPr>
          <w:p w:rsidRPr="009659CA" w:rsidR="00F528F6" w:rsidP="00D15032" w:rsidRDefault="00F528F6" w14:paraId="1C763CCF" w14:textId="77777777">
            <w:pPr>
              <w:spacing w:line="240" w:lineRule="auto"/>
              <w:rPr>
                <w:rFonts w:ascii="Calibri" w:hAnsi="Calibri" w:cs="Calibri"/>
                <w:b/>
                <w:color w:val="000000" w:themeColor="text1"/>
                <w:sz w:val="20"/>
                <w:szCs w:val="20"/>
              </w:rPr>
            </w:pPr>
            <w:r>
              <w:rPr>
                <w:rFonts w:ascii="Calibri" w:hAnsi="Calibri" w:cs="Calibri"/>
                <w:b/>
                <w:color w:val="000000" w:themeColor="text1"/>
                <w:sz w:val="20"/>
                <w:szCs w:val="20"/>
              </w:rPr>
              <w:t>I</w:t>
            </w:r>
            <w:r w:rsidRPr="009659CA">
              <w:rPr>
                <w:rFonts w:ascii="Calibri" w:hAnsi="Calibri" w:cs="Calibri"/>
                <w:b/>
                <w:color w:val="000000" w:themeColor="text1"/>
                <w:sz w:val="20"/>
                <w:szCs w:val="20"/>
              </w:rPr>
              <w:t>nterviews</w:t>
            </w:r>
          </w:p>
        </w:tc>
        <w:tc>
          <w:tcPr>
            <w:tcW w:w="1890" w:type="dxa"/>
          </w:tcPr>
          <w:p w:rsidRPr="009659CA" w:rsidR="00F528F6" w:rsidP="00D15032" w:rsidRDefault="00F528F6" w14:paraId="7F0787E5" w14:textId="2304D1B4">
            <w:pPr>
              <w:spacing w:line="240" w:lineRule="auto"/>
              <w:rPr>
                <w:rFonts w:ascii="Calibri" w:hAnsi="Calibri" w:cs="Calibri"/>
                <w:b/>
                <w:color w:val="000000" w:themeColor="text1"/>
                <w:sz w:val="20"/>
                <w:szCs w:val="20"/>
              </w:rPr>
            </w:pPr>
            <w:r w:rsidRPr="009659CA">
              <w:rPr>
                <w:rFonts w:ascii="Calibri" w:hAnsi="Calibri" w:cs="Calibri"/>
                <w:b/>
                <w:color w:val="000000" w:themeColor="text1"/>
                <w:sz w:val="20"/>
                <w:szCs w:val="20"/>
              </w:rPr>
              <w:t>Interviewee(s) Role</w:t>
            </w:r>
            <w:r w:rsidR="002B16C0">
              <w:rPr>
                <w:rFonts w:ascii="Calibri" w:hAnsi="Calibri" w:cs="Calibri"/>
                <w:b/>
                <w:color w:val="000000" w:themeColor="text1"/>
                <w:sz w:val="20"/>
                <w:szCs w:val="20"/>
              </w:rPr>
              <w:t>*</w:t>
            </w:r>
          </w:p>
        </w:tc>
        <w:tc>
          <w:tcPr>
            <w:tcW w:w="2610" w:type="dxa"/>
          </w:tcPr>
          <w:p w:rsidRPr="009659CA" w:rsidR="00F528F6" w:rsidP="00D15032" w:rsidRDefault="00F528F6" w14:paraId="5EF54CF5" w14:textId="77777777">
            <w:pPr>
              <w:spacing w:line="240" w:lineRule="auto"/>
              <w:rPr>
                <w:rFonts w:ascii="Calibri" w:hAnsi="Calibri" w:cs="Calibri"/>
                <w:b/>
                <w:bCs/>
                <w:color w:val="000000" w:themeColor="text1"/>
                <w:sz w:val="20"/>
                <w:szCs w:val="20"/>
              </w:rPr>
            </w:pPr>
            <w:r w:rsidRPr="265DF98B">
              <w:rPr>
                <w:rFonts w:ascii="Calibri" w:hAnsi="Calibri" w:cs="Calibri"/>
                <w:b/>
                <w:bCs/>
                <w:color w:val="000000" w:themeColor="text1"/>
                <w:sz w:val="20"/>
                <w:szCs w:val="20"/>
              </w:rPr>
              <w:t>Reason for second interview</w:t>
            </w:r>
          </w:p>
        </w:tc>
      </w:tr>
      <w:tr w:rsidRPr="009659CA" w:rsidR="00F528F6" w:rsidTr="00D15032" w14:paraId="36BADA84" w14:textId="77777777">
        <w:tc>
          <w:tcPr>
            <w:tcW w:w="625" w:type="dxa"/>
          </w:tcPr>
          <w:p w:rsidRPr="009659CA" w:rsidR="00F528F6" w:rsidP="00D15032" w:rsidRDefault="00F528F6" w14:paraId="35655392"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 1 </w:t>
            </w:r>
          </w:p>
        </w:tc>
        <w:tc>
          <w:tcPr>
            <w:tcW w:w="1620" w:type="dxa"/>
          </w:tcPr>
          <w:p w:rsidRPr="009659CA" w:rsidR="00F528F6" w:rsidP="00D15032" w:rsidRDefault="00F528F6" w14:paraId="0B43D1B2"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Urban family medicine clinic in the Midwest (10 to 20 providers)</w:t>
            </w:r>
          </w:p>
        </w:tc>
        <w:tc>
          <w:tcPr>
            <w:tcW w:w="1800" w:type="dxa"/>
          </w:tcPr>
          <w:p w:rsidRPr="009659CA" w:rsidR="00F528F6" w:rsidP="00D15032" w:rsidRDefault="00F528F6" w14:paraId="43D06258"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Single primary care delivery site </w:t>
            </w:r>
          </w:p>
        </w:tc>
        <w:tc>
          <w:tcPr>
            <w:tcW w:w="1260" w:type="dxa"/>
          </w:tcPr>
          <w:p w:rsidRPr="009659CA" w:rsidR="00F528F6" w:rsidP="00D15032" w:rsidRDefault="00F528F6" w14:paraId="2C59AB27"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0707C133"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Program Management </w:t>
            </w:r>
          </w:p>
        </w:tc>
        <w:tc>
          <w:tcPr>
            <w:tcW w:w="2610" w:type="dxa"/>
          </w:tcPr>
          <w:p w:rsidRPr="009659CA" w:rsidR="00F528F6" w:rsidP="00D15032" w:rsidRDefault="00F528F6" w14:paraId="4F8B86AF" w14:textId="77777777">
            <w:pPr>
              <w:spacing w:line="240" w:lineRule="auto"/>
              <w:rPr>
                <w:rFonts w:ascii="Calibri" w:hAnsi="Calibri" w:cs="Calibri"/>
                <w:bCs/>
                <w:color w:val="000000" w:themeColor="text1"/>
                <w:sz w:val="20"/>
                <w:szCs w:val="20"/>
              </w:rPr>
            </w:pPr>
          </w:p>
        </w:tc>
      </w:tr>
      <w:tr w:rsidRPr="009659CA" w:rsidR="00F528F6" w:rsidTr="00D15032" w14:paraId="64E782A3" w14:textId="77777777">
        <w:tc>
          <w:tcPr>
            <w:tcW w:w="625" w:type="dxa"/>
          </w:tcPr>
          <w:p w:rsidRPr="009659CA" w:rsidR="00F528F6" w:rsidP="00D15032" w:rsidRDefault="00F528F6" w14:paraId="395DC5DB"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2</w:t>
            </w:r>
          </w:p>
        </w:tc>
        <w:tc>
          <w:tcPr>
            <w:tcW w:w="1620" w:type="dxa"/>
          </w:tcPr>
          <w:p w:rsidRPr="009659CA" w:rsidR="00F528F6" w:rsidP="00D15032" w:rsidRDefault="00F528F6" w14:paraId="5D7C3C79"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ealth system in the Northeast </w:t>
            </w:r>
          </w:p>
        </w:tc>
        <w:tc>
          <w:tcPr>
            <w:tcW w:w="1800" w:type="dxa"/>
          </w:tcPr>
          <w:p w:rsidRPr="009659CA" w:rsidR="00F528F6" w:rsidP="00D15032" w:rsidRDefault="00F528F6" w14:paraId="0228C69A"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ospital, primary </w:t>
            </w:r>
            <w:proofErr w:type="gramStart"/>
            <w:r w:rsidRPr="009659CA">
              <w:rPr>
                <w:rFonts w:ascii="Calibri" w:hAnsi="Calibri" w:cs="Calibri"/>
                <w:bCs/>
                <w:color w:val="000000" w:themeColor="text1"/>
                <w:sz w:val="20"/>
                <w:szCs w:val="20"/>
              </w:rPr>
              <w:t>care</w:t>
            </w:r>
            <w:proofErr w:type="gramEnd"/>
            <w:r w:rsidRPr="009659CA">
              <w:rPr>
                <w:rFonts w:ascii="Calibri" w:hAnsi="Calibri" w:cs="Calibri"/>
                <w:bCs/>
                <w:color w:val="000000" w:themeColor="text1"/>
                <w:sz w:val="20"/>
                <w:szCs w:val="20"/>
              </w:rPr>
              <w:t xml:space="preserve"> and specialty delivery sites</w:t>
            </w:r>
          </w:p>
        </w:tc>
        <w:tc>
          <w:tcPr>
            <w:tcW w:w="1260" w:type="dxa"/>
          </w:tcPr>
          <w:p w:rsidRPr="009659CA" w:rsidR="00F528F6" w:rsidP="00D15032" w:rsidRDefault="00F528F6" w14:paraId="7157B0D9"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4C2869CC"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ogram Management (2)</w:t>
            </w:r>
          </w:p>
        </w:tc>
        <w:tc>
          <w:tcPr>
            <w:tcW w:w="2610" w:type="dxa"/>
          </w:tcPr>
          <w:p w:rsidRPr="009659CA" w:rsidR="00F528F6" w:rsidP="00D15032" w:rsidRDefault="00F528F6" w14:paraId="456F9658" w14:textId="77777777">
            <w:pPr>
              <w:spacing w:line="240" w:lineRule="auto"/>
              <w:rPr>
                <w:rFonts w:ascii="Calibri" w:hAnsi="Calibri" w:cs="Calibri"/>
                <w:bCs/>
                <w:color w:val="000000" w:themeColor="text1"/>
                <w:sz w:val="20"/>
                <w:szCs w:val="20"/>
              </w:rPr>
            </w:pPr>
          </w:p>
        </w:tc>
      </w:tr>
      <w:tr w:rsidRPr="009659CA" w:rsidR="00F528F6" w:rsidTr="00D15032" w14:paraId="43AA6A79" w14:textId="77777777">
        <w:tc>
          <w:tcPr>
            <w:tcW w:w="625" w:type="dxa"/>
          </w:tcPr>
          <w:p w:rsidRPr="009659CA" w:rsidR="00F528F6" w:rsidP="00D15032" w:rsidRDefault="00F528F6" w14:paraId="208B8ACC"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3</w:t>
            </w:r>
          </w:p>
        </w:tc>
        <w:tc>
          <w:tcPr>
            <w:tcW w:w="1620" w:type="dxa"/>
          </w:tcPr>
          <w:p w:rsidRPr="009659CA" w:rsidR="00F528F6" w:rsidP="00D15032" w:rsidRDefault="00F528F6" w14:paraId="245876F3"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Coalition of community health centers in the West</w:t>
            </w:r>
          </w:p>
        </w:tc>
        <w:tc>
          <w:tcPr>
            <w:tcW w:w="1800" w:type="dxa"/>
          </w:tcPr>
          <w:p w:rsidRPr="009659CA" w:rsidR="00F528F6" w:rsidP="00D15032" w:rsidRDefault="00F528F6" w14:paraId="70D7FCA6"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Primary care clinics </w:t>
            </w:r>
          </w:p>
        </w:tc>
        <w:tc>
          <w:tcPr>
            <w:tcW w:w="1260" w:type="dxa"/>
          </w:tcPr>
          <w:p w:rsidRPr="009659CA" w:rsidR="00F528F6" w:rsidP="00D15032" w:rsidRDefault="00F528F6" w14:paraId="29046B3C"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2992AB40" w14:textId="77777777">
            <w:pPr>
              <w:spacing w:line="240" w:lineRule="auto"/>
              <w:rPr>
                <w:rFonts w:ascii="Calibri" w:hAnsi="Calibri" w:cs="Calibri"/>
                <w:bCs/>
                <w:color w:val="000000" w:themeColor="text1"/>
                <w:sz w:val="20"/>
                <w:szCs w:val="20"/>
              </w:rPr>
            </w:pPr>
            <w:r w:rsidRPr="009659CA">
              <w:rPr>
                <w:rFonts w:ascii="Calibri" w:hAnsi="Calibri" w:cs="Calibri"/>
                <w:sz w:val="20"/>
                <w:szCs w:val="20"/>
              </w:rPr>
              <w:t xml:space="preserve">Executive Leadership, Program Management </w:t>
            </w:r>
          </w:p>
        </w:tc>
        <w:tc>
          <w:tcPr>
            <w:tcW w:w="2610" w:type="dxa"/>
          </w:tcPr>
          <w:p w:rsidRPr="009659CA" w:rsidR="00F528F6" w:rsidP="00D15032" w:rsidRDefault="00F528F6" w14:paraId="7AC0708A" w14:textId="77777777">
            <w:pPr>
              <w:spacing w:line="240" w:lineRule="auto"/>
              <w:rPr>
                <w:rFonts w:ascii="Calibri" w:hAnsi="Calibri" w:cs="Calibri"/>
                <w:sz w:val="20"/>
                <w:szCs w:val="20"/>
              </w:rPr>
            </w:pPr>
          </w:p>
        </w:tc>
      </w:tr>
      <w:tr w:rsidRPr="009659CA" w:rsidR="00F528F6" w:rsidTr="00D15032" w14:paraId="6606A228" w14:textId="77777777">
        <w:trPr>
          <w:trHeight w:val="584"/>
        </w:trPr>
        <w:tc>
          <w:tcPr>
            <w:tcW w:w="625" w:type="dxa"/>
          </w:tcPr>
          <w:p w:rsidRPr="009659CA" w:rsidR="00F528F6" w:rsidP="00D15032" w:rsidRDefault="00F528F6" w14:paraId="7BC38609"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4</w:t>
            </w:r>
          </w:p>
        </w:tc>
        <w:tc>
          <w:tcPr>
            <w:tcW w:w="1620" w:type="dxa"/>
          </w:tcPr>
          <w:p w:rsidRPr="009659CA" w:rsidR="00F528F6" w:rsidP="00D15032" w:rsidRDefault="00F528F6" w14:paraId="16F9FE8F"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Health system in the West</w:t>
            </w:r>
          </w:p>
        </w:tc>
        <w:tc>
          <w:tcPr>
            <w:tcW w:w="1800" w:type="dxa"/>
          </w:tcPr>
          <w:p w:rsidRPr="009659CA" w:rsidR="00F528F6" w:rsidP="00D15032" w:rsidRDefault="00F528F6" w14:paraId="0FA76E06"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ospitals, primary </w:t>
            </w:r>
            <w:proofErr w:type="gramStart"/>
            <w:r w:rsidRPr="009659CA">
              <w:rPr>
                <w:rFonts w:ascii="Calibri" w:hAnsi="Calibri" w:cs="Calibri"/>
                <w:bCs/>
                <w:color w:val="000000" w:themeColor="text1"/>
                <w:sz w:val="20"/>
                <w:szCs w:val="20"/>
              </w:rPr>
              <w:t>care</w:t>
            </w:r>
            <w:proofErr w:type="gramEnd"/>
            <w:r w:rsidRPr="009659CA">
              <w:rPr>
                <w:rFonts w:ascii="Calibri" w:hAnsi="Calibri" w:cs="Calibri"/>
                <w:bCs/>
                <w:color w:val="000000" w:themeColor="text1"/>
                <w:sz w:val="20"/>
                <w:szCs w:val="20"/>
              </w:rPr>
              <w:t xml:space="preserve"> and specialty delivery sites</w:t>
            </w:r>
          </w:p>
        </w:tc>
        <w:tc>
          <w:tcPr>
            <w:tcW w:w="1260" w:type="dxa"/>
          </w:tcPr>
          <w:p w:rsidRPr="009659CA" w:rsidR="00F528F6" w:rsidP="00D15032" w:rsidRDefault="00F528F6" w14:paraId="253486E4"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6B27A0D5"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Executive Leadership </w:t>
            </w:r>
          </w:p>
        </w:tc>
        <w:tc>
          <w:tcPr>
            <w:tcW w:w="2610" w:type="dxa"/>
          </w:tcPr>
          <w:p w:rsidRPr="009659CA" w:rsidR="00F528F6" w:rsidP="00D15032" w:rsidRDefault="00F528F6" w14:paraId="6A51FA92" w14:textId="77777777">
            <w:pPr>
              <w:spacing w:line="240" w:lineRule="auto"/>
              <w:rPr>
                <w:rFonts w:ascii="Calibri" w:hAnsi="Calibri" w:cs="Calibri"/>
                <w:bCs/>
                <w:color w:val="000000" w:themeColor="text1"/>
                <w:sz w:val="20"/>
                <w:szCs w:val="20"/>
              </w:rPr>
            </w:pPr>
          </w:p>
        </w:tc>
      </w:tr>
      <w:tr w:rsidRPr="009659CA" w:rsidR="00F528F6" w:rsidTr="00D15032" w14:paraId="7CD70105" w14:textId="77777777">
        <w:tc>
          <w:tcPr>
            <w:tcW w:w="625" w:type="dxa"/>
          </w:tcPr>
          <w:p w:rsidRPr="009659CA" w:rsidR="00F528F6" w:rsidP="00D15032" w:rsidRDefault="00F528F6" w14:paraId="2787C0AF"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5</w:t>
            </w:r>
          </w:p>
        </w:tc>
        <w:tc>
          <w:tcPr>
            <w:tcW w:w="1620" w:type="dxa"/>
          </w:tcPr>
          <w:p w:rsidRPr="009659CA" w:rsidR="00F528F6" w:rsidP="00D15032" w:rsidRDefault="00F528F6" w14:paraId="1DF7BF7C"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ealth system in the West  </w:t>
            </w:r>
          </w:p>
        </w:tc>
        <w:tc>
          <w:tcPr>
            <w:tcW w:w="1800" w:type="dxa"/>
          </w:tcPr>
          <w:p w:rsidRPr="009659CA" w:rsidR="00F528F6" w:rsidP="00D15032" w:rsidRDefault="00F528F6" w14:paraId="4479BD95"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ospitals, primary </w:t>
            </w:r>
            <w:proofErr w:type="gramStart"/>
            <w:r w:rsidRPr="009659CA">
              <w:rPr>
                <w:rFonts w:ascii="Calibri" w:hAnsi="Calibri" w:cs="Calibri"/>
                <w:bCs/>
                <w:color w:val="000000" w:themeColor="text1"/>
                <w:sz w:val="20"/>
                <w:szCs w:val="20"/>
              </w:rPr>
              <w:t>care</w:t>
            </w:r>
            <w:proofErr w:type="gramEnd"/>
            <w:r w:rsidRPr="009659CA">
              <w:rPr>
                <w:rFonts w:ascii="Calibri" w:hAnsi="Calibri" w:cs="Calibri"/>
                <w:bCs/>
                <w:color w:val="000000" w:themeColor="text1"/>
                <w:sz w:val="20"/>
                <w:szCs w:val="20"/>
              </w:rPr>
              <w:t xml:space="preserve"> and specialty delivery sites</w:t>
            </w:r>
          </w:p>
        </w:tc>
        <w:tc>
          <w:tcPr>
            <w:tcW w:w="1260" w:type="dxa"/>
          </w:tcPr>
          <w:p w:rsidRPr="009659CA" w:rsidR="00F528F6" w:rsidP="00D15032" w:rsidRDefault="00F528F6" w14:paraId="0D6AC630"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5441D6BC" w14:textId="77777777">
            <w:pPr>
              <w:spacing w:line="240" w:lineRule="auto"/>
              <w:rPr>
                <w:rFonts w:ascii="Calibri" w:hAnsi="Calibri" w:cs="Calibri"/>
                <w:bCs/>
                <w:color w:val="000000" w:themeColor="text1"/>
                <w:sz w:val="20"/>
                <w:szCs w:val="20"/>
              </w:rPr>
            </w:pPr>
            <w:r w:rsidRPr="009659CA">
              <w:rPr>
                <w:rFonts w:ascii="Calibri" w:hAnsi="Calibri" w:cs="Calibri"/>
                <w:sz w:val="20"/>
                <w:szCs w:val="20"/>
              </w:rPr>
              <w:t>Executive Leadership</w:t>
            </w:r>
          </w:p>
        </w:tc>
        <w:tc>
          <w:tcPr>
            <w:tcW w:w="2610" w:type="dxa"/>
          </w:tcPr>
          <w:p w:rsidRPr="009659CA" w:rsidR="00F528F6" w:rsidP="00D15032" w:rsidRDefault="00F528F6" w14:paraId="7CD7C615" w14:textId="77777777">
            <w:pPr>
              <w:spacing w:line="240" w:lineRule="auto"/>
              <w:rPr>
                <w:rFonts w:ascii="Calibri" w:hAnsi="Calibri" w:cs="Calibri"/>
                <w:sz w:val="20"/>
                <w:szCs w:val="20"/>
              </w:rPr>
            </w:pPr>
          </w:p>
        </w:tc>
      </w:tr>
      <w:tr w:rsidRPr="009659CA" w:rsidR="00F528F6" w:rsidTr="00D15032" w14:paraId="34D3E091" w14:textId="77777777">
        <w:tc>
          <w:tcPr>
            <w:tcW w:w="625" w:type="dxa"/>
          </w:tcPr>
          <w:p w:rsidRPr="009659CA" w:rsidR="00F528F6" w:rsidP="00D15032" w:rsidRDefault="00F528F6" w14:paraId="5F4F2483"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6</w:t>
            </w:r>
          </w:p>
        </w:tc>
        <w:tc>
          <w:tcPr>
            <w:tcW w:w="1620" w:type="dxa"/>
          </w:tcPr>
          <w:p w:rsidRPr="009659CA" w:rsidR="00F528F6" w:rsidP="00D15032" w:rsidRDefault="00F528F6" w14:paraId="7A388DA1"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Rural FQHC in an area that covers two states in the South (1 to 10 providers)</w:t>
            </w:r>
          </w:p>
        </w:tc>
        <w:tc>
          <w:tcPr>
            <w:tcW w:w="1800" w:type="dxa"/>
          </w:tcPr>
          <w:p w:rsidRPr="009659CA" w:rsidR="00F528F6" w:rsidP="00D15032" w:rsidRDefault="00F528F6" w14:paraId="669E43BC"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Single primary care delivery site </w:t>
            </w:r>
          </w:p>
        </w:tc>
        <w:tc>
          <w:tcPr>
            <w:tcW w:w="1260" w:type="dxa"/>
          </w:tcPr>
          <w:p w:rsidRPr="009659CA" w:rsidR="00F528F6" w:rsidP="00D15032" w:rsidRDefault="00F528F6" w14:paraId="60997303"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79DE339F" w14:textId="77777777">
            <w:pPr>
              <w:spacing w:line="240" w:lineRule="auto"/>
              <w:rPr>
                <w:rFonts w:ascii="Calibri" w:hAnsi="Calibri" w:cs="Calibri"/>
                <w:bCs/>
                <w:color w:val="000000" w:themeColor="text1"/>
                <w:sz w:val="20"/>
                <w:szCs w:val="20"/>
              </w:rPr>
            </w:pPr>
            <w:r w:rsidRPr="009659CA">
              <w:rPr>
                <w:rFonts w:ascii="Calibri" w:hAnsi="Calibri" w:cs="Calibri"/>
                <w:sz w:val="20"/>
                <w:szCs w:val="20"/>
              </w:rPr>
              <w:t>Executive Leadership</w:t>
            </w:r>
          </w:p>
        </w:tc>
        <w:tc>
          <w:tcPr>
            <w:tcW w:w="2610" w:type="dxa"/>
          </w:tcPr>
          <w:p w:rsidRPr="009659CA" w:rsidR="00F528F6" w:rsidP="00D15032" w:rsidRDefault="00F528F6" w14:paraId="5C6F4C6D" w14:textId="77777777">
            <w:pPr>
              <w:spacing w:line="240" w:lineRule="auto"/>
              <w:rPr>
                <w:rFonts w:ascii="Calibri" w:hAnsi="Calibri" w:cs="Calibri"/>
                <w:sz w:val="20"/>
                <w:szCs w:val="20"/>
              </w:rPr>
            </w:pPr>
          </w:p>
        </w:tc>
      </w:tr>
      <w:tr w:rsidRPr="009659CA" w:rsidR="00F528F6" w:rsidTr="00D15032" w14:paraId="625BE9E8" w14:textId="77777777">
        <w:tc>
          <w:tcPr>
            <w:tcW w:w="625" w:type="dxa"/>
          </w:tcPr>
          <w:p w:rsidRPr="009659CA" w:rsidR="00F528F6" w:rsidP="00D15032" w:rsidRDefault="00F528F6" w14:paraId="3F5AF4E4"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7</w:t>
            </w:r>
          </w:p>
        </w:tc>
        <w:tc>
          <w:tcPr>
            <w:tcW w:w="1620" w:type="dxa"/>
          </w:tcPr>
          <w:p w:rsidRPr="009659CA" w:rsidR="00F528F6" w:rsidP="00D15032" w:rsidRDefault="00F528F6" w14:paraId="1F719CFB"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ealth system in the Northeast  </w:t>
            </w:r>
          </w:p>
        </w:tc>
        <w:tc>
          <w:tcPr>
            <w:tcW w:w="1800" w:type="dxa"/>
          </w:tcPr>
          <w:p w:rsidRPr="009659CA" w:rsidR="00F528F6" w:rsidP="00D15032" w:rsidRDefault="00F528F6" w14:paraId="64A00DF7"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ospitals, primary </w:t>
            </w:r>
            <w:proofErr w:type="gramStart"/>
            <w:r w:rsidRPr="009659CA">
              <w:rPr>
                <w:rFonts w:ascii="Calibri" w:hAnsi="Calibri" w:cs="Calibri"/>
                <w:bCs/>
                <w:color w:val="000000" w:themeColor="text1"/>
                <w:sz w:val="20"/>
                <w:szCs w:val="20"/>
              </w:rPr>
              <w:t>care</w:t>
            </w:r>
            <w:proofErr w:type="gramEnd"/>
            <w:r w:rsidRPr="009659CA">
              <w:rPr>
                <w:rFonts w:ascii="Calibri" w:hAnsi="Calibri" w:cs="Calibri"/>
                <w:bCs/>
                <w:color w:val="000000" w:themeColor="text1"/>
                <w:sz w:val="20"/>
                <w:szCs w:val="20"/>
              </w:rPr>
              <w:t xml:space="preserve"> and specialty delivery sites</w:t>
            </w:r>
          </w:p>
        </w:tc>
        <w:tc>
          <w:tcPr>
            <w:tcW w:w="1260" w:type="dxa"/>
          </w:tcPr>
          <w:p w:rsidRPr="009659CA" w:rsidR="00F528F6" w:rsidP="00D15032" w:rsidRDefault="00F528F6" w14:paraId="6B44B331"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459B3F4F" w14:textId="77777777">
            <w:pPr>
              <w:spacing w:line="240" w:lineRule="auto"/>
              <w:rPr>
                <w:rFonts w:ascii="Calibri" w:hAnsi="Calibri" w:cs="Calibri"/>
                <w:sz w:val="20"/>
                <w:szCs w:val="20"/>
              </w:rPr>
            </w:pPr>
            <w:r w:rsidRPr="009659CA">
              <w:rPr>
                <w:rFonts w:ascii="Calibri" w:hAnsi="Calibri" w:cs="Calibri"/>
                <w:sz w:val="20"/>
                <w:szCs w:val="20"/>
              </w:rPr>
              <w:t xml:space="preserve">Executive Leadership, Program Management (2) </w:t>
            </w:r>
          </w:p>
        </w:tc>
        <w:tc>
          <w:tcPr>
            <w:tcW w:w="2610" w:type="dxa"/>
          </w:tcPr>
          <w:p w:rsidRPr="009659CA" w:rsidR="00F528F6" w:rsidP="00D15032" w:rsidRDefault="00F528F6" w14:paraId="6FD891BD" w14:textId="77777777">
            <w:pPr>
              <w:spacing w:line="240" w:lineRule="auto"/>
              <w:rPr>
                <w:rFonts w:ascii="Calibri" w:hAnsi="Calibri" w:cs="Calibri"/>
                <w:sz w:val="20"/>
                <w:szCs w:val="20"/>
              </w:rPr>
            </w:pPr>
          </w:p>
        </w:tc>
      </w:tr>
      <w:tr w:rsidRPr="009659CA" w:rsidR="00F528F6" w:rsidTr="00D15032" w14:paraId="2EFE5C35" w14:textId="77777777">
        <w:tc>
          <w:tcPr>
            <w:tcW w:w="625" w:type="dxa"/>
          </w:tcPr>
          <w:p w:rsidRPr="009659CA" w:rsidR="00F528F6" w:rsidP="00D15032" w:rsidRDefault="00F528F6" w14:paraId="7B2958FF"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8</w:t>
            </w:r>
          </w:p>
        </w:tc>
        <w:tc>
          <w:tcPr>
            <w:tcW w:w="1620" w:type="dxa"/>
          </w:tcPr>
          <w:p w:rsidRPr="009659CA" w:rsidR="00F528F6" w:rsidP="00D15032" w:rsidRDefault="00F528F6" w14:paraId="7C48282B"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Rural healthcare system that includes hospitals in two states in the Northeast </w:t>
            </w:r>
          </w:p>
        </w:tc>
        <w:tc>
          <w:tcPr>
            <w:tcW w:w="1800" w:type="dxa"/>
          </w:tcPr>
          <w:p w:rsidRPr="009659CA" w:rsidR="00F528F6" w:rsidP="00D15032" w:rsidRDefault="00F528F6" w14:paraId="7739EB6F"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ospitals, primary </w:t>
            </w:r>
            <w:proofErr w:type="gramStart"/>
            <w:r w:rsidRPr="009659CA">
              <w:rPr>
                <w:rFonts w:ascii="Calibri" w:hAnsi="Calibri" w:cs="Calibri"/>
                <w:bCs/>
                <w:color w:val="000000" w:themeColor="text1"/>
                <w:sz w:val="20"/>
                <w:szCs w:val="20"/>
              </w:rPr>
              <w:t>care</w:t>
            </w:r>
            <w:proofErr w:type="gramEnd"/>
            <w:r w:rsidRPr="009659CA">
              <w:rPr>
                <w:rFonts w:ascii="Calibri" w:hAnsi="Calibri" w:cs="Calibri"/>
                <w:bCs/>
                <w:color w:val="000000" w:themeColor="text1"/>
                <w:sz w:val="20"/>
                <w:szCs w:val="20"/>
              </w:rPr>
              <w:t xml:space="preserve"> and specialty delivery sites</w:t>
            </w:r>
          </w:p>
        </w:tc>
        <w:tc>
          <w:tcPr>
            <w:tcW w:w="1260" w:type="dxa"/>
          </w:tcPr>
          <w:p w:rsidRPr="009659CA" w:rsidR="00F528F6" w:rsidP="00D15032" w:rsidRDefault="00F528F6" w14:paraId="0409FE3C"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2</w:t>
            </w:r>
          </w:p>
        </w:tc>
        <w:tc>
          <w:tcPr>
            <w:tcW w:w="1890" w:type="dxa"/>
          </w:tcPr>
          <w:p w:rsidRPr="009659CA" w:rsidR="00F528F6" w:rsidP="00D15032" w:rsidRDefault="00F528F6" w14:paraId="0E6AEF7C" w14:textId="77777777">
            <w:pPr>
              <w:spacing w:line="240" w:lineRule="auto"/>
              <w:rPr>
                <w:rFonts w:ascii="Calibri" w:hAnsi="Calibri" w:cs="Calibri"/>
                <w:bCs/>
                <w:color w:val="000000" w:themeColor="text1"/>
                <w:sz w:val="20"/>
                <w:szCs w:val="20"/>
              </w:rPr>
            </w:pPr>
            <w:r w:rsidRPr="009659CA">
              <w:rPr>
                <w:rFonts w:ascii="Calibri" w:hAnsi="Calibri" w:cs="Calibri"/>
                <w:color w:val="000000" w:themeColor="text1"/>
                <w:sz w:val="20"/>
                <w:szCs w:val="20"/>
                <w:shd w:val="clear" w:color="auto" w:fill="FFFFFF"/>
              </w:rPr>
              <w:t>Executive Leadership, Program Management/Practicing Clinician</w:t>
            </w:r>
          </w:p>
        </w:tc>
        <w:tc>
          <w:tcPr>
            <w:tcW w:w="2610" w:type="dxa"/>
          </w:tcPr>
          <w:p w:rsidRPr="009659CA" w:rsidR="00F528F6" w:rsidP="00D15032" w:rsidRDefault="00F528F6" w14:paraId="3772178D" w14:textId="77777777">
            <w:pPr>
              <w:spacing w:line="240" w:lineRule="auto"/>
              <w:rPr>
                <w:rFonts w:ascii="Calibri" w:hAnsi="Calibri" w:cs="Calibri"/>
                <w:color w:val="000000" w:themeColor="text1"/>
                <w:sz w:val="20"/>
                <w:szCs w:val="20"/>
                <w:shd w:val="clear" w:color="auto" w:fill="FFFFFF"/>
              </w:rPr>
            </w:pPr>
            <w:r>
              <w:rPr>
                <w:rFonts w:ascii="Calibri" w:hAnsi="Calibri" w:cs="Calibri"/>
                <w:color w:val="000000" w:themeColor="text1"/>
                <w:sz w:val="20"/>
                <w:szCs w:val="20"/>
                <w:shd w:val="clear" w:color="auto" w:fill="FFFFFF"/>
              </w:rPr>
              <w:t>First interviewee suggested that the second interviewee may have additional insight as a practicing clinician involved in program implementation</w:t>
            </w:r>
          </w:p>
        </w:tc>
      </w:tr>
      <w:tr w:rsidRPr="009659CA" w:rsidR="00F528F6" w:rsidTr="00D15032" w14:paraId="5B0267C8" w14:textId="77777777">
        <w:tc>
          <w:tcPr>
            <w:tcW w:w="625" w:type="dxa"/>
          </w:tcPr>
          <w:p w:rsidRPr="009659CA" w:rsidR="00F528F6" w:rsidP="00D15032" w:rsidRDefault="00F528F6" w14:paraId="6F242AE1"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9</w:t>
            </w:r>
          </w:p>
        </w:tc>
        <w:tc>
          <w:tcPr>
            <w:tcW w:w="1620" w:type="dxa"/>
          </w:tcPr>
          <w:p w:rsidRPr="009659CA" w:rsidR="00F528F6" w:rsidP="00D15032" w:rsidRDefault="00F528F6" w14:paraId="598DDA78"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Suburban FQHC with multiple clinical delivery sites in the West</w:t>
            </w:r>
          </w:p>
        </w:tc>
        <w:tc>
          <w:tcPr>
            <w:tcW w:w="1800" w:type="dxa"/>
          </w:tcPr>
          <w:p w:rsidRPr="009659CA" w:rsidR="00F528F6" w:rsidP="00D15032" w:rsidRDefault="00F528F6" w14:paraId="32031A9E"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imary and specialty care delivery sites</w:t>
            </w:r>
          </w:p>
        </w:tc>
        <w:tc>
          <w:tcPr>
            <w:tcW w:w="1260" w:type="dxa"/>
          </w:tcPr>
          <w:p w:rsidRPr="009659CA" w:rsidR="00F528F6" w:rsidP="00D15032" w:rsidRDefault="00F528F6" w14:paraId="3C20DDE4"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53ED3A09" w14:textId="77777777">
            <w:pPr>
              <w:spacing w:line="240" w:lineRule="auto"/>
              <w:rPr>
                <w:rFonts w:ascii="Calibri" w:hAnsi="Calibri" w:cs="Calibri"/>
                <w:bCs/>
                <w:color w:val="000000" w:themeColor="text1"/>
                <w:sz w:val="20"/>
                <w:szCs w:val="20"/>
              </w:rPr>
            </w:pPr>
            <w:r w:rsidRPr="009659CA">
              <w:rPr>
                <w:rFonts w:ascii="Calibri" w:hAnsi="Calibri" w:cs="Calibri"/>
                <w:color w:val="000000"/>
                <w:sz w:val="20"/>
                <w:szCs w:val="20"/>
              </w:rPr>
              <w:t xml:space="preserve">Program Management </w:t>
            </w:r>
          </w:p>
        </w:tc>
        <w:tc>
          <w:tcPr>
            <w:tcW w:w="2610" w:type="dxa"/>
          </w:tcPr>
          <w:p w:rsidRPr="009659CA" w:rsidR="00F528F6" w:rsidP="00D15032" w:rsidRDefault="00F528F6" w14:paraId="4ED84CAD" w14:textId="77777777">
            <w:pPr>
              <w:spacing w:line="240" w:lineRule="auto"/>
              <w:rPr>
                <w:rFonts w:ascii="Calibri" w:hAnsi="Calibri" w:cs="Calibri"/>
                <w:color w:val="000000"/>
                <w:sz w:val="20"/>
                <w:szCs w:val="20"/>
              </w:rPr>
            </w:pPr>
          </w:p>
        </w:tc>
      </w:tr>
      <w:tr w:rsidRPr="009659CA" w:rsidR="00F528F6" w:rsidTr="00D15032" w14:paraId="7406EE81" w14:textId="77777777">
        <w:tc>
          <w:tcPr>
            <w:tcW w:w="625" w:type="dxa"/>
          </w:tcPr>
          <w:p w:rsidRPr="009659CA" w:rsidR="00F528F6" w:rsidP="00D15032" w:rsidRDefault="00F528F6" w14:paraId="065442D2"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0</w:t>
            </w:r>
          </w:p>
        </w:tc>
        <w:tc>
          <w:tcPr>
            <w:tcW w:w="1620" w:type="dxa"/>
          </w:tcPr>
          <w:p w:rsidRPr="009659CA" w:rsidR="00F528F6" w:rsidP="00D15032" w:rsidRDefault="00F528F6" w14:paraId="699419A0"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Urban FQHC with multiple locations in the West</w:t>
            </w:r>
          </w:p>
        </w:tc>
        <w:tc>
          <w:tcPr>
            <w:tcW w:w="1800" w:type="dxa"/>
          </w:tcPr>
          <w:p w:rsidRPr="009659CA" w:rsidR="00F528F6" w:rsidP="00D15032" w:rsidRDefault="00F528F6" w14:paraId="71A7F6D3"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imary and specialty care delivery sites</w:t>
            </w:r>
          </w:p>
        </w:tc>
        <w:tc>
          <w:tcPr>
            <w:tcW w:w="1260" w:type="dxa"/>
          </w:tcPr>
          <w:p w:rsidRPr="009659CA" w:rsidR="00F528F6" w:rsidP="00D15032" w:rsidRDefault="00F528F6" w14:paraId="53B4E57A"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5DD457A7"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ogram Management</w:t>
            </w:r>
          </w:p>
        </w:tc>
        <w:tc>
          <w:tcPr>
            <w:tcW w:w="2610" w:type="dxa"/>
          </w:tcPr>
          <w:p w:rsidRPr="009659CA" w:rsidR="00F528F6" w:rsidP="00D15032" w:rsidRDefault="00F528F6" w14:paraId="363395CF" w14:textId="77777777">
            <w:pPr>
              <w:spacing w:line="240" w:lineRule="auto"/>
              <w:rPr>
                <w:rFonts w:ascii="Calibri" w:hAnsi="Calibri" w:cs="Calibri"/>
                <w:bCs/>
                <w:color w:val="000000" w:themeColor="text1"/>
                <w:sz w:val="20"/>
                <w:szCs w:val="20"/>
              </w:rPr>
            </w:pPr>
          </w:p>
        </w:tc>
      </w:tr>
      <w:tr w:rsidRPr="009659CA" w:rsidR="00F528F6" w:rsidTr="00D15032" w14:paraId="0A323439" w14:textId="77777777">
        <w:tc>
          <w:tcPr>
            <w:tcW w:w="625" w:type="dxa"/>
          </w:tcPr>
          <w:p w:rsidRPr="009659CA" w:rsidR="00F528F6" w:rsidP="00D15032" w:rsidRDefault="00F528F6" w14:paraId="48F8AF91"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lastRenderedPageBreak/>
              <w:t>11</w:t>
            </w:r>
          </w:p>
        </w:tc>
        <w:tc>
          <w:tcPr>
            <w:tcW w:w="1620" w:type="dxa"/>
          </w:tcPr>
          <w:p w:rsidRPr="009659CA" w:rsidR="00F528F6" w:rsidP="00D15032" w:rsidRDefault="00F528F6" w14:paraId="07742C50"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Accountable care organization in the Northeast  </w:t>
            </w:r>
          </w:p>
        </w:tc>
        <w:tc>
          <w:tcPr>
            <w:tcW w:w="1800" w:type="dxa"/>
          </w:tcPr>
          <w:p w:rsidRPr="009659CA" w:rsidR="00F528F6" w:rsidP="00D15032" w:rsidRDefault="00F528F6" w14:paraId="0ED4BC5A"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ospitals, primary </w:t>
            </w:r>
            <w:proofErr w:type="gramStart"/>
            <w:r w:rsidRPr="009659CA">
              <w:rPr>
                <w:rFonts w:ascii="Calibri" w:hAnsi="Calibri" w:cs="Calibri"/>
                <w:bCs/>
                <w:color w:val="000000" w:themeColor="text1"/>
                <w:sz w:val="20"/>
                <w:szCs w:val="20"/>
              </w:rPr>
              <w:t>care</w:t>
            </w:r>
            <w:proofErr w:type="gramEnd"/>
            <w:r w:rsidRPr="009659CA">
              <w:rPr>
                <w:rFonts w:ascii="Calibri" w:hAnsi="Calibri" w:cs="Calibri"/>
                <w:bCs/>
                <w:color w:val="000000" w:themeColor="text1"/>
                <w:sz w:val="20"/>
                <w:szCs w:val="20"/>
              </w:rPr>
              <w:t xml:space="preserve"> and specialty delivery sites</w:t>
            </w:r>
          </w:p>
        </w:tc>
        <w:tc>
          <w:tcPr>
            <w:tcW w:w="1260" w:type="dxa"/>
          </w:tcPr>
          <w:p w:rsidRPr="009659CA" w:rsidR="00F528F6" w:rsidP="00D15032" w:rsidRDefault="00F528F6" w14:paraId="124A8085"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4F312E28"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Executive Leadership</w:t>
            </w:r>
          </w:p>
        </w:tc>
        <w:tc>
          <w:tcPr>
            <w:tcW w:w="2610" w:type="dxa"/>
          </w:tcPr>
          <w:p w:rsidRPr="009659CA" w:rsidR="00F528F6" w:rsidP="00D15032" w:rsidRDefault="00F528F6" w14:paraId="2CC48515" w14:textId="77777777">
            <w:pPr>
              <w:spacing w:line="240" w:lineRule="auto"/>
              <w:rPr>
                <w:rFonts w:ascii="Calibri" w:hAnsi="Calibri" w:cs="Calibri"/>
                <w:bCs/>
                <w:color w:val="000000" w:themeColor="text1"/>
                <w:sz w:val="20"/>
                <w:szCs w:val="20"/>
              </w:rPr>
            </w:pPr>
          </w:p>
        </w:tc>
      </w:tr>
      <w:tr w:rsidRPr="009659CA" w:rsidR="00F528F6" w:rsidTr="00D15032" w14:paraId="1265C135" w14:textId="77777777">
        <w:tc>
          <w:tcPr>
            <w:tcW w:w="625" w:type="dxa"/>
          </w:tcPr>
          <w:p w:rsidRPr="009659CA" w:rsidR="00F528F6" w:rsidP="00D15032" w:rsidRDefault="00F528F6" w14:paraId="430A2E06"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2</w:t>
            </w:r>
          </w:p>
        </w:tc>
        <w:tc>
          <w:tcPr>
            <w:tcW w:w="1620" w:type="dxa"/>
          </w:tcPr>
          <w:p w:rsidRPr="009659CA" w:rsidR="00F528F6" w:rsidP="00D15032" w:rsidRDefault="00F528F6" w14:paraId="7894624F"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Large health system in the Northeast that also manages its own health plan </w:t>
            </w:r>
          </w:p>
        </w:tc>
        <w:tc>
          <w:tcPr>
            <w:tcW w:w="1800" w:type="dxa"/>
          </w:tcPr>
          <w:p w:rsidRPr="009659CA" w:rsidR="00F528F6" w:rsidP="00D15032" w:rsidRDefault="00F528F6" w14:paraId="6F8C7180"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Hospitals, primary </w:t>
            </w:r>
            <w:proofErr w:type="gramStart"/>
            <w:r w:rsidRPr="009659CA">
              <w:rPr>
                <w:rFonts w:ascii="Calibri" w:hAnsi="Calibri" w:cs="Calibri"/>
                <w:bCs/>
                <w:color w:val="000000" w:themeColor="text1"/>
                <w:sz w:val="20"/>
                <w:szCs w:val="20"/>
              </w:rPr>
              <w:t>care</w:t>
            </w:r>
            <w:proofErr w:type="gramEnd"/>
            <w:r w:rsidRPr="009659CA">
              <w:rPr>
                <w:rFonts w:ascii="Calibri" w:hAnsi="Calibri" w:cs="Calibri"/>
                <w:bCs/>
                <w:color w:val="000000" w:themeColor="text1"/>
                <w:sz w:val="20"/>
                <w:szCs w:val="20"/>
              </w:rPr>
              <w:t xml:space="preserve"> and specialty delivery sites; health plan </w:t>
            </w:r>
          </w:p>
        </w:tc>
        <w:tc>
          <w:tcPr>
            <w:tcW w:w="1260" w:type="dxa"/>
          </w:tcPr>
          <w:p w:rsidRPr="009659CA" w:rsidR="00F528F6" w:rsidP="00D15032" w:rsidRDefault="00F528F6" w14:paraId="79EB1EA0"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2</w:t>
            </w:r>
          </w:p>
        </w:tc>
        <w:tc>
          <w:tcPr>
            <w:tcW w:w="1890" w:type="dxa"/>
          </w:tcPr>
          <w:p w:rsidRPr="009659CA" w:rsidR="00F528F6" w:rsidP="00D15032" w:rsidRDefault="00F528F6" w14:paraId="4C02EC51"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Executive Leadership, Case Management Staff</w:t>
            </w:r>
          </w:p>
        </w:tc>
        <w:tc>
          <w:tcPr>
            <w:tcW w:w="2610" w:type="dxa"/>
          </w:tcPr>
          <w:p w:rsidRPr="009659CA" w:rsidR="00F528F6" w:rsidP="00D15032" w:rsidRDefault="00F528F6" w14:paraId="2730B392" w14:textId="77777777">
            <w:pPr>
              <w:spacing w:line="240" w:lineRule="auto"/>
              <w:rPr>
                <w:rFonts w:ascii="Calibri" w:hAnsi="Calibri" w:cs="Calibri"/>
                <w:color w:val="000000" w:themeColor="text1"/>
                <w:sz w:val="20"/>
                <w:szCs w:val="20"/>
              </w:rPr>
            </w:pPr>
            <w:r w:rsidRPr="265DF98B">
              <w:rPr>
                <w:rFonts w:ascii="Calibri" w:hAnsi="Calibri" w:cs="Calibri"/>
                <w:color w:val="000000" w:themeColor="text1"/>
                <w:sz w:val="20"/>
                <w:szCs w:val="20"/>
              </w:rPr>
              <w:t xml:space="preserve">First interview discussed program goals across the system, secondary interview provided details on the case management process </w:t>
            </w:r>
          </w:p>
        </w:tc>
      </w:tr>
      <w:tr w:rsidRPr="009659CA" w:rsidR="00F528F6" w:rsidTr="00D15032" w14:paraId="759D437C" w14:textId="77777777">
        <w:tc>
          <w:tcPr>
            <w:tcW w:w="625" w:type="dxa"/>
          </w:tcPr>
          <w:p w:rsidRPr="009659CA" w:rsidR="00F528F6" w:rsidP="00D15032" w:rsidRDefault="00F528F6" w14:paraId="64B1C792"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3</w:t>
            </w:r>
          </w:p>
        </w:tc>
        <w:tc>
          <w:tcPr>
            <w:tcW w:w="1620" w:type="dxa"/>
          </w:tcPr>
          <w:p w:rsidRPr="009659CA" w:rsidR="00F528F6" w:rsidP="00D15032" w:rsidRDefault="00F528F6" w14:paraId="13422A85"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Small rural practice in the Northeast</w:t>
            </w:r>
          </w:p>
        </w:tc>
        <w:tc>
          <w:tcPr>
            <w:tcW w:w="1800" w:type="dxa"/>
          </w:tcPr>
          <w:p w:rsidRPr="009659CA" w:rsidR="00F528F6" w:rsidP="00D15032" w:rsidRDefault="00F528F6" w14:paraId="6C65FB2B"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Single primary care delivery site </w:t>
            </w:r>
          </w:p>
        </w:tc>
        <w:tc>
          <w:tcPr>
            <w:tcW w:w="1260" w:type="dxa"/>
          </w:tcPr>
          <w:p w:rsidRPr="009659CA" w:rsidR="00F528F6" w:rsidP="00D15032" w:rsidRDefault="00F528F6" w14:paraId="1F618C12"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7C47544B" w14:textId="77777777">
            <w:pPr>
              <w:spacing w:line="240" w:lineRule="auto"/>
              <w:rPr>
                <w:rFonts w:ascii="Calibri" w:hAnsi="Calibri" w:cs="Calibri"/>
                <w:bCs/>
                <w:sz w:val="20"/>
                <w:szCs w:val="20"/>
              </w:rPr>
            </w:pPr>
            <w:r w:rsidRPr="009659CA">
              <w:rPr>
                <w:rFonts w:ascii="Calibri" w:hAnsi="Calibri" w:cs="Calibri"/>
                <w:bCs/>
                <w:sz w:val="20"/>
                <w:szCs w:val="20"/>
              </w:rPr>
              <w:t xml:space="preserve">Program Management (2), Practicing Clinician </w:t>
            </w:r>
          </w:p>
        </w:tc>
        <w:tc>
          <w:tcPr>
            <w:tcW w:w="2610" w:type="dxa"/>
          </w:tcPr>
          <w:p w:rsidRPr="009659CA" w:rsidR="00F528F6" w:rsidP="00D15032" w:rsidRDefault="00F528F6" w14:paraId="5779C592" w14:textId="77777777">
            <w:pPr>
              <w:spacing w:line="240" w:lineRule="auto"/>
              <w:rPr>
                <w:rFonts w:ascii="Calibri" w:hAnsi="Calibri" w:cs="Calibri"/>
                <w:bCs/>
                <w:sz w:val="20"/>
                <w:szCs w:val="20"/>
              </w:rPr>
            </w:pPr>
          </w:p>
        </w:tc>
      </w:tr>
      <w:tr w:rsidRPr="009659CA" w:rsidR="00F528F6" w:rsidTr="00D15032" w14:paraId="3DB2B44A" w14:textId="77777777">
        <w:tc>
          <w:tcPr>
            <w:tcW w:w="625" w:type="dxa"/>
          </w:tcPr>
          <w:p w:rsidRPr="009659CA" w:rsidR="00F528F6" w:rsidP="00D15032" w:rsidRDefault="00F528F6" w14:paraId="2D32D6E5"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4</w:t>
            </w:r>
          </w:p>
        </w:tc>
        <w:tc>
          <w:tcPr>
            <w:tcW w:w="1620" w:type="dxa"/>
          </w:tcPr>
          <w:p w:rsidRPr="009659CA" w:rsidR="00F528F6" w:rsidP="00D15032" w:rsidRDefault="00F528F6" w14:paraId="126AE9EF"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Large suburban FQHC in the South </w:t>
            </w:r>
          </w:p>
        </w:tc>
        <w:tc>
          <w:tcPr>
            <w:tcW w:w="1800" w:type="dxa"/>
          </w:tcPr>
          <w:p w:rsidRPr="009659CA" w:rsidR="00F528F6" w:rsidP="00D15032" w:rsidRDefault="00F528F6" w14:paraId="2A9D2807"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imary care delivery sites</w:t>
            </w:r>
          </w:p>
        </w:tc>
        <w:tc>
          <w:tcPr>
            <w:tcW w:w="1260" w:type="dxa"/>
          </w:tcPr>
          <w:p w:rsidRPr="009659CA" w:rsidR="00F528F6" w:rsidP="00D15032" w:rsidRDefault="00F528F6" w14:paraId="6A1562D7"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517DCB30"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Executive Leadership, Program Management, Case Management Staff </w:t>
            </w:r>
          </w:p>
        </w:tc>
        <w:tc>
          <w:tcPr>
            <w:tcW w:w="2610" w:type="dxa"/>
          </w:tcPr>
          <w:p w:rsidRPr="009659CA" w:rsidR="00F528F6" w:rsidP="00D15032" w:rsidRDefault="00F528F6" w14:paraId="61E8DEA8" w14:textId="77777777">
            <w:pPr>
              <w:spacing w:line="240" w:lineRule="auto"/>
              <w:rPr>
                <w:rFonts w:ascii="Calibri" w:hAnsi="Calibri" w:cs="Calibri"/>
                <w:bCs/>
                <w:color w:val="000000" w:themeColor="text1"/>
                <w:sz w:val="20"/>
                <w:szCs w:val="20"/>
              </w:rPr>
            </w:pPr>
          </w:p>
        </w:tc>
      </w:tr>
      <w:tr w:rsidRPr="00C96D35" w:rsidR="00F528F6" w:rsidTr="00D15032" w14:paraId="3A810C16" w14:textId="77777777">
        <w:tc>
          <w:tcPr>
            <w:tcW w:w="625" w:type="dxa"/>
          </w:tcPr>
          <w:p w:rsidRPr="009659CA" w:rsidR="00F528F6" w:rsidP="00D15032" w:rsidRDefault="00F528F6" w14:paraId="0BBB4BE2"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5</w:t>
            </w:r>
          </w:p>
        </w:tc>
        <w:tc>
          <w:tcPr>
            <w:tcW w:w="1620" w:type="dxa"/>
          </w:tcPr>
          <w:p w:rsidRPr="009659CA" w:rsidR="00F528F6" w:rsidP="00D15032" w:rsidRDefault="00F528F6" w14:paraId="2B5ADE24"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 xml:space="preserve">FQHC suburban in the West </w:t>
            </w:r>
          </w:p>
        </w:tc>
        <w:tc>
          <w:tcPr>
            <w:tcW w:w="1800" w:type="dxa"/>
          </w:tcPr>
          <w:p w:rsidRPr="009659CA" w:rsidR="00F528F6" w:rsidP="00D15032" w:rsidRDefault="00F528F6" w14:paraId="5808D807"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Primary and specialty care delivery sites</w:t>
            </w:r>
          </w:p>
        </w:tc>
        <w:tc>
          <w:tcPr>
            <w:tcW w:w="1260" w:type="dxa"/>
          </w:tcPr>
          <w:p w:rsidRPr="009659CA" w:rsidR="00F528F6" w:rsidP="00D15032" w:rsidRDefault="00F528F6" w14:paraId="66547349" w14:textId="77777777">
            <w:pPr>
              <w:spacing w:line="240" w:lineRule="auto"/>
              <w:rPr>
                <w:rFonts w:ascii="Calibri" w:hAnsi="Calibri" w:cs="Calibri"/>
                <w:bCs/>
                <w:color w:val="000000" w:themeColor="text1"/>
                <w:sz w:val="20"/>
                <w:szCs w:val="20"/>
              </w:rPr>
            </w:pPr>
            <w:r w:rsidRPr="009659CA">
              <w:rPr>
                <w:rFonts w:ascii="Calibri" w:hAnsi="Calibri" w:cs="Calibri"/>
                <w:bCs/>
                <w:color w:val="000000" w:themeColor="text1"/>
                <w:sz w:val="20"/>
                <w:szCs w:val="20"/>
              </w:rPr>
              <w:t>1</w:t>
            </w:r>
          </w:p>
        </w:tc>
        <w:tc>
          <w:tcPr>
            <w:tcW w:w="1890" w:type="dxa"/>
          </w:tcPr>
          <w:p w:rsidRPr="009659CA" w:rsidR="00F528F6" w:rsidP="00D15032" w:rsidRDefault="00F528F6" w14:paraId="50D7A331" w14:textId="77777777">
            <w:pPr>
              <w:spacing w:line="240" w:lineRule="auto"/>
              <w:rPr>
                <w:rFonts w:ascii="Calibri" w:hAnsi="Calibri" w:cs="Calibri"/>
                <w:bCs/>
                <w:color w:val="000000" w:themeColor="text1"/>
                <w:sz w:val="20"/>
                <w:szCs w:val="20"/>
              </w:rPr>
            </w:pPr>
            <w:r w:rsidRPr="009659CA">
              <w:rPr>
                <w:rFonts w:ascii="Calibri" w:hAnsi="Calibri" w:cs="Calibri"/>
                <w:sz w:val="20"/>
                <w:szCs w:val="20"/>
              </w:rPr>
              <w:t xml:space="preserve">Program Management </w:t>
            </w:r>
          </w:p>
        </w:tc>
        <w:tc>
          <w:tcPr>
            <w:tcW w:w="2610" w:type="dxa"/>
          </w:tcPr>
          <w:p w:rsidRPr="009659CA" w:rsidR="00F528F6" w:rsidP="00D15032" w:rsidRDefault="00F528F6" w14:paraId="7B9C6950" w14:textId="77777777">
            <w:pPr>
              <w:spacing w:line="240" w:lineRule="auto"/>
              <w:rPr>
                <w:rFonts w:ascii="Calibri" w:hAnsi="Calibri" w:cs="Calibri"/>
                <w:sz w:val="20"/>
                <w:szCs w:val="20"/>
              </w:rPr>
            </w:pPr>
          </w:p>
        </w:tc>
      </w:tr>
      <w:tr w:rsidRPr="00C96D35" w:rsidR="00F528F6" w:rsidTr="00D15032" w14:paraId="3A5C181A" w14:textId="77777777">
        <w:tc>
          <w:tcPr>
            <w:tcW w:w="625" w:type="dxa"/>
          </w:tcPr>
          <w:p w:rsidRPr="00C96D35" w:rsidR="00F528F6" w:rsidP="00D15032" w:rsidRDefault="00F528F6" w14:paraId="03B982BC"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6</w:t>
            </w:r>
          </w:p>
        </w:tc>
        <w:tc>
          <w:tcPr>
            <w:tcW w:w="1620" w:type="dxa"/>
          </w:tcPr>
          <w:p w:rsidRPr="00C96D35" w:rsidR="00F528F6" w:rsidP="00D15032" w:rsidRDefault="00F528F6" w14:paraId="7ED9187F"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Urban practice in the West (less than 10 providers)</w:t>
            </w:r>
          </w:p>
        </w:tc>
        <w:tc>
          <w:tcPr>
            <w:tcW w:w="1800" w:type="dxa"/>
          </w:tcPr>
          <w:p w:rsidRPr="00C96D35" w:rsidR="00F528F6" w:rsidP="00D15032" w:rsidRDefault="00F528F6" w14:paraId="698DB4CC"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Single care delivery site</w:t>
            </w:r>
          </w:p>
        </w:tc>
        <w:tc>
          <w:tcPr>
            <w:tcW w:w="1260" w:type="dxa"/>
          </w:tcPr>
          <w:p w:rsidRPr="00C96D35" w:rsidR="00F528F6" w:rsidP="00D15032" w:rsidRDefault="00F528F6" w14:paraId="7C5DEF44"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3AB0F8E4" w14:textId="77777777">
            <w:pPr>
              <w:spacing w:line="240" w:lineRule="auto"/>
              <w:rPr>
                <w:rFonts w:ascii="Calibri" w:hAnsi="Calibri" w:cs="Calibri"/>
                <w:bCs/>
                <w:color w:val="000000" w:themeColor="text1"/>
                <w:sz w:val="20"/>
                <w:szCs w:val="20"/>
              </w:rPr>
            </w:pPr>
            <w:r w:rsidRPr="00C96D35">
              <w:rPr>
                <w:rFonts w:ascii="Calibri" w:hAnsi="Calibri" w:cs="Calibri"/>
                <w:bCs/>
                <w:sz w:val="20"/>
                <w:szCs w:val="20"/>
              </w:rPr>
              <w:t>Case Management Staff</w:t>
            </w:r>
          </w:p>
        </w:tc>
        <w:tc>
          <w:tcPr>
            <w:tcW w:w="2610" w:type="dxa"/>
          </w:tcPr>
          <w:p w:rsidRPr="00C96D35" w:rsidR="00F528F6" w:rsidP="00D15032" w:rsidRDefault="00F528F6" w14:paraId="32491FF7" w14:textId="77777777">
            <w:pPr>
              <w:spacing w:line="240" w:lineRule="auto"/>
              <w:rPr>
                <w:rFonts w:ascii="Calibri" w:hAnsi="Calibri" w:cs="Calibri"/>
                <w:bCs/>
                <w:sz w:val="20"/>
                <w:szCs w:val="20"/>
              </w:rPr>
            </w:pPr>
          </w:p>
        </w:tc>
      </w:tr>
      <w:tr w:rsidRPr="00C96D35" w:rsidR="00F528F6" w:rsidTr="00D15032" w14:paraId="1AA372F2" w14:textId="77777777">
        <w:tc>
          <w:tcPr>
            <w:tcW w:w="625" w:type="dxa"/>
          </w:tcPr>
          <w:p w:rsidRPr="00C96D35" w:rsidR="00F528F6" w:rsidP="00D15032" w:rsidRDefault="00F528F6" w14:paraId="7A158152"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7</w:t>
            </w:r>
          </w:p>
        </w:tc>
        <w:tc>
          <w:tcPr>
            <w:tcW w:w="1620" w:type="dxa"/>
          </w:tcPr>
          <w:p w:rsidRPr="00C96D35" w:rsidR="00F528F6" w:rsidP="00D15032" w:rsidRDefault="00F528F6" w14:paraId="260F2BDD"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Rural community health center in the Midwest (20 to 40 providers)</w:t>
            </w:r>
          </w:p>
        </w:tc>
        <w:tc>
          <w:tcPr>
            <w:tcW w:w="1800" w:type="dxa"/>
          </w:tcPr>
          <w:p w:rsidRPr="00C96D35" w:rsidR="00F528F6" w:rsidP="00D15032" w:rsidRDefault="00F528F6" w14:paraId="2F12878A"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Primary care delivery sites   </w:t>
            </w:r>
          </w:p>
        </w:tc>
        <w:tc>
          <w:tcPr>
            <w:tcW w:w="1260" w:type="dxa"/>
          </w:tcPr>
          <w:p w:rsidRPr="00C96D35" w:rsidR="00F528F6" w:rsidP="00D15032" w:rsidRDefault="00F528F6" w14:paraId="74E69332"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4CA9CBBE" w14:textId="77777777">
            <w:pPr>
              <w:spacing w:line="240" w:lineRule="auto"/>
              <w:rPr>
                <w:rFonts w:ascii="Calibri" w:hAnsi="Calibri" w:cs="Calibri"/>
                <w:bCs/>
                <w:color w:val="000000" w:themeColor="text1"/>
                <w:sz w:val="20"/>
                <w:szCs w:val="20"/>
              </w:rPr>
            </w:pPr>
            <w:r w:rsidRPr="00C96D35">
              <w:rPr>
                <w:rFonts w:ascii="Calibri" w:hAnsi="Calibri" w:cs="Calibri"/>
                <w:bCs/>
                <w:sz w:val="20"/>
                <w:szCs w:val="20"/>
              </w:rPr>
              <w:t>Case Management Staff</w:t>
            </w:r>
          </w:p>
        </w:tc>
        <w:tc>
          <w:tcPr>
            <w:tcW w:w="2610" w:type="dxa"/>
          </w:tcPr>
          <w:p w:rsidRPr="00C96D35" w:rsidR="00F528F6" w:rsidP="00D15032" w:rsidRDefault="00F528F6" w14:paraId="28FA0520" w14:textId="77777777">
            <w:pPr>
              <w:spacing w:line="240" w:lineRule="auto"/>
              <w:rPr>
                <w:rFonts w:ascii="Calibri" w:hAnsi="Calibri" w:cs="Calibri"/>
                <w:bCs/>
                <w:sz w:val="20"/>
                <w:szCs w:val="20"/>
              </w:rPr>
            </w:pPr>
          </w:p>
        </w:tc>
      </w:tr>
      <w:tr w:rsidRPr="00C96D35" w:rsidR="00F528F6" w:rsidTr="00D15032" w14:paraId="7D86DEC8" w14:textId="77777777">
        <w:tc>
          <w:tcPr>
            <w:tcW w:w="625" w:type="dxa"/>
          </w:tcPr>
          <w:p w:rsidRPr="00C96D35" w:rsidR="00F528F6" w:rsidP="00D15032" w:rsidRDefault="00F528F6" w14:paraId="0B7D6AFC"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8</w:t>
            </w:r>
          </w:p>
        </w:tc>
        <w:tc>
          <w:tcPr>
            <w:tcW w:w="1620" w:type="dxa"/>
          </w:tcPr>
          <w:p w:rsidRPr="00C96D35" w:rsidR="00F528F6" w:rsidP="00D15032" w:rsidRDefault="00F528F6" w14:paraId="657DFA72"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Rural community health center in the West </w:t>
            </w:r>
          </w:p>
        </w:tc>
        <w:tc>
          <w:tcPr>
            <w:tcW w:w="1800" w:type="dxa"/>
          </w:tcPr>
          <w:p w:rsidRPr="00C96D35" w:rsidR="00F528F6" w:rsidP="00D15032" w:rsidRDefault="00F528F6" w14:paraId="2CFDCA65"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Primary care delivery sites </w:t>
            </w:r>
          </w:p>
        </w:tc>
        <w:tc>
          <w:tcPr>
            <w:tcW w:w="1260" w:type="dxa"/>
          </w:tcPr>
          <w:p w:rsidRPr="00C96D35" w:rsidR="00F528F6" w:rsidP="00D15032" w:rsidRDefault="00F528F6" w14:paraId="1F4A5C82"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02CBBC93"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Program Management</w:t>
            </w:r>
          </w:p>
        </w:tc>
        <w:tc>
          <w:tcPr>
            <w:tcW w:w="2610" w:type="dxa"/>
          </w:tcPr>
          <w:p w:rsidRPr="00C96D35" w:rsidR="00F528F6" w:rsidP="00D15032" w:rsidRDefault="00F528F6" w14:paraId="5D0E029B" w14:textId="77777777">
            <w:pPr>
              <w:spacing w:line="240" w:lineRule="auto"/>
              <w:rPr>
                <w:rFonts w:ascii="Calibri" w:hAnsi="Calibri" w:cs="Calibri"/>
                <w:bCs/>
                <w:color w:val="000000" w:themeColor="text1"/>
                <w:sz w:val="20"/>
                <w:szCs w:val="20"/>
              </w:rPr>
            </w:pPr>
          </w:p>
        </w:tc>
      </w:tr>
      <w:tr w:rsidRPr="00C96D35" w:rsidR="00F528F6" w:rsidTr="00D15032" w14:paraId="627D77C6" w14:textId="77777777">
        <w:tc>
          <w:tcPr>
            <w:tcW w:w="625" w:type="dxa"/>
          </w:tcPr>
          <w:p w:rsidRPr="00C96D35" w:rsidR="00F528F6" w:rsidP="00D15032" w:rsidRDefault="00F528F6" w14:paraId="3A1D93C5"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9</w:t>
            </w:r>
          </w:p>
        </w:tc>
        <w:tc>
          <w:tcPr>
            <w:tcW w:w="1620" w:type="dxa"/>
          </w:tcPr>
          <w:p w:rsidRPr="00C96D35" w:rsidR="00F528F6" w:rsidP="00D15032" w:rsidRDefault="00F528F6" w14:paraId="1BBAC2D0"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ealth system in the Midwest </w:t>
            </w:r>
          </w:p>
        </w:tc>
        <w:tc>
          <w:tcPr>
            <w:tcW w:w="1800" w:type="dxa"/>
          </w:tcPr>
          <w:p w:rsidRPr="00C96D35" w:rsidR="00F528F6" w:rsidP="00D15032" w:rsidRDefault="00F528F6" w14:paraId="66D05BA9"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ospitals, primary </w:t>
            </w:r>
            <w:proofErr w:type="gramStart"/>
            <w:r w:rsidRPr="00C96D35">
              <w:rPr>
                <w:rFonts w:ascii="Calibri" w:hAnsi="Calibri" w:cs="Calibri"/>
                <w:bCs/>
                <w:color w:val="000000" w:themeColor="text1"/>
                <w:sz w:val="20"/>
                <w:szCs w:val="20"/>
              </w:rPr>
              <w:t>care</w:t>
            </w:r>
            <w:proofErr w:type="gramEnd"/>
            <w:r w:rsidRPr="00C96D35">
              <w:rPr>
                <w:rFonts w:ascii="Calibri" w:hAnsi="Calibri" w:cs="Calibri"/>
                <w:bCs/>
                <w:color w:val="000000" w:themeColor="text1"/>
                <w:sz w:val="20"/>
                <w:szCs w:val="20"/>
              </w:rPr>
              <w:t xml:space="preserve"> and specialty delivery sites</w:t>
            </w:r>
          </w:p>
        </w:tc>
        <w:tc>
          <w:tcPr>
            <w:tcW w:w="1260" w:type="dxa"/>
          </w:tcPr>
          <w:p w:rsidRPr="00C96D35" w:rsidR="00F528F6" w:rsidP="00D15032" w:rsidRDefault="00F528F6" w14:paraId="625941C7"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153D51E7"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Program Management (2)</w:t>
            </w:r>
          </w:p>
        </w:tc>
        <w:tc>
          <w:tcPr>
            <w:tcW w:w="2610" w:type="dxa"/>
          </w:tcPr>
          <w:p w:rsidRPr="00C96D35" w:rsidR="00F528F6" w:rsidP="00D15032" w:rsidRDefault="00F528F6" w14:paraId="6C7BBFE4" w14:textId="77777777">
            <w:pPr>
              <w:spacing w:line="240" w:lineRule="auto"/>
              <w:rPr>
                <w:rFonts w:ascii="Calibri" w:hAnsi="Calibri" w:cs="Calibri"/>
                <w:bCs/>
                <w:color w:val="000000" w:themeColor="text1"/>
                <w:sz w:val="20"/>
                <w:szCs w:val="20"/>
              </w:rPr>
            </w:pPr>
          </w:p>
        </w:tc>
      </w:tr>
      <w:tr w:rsidRPr="00C96D35" w:rsidR="00F528F6" w:rsidTr="00D15032" w14:paraId="54CB6AB9" w14:textId="77777777">
        <w:tc>
          <w:tcPr>
            <w:tcW w:w="625" w:type="dxa"/>
          </w:tcPr>
          <w:p w:rsidRPr="00C96D35" w:rsidR="00F528F6" w:rsidP="00D15032" w:rsidRDefault="00F528F6" w14:paraId="0268E124"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0</w:t>
            </w:r>
          </w:p>
        </w:tc>
        <w:tc>
          <w:tcPr>
            <w:tcW w:w="1620" w:type="dxa"/>
          </w:tcPr>
          <w:p w:rsidRPr="00C96D35" w:rsidR="00F528F6" w:rsidP="00D15032" w:rsidRDefault="00F528F6" w14:paraId="0C91DF5F"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Urban system in the Northeast </w:t>
            </w:r>
          </w:p>
        </w:tc>
        <w:tc>
          <w:tcPr>
            <w:tcW w:w="1800" w:type="dxa"/>
          </w:tcPr>
          <w:p w:rsidRPr="00C96D35" w:rsidR="00F528F6" w:rsidP="00D15032" w:rsidRDefault="00F528F6" w14:paraId="53330951"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ospitals, primary </w:t>
            </w:r>
            <w:proofErr w:type="gramStart"/>
            <w:r w:rsidRPr="00C96D35">
              <w:rPr>
                <w:rFonts w:ascii="Calibri" w:hAnsi="Calibri" w:cs="Calibri"/>
                <w:bCs/>
                <w:color w:val="000000" w:themeColor="text1"/>
                <w:sz w:val="20"/>
                <w:szCs w:val="20"/>
              </w:rPr>
              <w:t>care</w:t>
            </w:r>
            <w:proofErr w:type="gramEnd"/>
            <w:r w:rsidRPr="00C96D35">
              <w:rPr>
                <w:rFonts w:ascii="Calibri" w:hAnsi="Calibri" w:cs="Calibri"/>
                <w:bCs/>
                <w:color w:val="000000" w:themeColor="text1"/>
                <w:sz w:val="20"/>
                <w:szCs w:val="20"/>
              </w:rPr>
              <w:t xml:space="preserve"> and specialty delivery sites</w:t>
            </w:r>
          </w:p>
        </w:tc>
        <w:tc>
          <w:tcPr>
            <w:tcW w:w="1260" w:type="dxa"/>
          </w:tcPr>
          <w:p w:rsidRPr="00C96D35" w:rsidR="00F528F6" w:rsidP="00D15032" w:rsidRDefault="00F528F6" w14:paraId="67F95609"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63667E38"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Executive Leadership, Program Management</w:t>
            </w:r>
          </w:p>
        </w:tc>
        <w:tc>
          <w:tcPr>
            <w:tcW w:w="2610" w:type="dxa"/>
          </w:tcPr>
          <w:p w:rsidRPr="00C96D35" w:rsidR="00F528F6" w:rsidP="00D15032" w:rsidRDefault="00F528F6" w14:paraId="6E051A36" w14:textId="77777777">
            <w:pPr>
              <w:spacing w:line="240" w:lineRule="auto"/>
              <w:rPr>
                <w:rFonts w:ascii="Calibri" w:hAnsi="Calibri" w:cs="Calibri"/>
                <w:bCs/>
                <w:color w:val="000000" w:themeColor="text1"/>
                <w:sz w:val="20"/>
                <w:szCs w:val="20"/>
              </w:rPr>
            </w:pPr>
          </w:p>
        </w:tc>
      </w:tr>
      <w:tr w:rsidRPr="00C96D35" w:rsidR="00F528F6" w:rsidTr="00D15032" w14:paraId="7AC0F6B1" w14:textId="77777777">
        <w:tc>
          <w:tcPr>
            <w:tcW w:w="625" w:type="dxa"/>
          </w:tcPr>
          <w:p w:rsidRPr="00C96D35" w:rsidR="00F528F6" w:rsidP="00D15032" w:rsidRDefault="00F528F6" w14:paraId="1ACA24A2"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1</w:t>
            </w:r>
          </w:p>
        </w:tc>
        <w:tc>
          <w:tcPr>
            <w:tcW w:w="1620" w:type="dxa"/>
          </w:tcPr>
          <w:p w:rsidRPr="00C96D35" w:rsidR="00F528F6" w:rsidP="00D15032" w:rsidRDefault="00F528F6" w14:paraId="57EC2421"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Suburban</w:t>
            </w:r>
            <w:r w:rsidRPr="00C96D35" w:rsidDel="009524B9">
              <w:rPr>
                <w:rFonts w:ascii="Calibri" w:hAnsi="Calibri" w:cs="Calibri"/>
                <w:bCs/>
                <w:color w:val="000000" w:themeColor="text1"/>
                <w:sz w:val="20"/>
                <w:szCs w:val="20"/>
              </w:rPr>
              <w:t xml:space="preserve"> </w:t>
            </w:r>
            <w:r w:rsidRPr="00C96D35">
              <w:rPr>
                <w:rFonts w:ascii="Calibri" w:hAnsi="Calibri" w:cs="Calibri"/>
                <w:bCs/>
                <w:color w:val="000000" w:themeColor="text1"/>
                <w:sz w:val="20"/>
                <w:szCs w:val="20"/>
              </w:rPr>
              <w:t>community health center in the West</w:t>
            </w:r>
          </w:p>
        </w:tc>
        <w:tc>
          <w:tcPr>
            <w:tcW w:w="1800" w:type="dxa"/>
          </w:tcPr>
          <w:p w:rsidRPr="00C96D35" w:rsidR="00F528F6" w:rsidP="00D15032" w:rsidRDefault="00F528F6" w14:paraId="1932F88E"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Primary care delivery sites</w:t>
            </w:r>
          </w:p>
        </w:tc>
        <w:tc>
          <w:tcPr>
            <w:tcW w:w="1260" w:type="dxa"/>
          </w:tcPr>
          <w:p w:rsidRPr="00C96D35" w:rsidR="00F528F6" w:rsidP="00D15032" w:rsidRDefault="00F528F6" w14:paraId="53762F02"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w:t>
            </w:r>
          </w:p>
        </w:tc>
        <w:tc>
          <w:tcPr>
            <w:tcW w:w="1890" w:type="dxa"/>
          </w:tcPr>
          <w:p w:rsidRPr="00C96D35" w:rsidR="00F528F6" w:rsidP="00D15032" w:rsidRDefault="00F528F6" w14:paraId="77F64E3E"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Executive Leadership, Program Management </w:t>
            </w:r>
          </w:p>
        </w:tc>
        <w:tc>
          <w:tcPr>
            <w:tcW w:w="2610" w:type="dxa"/>
          </w:tcPr>
          <w:p w:rsidRPr="00C96D35" w:rsidR="00F528F6" w:rsidP="00D15032" w:rsidRDefault="00F528F6" w14:paraId="3F249DA7" w14:textId="77777777">
            <w:pPr>
              <w:spacing w:line="240" w:lineRule="auto"/>
              <w:rPr>
                <w:rFonts w:ascii="Calibri" w:hAnsi="Calibri" w:cs="Calibri"/>
                <w:color w:val="000000" w:themeColor="text1"/>
                <w:sz w:val="20"/>
                <w:szCs w:val="20"/>
              </w:rPr>
            </w:pPr>
            <w:r w:rsidRPr="265DF98B">
              <w:rPr>
                <w:rFonts w:ascii="Calibri" w:hAnsi="Calibri" w:cs="Calibri"/>
                <w:color w:val="000000" w:themeColor="text1"/>
                <w:sz w:val="20"/>
                <w:szCs w:val="20"/>
              </w:rPr>
              <w:t>First interviewee suggested that second interviewee would be able to explain details to implementation of the programming within clinics</w:t>
            </w:r>
          </w:p>
        </w:tc>
      </w:tr>
      <w:tr w:rsidRPr="00C96D35" w:rsidR="00F528F6" w:rsidTr="00D15032" w14:paraId="3265F25A" w14:textId="77777777">
        <w:tc>
          <w:tcPr>
            <w:tcW w:w="625" w:type="dxa"/>
          </w:tcPr>
          <w:p w:rsidRPr="00C96D35" w:rsidR="00F528F6" w:rsidP="00D15032" w:rsidRDefault="00F528F6" w14:paraId="57C4DB23"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lastRenderedPageBreak/>
              <w:t>22</w:t>
            </w:r>
          </w:p>
        </w:tc>
        <w:tc>
          <w:tcPr>
            <w:tcW w:w="1620" w:type="dxa"/>
          </w:tcPr>
          <w:p w:rsidRPr="00C96D35" w:rsidR="00F528F6" w:rsidP="00D15032" w:rsidRDefault="00F528F6" w14:paraId="3617AADA"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ealth system in the Northeast </w:t>
            </w:r>
          </w:p>
        </w:tc>
        <w:tc>
          <w:tcPr>
            <w:tcW w:w="1800" w:type="dxa"/>
          </w:tcPr>
          <w:p w:rsidRPr="00C96D35" w:rsidR="00F528F6" w:rsidP="00D15032" w:rsidRDefault="00F528F6" w14:paraId="45023E91"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ospitals, primary </w:t>
            </w:r>
            <w:proofErr w:type="gramStart"/>
            <w:r w:rsidRPr="00C96D35">
              <w:rPr>
                <w:rFonts w:ascii="Calibri" w:hAnsi="Calibri" w:cs="Calibri"/>
                <w:bCs/>
                <w:color w:val="000000" w:themeColor="text1"/>
                <w:sz w:val="20"/>
                <w:szCs w:val="20"/>
              </w:rPr>
              <w:t>care</w:t>
            </w:r>
            <w:proofErr w:type="gramEnd"/>
            <w:r w:rsidRPr="00C96D35">
              <w:rPr>
                <w:rFonts w:ascii="Calibri" w:hAnsi="Calibri" w:cs="Calibri"/>
                <w:bCs/>
                <w:color w:val="000000" w:themeColor="text1"/>
                <w:sz w:val="20"/>
                <w:szCs w:val="20"/>
              </w:rPr>
              <w:t xml:space="preserve"> and specialty delivery sites</w:t>
            </w:r>
          </w:p>
        </w:tc>
        <w:tc>
          <w:tcPr>
            <w:tcW w:w="1260" w:type="dxa"/>
          </w:tcPr>
          <w:p w:rsidRPr="00C96D35" w:rsidR="00F528F6" w:rsidP="00D15032" w:rsidRDefault="00F528F6" w14:paraId="0227248F"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32B23A4C"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Executive Leadership</w:t>
            </w:r>
          </w:p>
        </w:tc>
        <w:tc>
          <w:tcPr>
            <w:tcW w:w="2610" w:type="dxa"/>
          </w:tcPr>
          <w:p w:rsidRPr="00C96D35" w:rsidR="00F528F6" w:rsidP="00D15032" w:rsidRDefault="00F528F6" w14:paraId="7A733FDD" w14:textId="77777777">
            <w:pPr>
              <w:spacing w:line="240" w:lineRule="auto"/>
              <w:rPr>
                <w:rFonts w:ascii="Calibri" w:hAnsi="Calibri" w:cs="Calibri"/>
                <w:bCs/>
                <w:color w:val="000000" w:themeColor="text1"/>
                <w:sz w:val="20"/>
                <w:szCs w:val="20"/>
              </w:rPr>
            </w:pPr>
          </w:p>
        </w:tc>
      </w:tr>
      <w:tr w:rsidRPr="00C96D35" w:rsidR="00F528F6" w:rsidTr="00D15032" w14:paraId="57870121" w14:textId="77777777">
        <w:tc>
          <w:tcPr>
            <w:tcW w:w="625" w:type="dxa"/>
          </w:tcPr>
          <w:p w:rsidRPr="00C96D35" w:rsidR="00F528F6" w:rsidP="00D15032" w:rsidRDefault="00F528F6" w14:paraId="0C0F4449"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3</w:t>
            </w:r>
          </w:p>
        </w:tc>
        <w:tc>
          <w:tcPr>
            <w:tcW w:w="1620" w:type="dxa"/>
          </w:tcPr>
          <w:p w:rsidRPr="00C96D35" w:rsidR="00F528F6" w:rsidP="00D15032" w:rsidRDefault="00F528F6" w14:paraId="40BB52FA"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ealth system in the Northeast </w:t>
            </w:r>
          </w:p>
        </w:tc>
        <w:tc>
          <w:tcPr>
            <w:tcW w:w="1800" w:type="dxa"/>
          </w:tcPr>
          <w:p w:rsidRPr="00C96D35" w:rsidR="00F528F6" w:rsidP="00D15032" w:rsidRDefault="00F528F6" w14:paraId="6D6B0BF9"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ospitals, primary </w:t>
            </w:r>
            <w:proofErr w:type="gramStart"/>
            <w:r w:rsidRPr="00C96D35">
              <w:rPr>
                <w:rFonts w:ascii="Calibri" w:hAnsi="Calibri" w:cs="Calibri"/>
                <w:bCs/>
                <w:color w:val="000000" w:themeColor="text1"/>
                <w:sz w:val="20"/>
                <w:szCs w:val="20"/>
              </w:rPr>
              <w:t>care</w:t>
            </w:r>
            <w:proofErr w:type="gramEnd"/>
            <w:r w:rsidRPr="00C96D35">
              <w:rPr>
                <w:rFonts w:ascii="Calibri" w:hAnsi="Calibri" w:cs="Calibri"/>
                <w:bCs/>
                <w:color w:val="000000" w:themeColor="text1"/>
                <w:sz w:val="20"/>
                <w:szCs w:val="20"/>
              </w:rPr>
              <w:t xml:space="preserve"> and specialty delivery sites</w:t>
            </w:r>
          </w:p>
        </w:tc>
        <w:tc>
          <w:tcPr>
            <w:tcW w:w="1260" w:type="dxa"/>
          </w:tcPr>
          <w:p w:rsidRPr="00C96D35" w:rsidR="00F528F6" w:rsidP="00D15032" w:rsidRDefault="00F528F6" w14:paraId="3EB7306A"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w:t>
            </w:r>
          </w:p>
        </w:tc>
        <w:tc>
          <w:tcPr>
            <w:tcW w:w="1890" w:type="dxa"/>
          </w:tcPr>
          <w:p w:rsidRPr="00C96D35" w:rsidR="00F528F6" w:rsidP="00D15032" w:rsidRDefault="00F528F6" w14:paraId="14C92E26"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Program Management</w:t>
            </w:r>
          </w:p>
        </w:tc>
        <w:tc>
          <w:tcPr>
            <w:tcW w:w="2610" w:type="dxa"/>
          </w:tcPr>
          <w:p w:rsidRPr="00C96D35" w:rsidR="00F528F6" w:rsidP="00D15032" w:rsidRDefault="00F528F6" w14:paraId="04FC20E7" w14:textId="77777777">
            <w:pPr>
              <w:spacing w:line="240" w:lineRule="auto"/>
              <w:rPr>
                <w:rFonts w:ascii="Calibri" w:hAnsi="Calibri" w:cs="Calibri"/>
                <w:bCs/>
                <w:color w:val="000000" w:themeColor="text1"/>
                <w:sz w:val="20"/>
                <w:szCs w:val="20"/>
              </w:rPr>
            </w:pPr>
          </w:p>
        </w:tc>
      </w:tr>
      <w:tr w:rsidRPr="00C96D35" w:rsidR="00F528F6" w:rsidTr="00D15032" w14:paraId="257CD6EA" w14:textId="77777777">
        <w:tc>
          <w:tcPr>
            <w:tcW w:w="625" w:type="dxa"/>
          </w:tcPr>
          <w:p w:rsidRPr="00C96D35" w:rsidR="00F528F6" w:rsidP="00D15032" w:rsidRDefault="00F528F6" w14:paraId="71432634"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4</w:t>
            </w:r>
          </w:p>
        </w:tc>
        <w:tc>
          <w:tcPr>
            <w:tcW w:w="1620" w:type="dxa"/>
          </w:tcPr>
          <w:p w:rsidRPr="00C96D35" w:rsidR="00F528F6" w:rsidP="00D15032" w:rsidRDefault="00F528F6" w14:paraId="381D8337"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ealth system in the Midwest </w:t>
            </w:r>
          </w:p>
        </w:tc>
        <w:tc>
          <w:tcPr>
            <w:tcW w:w="1800" w:type="dxa"/>
          </w:tcPr>
          <w:p w:rsidRPr="00C96D35" w:rsidR="00F528F6" w:rsidP="00D15032" w:rsidRDefault="00F528F6" w14:paraId="5F3FA53A"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ospitals, primary </w:t>
            </w:r>
            <w:proofErr w:type="gramStart"/>
            <w:r w:rsidRPr="00C96D35">
              <w:rPr>
                <w:rFonts w:ascii="Calibri" w:hAnsi="Calibri" w:cs="Calibri"/>
                <w:bCs/>
                <w:color w:val="000000" w:themeColor="text1"/>
                <w:sz w:val="20"/>
                <w:szCs w:val="20"/>
              </w:rPr>
              <w:t>care</w:t>
            </w:r>
            <w:proofErr w:type="gramEnd"/>
            <w:r w:rsidRPr="00C96D35">
              <w:rPr>
                <w:rFonts w:ascii="Calibri" w:hAnsi="Calibri" w:cs="Calibri"/>
                <w:bCs/>
                <w:color w:val="000000" w:themeColor="text1"/>
                <w:sz w:val="20"/>
                <w:szCs w:val="20"/>
              </w:rPr>
              <w:t xml:space="preserve"> and specialty delivery sites</w:t>
            </w:r>
          </w:p>
        </w:tc>
        <w:tc>
          <w:tcPr>
            <w:tcW w:w="1260" w:type="dxa"/>
          </w:tcPr>
          <w:p w:rsidRPr="00C96D35" w:rsidR="00F528F6" w:rsidP="00D15032" w:rsidRDefault="00F528F6" w14:paraId="27B29084"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085EE7C1"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Executive Leadership, Program Management (2)</w:t>
            </w:r>
          </w:p>
        </w:tc>
        <w:tc>
          <w:tcPr>
            <w:tcW w:w="2610" w:type="dxa"/>
          </w:tcPr>
          <w:p w:rsidRPr="00C96D35" w:rsidR="00F528F6" w:rsidP="00D15032" w:rsidRDefault="00F528F6" w14:paraId="3BED9BC0" w14:textId="77777777">
            <w:pPr>
              <w:spacing w:line="240" w:lineRule="auto"/>
              <w:rPr>
                <w:rFonts w:ascii="Calibri" w:hAnsi="Calibri" w:cs="Calibri"/>
                <w:color w:val="000000" w:themeColor="text1"/>
                <w:sz w:val="20"/>
                <w:szCs w:val="20"/>
              </w:rPr>
            </w:pPr>
            <w:r w:rsidRPr="265DF98B">
              <w:rPr>
                <w:rFonts w:ascii="Calibri" w:hAnsi="Calibri" w:cs="Calibri"/>
                <w:color w:val="000000" w:themeColor="text1"/>
                <w:sz w:val="20"/>
                <w:szCs w:val="20"/>
              </w:rPr>
              <w:t>First interviewee provided an overview of broad strategic goals, secondary interviewee explained the details of program design and implementation</w:t>
            </w:r>
          </w:p>
        </w:tc>
      </w:tr>
      <w:tr w:rsidRPr="00C96D35" w:rsidR="00F528F6" w:rsidTr="00D15032" w14:paraId="4DF6E52B" w14:textId="77777777">
        <w:tc>
          <w:tcPr>
            <w:tcW w:w="625" w:type="dxa"/>
          </w:tcPr>
          <w:p w:rsidRPr="00C96D35" w:rsidR="00F528F6" w:rsidP="00D15032" w:rsidRDefault="00F528F6" w14:paraId="414D9165"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5</w:t>
            </w:r>
          </w:p>
        </w:tc>
        <w:tc>
          <w:tcPr>
            <w:tcW w:w="1620" w:type="dxa"/>
          </w:tcPr>
          <w:p w:rsidRPr="00C96D35" w:rsidR="00F528F6" w:rsidP="00D15032" w:rsidRDefault="00F528F6" w14:paraId="57CFA6FB"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ealth system in the South </w:t>
            </w:r>
          </w:p>
        </w:tc>
        <w:tc>
          <w:tcPr>
            <w:tcW w:w="1800" w:type="dxa"/>
          </w:tcPr>
          <w:p w:rsidRPr="00C96D35" w:rsidR="00F528F6" w:rsidP="00D15032" w:rsidRDefault="00F528F6" w14:paraId="5445DC79"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ospitals, primary </w:t>
            </w:r>
            <w:proofErr w:type="gramStart"/>
            <w:r w:rsidRPr="00C96D35">
              <w:rPr>
                <w:rFonts w:ascii="Calibri" w:hAnsi="Calibri" w:cs="Calibri"/>
                <w:bCs/>
                <w:color w:val="000000" w:themeColor="text1"/>
                <w:sz w:val="20"/>
                <w:szCs w:val="20"/>
              </w:rPr>
              <w:t>care</w:t>
            </w:r>
            <w:proofErr w:type="gramEnd"/>
            <w:r w:rsidRPr="00C96D35">
              <w:rPr>
                <w:rFonts w:ascii="Calibri" w:hAnsi="Calibri" w:cs="Calibri"/>
                <w:bCs/>
                <w:color w:val="000000" w:themeColor="text1"/>
                <w:sz w:val="20"/>
                <w:szCs w:val="20"/>
              </w:rPr>
              <w:t xml:space="preserve"> and specialty delivery sites</w:t>
            </w:r>
          </w:p>
        </w:tc>
        <w:tc>
          <w:tcPr>
            <w:tcW w:w="1260" w:type="dxa"/>
          </w:tcPr>
          <w:p w:rsidRPr="00C96D35" w:rsidR="00F528F6" w:rsidP="00D15032" w:rsidRDefault="00F528F6" w14:paraId="17280060"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74A3245C"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Program Management </w:t>
            </w:r>
          </w:p>
        </w:tc>
        <w:tc>
          <w:tcPr>
            <w:tcW w:w="2610" w:type="dxa"/>
          </w:tcPr>
          <w:p w:rsidRPr="00C96D35" w:rsidR="00F528F6" w:rsidP="00D15032" w:rsidRDefault="00F528F6" w14:paraId="31B6D42F" w14:textId="77777777">
            <w:pPr>
              <w:spacing w:line="240" w:lineRule="auto"/>
              <w:rPr>
                <w:rFonts w:ascii="Calibri" w:hAnsi="Calibri" w:cs="Calibri"/>
                <w:bCs/>
                <w:color w:val="000000" w:themeColor="text1"/>
                <w:sz w:val="20"/>
                <w:szCs w:val="20"/>
              </w:rPr>
            </w:pPr>
          </w:p>
        </w:tc>
      </w:tr>
      <w:tr w:rsidRPr="00C96D35" w:rsidR="00F528F6" w:rsidTr="00D15032" w14:paraId="3701B886" w14:textId="77777777">
        <w:tc>
          <w:tcPr>
            <w:tcW w:w="625" w:type="dxa"/>
          </w:tcPr>
          <w:p w:rsidRPr="00C96D35" w:rsidR="00F528F6" w:rsidP="00D15032" w:rsidRDefault="00F528F6" w14:paraId="13C27126"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26 </w:t>
            </w:r>
          </w:p>
        </w:tc>
        <w:tc>
          <w:tcPr>
            <w:tcW w:w="1620" w:type="dxa"/>
          </w:tcPr>
          <w:p w:rsidRPr="00C96D35" w:rsidR="00F528F6" w:rsidP="00D15032" w:rsidRDefault="00F528F6" w14:paraId="257B8012"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Urban community health center in the South </w:t>
            </w:r>
          </w:p>
        </w:tc>
        <w:tc>
          <w:tcPr>
            <w:tcW w:w="1800" w:type="dxa"/>
          </w:tcPr>
          <w:p w:rsidRPr="00C96D35" w:rsidR="00F528F6" w:rsidP="00D15032" w:rsidRDefault="00F528F6" w14:paraId="0DECEE09"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Primary care delivery sites</w:t>
            </w:r>
          </w:p>
        </w:tc>
        <w:tc>
          <w:tcPr>
            <w:tcW w:w="1260" w:type="dxa"/>
          </w:tcPr>
          <w:p w:rsidRPr="00C96D35" w:rsidR="00F528F6" w:rsidP="00D15032" w:rsidRDefault="00F528F6" w14:paraId="55748B49"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73105C50"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Executive Leadership</w:t>
            </w:r>
          </w:p>
        </w:tc>
        <w:tc>
          <w:tcPr>
            <w:tcW w:w="2610" w:type="dxa"/>
          </w:tcPr>
          <w:p w:rsidRPr="00C96D35" w:rsidR="00F528F6" w:rsidP="00D15032" w:rsidRDefault="00F528F6" w14:paraId="55B25F60" w14:textId="77777777">
            <w:pPr>
              <w:spacing w:line="240" w:lineRule="auto"/>
              <w:rPr>
                <w:rFonts w:ascii="Calibri" w:hAnsi="Calibri" w:cs="Calibri"/>
                <w:bCs/>
                <w:color w:val="000000" w:themeColor="text1"/>
                <w:sz w:val="20"/>
                <w:szCs w:val="20"/>
              </w:rPr>
            </w:pPr>
          </w:p>
        </w:tc>
      </w:tr>
      <w:tr w:rsidRPr="00C96D35" w:rsidR="00F528F6" w:rsidTr="00D15032" w14:paraId="6BDD87CC" w14:textId="77777777">
        <w:tc>
          <w:tcPr>
            <w:tcW w:w="625" w:type="dxa"/>
          </w:tcPr>
          <w:p w:rsidRPr="00C96D35" w:rsidR="00F528F6" w:rsidP="00D15032" w:rsidRDefault="00F528F6" w14:paraId="5810AD91"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7</w:t>
            </w:r>
          </w:p>
        </w:tc>
        <w:tc>
          <w:tcPr>
            <w:tcW w:w="1620" w:type="dxa"/>
          </w:tcPr>
          <w:p w:rsidRPr="00C96D35" w:rsidR="00F528F6" w:rsidP="00D15032" w:rsidRDefault="00F528F6" w14:paraId="12DF790F"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Urban FQHC in the Midwest (20 to 50 providers)</w:t>
            </w:r>
          </w:p>
        </w:tc>
        <w:tc>
          <w:tcPr>
            <w:tcW w:w="1800" w:type="dxa"/>
          </w:tcPr>
          <w:p w:rsidRPr="00C96D35" w:rsidR="00F528F6" w:rsidP="00D15032" w:rsidRDefault="00F528F6" w14:paraId="2233DEB6"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Single primary care delivery </w:t>
            </w:r>
          </w:p>
        </w:tc>
        <w:tc>
          <w:tcPr>
            <w:tcW w:w="1260" w:type="dxa"/>
          </w:tcPr>
          <w:p w:rsidRPr="00C96D35" w:rsidR="00F528F6" w:rsidP="00D15032" w:rsidRDefault="00F528F6" w14:paraId="3AF3B0AD"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31CDBE68"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Executive Leadership </w:t>
            </w:r>
          </w:p>
        </w:tc>
        <w:tc>
          <w:tcPr>
            <w:tcW w:w="2610" w:type="dxa"/>
          </w:tcPr>
          <w:p w:rsidRPr="00C96D35" w:rsidR="00F528F6" w:rsidP="00D15032" w:rsidRDefault="00F528F6" w14:paraId="3D0E624A" w14:textId="77777777">
            <w:pPr>
              <w:spacing w:line="240" w:lineRule="auto"/>
              <w:rPr>
                <w:rFonts w:ascii="Calibri" w:hAnsi="Calibri" w:cs="Calibri"/>
                <w:bCs/>
                <w:color w:val="000000" w:themeColor="text1"/>
                <w:sz w:val="20"/>
                <w:szCs w:val="20"/>
              </w:rPr>
            </w:pPr>
          </w:p>
        </w:tc>
      </w:tr>
      <w:tr w:rsidRPr="00C96D35" w:rsidR="00F528F6" w:rsidTr="00D15032" w14:paraId="676E907C" w14:textId="77777777">
        <w:tc>
          <w:tcPr>
            <w:tcW w:w="625" w:type="dxa"/>
          </w:tcPr>
          <w:p w:rsidRPr="00C96D35" w:rsidR="00F528F6" w:rsidP="00D15032" w:rsidRDefault="00F528F6" w14:paraId="2CAF91ED"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8</w:t>
            </w:r>
          </w:p>
        </w:tc>
        <w:tc>
          <w:tcPr>
            <w:tcW w:w="1620" w:type="dxa"/>
          </w:tcPr>
          <w:p w:rsidRPr="00C96D35" w:rsidR="00F528F6" w:rsidP="00D15032" w:rsidRDefault="00F528F6" w14:paraId="667DEB77"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Rural independent practice in the Northeast (less than 10 providers)</w:t>
            </w:r>
          </w:p>
        </w:tc>
        <w:tc>
          <w:tcPr>
            <w:tcW w:w="1800" w:type="dxa"/>
          </w:tcPr>
          <w:p w:rsidRPr="00C96D35" w:rsidR="00F528F6" w:rsidP="00D15032" w:rsidRDefault="00F528F6" w14:paraId="07BF212E"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Single primary care delivery site</w:t>
            </w:r>
          </w:p>
        </w:tc>
        <w:tc>
          <w:tcPr>
            <w:tcW w:w="1260" w:type="dxa"/>
          </w:tcPr>
          <w:p w:rsidRPr="00C96D35" w:rsidR="00F528F6" w:rsidP="00D15032" w:rsidRDefault="00F528F6" w14:paraId="4A68993C"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29CB5D21"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Practicing Clinician  </w:t>
            </w:r>
          </w:p>
        </w:tc>
        <w:tc>
          <w:tcPr>
            <w:tcW w:w="2610" w:type="dxa"/>
          </w:tcPr>
          <w:p w:rsidRPr="00C96D35" w:rsidR="00F528F6" w:rsidP="00D15032" w:rsidRDefault="00F528F6" w14:paraId="79C075A7" w14:textId="77777777">
            <w:pPr>
              <w:spacing w:line="240" w:lineRule="auto"/>
              <w:rPr>
                <w:rFonts w:ascii="Calibri" w:hAnsi="Calibri" w:cs="Calibri"/>
                <w:bCs/>
                <w:color w:val="000000" w:themeColor="text1"/>
                <w:sz w:val="20"/>
                <w:szCs w:val="20"/>
              </w:rPr>
            </w:pPr>
          </w:p>
        </w:tc>
      </w:tr>
      <w:tr w:rsidRPr="00C96D35" w:rsidR="00F528F6" w:rsidTr="00D15032" w14:paraId="46A3522A" w14:textId="77777777">
        <w:tc>
          <w:tcPr>
            <w:tcW w:w="625" w:type="dxa"/>
          </w:tcPr>
          <w:p w:rsidRPr="00C96D35" w:rsidR="00F528F6" w:rsidP="00D15032" w:rsidRDefault="00F528F6" w14:paraId="17A9D8F7"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9</w:t>
            </w:r>
          </w:p>
        </w:tc>
        <w:tc>
          <w:tcPr>
            <w:tcW w:w="1620" w:type="dxa"/>
          </w:tcPr>
          <w:p w:rsidRPr="00C96D35" w:rsidR="00F528F6" w:rsidP="00D15032" w:rsidRDefault="00F528F6" w14:paraId="69F52F21"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Urban academic health system in the South </w:t>
            </w:r>
          </w:p>
        </w:tc>
        <w:tc>
          <w:tcPr>
            <w:tcW w:w="1800" w:type="dxa"/>
          </w:tcPr>
          <w:p w:rsidRPr="00C96D35" w:rsidR="00F528F6" w:rsidP="00D15032" w:rsidRDefault="00F528F6" w14:paraId="7E1DF60D"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Hospitals, primary </w:t>
            </w:r>
            <w:proofErr w:type="gramStart"/>
            <w:r w:rsidRPr="00C96D35">
              <w:rPr>
                <w:rFonts w:ascii="Calibri" w:hAnsi="Calibri" w:cs="Calibri"/>
                <w:bCs/>
                <w:color w:val="000000" w:themeColor="text1"/>
                <w:sz w:val="20"/>
                <w:szCs w:val="20"/>
              </w:rPr>
              <w:t>care</w:t>
            </w:r>
            <w:proofErr w:type="gramEnd"/>
            <w:r w:rsidRPr="00C96D35">
              <w:rPr>
                <w:rFonts w:ascii="Calibri" w:hAnsi="Calibri" w:cs="Calibri"/>
                <w:bCs/>
                <w:color w:val="000000" w:themeColor="text1"/>
                <w:sz w:val="20"/>
                <w:szCs w:val="20"/>
              </w:rPr>
              <w:t xml:space="preserve"> and specialty delivery sites</w:t>
            </w:r>
          </w:p>
        </w:tc>
        <w:tc>
          <w:tcPr>
            <w:tcW w:w="1260" w:type="dxa"/>
          </w:tcPr>
          <w:p w:rsidRPr="00C96D35" w:rsidR="00F528F6" w:rsidP="00D15032" w:rsidRDefault="00F528F6" w14:paraId="5E755498"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890" w:type="dxa"/>
          </w:tcPr>
          <w:p w:rsidRPr="00C96D35" w:rsidR="00F528F6" w:rsidP="00D15032" w:rsidRDefault="00F528F6" w14:paraId="563B3F6E"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Executive Leadership, Program Management</w:t>
            </w:r>
          </w:p>
        </w:tc>
        <w:tc>
          <w:tcPr>
            <w:tcW w:w="2610" w:type="dxa"/>
          </w:tcPr>
          <w:p w:rsidRPr="00C96D35" w:rsidR="00F528F6" w:rsidP="00D15032" w:rsidRDefault="00F528F6" w14:paraId="39FD5499" w14:textId="77777777">
            <w:pPr>
              <w:spacing w:line="240" w:lineRule="auto"/>
              <w:rPr>
                <w:rFonts w:ascii="Calibri" w:hAnsi="Calibri" w:cs="Calibri"/>
                <w:bCs/>
                <w:color w:val="000000" w:themeColor="text1"/>
                <w:sz w:val="20"/>
                <w:szCs w:val="20"/>
              </w:rPr>
            </w:pPr>
          </w:p>
        </w:tc>
      </w:tr>
    </w:tbl>
    <w:p w:rsidR="00F528F6" w:rsidP="00F528F6" w:rsidRDefault="002B16C0" w14:paraId="010EBAD6" w14:textId="681DE5A0">
      <w:r>
        <w:t>*The number in parentheses indicated if there were more than 1 individual from an interviewee category who participated in the interview</w:t>
      </w:r>
    </w:p>
    <w:p w:rsidRPr="00C96D35" w:rsidR="006316FD" w:rsidP="006316FD" w:rsidRDefault="00F528F6" w14:paraId="6A53F32E" w14:textId="4F8E4A52">
      <w:pPr>
        <w:spacing w:line="240" w:lineRule="auto"/>
        <w:rPr>
          <w:rFonts w:ascii="Calibri" w:hAnsi="Calibri" w:cs="Calibri"/>
          <w:sz w:val="20"/>
          <w:szCs w:val="20"/>
        </w:rPr>
      </w:pPr>
      <w:r>
        <w:br w:type="page"/>
      </w:r>
      <w:r w:rsidRPr="00C96D35" w:rsidR="006316FD">
        <w:rPr>
          <w:rFonts w:ascii="Calibri" w:hAnsi="Calibri" w:cs="Calibri"/>
          <w:sz w:val="20"/>
          <w:szCs w:val="20"/>
        </w:rPr>
        <w:lastRenderedPageBreak/>
        <w:t xml:space="preserve">Table </w:t>
      </w:r>
      <w:r w:rsidR="00F633F2">
        <w:rPr>
          <w:rFonts w:ascii="Calibri" w:hAnsi="Calibri" w:cs="Calibri"/>
          <w:sz w:val="20"/>
          <w:szCs w:val="20"/>
        </w:rPr>
        <w:t>5</w:t>
      </w:r>
      <w:r w:rsidRPr="00C96D35" w:rsidR="006316FD">
        <w:rPr>
          <w:rFonts w:ascii="Calibri" w:hAnsi="Calibri" w:cs="Calibri"/>
          <w:sz w:val="20"/>
          <w:szCs w:val="20"/>
        </w:rPr>
        <w:t xml:space="preserve">: AHC </w:t>
      </w:r>
      <w:r w:rsidR="00557B17">
        <w:rPr>
          <w:rFonts w:ascii="Calibri" w:hAnsi="Calibri" w:cs="Calibri"/>
          <w:sz w:val="20"/>
          <w:szCs w:val="20"/>
        </w:rPr>
        <w:t>sample c</w:t>
      </w:r>
      <w:r w:rsidRPr="00C96D35" w:rsidR="006316FD">
        <w:rPr>
          <w:rFonts w:ascii="Calibri" w:hAnsi="Calibri" w:cs="Calibri"/>
          <w:sz w:val="20"/>
          <w:szCs w:val="20"/>
        </w:rPr>
        <w:t xml:space="preserve">haracteristics </w:t>
      </w:r>
    </w:p>
    <w:tbl>
      <w:tblPr>
        <w:tblStyle w:val="TableGrid"/>
        <w:tblW w:w="9715" w:type="dxa"/>
        <w:tblLayout w:type="fixed"/>
        <w:tblLook w:val="04A0" w:firstRow="1" w:lastRow="0" w:firstColumn="1" w:lastColumn="0" w:noHBand="0" w:noVBand="1"/>
        <w:tblPrChange w:author="Laura Beidler" w:date="2022-02-08T13:06:00Z" w:id="8">
          <w:tblPr>
            <w:tblStyle w:val="TableGrid"/>
            <w:tblW w:w="8700" w:type="dxa"/>
            <w:tblLayout w:type="fixed"/>
            <w:tblLook w:val="04A0" w:firstRow="1" w:lastRow="0" w:firstColumn="1" w:lastColumn="0" w:noHBand="0" w:noVBand="1"/>
          </w:tblPr>
        </w:tblPrChange>
      </w:tblPr>
      <w:tblGrid>
        <w:gridCol w:w="1365"/>
        <w:gridCol w:w="1380"/>
        <w:gridCol w:w="1411"/>
        <w:gridCol w:w="5559"/>
        <w:tblGridChange w:id="9">
          <w:tblGrid>
            <w:gridCol w:w="1365"/>
            <w:gridCol w:w="1380"/>
            <w:gridCol w:w="5955"/>
            <w:gridCol w:w="5955"/>
          </w:tblGrid>
        </w:tblGridChange>
      </w:tblGrid>
      <w:tr w:rsidRPr="00C96D35" w:rsidR="00A31424" w:rsidTr="000A0EBD" w14:paraId="5B569610" w14:textId="77777777">
        <w:tc>
          <w:tcPr>
            <w:tcW w:w="1365" w:type="dxa"/>
            <w:tcPrChange w:author="Laura Beidler" w:date="2022-02-08T13:06:00Z" w:id="10">
              <w:tcPr>
                <w:tcW w:w="1365" w:type="dxa"/>
              </w:tcPr>
            </w:tcPrChange>
          </w:tcPr>
          <w:p w:rsidRPr="00C96D35" w:rsidR="00A31424" w:rsidP="00D15032" w:rsidRDefault="00A31424" w14:paraId="31A50DF1" w14:textId="77777777">
            <w:pPr>
              <w:spacing w:line="240" w:lineRule="auto"/>
              <w:rPr>
                <w:rFonts w:ascii="Calibri" w:hAnsi="Calibri" w:cs="Calibri"/>
                <w:b/>
                <w:color w:val="000000" w:themeColor="text1"/>
                <w:sz w:val="20"/>
                <w:szCs w:val="20"/>
              </w:rPr>
            </w:pPr>
            <w:r w:rsidRPr="00C96D35">
              <w:rPr>
                <w:rFonts w:ascii="Calibri" w:hAnsi="Calibri" w:cs="Calibri"/>
                <w:b/>
                <w:color w:val="000000" w:themeColor="text1"/>
                <w:sz w:val="20"/>
                <w:szCs w:val="20"/>
              </w:rPr>
              <w:t>Organization Number</w:t>
            </w:r>
          </w:p>
        </w:tc>
        <w:tc>
          <w:tcPr>
            <w:tcW w:w="1380" w:type="dxa"/>
            <w:tcPrChange w:author="Laura Beidler" w:date="2022-02-08T13:06:00Z" w:id="11">
              <w:tcPr>
                <w:tcW w:w="1380" w:type="dxa"/>
              </w:tcPr>
            </w:tcPrChange>
          </w:tcPr>
          <w:p w:rsidRPr="00C96D35" w:rsidR="00A31424" w:rsidP="00D15032" w:rsidRDefault="00A31424" w14:paraId="2414B569" w14:textId="77777777">
            <w:pPr>
              <w:spacing w:line="240" w:lineRule="auto"/>
              <w:rPr>
                <w:rFonts w:ascii="Calibri" w:hAnsi="Calibri" w:cs="Calibri"/>
                <w:b/>
                <w:color w:val="000000" w:themeColor="text1"/>
                <w:sz w:val="20"/>
                <w:szCs w:val="20"/>
              </w:rPr>
            </w:pPr>
            <w:r w:rsidRPr="00C96D35">
              <w:rPr>
                <w:rFonts w:ascii="Calibri" w:hAnsi="Calibri" w:cs="Calibri"/>
                <w:b/>
                <w:color w:val="000000" w:themeColor="text1"/>
                <w:sz w:val="20"/>
                <w:szCs w:val="20"/>
              </w:rPr>
              <w:t>Number of interviews</w:t>
            </w:r>
          </w:p>
        </w:tc>
        <w:tc>
          <w:tcPr>
            <w:tcW w:w="1411" w:type="dxa"/>
            <w:tcPrChange w:author="Laura Beidler" w:date="2022-02-08T13:06:00Z" w:id="12">
              <w:tcPr>
                <w:tcW w:w="5955" w:type="dxa"/>
              </w:tcPr>
            </w:tcPrChange>
          </w:tcPr>
          <w:p w:rsidRPr="00C96D35" w:rsidR="00A31424" w:rsidP="00D15032" w:rsidRDefault="00A31424" w14:paraId="0B3E2614" w14:textId="3AC0D715">
            <w:pPr>
              <w:spacing w:line="240" w:lineRule="auto"/>
              <w:rPr>
                <w:rFonts w:ascii="Calibri" w:hAnsi="Calibri" w:cs="Calibri"/>
                <w:b/>
                <w:color w:val="000000" w:themeColor="text1"/>
                <w:sz w:val="20"/>
                <w:szCs w:val="20"/>
              </w:rPr>
            </w:pPr>
            <w:ins w:author="Laura Beidler" w:date="2022-02-07T13:28:00Z" w:id="13">
              <w:r>
                <w:rPr>
                  <w:rFonts w:ascii="Calibri" w:hAnsi="Calibri" w:cs="Calibri"/>
                  <w:b/>
                  <w:color w:val="000000" w:themeColor="text1"/>
                  <w:sz w:val="20"/>
                  <w:szCs w:val="20"/>
                </w:rPr>
                <w:t>AHC Track</w:t>
              </w:r>
            </w:ins>
          </w:p>
        </w:tc>
        <w:tc>
          <w:tcPr>
            <w:tcW w:w="5559" w:type="dxa"/>
            <w:tcPrChange w:author="Laura Beidler" w:date="2022-02-08T13:06:00Z" w:id="14">
              <w:tcPr>
                <w:tcW w:w="5955" w:type="dxa"/>
              </w:tcPr>
            </w:tcPrChange>
          </w:tcPr>
          <w:p w:rsidRPr="00C96D35" w:rsidR="00A31424" w:rsidP="00D15032" w:rsidRDefault="00A31424" w14:paraId="49805556" w14:textId="371066A2">
            <w:pPr>
              <w:spacing w:line="240" w:lineRule="auto"/>
              <w:rPr>
                <w:rFonts w:ascii="Calibri" w:hAnsi="Calibri" w:cs="Calibri"/>
                <w:b/>
                <w:color w:val="000000" w:themeColor="text1"/>
                <w:sz w:val="20"/>
                <w:szCs w:val="20"/>
              </w:rPr>
            </w:pPr>
            <w:r w:rsidRPr="00C96D35">
              <w:rPr>
                <w:rFonts w:ascii="Calibri" w:hAnsi="Calibri" w:cs="Calibri"/>
                <w:b/>
                <w:color w:val="000000" w:themeColor="text1"/>
                <w:sz w:val="20"/>
                <w:szCs w:val="20"/>
              </w:rPr>
              <w:t>Interviewee(s) Role</w:t>
            </w:r>
            <w:r>
              <w:rPr>
                <w:rFonts w:ascii="Calibri" w:hAnsi="Calibri" w:cs="Calibri"/>
                <w:b/>
                <w:color w:val="000000" w:themeColor="text1"/>
                <w:sz w:val="20"/>
                <w:szCs w:val="20"/>
              </w:rPr>
              <w:t>*</w:t>
            </w:r>
          </w:p>
        </w:tc>
      </w:tr>
      <w:tr w:rsidRPr="00C96D35" w:rsidR="00A31424" w:rsidTr="000A0EBD" w14:paraId="0B8BCC5D" w14:textId="77777777">
        <w:tc>
          <w:tcPr>
            <w:tcW w:w="1365" w:type="dxa"/>
            <w:tcPrChange w:author="Laura Beidler" w:date="2022-02-08T13:06:00Z" w:id="15">
              <w:tcPr>
                <w:tcW w:w="1365" w:type="dxa"/>
              </w:tcPr>
            </w:tcPrChange>
          </w:tcPr>
          <w:p w:rsidRPr="00C96D35" w:rsidR="00A31424" w:rsidP="00D15032" w:rsidRDefault="00A31424" w14:paraId="23C7CB24"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1 </w:t>
            </w:r>
          </w:p>
        </w:tc>
        <w:tc>
          <w:tcPr>
            <w:tcW w:w="1380" w:type="dxa"/>
            <w:tcPrChange w:author="Laura Beidler" w:date="2022-02-08T13:06:00Z" w:id="16">
              <w:tcPr>
                <w:tcW w:w="1380" w:type="dxa"/>
              </w:tcPr>
            </w:tcPrChange>
          </w:tcPr>
          <w:p w:rsidRPr="00C96D35" w:rsidR="00A31424" w:rsidP="00D15032" w:rsidRDefault="00A31424" w14:paraId="42C8EA10"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17">
              <w:tcPr>
                <w:tcW w:w="5955" w:type="dxa"/>
              </w:tcPr>
            </w:tcPrChange>
          </w:tcPr>
          <w:p w:rsidRPr="00C96D35" w:rsidR="00A31424" w:rsidP="00D15032" w:rsidRDefault="000750E0" w14:paraId="1F40E4C5" w14:textId="499B24B1">
            <w:pPr>
              <w:spacing w:line="240" w:lineRule="auto"/>
              <w:rPr>
                <w:rFonts w:ascii="Calibri" w:hAnsi="Calibri" w:cs="Calibri"/>
                <w:bCs/>
                <w:color w:val="000000" w:themeColor="text1"/>
                <w:sz w:val="20"/>
                <w:szCs w:val="20"/>
              </w:rPr>
            </w:pPr>
            <w:ins w:author="Laura Beidler" w:date="2022-02-08T12:41:00Z" w:id="18">
              <w:r>
                <w:rPr>
                  <w:rFonts w:ascii="Calibri" w:hAnsi="Calibri" w:cs="Calibri"/>
                  <w:bCs/>
                  <w:color w:val="000000" w:themeColor="text1"/>
                  <w:sz w:val="20"/>
                  <w:szCs w:val="20"/>
                </w:rPr>
                <w:t>Alignment</w:t>
              </w:r>
            </w:ins>
          </w:p>
        </w:tc>
        <w:tc>
          <w:tcPr>
            <w:tcW w:w="5559" w:type="dxa"/>
            <w:tcPrChange w:author="Laura Beidler" w:date="2022-02-08T13:06:00Z" w:id="19">
              <w:tcPr>
                <w:tcW w:w="5955" w:type="dxa"/>
              </w:tcPr>
            </w:tcPrChange>
          </w:tcPr>
          <w:p w:rsidRPr="00C96D35" w:rsidR="00A31424" w:rsidP="00D15032" w:rsidRDefault="00A31424" w14:paraId="30C83451" w14:textId="6F7965BD">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 xml:space="preserve">Program Management (4) </w:t>
            </w:r>
          </w:p>
        </w:tc>
      </w:tr>
      <w:tr w:rsidRPr="00C96D35" w:rsidR="00A31424" w:rsidTr="000A0EBD" w14:paraId="465EDB43" w14:textId="77777777">
        <w:tc>
          <w:tcPr>
            <w:tcW w:w="1365" w:type="dxa"/>
            <w:tcPrChange w:author="Laura Beidler" w:date="2022-02-08T13:06:00Z" w:id="20">
              <w:tcPr>
                <w:tcW w:w="1365" w:type="dxa"/>
              </w:tcPr>
            </w:tcPrChange>
          </w:tcPr>
          <w:p w:rsidRPr="00C96D35" w:rsidR="00A31424" w:rsidP="00D15032" w:rsidRDefault="00A31424" w14:paraId="0D2BC376"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w:t>
            </w:r>
          </w:p>
        </w:tc>
        <w:tc>
          <w:tcPr>
            <w:tcW w:w="1380" w:type="dxa"/>
            <w:tcPrChange w:author="Laura Beidler" w:date="2022-02-08T13:06:00Z" w:id="21">
              <w:tcPr>
                <w:tcW w:w="1380" w:type="dxa"/>
              </w:tcPr>
            </w:tcPrChange>
          </w:tcPr>
          <w:p w:rsidRPr="00C96D35" w:rsidR="00A31424" w:rsidP="00D15032" w:rsidRDefault="00A31424" w14:paraId="62F637C5"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3</w:t>
            </w:r>
          </w:p>
        </w:tc>
        <w:tc>
          <w:tcPr>
            <w:tcW w:w="1411" w:type="dxa"/>
            <w:tcPrChange w:author="Laura Beidler" w:date="2022-02-08T13:06:00Z" w:id="22">
              <w:tcPr>
                <w:tcW w:w="5955" w:type="dxa"/>
              </w:tcPr>
            </w:tcPrChange>
          </w:tcPr>
          <w:p w:rsidRPr="00C96D35" w:rsidR="00A31424" w:rsidP="00D15032" w:rsidRDefault="00DA31FF" w14:paraId="30593EFE" w14:textId="7931CEDE">
            <w:pPr>
              <w:spacing w:line="240" w:lineRule="auto"/>
              <w:rPr>
                <w:rFonts w:ascii="Calibri" w:hAnsi="Calibri" w:cs="Calibri"/>
                <w:bCs/>
                <w:color w:val="000000" w:themeColor="text1"/>
                <w:sz w:val="20"/>
                <w:szCs w:val="20"/>
              </w:rPr>
            </w:pPr>
            <w:ins w:author="Laura Beidler" w:date="2022-02-08T12:41:00Z" w:id="23">
              <w:r>
                <w:rPr>
                  <w:rFonts w:ascii="Calibri" w:hAnsi="Calibri" w:cs="Calibri"/>
                  <w:bCs/>
                  <w:color w:val="000000" w:themeColor="text1"/>
                  <w:sz w:val="20"/>
                  <w:szCs w:val="20"/>
                </w:rPr>
                <w:t>Alignment</w:t>
              </w:r>
            </w:ins>
          </w:p>
        </w:tc>
        <w:tc>
          <w:tcPr>
            <w:tcW w:w="5559" w:type="dxa"/>
            <w:tcPrChange w:author="Laura Beidler" w:date="2022-02-08T13:06:00Z" w:id="24">
              <w:tcPr>
                <w:tcW w:w="5955" w:type="dxa"/>
              </w:tcPr>
            </w:tcPrChange>
          </w:tcPr>
          <w:p w:rsidRPr="00C96D35" w:rsidR="00A31424" w:rsidP="00D15032" w:rsidRDefault="00A31424" w14:paraId="1AC6595C" w14:textId="6FE7F2C4">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Program Management, AHC staff (2)</w:t>
            </w:r>
          </w:p>
        </w:tc>
      </w:tr>
      <w:tr w:rsidRPr="00C96D35" w:rsidR="00A31424" w:rsidTr="000A0EBD" w14:paraId="367A5E99" w14:textId="77777777">
        <w:tc>
          <w:tcPr>
            <w:tcW w:w="1365" w:type="dxa"/>
            <w:tcPrChange w:author="Laura Beidler" w:date="2022-02-08T13:06:00Z" w:id="25">
              <w:tcPr>
                <w:tcW w:w="1365" w:type="dxa"/>
              </w:tcPr>
            </w:tcPrChange>
          </w:tcPr>
          <w:p w:rsidRPr="00C96D35" w:rsidR="00A31424" w:rsidP="00D15032" w:rsidRDefault="00A31424" w14:paraId="400E8610"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3</w:t>
            </w:r>
          </w:p>
        </w:tc>
        <w:tc>
          <w:tcPr>
            <w:tcW w:w="1380" w:type="dxa"/>
            <w:tcPrChange w:author="Laura Beidler" w:date="2022-02-08T13:06:00Z" w:id="26">
              <w:tcPr>
                <w:tcW w:w="1380" w:type="dxa"/>
              </w:tcPr>
            </w:tcPrChange>
          </w:tcPr>
          <w:p w:rsidRPr="00C96D35" w:rsidR="00A31424" w:rsidP="00D15032" w:rsidRDefault="00A31424" w14:paraId="0839DCCC"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27">
              <w:tcPr>
                <w:tcW w:w="5955" w:type="dxa"/>
              </w:tcPr>
            </w:tcPrChange>
          </w:tcPr>
          <w:p w:rsidRPr="00C96D35" w:rsidR="00A31424" w:rsidP="00D15032" w:rsidRDefault="00126942" w14:paraId="0D72E40F" w14:textId="4FF24C95">
            <w:pPr>
              <w:spacing w:line="240" w:lineRule="auto"/>
              <w:rPr>
                <w:rFonts w:ascii="Calibri" w:hAnsi="Calibri" w:cs="Calibri"/>
                <w:sz w:val="20"/>
                <w:szCs w:val="20"/>
              </w:rPr>
            </w:pPr>
            <w:ins w:author="Laura Beidler" w:date="2022-02-08T12:44:00Z" w:id="28">
              <w:r>
                <w:rPr>
                  <w:rFonts w:ascii="Calibri" w:hAnsi="Calibri" w:cs="Calibri"/>
                  <w:sz w:val="20"/>
                  <w:szCs w:val="20"/>
                </w:rPr>
                <w:t xml:space="preserve">Alignment </w:t>
              </w:r>
            </w:ins>
          </w:p>
        </w:tc>
        <w:tc>
          <w:tcPr>
            <w:tcW w:w="5559" w:type="dxa"/>
            <w:tcPrChange w:author="Laura Beidler" w:date="2022-02-08T13:06:00Z" w:id="29">
              <w:tcPr>
                <w:tcW w:w="5955" w:type="dxa"/>
              </w:tcPr>
            </w:tcPrChange>
          </w:tcPr>
          <w:p w:rsidRPr="00C96D35" w:rsidR="00A31424" w:rsidP="00D15032" w:rsidRDefault="00A31424" w14:paraId="2ED82E71" w14:textId="1F8D5E99">
            <w:pPr>
              <w:spacing w:line="240" w:lineRule="auto"/>
              <w:rPr>
                <w:rFonts w:ascii="Calibri" w:hAnsi="Calibri" w:cs="Calibri"/>
                <w:bCs/>
                <w:color w:val="000000" w:themeColor="text1"/>
                <w:sz w:val="20"/>
                <w:szCs w:val="20"/>
              </w:rPr>
            </w:pPr>
            <w:r w:rsidRPr="00C96D35">
              <w:rPr>
                <w:rFonts w:ascii="Calibri" w:hAnsi="Calibri" w:cs="Calibri"/>
                <w:sz w:val="20"/>
                <w:szCs w:val="20"/>
              </w:rPr>
              <w:t xml:space="preserve">Program Management </w:t>
            </w:r>
          </w:p>
        </w:tc>
      </w:tr>
      <w:tr w:rsidRPr="00C96D35" w:rsidR="00A31424" w:rsidTr="000A0EBD" w14:paraId="69190ACD" w14:textId="77777777">
        <w:tc>
          <w:tcPr>
            <w:tcW w:w="1365" w:type="dxa"/>
            <w:tcPrChange w:author="Laura Beidler" w:date="2022-02-08T13:06:00Z" w:id="30">
              <w:tcPr>
                <w:tcW w:w="1365" w:type="dxa"/>
              </w:tcPr>
            </w:tcPrChange>
          </w:tcPr>
          <w:p w:rsidRPr="00C96D35" w:rsidR="00A31424" w:rsidP="00D15032" w:rsidRDefault="00A31424" w14:paraId="0F8BDA3E"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4</w:t>
            </w:r>
          </w:p>
        </w:tc>
        <w:tc>
          <w:tcPr>
            <w:tcW w:w="1380" w:type="dxa"/>
            <w:tcPrChange w:author="Laura Beidler" w:date="2022-02-08T13:06:00Z" w:id="31">
              <w:tcPr>
                <w:tcW w:w="1380" w:type="dxa"/>
              </w:tcPr>
            </w:tcPrChange>
          </w:tcPr>
          <w:p w:rsidRPr="00C96D35" w:rsidR="00A31424" w:rsidP="00D15032" w:rsidRDefault="00A31424" w14:paraId="03403B05"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32">
              <w:tcPr>
                <w:tcW w:w="5955" w:type="dxa"/>
              </w:tcPr>
            </w:tcPrChange>
          </w:tcPr>
          <w:p w:rsidRPr="00C96D35" w:rsidR="00A31424" w:rsidP="00D15032" w:rsidRDefault="00F45287" w14:paraId="1FA56EBF" w14:textId="37373061">
            <w:pPr>
              <w:spacing w:line="240" w:lineRule="auto"/>
              <w:rPr>
                <w:rFonts w:ascii="Calibri" w:hAnsi="Calibri" w:cs="Calibri"/>
                <w:sz w:val="20"/>
                <w:szCs w:val="20"/>
              </w:rPr>
            </w:pPr>
            <w:ins w:author="Laura Beidler" w:date="2022-02-08T12:58:00Z" w:id="33">
              <w:r>
                <w:rPr>
                  <w:rFonts w:ascii="Calibri" w:hAnsi="Calibri" w:cs="Calibri"/>
                  <w:sz w:val="20"/>
                  <w:szCs w:val="20"/>
                </w:rPr>
                <w:t>Alignment</w:t>
              </w:r>
            </w:ins>
          </w:p>
        </w:tc>
        <w:tc>
          <w:tcPr>
            <w:tcW w:w="5559" w:type="dxa"/>
            <w:tcPrChange w:author="Laura Beidler" w:date="2022-02-08T13:06:00Z" w:id="34">
              <w:tcPr>
                <w:tcW w:w="5955" w:type="dxa"/>
              </w:tcPr>
            </w:tcPrChange>
          </w:tcPr>
          <w:p w:rsidRPr="00C96D35" w:rsidR="00A31424" w:rsidP="00D15032" w:rsidRDefault="00A31424" w14:paraId="5224CEA9" w14:textId="06A9155E">
            <w:pPr>
              <w:spacing w:line="240" w:lineRule="auto"/>
              <w:rPr>
                <w:rFonts w:ascii="Calibri" w:hAnsi="Calibri" w:cs="Calibri"/>
                <w:sz w:val="20"/>
                <w:szCs w:val="20"/>
              </w:rPr>
            </w:pPr>
            <w:r w:rsidRPr="00C96D35">
              <w:rPr>
                <w:rFonts w:ascii="Calibri" w:hAnsi="Calibri" w:cs="Calibri"/>
                <w:sz w:val="20"/>
                <w:szCs w:val="20"/>
              </w:rPr>
              <w:t>Executive Leadership, Program Management (3)</w:t>
            </w:r>
          </w:p>
        </w:tc>
      </w:tr>
      <w:tr w:rsidRPr="00C96D35" w:rsidR="00A31424" w:rsidTr="000A0EBD" w14:paraId="358648BD" w14:textId="77777777">
        <w:tc>
          <w:tcPr>
            <w:tcW w:w="1365" w:type="dxa"/>
            <w:tcPrChange w:author="Laura Beidler" w:date="2022-02-08T13:06:00Z" w:id="35">
              <w:tcPr>
                <w:tcW w:w="1365" w:type="dxa"/>
              </w:tcPr>
            </w:tcPrChange>
          </w:tcPr>
          <w:p w:rsidRPr="00C96D35" w:rsidR="00A31424" w:rsidP="00D15032" w:rsidRDefault="00A31424" w14:paraId="00C0506A"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5</w:t>
            </w:r>
          </w:p>
        </w:tc>
        <w:tc>
          <w:tcPr>
            <w:tcW w:w="1380" w:type="dxa"/>
            <w:tcPrChange w:author="Laura Beidler" w:date="2022-02-08T13:06:00Z" w:id="36">
              <w:tcPr>
                <w:tcW w:w="1380" w:type="dxa"/>
              </w:tcPr>
            </w:tcPrChange>
          </w:tcPr>
          <w:p w:rsidRPr="00C96D35" w:rsidR="00A31424" w:rsidP="00D15032" w:rsidRDefault="00A31424" w14:paraId="6CD9A23C"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37">
              <w:tcPr>
                <w:tcW w:w="5955" w:type="dxa"/>
              </w:tcPr>
            </w:tcPrChange>
          </w:tcPr>
          <w:p w:rsidRPr="00C96D35" w:rsidR="00A31424" w:rsidP="00D15032" w:rsidRDefault="00861AC0" w14:paraId="14D5009F" w14:textId="7AF87BF9">
            <w:pPr>
              <w:spacing w:line="240" w:lineRule="auto"/>
              <w:rPr>
                <w:rFonts w:ascii="Calibri" w:hAnsi="Calibri" w:cs="Calibri"/>
                <w:sz w:val="20"/>
                <w:szCs w:val="20"/>
              </w:rPr>
            </w:pPr>
            <w:ins w:author="Laura Beidler" w:date="2022-02-08T12:43:00Z" w:id="38">
              <w:r>
                <w:rPr>
                  <w:rFonts w:ascii="Calibri" w:hAnsi="Calibri" w:cs="Calibri"/>
                  <w:sz w:val="20"/>
                  <w:szCs w:val="20"/>
                </w:rPr>
                <w:t>Alignment</w:t>
              </w:r>
            </w:ins>
          </w:p>
        </w:tc>
        <w:tc>
          <w:tcPr>
            <w:tcW w:w="5559" w:type="dxa"/>
            <w:tcPrChange w:author="Laura Beidler" w:date="2022-02-08T13:06:00Z" w:id="39">
              <w:tcPr>
                <w:tcW w:w="5955" w:type="dxa"/>
              </w:tcPr>
            </w:tcPrChange>
          </w:tcPr>
          <w:p w:rsidRPr="00C96D35" w:rsidR="00A31424" w:rsidP="00D15032" w:rsidRDefault="00A31424" w14:paraId="7431CCAF" w14:textId="46FA8BE1">
            <w:pPr>
              <w:spacing w:line="240" w:lineRule="auto"/>
              <w:rPr>
                <w:rFonts w:ascii="Calibri" w:hAnsi="Calibri" w:cs="Calibri"/>
                <w:sz w:val="20"/>
                <w:szCs w:val="20"/>
              </w:rPr>
            </w:pPr>
            <w:r w:rsidRPr="00C96D35">
              <w:rPr>
                <w:rFonts w:ascii="Calibri" w:hAnsi="Calibri" w:cs="Calibri"/>
                <w:sz w:val="20"/>
                <w:szCs w:val="20"/>
              </w:rPr>
              <w:t xml:space="preserve">Executive Leadership, Program Management </w:t>
            </w:r>
          </w:p>
        </w:tc>
      </w:tr>
      <w:tr w:rsidRPr="00C96D35" w:rsidR="00A31424" w:rsidTr="000A0EBD" w14:paraId="25DD553D" w14:textId="77777777">
        <w:tc>
          <w:tcPr>
            <w:tcW w:w="1365" w:type="dxa"/>
            <w:tcPrChange w:author="Laura Beidler" w:date="2022-02-08T13:06:00Z" w:id="40">
              <w:tcPr>
                <w:tcW w:w="1365" w:type="dxa"/>
              </w:tcPr>
            </w:tcPrChange>
          </w:tcPr>
          <w:p w:rsidRPr="00C96D35" w:rsidR="00A31424" w:rsidP="00D15032" w:rsidRDefault="00A31424" w14:paraId="7BA15B8A"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6</w:t>
            </w:r>
          </w:p>
        </w:tc>
        <w:tc>
          <w:tcPr>
            <w:tcW w:w="1380" w:type="dxa"/>
            <w:tcPrChange w:author="Laura Beidler" w:date="2022-02-08T13:06:00Z" w:id="41">
              <w:tcPr>
                <w:tcW w:w="1380" w:type="dxa"/>
              </w:tcPr>
            </w:tcPrChange>
          </w:tcPr>
          <w:p w:rsidRPr="00C96D35" w:rsidR="00A31424" w:rsidP="00D15032" w:rsidRDefault="00A31424" w14:paraId="7841B803"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42">
              <w:tcPr>
                <w:tcW w:w="5955" w:type="dxa"/>
              </w:tcPr>
            </w:tcPrChange>
          </w:tcPr>
          <w:p w:rsidRPr="00C96D35" w:rsidR="00A31424" w:rsidP="00D15032" w:rsidRDefault="00EF02B3" w14:paraId="149F31EF" w14:textId="45FB3165">
            <w:pPr>
              <w:spacing w:line="240" w:lineRule="auto"/>
              <w:rPr>
                <w:rFonts w:ascii="Calibri" w:hAnsi="Calibri" w:cs="Calibri"/>
                <w:sz w:val="20"/>
                <w:szCs w:val="20"/>
              </w:rPr>
            </w:pPr>
            <w:ins w:author="Laura Beidler" w:date="2022-02-08T12:57:00Z" w:id="43">
              <w:r>
                <w:rPr>
                  <w:rFonts w:ascii="Calibri" w:hAnsi="Calibri" w:cs="Calibri"/>
                  <w:sz w:val="20"/>
                  <w:szCs w:val="20"/>
                </w:rPr>
                <w:t>Assistance</w:t>
              </w:r>
            </w:ins>
          </w:p>
        </w:tc>
        <w:tc>
          <w:tcPr>
            <w:tcW w:w="5559" w:type="dxa"/>
            <w:tcPrChange w:author="Laura Beidler" w:date="2022-02-08T13:06:00Z" w:id="44">
              <w:tcPr>
                <w:tcW w:w="5955" w:type="dxa"/>
              </w:tcPr>
            </w:tcPrChange>
          </w:tcPr>
          <w:p w:rsidRPr="00C96D35" w:rsidR="00A31424" w:rsidP="00D15032" w:rsidRDefault="00A31424" w14:paraId="0C3D471A" w14:textId="0EC7734E">
            <w:pPr>
              <w:spacing w:line="240" w:lineRule="auto"/>
              <w:rPr>
                <w:rFonts w:ascii="Calibri" w:hAnsi="Calibri" w:cs="Calibri"/>
                <w:sz w:val="20"/>
                <w:szCs w:val="20"/>
              </w:rPr>
            </w:pPr>
            <w:r w:rsidRPr="00C96D35">
              <w:rPr>
                <w:rFonts w:ascii="Calibri" w:hAnsi="Calibri" w:cs="Calibri"/>
                <w:sz w:val="20"/>
                <w:szCs w:val="20"/>
              </w:rPr>
              <w:t>Program Management (2)</w:t>
            </w:r>
          </w:p>
        </w:tc>
      </w:tr>
      <w:tr w:rsidRPr="00C96D35" w:rsidR="00A31424" w:rsidTr="000A0EBD" w14:paraId="1DA1F20D" w14:textId="77777777">
        <w:tc>
          <w:tcPr>
            <w:tcW w:w="1365" w:type="dxa"/>
            <w:tcPrChange w:author="Laura Beidler" w:date="2022-02-08T13:06:00Z" w:id="45">
              <w:tcPr>
                <w:tcW w:w="1365" w:type="dxa"/>
              </w:tcPr>
            </w:tcPrChange>
          </w:tcPr>
          <w:p w:rsidRPr="00C96D35" w:rsidR="00A31424" w:rsidP="00D15032" w:rsidRDefault="00A31424" w14:paraId="371BBFC1"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7</w:t>
            </w:r>
          </w:p>
        </w:tc>
        <w:tc>
          <w:tcPr>
            <w:tcW w:w="1380" w:type="dxa"/>
            <w:tcPrChange w:author="Laura Beidler" w:date="2022-02-08T13:06:00Z" w:id="46">
              <w:tcPr>
                <w:tcW w:w="1380" w:type="dxa"/>
              </w:tcPr>
            </w:tcPrChange>
          </w:tcPr>
          <w:p w:rsidRPr="00C96D35" w:rsidR="00A31424" w:rsidP="00D15032" w:rsidRDefault="00A31424" w14:paraId="3E982A9A"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47">
              <w:tcPr>
                <w:tcW w:w="5955" w:type="dxa"/>
              </w:tcPr>
            </w:tcPrChange>
          </w:tcPr>
          <w:p w:rsidRPr="00C96D35" w:rsidR="00A31424" w:rsidP="00D15032" w:rsidRDefault="00DA3010" w14:paraId="1099A97E" w14:textId="0818040E">
            <w:pPr>
              <w:spacing w:line="240" w:lineRule="auto"/>
              <w:rPr>
                <w:rFonts w:ascii="Calibri" w:hAnsi="Calibri" w:cs="Calibri"/>
                <w:sz w:val="20"/>
                <w:szCs w:val="20"/>
              </w:rPr>
            </w:pPr>
            <w:ins w:author="Laura Beidler" w:date="2022-02-08T12:56:00Z" w:id="48">
              <w:r>
                <w:rPr>
                  <w:rFonts w:ascii="Calibri" w:hAnsi="Calibri" w:cs="Calibri"/>
                  <w:sz w:val="20"/>
                  <w:szCs w:val="20"/>
                </w:rPr>
                <w:t>Alignment</w:t>
              </w:r>
            </w:ins>
          </w:p>
        </w:tc>
        <w:tc>
          <w:tcPr>
            <w:tcW w:w="5559" w:type="dxa"/>
            <w:tcPrChange w:author="Laura Beidler" w:date="2022-02-08T13:06:00Z" w:id="49">
              <w:tcPr>
                <w:tcW w:w="5955" w:type="dxa"/>
              </w:tcPr>
            </w:tcPrChange>
          </w:tcPr>
          <w:p w:rsidRPr="00C96D35" w:rsidR="00A31424" w:rsidP="00D15032" w:rsidRDefault="00A31424" w14:paraId="6EA72777" w14:textId="72BB257A">
            <w:pPr>
              <w:spacing w:line="240" w:lineRule="auto"/>
              <w:rPr>
                <w:rFonts w:ascii="Calibri" w:hAnsi="Calibri" w:cs="Calibri"/>
                <w:sz w:val="20"/>
                <w:szCs w:val="20"/>
              </w:rPr>
            </w:pPr>
            <w:r w:rsidRPr="00C96D35">
              <w:rPr>
                <w:rFonts w:ascii="Calibri" w:hAnsi="Calibri" w:cs="Calibri"/>
                <w:sz w:val="20"/>
                <w:szCs w:val="20"/>
              </w:rPr>
              <w:t>Executive Leadership, Program Management</w:t>
            </w:r>
          </w:p>
        </w:tc>
      </w:tr>
      <w:tr w:rsidRPr="00C96D35" w:rsidR="00A31424" w:rsidTr="000A0EBD" w14:paraId="37CE1BC0" w14:textId="77777777">
        <w:tc>
          <w:tcPr>
            <w:tcW w:w="1365" w:type="dxa"/>
            <w:tcPrChange w:author="Laura Beidler" w:date="2022-02-08T13:06:00Z" w:id="50">
              <w:tcPr>
                <w:tcW w:w="1365" w:type="dxa"/>
              </w:tcPr>
            </w:tcPrChange>
          </w:tcPr>
          <w:p w:rsidRPr="00C96D35" w:rsidR="00A31424" w:rsidP="00D15032" w:rsidRDefault="00A31424" w14:paraId="68CF8CE6"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8</w:t>
            </w:r>
          </w:p>
        </w:tc>
        <w:tc>
          <w:tcPr>
            <w:tcW w:w="1380" w:type="dxa"/>
            <w:tcPrChange w:author="Laura Beidler" w:date="2022-02-08T13:06:00Z" w:id="51">
              <w:tcPr>
                <w:tcW w:w="1380" w:type="dxa"/>
              </w:tcPr>
            </w:tcPrChange>
          </w:tcPr>
          <w:p w:rsidRPr="00C96D35" w:rsidR="00A31424" w:rsidP="00D15032" w:rsidRDefault="00A31424" w14:paraId="7D5D4BE3"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52">
              <w:tcPr>
                <w:tcW w:w="5955" w:type="dxa"/>
              </w:tcPr>
            </w:tcPrChange>
          </w:tcPr>
          <w:p w:rsidRPr="00C96D35" w:rsidR="00A31424" w:rsidP="00D15032" w:rsidRDefault="003E695D" w14:paraId="0411F657" w14:textId="16A87006">
            <w:pPr>
              <w:spacing w:line="240" w:lineRule="auto"/>
              <w:rPr>
                <w:rFonts w:ascii="Calibri" w:hAnsi="Calibri" w:cs="Calibri"/>
                <w:sz w:val="20"/>
                <w:szCs w:val="20"/>
              </w:rPr>
            </w:pPr>
            <w:ins w:author="Laura Beidler" w:date="2022-02-08T12:56:00Z" w:id="53">
              <w:r>
                <w:rPr>
                  <w:rFonts w:ascii="Calibri" w:hAnsi="Calibri" w:cs="Calibri"/>
                  <w:sz w:val="20"/>
                  <w:szCs w:val="20"/>
                </w:rPr>
                <w:t>Alignment</w:t>
              </w:r>
            </w:ins>
          </w:p>
        </w:tc>
        <w:tc>
          <w:tcPr>
            <w:tcW w:w="5559" w:type="dxa"/>
            <w:tcPrChange w:author="Laura Beidler" w:date="2022-02-08T13:06:00Z" w:id="54">
              <w:tcPr>
                <w:tcW w:w="5955" w:type="dxa"/>
              </w:tcPr>
            </w:tcPrChange>
          </w:tcPr>
          <w:p w:rsidRPr="00C96D35" w:rsidR="00A31424" w:rsidP="00D15032" w:rsidRDefault="00A31424" w14:paraId="7F3538B9" w14:textId="200BE9B8">
            <w:pPr>
              <w:spacing w:line="240" w:lineRule="auto"/>
              <w:rPr>
                <w:rFonts w:ascii="Calibri" w:hAnsi="Calibri" w:cs="Calibri"/>
                <w:sz w:val="20"/>
                <w:szCs w:val="20"/>
              </w:rPr>
            </w:pPr>
            <w:r w:rsidRPr="00C96D35">
              <w:rPr>
                <w:rFonts w:ascii="Calibri" w:hAnsi="Calibri" w:cs="Calibri"/>
                <w:sz w:val="20"/>
                <w:szCs w:val="20"/>
              </w:rPr>
              <w:t>Program Management (2)</w:t>
            </w:r>
          </w:p>
        </w:tc>
      </w:tr>
      <w:tr w:rsidRPr="00C96D35" w:rsidR="00A31424" w:rsidTr="000A0EBD" w14:paraId="68322D8B" w14:textId="77777777">
        <w:tc>
          <w:tcPr>
            <w:tcW w:w="1365" w:type="dxa"/>
            <w:tcPrChange w:author="Laura Beidler" w:date="2022-02-08T13:06:00Z" w:id="55">
              <w:tcPr>
                <w:tcW w:w="1365" w:type="dxa"/>
              </w:tcPr>
            </w:tcPrChange>
          </w:tcPr>
          <w:p w:rsidRPr="00C96D35" w:rsidR="00A31424" w:rsidP="00D15032" w:rsidRDefault="00A31424" w14:paraId="790B690B"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9</w:t>
            </w:r>
          </w:p>
        </w:tc>
        <w:tc>
          <w:tcPr>
            <w:tcW w:w="1380" w:type="dxa"/>
            <w:tcPrChange w:author="Laura Beidler" w:date="2022-02-08T13:06:00Z" w:id="56">
              <w:tcPr>
                <w:tcW w:w="1380" w:type="dxa"/>
              </w:tcPr>
            </w:tcPrChange>
          </w:tcPr>
          <w:p w:rsidRPr="00C96D35" w:rsidR="00A31424" w:rsidP="00D15032" w:rsidRDefault="00A31424" w14:paraId="45C9B219"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57">
              <w:tcPr>
                <w:tcW w:w="5955" w:type="dxa"/>
              </w:tcPr>
            </w:tcPrChange>
          </w:tcPr>
          <w:p w:rsidRPr="00C96D35" w:rsidR="00A31424" w:rsidP="00D15032" w:rsidRDefault="00AB696F" w14:paraId="3A3F15E3" w14:textId="3AE526F6">
            <w:pPr>
              <w:spacing w:line="240" w:lineRule="auto"/>
              <w:rPr>
                <w:rFonts w:ascii="Calibri" w:hAnsi="Calibri" w:cs="Calibri"/>
                <w:sz w:val="20"/>
                <w:szCs w:val="20"/>
              </w:rPr>
            </w:pPr>
            <w:ins w:author="Laura Beidler" w:date="2022-02-08T12:56:00Z" w:id="58">
              <w:r>
                <w:rPr>
                  <w:rFonts w:ascii="Calibri" w:hAnsi="Calibri" w:cs="Calibri"/>
                  <w:sz w:val="20"/>
                  <w:szCs w:val="20"/>
                </w:rPr>
                <w:t>Alignment</w:t>
              </w:r>
            </w:ins>
          </w:p>
        </w:tc>
        <w:tc>
          <w:tcPr>
            <w:tcW w:w="5559" w:type="dxa"/>
            <w:tcPrChange w:author="Laura Beidler" w:date="2022-02-08T13:06:00Z" w:id="59">
              <w:tcPr>
                <w:tcW w:w="5955" w:type="dxa"/>
              </w:tcPr>
            </w:tcPrChange>
          </w:tcPr>
          <w:p w:rsidRPr="00C96D35" w:rsidR="00A31424" w:rsidP="00D15032" w:rsidRDefault="00A31424" w14:paraId="65C24085" w14:textId="1BC6F203">
            <w:pPr>
              <w:spacing w:line="240" w:lineRule="auto"/>
              <w:rPr>
                <w:rFonts w:ascii="Calibri" w:hAnsi="Calibri" w:cs="Calibri"/>
                <w:sz w:val="20"/>
                <w:szCs w:val="20"/>
              </w:rPr>
            </w:pPr>
            <w:r w:rsidRPr="00C96D35">
              <w:rPr>
                <w:rFonts w:ascii="Calibri" w:hAnsi="Calibri" w:cs="Calibri"/>
                <w:sz w:val="20"/>
                <w:szCs w:val="20"/>
              </w:rPr>
              <w:t>Executive Leadership, Program Management (2)</w:t>
            </w:r>
          </w:p>
        </w:tc>
      </w:tr>
      <w:tr w:rsidRPr="00C96D35" w:rsidR="00A31424" w:rsidTr="000A0EBD" w14:paraId="16F8DC7C" w14:textId="77777777">
        <w:tc>
          <w:tcPr>
            <w:tcW w:w="1365" w:type="dxa"/>
            <w:tcPrChange w:author="Laura Beidler" w:date="2022-02-08T13:06:00Z" w:id="60">
              <w:tcPr>
                <w:tcW w:w="1365" w:type="dxa"/>
              </w:tcPr>
            </w:tcPrChange>
          </w:tcPr>
          <w:p w:rsidRPr="00C96D35" w:rsidR="00A31424" w:rsidP="00D15032" w:rsidRDefault="00A31424" w14:paraId="680A17AB"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0</w:t>
            </w:r>
          </w:p>
        </w:tc>
        <w:tc>
          <w:tcPr>
            <w:tcW w:w="1380" w:type="dxa"/>
            <w:tcPrChange w:author="Laura Beidler" w:date="2022-02-08T13:06:00Z" w:id="61">
              <w:tcPr>
                <w:tcW w:w="1380" w:type="dxa"/>
              </w:tcPr>
            </w:tcPrChange>
          </w:tcPr>
          <w:p w:rsidRPr="00C96D35" w:rsidR="00A31424" w:rsidP="00D15032" w:rsidRDefault="00A31424" w14:paraId="663AE3B8"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62">
              <w:tcPr>
                <w:tcW w:w="5955" w:type="dxa"/>
              </w:tcPr>
            </w:tcPrChange>
          </w:tcPr>
          <w:p w:rsidRPr="00C96D35" w:rsidR="00A31424" w:rsidP="00D15032" w:rsidRDefault="00B82C98" w14:paraId="56B6E746" w14:textId="0EDF55C4">
            <w:pPr>
              <w:spacing w:line="240" w:lineRule="auto"/>
              <w:rPr>
                <w:rFonts w:ascii="Calibri" w:hAnsi="Calibri" w:cs="Calibri"/>
                <w:sz w:val="20"/>
                <w:szCs w:val="20"/>
              </w:rPr>
            </w:pPr>
            <w:ins w:author="Laura Beidler" w:date="2022-02-08T12:56:00Z" w:id="63">
              <w:r>
                <w:rPr>
                  <w:rFonts w:ascii="Calibri" w:hAnsi="Calibri" w:cs="Calibri"/>
                  <w:sz w:val="20"/>
                  <w:szCs w:val="20"/>
                </w:rPr>
                <w:t>Alignment</w:t>
              </w:r>
            </w:ins>
          </w:p>
        </w:tc>
        <w:tc>
          <w:tcPr>
            <w:tcW w:w="5559" w:type="dxa"/>
            <w:tcPrChange w:author="Laura Beidler" w:date="2022-02-08T13:06:00Z" w:id="64">
              <w:tcPr>
                <w:tcW w:w="5955" w:type="dxa"/>
              </w:tcPr>
            </w:tcPrChange>
          </w:tcPr>
          <w:p w:rsidRPr="00C96D35" w:rsidR="00A31424" w:rsidP="00D15032" w:rsidRDefault="00A31424" w14:paraId="7C3EF98F" w14:textId="1C0714D5">
            <w:pPr>
              <w:spacing w:line="240" w:lineRule="auto"/>
              <w:rPr>
                <w:rFonts w:ascii="Calibri" w:hAnsi="Calibri" w:cs="Calibri"/>
                <w:sz w:val="20"/>
                <w:szCs w:val="20"/>
              </w:rPr>
            </w:pPr>
            <w:r w:rsidRPr="00C96D35">
              <w:rPr>
                <w:rFonts w:ascii="Calibri" w:hAnsi="Calibri" w:cs="Calibri"/>
                <w:sz w:val="20"/>
                <w:szCs w:val="20"/>
              </w:rPr>
              <w:t>Executive Leadership (2), Program Management</w:t>
            </w:r>
          </w:p>
        </w:tc>
      </w:tr>
      <w:tr w:rsidRPr="00C96D35" w:rsidR="00A31424" w:rsidTr="000A0EBD" w14:paraId="5DF8331A" w14:textId="77777777">
        <w:tc>
          <w:tcPr>
            <w:tcW w:w="1365" w:type="dxa"/>
            <w:tcPrChange w:author="Laura Beidler" w:date="2022-02-08T13:06:00Z" w:id="65">
              <w:tcPr>
                <w:tcW w:w="1365" w:type="dxa"/>
              </w:tcPr>
            </w:tcPrChange>
          </w:tcPr>
          <w:p w:rsidRPr="00C96D35" w:rsidR="00A31424" w:rsidP="00D15032" w:rsidRDefault="00A31424" w14:paraId="642F4C7F"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1</w:t>
            </w:r>
          </w:p>
        </w:tc>
        <w:tc>
          <w:tcPr>
            <w:tcW w:w="1380" w:type="dxa"/>
            <w:tcPrChange w:author="Laura Beidler" w:date="2022-02-08T13:06:00Z" w:id="66">
              <w:tcPr>
                <w:tcW w:w="1380" w:type="dxa"/>
              </w:tcPr>
            </w:tcPrChange>
          </w:tcPr>
          <w:p w:rsidRPr="00C96D35" w:rsidR="00A31424" w:rsidP="00D15032" w:rsidRDefault="00A31424" w14:paraId="0596A0F9"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3</w:t>
            </w:r>
          </w:p>
        </w:tc>
        <w:tc>
          <w:tcPr>
            <w:tcW w:w="1411" w:type="dxa"/>
            <w:tcPrChange w:author="Laura Beidler" w:date="2022-02-08T13:06:00Z" w:id="67">
              <w:tcPr>
                <w:tcW w:w="5955" w:type="dxa"/>
              </w:tcPr>
            </w:tcPrChange>
          </w:tcPr>
          <w:p w:rsidRPr="00C96D35" w:rsidR="00A31424" w:rsidP="001905AF" w:rsidRDefault="001905AF" w14:paraId="58DB4343" w14:textId="2AA13F42">
            <w:pPr>
              <w:spacing w:line="240" w:lineRule="auto"/>
              <w:rPr>
                <w:rFonts w:ascii="Calibri" w:hAnsi="Calibri" w:cs="Calibri"/>
                <w:sz w:val="20"/>
                <w:szCs w:val="20"/>
              </w:rPr>
            </w:pPr>
            <w:ins w:author="Laura Beidler" w:date="2022-02-08T12:55:00Z" w:id="68">
              <w:r>
                <w:rPr>
                  <w:rFonts w:ascii="Calibri" w:hAnsi="Calibri" w:cs="Calibri"/>
                  <w:sz w:val="20"/>
                  <w:szCs w:val="20"/>
                </w:rPr>
                <w:t>Alignment</w:t>
              </w:r>
            </w:ins>
          </w:p>
        </w:tc>
        <w:tc>
          <w:tcPr>
            <w:tcW w:w="5559" w:type="dxa"/>
            <w:tcPrChange w:author="Laura Beidler" w:date="2022-02-08T13:06:00Z" w:id="69">
              <w:tcPr>
                <w:tcW w:w="5955" w:type="dxa"/>
              </w:tcPr>
            </w:tcPrChange>
          </w:tcPr>
          <w:p w:rsidRPr="00C96D35" w:rsidR="00A31424" w:rsidP="00D15032" w:rsidRDefault="00A31424" w14:paraId="7EAA1518" w14:textId="6A123DD7">
            <w:pPr>
              <w:spacing w:line="240" w:lineRule="auto"/>
              <w:rPr>
                <w:rFonts w:ascii="Calibri" w:hAnsi="Calibri" w:cs="Calibri"/>
                <w:sz w:val="20"/>
                <w:szCs w:val="20"/>
              </w:rPr>
            </w:pPr>
            <w:r w:rsidRPr="00C96D35">
              <w:rPr>
                <w:rFonts w:ascii="Calibri" w:hAnsi="Calibri" w:cs="Calibri"/>
                <w:sz w:val="20"/>
                <w:szCs w:val="20"/>
              </w:rPr>
              <w:t>Program Management (3), AHC staff (2)</w:t>
            </w:r>
          </w:p>
        </w:tc>
      </w:tr>
      <w:tr w:rsidRPr="00C96D35" w:rsidR="00A31424" w:rsidTr="000A0EBD" w14:paraId="2F9CFDCB" w14:textId="77777777">
        <w:tc>
          <w:tcPr>
            <w:tcW w:w="1365" w:type="dxa"/>
            <w:tcPrChange w:author="Laura Beidler" w:date="2022-02-08T13:06:00Z" w:id="70">
              <w:tcPr>
                <w:tcW w:w="1365" w:type="dxa"/>
              </w:tcPr>
            </w:tcPrChange>
          </w:tcPr>
          <w:p w:rsidRPr="00C96D35" w:rsidR="00A31424" w:rsidP="00D15032" w:rsidRDefault="00A31424" w14:paraId="15CD502E"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2</w:t>
            </w:r>
          </w:p>
        </w:tc>
        <w:tc>
          <w:tcPr>
            <w:tcW w:w="1380" w:type="dxa"/>
            <w:tcPrChange w:author="Laura Beidler" w:date="2022-02-08T13:06:00Z" w:id="71">
              <w:tcPr>
                <w:tcW w:w="1380" w:type="dxa"/>
              </w:tcPr>
            </w:tcPrChange>
          </w:tcPr>
          <w:p w:rsidRPr="00C96D35" w:rsidR="00A31424" w:rsidP="00D15032" w:rsidRDefault="00A31424" w14:paraId="00899F20"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72">
              <w:tcPr>
                <w:tcW w:w="5955" w:type="dxa"/>
              </w:tcPr>
            </w:tcPrChange>
          </w:tcPr>
          <w:p w:rsidRPr="00C96D35" w:rsidR="00A31424" w:rsidP="00D15032" w:rsidRDefault="00930970" w14:paraId="47042E4D" w14:textId="244D4262">
            <w:pPr>
              <w:spacing w:line="240" w:lineRule="auto"/>
              <w:rPr>
                <w:rFonts w:ascii="Calibri" w:hAnsi="Calibri" w:cs="Calibri"/>
                <w:sz w:val="20"/>
                <w:szCs w:val="20"/>
              </w:rPr>
            </w:pPr>
            <w:ins w:author="Laura Beidler" w:date="2022-02-08T12:55:00Z" w:id="73">
              <w:r>
                <w:rPr>
                  <w:rFonts w:ascii="Calibri" w:hAnsi="Calibri" w:cs="Calibri"/>
                  <w:sz w:val="20"/>
                  <w:szCs w:val="20"/>
                </w:rPr>
                <w:t>Alignment</w:t>
              </w:r>
            </w:ins>
          </w:p>
        </w:tc>
        <w:tc>
          <w:tcPr>
            <w:tcW w:w="5559" w:type="dxa"/>
            <w:tcPrChange w:author="Laura Beidler" w:date="2022-02-08T13:06:00Z" w:id="74">
              <w:tcPr>
                <w:tcW w:w="5955" w:type="dxa"/>
              </w:tcPr>
            </w:tcPrChange>
          </w:tcPr>
          <w:p w:rsidRPr="00C96D35" w:rsidR="00A31424" w:rsidP="00D15032" w:rsidRDefault="00A31424" w14:paraId="3AAA3AC2" w14:textId="340F38D6">
            <w:pPr>
              <w:spacing w:line="240" w:lineRule="auto"/>
              <w:rPr>
                <w:rFonts w:ascii="Calibri" w:hAnsi="Calibri" w:cs="Calibri"/>
                <w:sz w:val="20"/>
                <w:szCs w:val="20"/>
              </w:rPr>
            </w:pPr>
            <w:r w:rsidRPr="00C96D35">
              <w:rPr>
                <w:rFonts w:ascii="Calibri" w:hAnsi="Calibri" w:cs="Calibri"/>
                <w:sz w:val="20"/>
                <w:szCs w:val="20"/>
              </w:rPr>
              <w:t>Program Management</w:t>
            </w:r>
          </w:p>
        </w:tc>
      </w:tr>
      <w:tr w:rsidRPr="00C96D35" w:rsidR="00A31424" w:rsidTr="000A0EBD" w14:paraId="7EA8916A" w14:textId="77777777">
        <w:tc>
          <w:tcPr>
            <w:tcW w:w="1365" w:type="dxa"/>
            <w:tcPrChange w:author="Laura Beidler" w:date="2022-02-08T13:06:00Z" w:id="75">
              <w:tcPr>
                <w:tcW w:w="1365" w:type="dxa"/>
              </w:tcPr>
            </w:tcPrChange>
          </w:tcPr>
          <w:p w:rsidRPr="00C96D35" w:rsidR="00A31424" w:rsidP="00D15032" w:rsidRDefault="00A31424" w14:paraId="34C12778"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3</w:t>
            </w:r>
          </w:p>
        </w:tc>
        <w:tc>
          <w:tcPr>
            <w:tcW w:w="1380" w:type="dxa"/>
            <w:tcPrChange w:author="Laura Beidler" w:date="2022-02-08T13:06:00Z" w:id="76">
              <w:tcPr>
                <w:tcW w:w="1380" w:type="dxa"/>
              </w:tcPr>
            </w:tcPrChange>
          </w:tcPr>
          <w:p w:rsidRPr="00C96D35" w:rsidR="00A31424" w:rsidP="00D15032" w:rsidRDefault="00A31424" w14:paraId="7113EE73"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w:t>
            </w:r>
          </w:p>
        </w:tc>
        <w:tc>
          <w:tcPr>
            <w:tcW w:w="1411" w:type="dxa"/>
            <w:tcPrChange w:author="Laura Beidler" w:date="2022-02-08T13:06:00Z" w:id="77">
              <w:tcPr>
                <w:tcW w:w="5955" w:type="dxa"/>
              </w:tcPr>
            </w:tcPrChange>
          </w:tcPr>
          <w:p w:rsidRPr="00C96D35" w:rsidR="00A31424" w:rsidP="00D15032" w:rsidRDefault="00437574" w14:paraId="2CB1818D" w14:textId="5AA28865">
            <w:pPr>
              <w:spacing w:line="240" w:lineRule="auto"/>
              <w:rPr>
                <w:rFonts w:ascii="Calibri" w:hAnsi="Calibri" w:cs="Calibri"/>
                <w:sz w:val="20"/>
                <w:szCs w:val="20"/>
              </w:rPr>
            </w:pPr>
            <w:ins w:author="Laura Beidler" w:date="2022-02-08T12:54:00Z" w:id="78">
              <w:r>
                <w:rPr>
                  <w:rFonts w:ascii="Calibri" w:hAnsi="Calibri" w:cs="Calibri"/>
                  <w:sz w:val="20"/>
                  <w:szCs w:val="20"/>
                </w:rPr>
                <w:t>Alignment</w:t>
              </w:r>
            </w:ins>
          </w:p>
        </w:tc>
        <w:tc>
          <w:tcPr>
            <w:tcW w:w="5559" w:type="dxa"/>
            <w:tcPrChange w:author="Laura Beidler" w:date="2022-02-08T13:06:00Z" w:id="79">
              <w:tcPr>
                <w:tcW w:w="5955" w:type="dxa"/>
              </w:tcPr>
            </w:tcPrChange>
          </w:tcPr>
          <w:p w:rsidRPr="00C96D35" w:rsidR="00A31424" w:rsidP="00D15032" w:rsidRDefault="00A31424" w14:paraId="24AF9309" w14:textId="1534FBED">
            <w:pPr>
              <w:spacing w:line="240" w:lineRule="auto"/>
              <w:rPr>
                <w:rFonts w:ascii="Calibri" w:hAnsi="Calibri" w:cs="Calibri"/>
                <w:sz w:val="20"/>
                <w:szCs w:val="20"/>
              </w:rPr>
            </w:pPr>
            <w:r w:rsidRPr="00C96D35">
              <w:rPr>
                <w:rFonts w:ascii="Calibri" w:hAnsi="Calibri" w:cs="Calibri"/>
                <w:sz w:val="20"/>
                <w:szCs w:val="20"/>
              </w:rPr>
              <w:t>Executive Leadership, Care management staff</w:t>
            </w:r>
          </w:p>
        </w:tc>
      </w:tr>
      <w:tr w:rsidRPr="00C96D35" w:rsidR="00A31424" w:rsidTr="000A0EBD" w14:paraId="2B26A089" w14:textId="77777777">
        <w:tc>
          <w:tcPr>
            <w:tcW w:w="1365" w:type="dxa"/>
            <w:tcPrChange w:author="Laura Beidler" w:date="2022-02-08T13:06:00Z" w:id="80">
              <w:tcPr>
                <w:tcW w:w="1365" w:type="dxa"/>
              </w:tcPr>
            </w:tcPrChange>
          </w:tcPr>
          <w:p w:rsidRPr="00C96D35" w:rsidR="00A31424" w:rsidP="00D15032" w:rsidRDefault="00A31424" w14:paraId="23DF84D9"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4</w:t>
            </w:r>
          </w:p>
        </w:tc>
        <w:tc>
          <w:tcPr>
            <w:tcW w:w="1380" w:type="dxa"/>
            <w:tcPrChange w:author="Laura Beidler" w:date="2022-02-08T13:06:00Z" w:id="81">
              <w:tcPr>
                <w:tcW w:w="1380" w:type="dxa"/>
              </w:tcPr>
            </w:tcPrChange>
          </w:tcPr>
          <w:p w:rsidRPr="00C96D35" w:rsidR="00A31424" w:rsidP="00D15032" w:rsidRDefault="00A31424" w14:paraId="50F83DB1"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w:t>
            </w:r>
          </w:p>
        </w:tc>
        <w:tc>
          <w:tcPr>
            <w:tcW w:w="1411" w:type="dxa"/>
            <w:tcPrChange w:author="Laura Beidler" w:date="2022-02-08T13:06:00Z" w:id="82">
              <w:tcPr>
                <w:tcW w:w="5955" w:type="dxa"/>
              </w:tcPr>
            </w:tcPrChange>
          </w:tcPr>
          <w:p w:rsidRPr="00C96D35" w:rsidR="00A31424" w:rsidP="00D15032" w:rsidRDefault="000A0EBD" w14:paraId="337D0E8D" w14:textId="603D87F4">
            <w:pPr>
              <w:spacing w:line="240" w:lineRule="auto"/>
              <w:rPr>
                <w:rFonts w:ascii="Calibri" w:hAnsi="Calibri" w:cs="Calibri"/>
                <w:sz w:val="20"/>
                <w:szCs w:val="20"/>
              </w:rPr>
            </w:pPr>
            <w:ins w:author="Laura Beidler" w:date="2022-02-08T13:05:00Z" w:id="83">
              <w:r>
                <w:rPr>
                  <w:rFonts w:ascii="Calibri" w:hAnsi="Calibri" w:cs="Calibri"/>
                  <w:sz w:val="20"/>
                  <w:szCs w:val="20"/>
                </w:rPr>
                <w:t>Alignment</w:t>
              </w:r>
            </w:ins>
          </w:p>
        </w:tc>
        <w:tc>
          <w:tcPr>
            <w:tcW w:w="5559" w:type="dxa"/>
            <w:tcPrChange w:author="Laura Beidler" w:date="2022-02-08T13:06:00Z" w:id="84">
              <w:tcPr>
                <w:tcW w:w="5955" w:type="dxa"/>
              </w:tcPr>
            </w:tcPrChange>
          </w:tcPr>
          <w:p w:rsidRPr="00C96D35" w:rsidR="00A31424" w:rsidP="00D15032" w:rsidRDefault="00A31424" w14:paraId="5E63865E" w14:textId="6040DD77">
            <w:pPr>
              <w:spacing w:line="240" w:lineRule="auto"/>
              <w:rPr>
                <w:rFonts w:ascii="Calibri" w:hAnsi="Calibri" w:cs="Calibri"/>
                <w:sz w:val="20"/>
                <w:szCs w:val="20"/>
              </w:rPr>
            </w:pPr>
            <w:r w:rsidRPr="00C96D35">
              <w:rPr>
                <w:rFonts w:ascii="Calibri" w:hAnsi="Calibri" w:cs="Calibri"/>
                <w:sz w:val="20"/>
                <w:szCs w:val="20"/>
              </w:rPr>
              <w:t>Program Management, Care Management staff</w:t>
            </w:r>
          </w:p>
        </w:tc>
      </w:tr>
      <w:tr w:rsidRPr="00C96D35" w:rsidR="00A31424" w:rsidTr="000A0EBD" w14:paraId="3BE8AFCC" w14:textId="77777777">
        <w:tc>
          <w:tcPr>
            <w:tcW w:w="1365" w:type="dxa"/>
            <w:tcPrChange w:author="Laura Beidler" w:date="2022-02-08T13:06:00Z" w:id="85">
              <w:tcPr>
                <w:tcW w:w="1365" w:type="dxa"/>
              </w:tcPr>
            </w:tcPrChange>
          </w:tcPr>
          <w:p w:rsidRPr="00C96D35" w:rsidR="00A31424" w:rsidP="00D15032" w:rsidRDefault="00A31424" w14:paraId="03E98030"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5</w:t>
            </w:r>
          </w:p>
        </w:tc>
        <w:tc>
          <w:tcPr>
            <w:tcW w:w="1380" w:type="dxa"/>
            <w:tcPrChange w:author="Laura Beidler" w:date="2022-02-08T13:06:00Z" w:id="86">
              <w:tcPr>
                <w:tcW w:w="1380" w:type="dxa"/>
              </w:tcPr>
            </w:tcPrChange>
          </w:tcPr>
          <w:p w:rsidRPr="00C96D35" w:rsidR="00A31424" w:rsidP="00D15032" w:rsidRDefault="00A31424" w14:paraId="2FE771CD"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w:t>
            </w:r>
          </w:p>
        </w:tc>
        <w:tc>
          <w:tcPr>
            <w:tcW w:w="1411" w:type="dxa"/>
            <w:tcPrChange w:author="Laura Beidler" w:date="2022-02-08T13:06:00Z" w:id="87">
              <w:tcPr>
                <w:tcW w:w="5955" w:type="dxa"/>
              </w:tcPr>
            </w:tcPrChange>
          </w:tcPr>
          <w:p w:rsidRPr="00C96D35" w:rsidR="00A31424" w:rsidP="00D15032" w:rsidRDefault="00AE5B38" w14:paraId="70E67617" w14:textId="07DAF0E8">
            <w:pPr>
              <w:spacing w:line="240" w:lineRule="auto"/>
              <w:rPr>
                <w:rFonts w:ascii="Calibri" w:hAnsi="Calibri" w:cs="Calibri"/>
                <w:sz w:val="20"/>
                <w:szCs w:val="20"/>
              </w:rPr>
            </w:pPr>
            <w:ins w:author="Laura Beidler" w:date="2022-02-08T12:53:00Z" w:id="88">
              <w:r>
                <w:rPr>
                  <w:rFonts w:ascii="Calibri" w:hAnsi="Calibri" w:cs="Calibri"/>
                  <w:sz w:val="20"/>
                  <w:szCs w:val="20"/>
                </w:rPr>
                <w:t>Assistance</w:t>
              </w:r>
            </w:ins>
          </w:p>
        </w:tc>
        <w:tc>
          <w:tcPr>
            <w:tcW w:w="5559" w:type="dxa"/>
            <w:tcPrChange w:author="Laura Beidler" w:date="2022-02-08T13:06:00Z" w:id="89">
              <w:tcPr>
                <w:tcW w:w="5955" w:type="dxa"/>
              </w:tcPr>
            </w:tcPrChange>
          </w:tcPr>
          <w:p w:rsidRPr="00C96D35" w:rsidR="00A31424" w:rsidP="00D15032" w:rsidRDefault="00A31424" w14:paraId="5D05A06F" w14:textId="25B020C9">
            <w:pPr>
              <w:spacing w:line="240" w:lineRule="auto"/>
              <w:rPr>
                <w:rFonts w:ascii="Calibri" w:hAnsi="Calibri" w:cs="Calibri"/>
                <w:sz w:val="20"/>
                <w:szCs w:val="20"/>
              </w:rPr>
            </w:pPr>
            <w:r w:rsidRPr="00C96D35">
              <w:rPr>
                <w:rFonts w:ascii="Calibri" w:hAnsi="Calibri" w:cs="Calibri"/>
                <w:sz w:val="20"/>
                <w:szCs w:val="20"/>
              </w:rPr>
              <w:t>Executive Leadership, Program Management, AHC staff</w:t>
            </w:r>
          </w:p>
        </w:tc>
      </w:tr>
      <w:tr w:rsidRPr="00C96D35" w:rsidR="00A31424" w:rsidTr="000A0EBD" w14:paraId="72ED1DA9" w14:textId="77777777">
        <w:tc>
          <w:tcPr>
            <w:tcW w:w="1365" w:type="dxa"/>
            <w:tcPrChange w:author="Laura Beidler" w:date="2022-02-08T13:06:00Z" w:id="90">
              <w:tcPr>
                <w:tcW w:w="1365" w:type="dxa"/>
              </w:tcPr>
            </w:tcPrChange>
          </w:tcPr>
          <w:p w:rsidRPr="00C96D35" w:rsidR="00A31424" w:rsidP="00D15032" w:rsidRDefault="00A31424" w14:paraId="68ACE70B"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6</w:t>
            </w:r>
          </w:p>
        </w:tc>
        <w:tc>
          <w:tcPr>
            <w:tcW w:w="1380" w:type="dxa"/>
            <w:tcPrChange w:author="Laura Beidler" w:date="2022-02-08T13:06:00Z" w:id="91">
              <w:tcPr>
                <w:tcW w:w="1380" w:type="dxa"/>
              </w:tcPr>
            </w:tcPrChange>
          </w:tcPr>
          <w:p w:rsidRPr="00C96D35" w:rsidR="00A31424" w:rsidP="00D15032" w:rsidRDefault="00A31424" w14:paraId="4C288B34"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4</w:t>
            </w:r>
          </w:p>
        </w:tc>
        <w:tc>
          <w:tcPr>
            <w:tcW w:w="1411" w:type="dxa"/>
            <w:tcPrChange w:author="Laura Beidler" w:date="2022-02-08T13:06:00Z" w:id="92">
              <w:tcPr>
                <w:tcW w:w="5955" w:type="dxa"/>
              </w:tcPr>
            </w:tcPrChange>
          </w:tcPr>
          <w:p w:rsidRPr="00C96D35" w:rsidR="00A31424" w:rsidP="00D15032" w:rsidRDefault="0053789B" w14:paraId="169E16E1" w14:textId="63FC4BD9">
            <w:pPr>
              <w:spacing w:line="240" w:lineRule="auto"/>
              <w:rPr>
                <w:rFonts w:ascii="Calibri" w:hAnsi="Calibri" w:cs="Calibri"/>
                <w:sz w:val="20"/>
                <w:szCs w:val="20"/>
              </w:rPr>
            </w:pPr>
            <w:ins w:author="Laura Beidler" w:date="2022-02-08T12:53:00Z" w:id="93">
              <w:r>
                <w:rPr>
                  <w:rFonts w:ascii="Calibri" w:hAnsi="Calibri" w:cs="Calibri"/>
                  <w:sz w:val="20"/>
                  <w:szCs w:val="20"/>
                </w:rPr>
                <w:t>Assistance</w:t>
              </w:r>
            </w:ins>
          </w:p>
        </w:tc>
        <w:tc>
          <w:tcPr>
            <w:tcW w:w="5559" w:type="dxa"/>
            <w:tcPrChange w:author="Laura Beidler" w:date="2022-02-08T13:06:00Z" w:id="94">
              <w:tcPr>
                <w:tcW w:w="5955" w:type="dxa"/>
              </w:tcPr>
            </w:tcPrChange>
          </w:tcPr>
          <w:p w:rsidRPr="00C96D35" w:rsidR="00A31424" w:rsidP="00D15032" w:rsidRDefault="00A31424" w14:paraId="4A712D8C" w14:textId="0522798F">
            <w:pPr>
              <w:spacing w:line="240" w:lineRule="auto"/>
              <w:rPr>
                <w:rFonts w:ascii="Calibri" w:hAnsi="Calibri" w:cs="Calibri"/>
                <w:sz w:val="20"/>
                <w:szCs w:val="20"/>
              </w:rPr>
            </w:pPr>
            <w:r w:rsidRPr="00C96D35">
              <w:rPr>
                <w:rFonts w:ascii="Calibri" w:hAnsi="Calibri" w:cs="Calibri"/>
                <w:sz w:val="20"/>
                <w:szCs w:val="20"/>
              </w:rPr>
              <w:t>Executive Leadership (3), Program Management (2), AHC staff (2)</w:t>
            </w:r>
          </w:p>
        </w:tc>
      </w:tr>
      <w:tr w:rsidRPr="00C96D35" w:rsidR="00A31424" w:rsidTr="000A0EBD" w14:paraId="2EC599DF" w14:textId="77777777">
        <w:tc>
          <w:tcPr>
            <w:tcW w:w="1365" w:type="dxa"/>
            <w:tcPrChange w:author="Laura Beidler" w:date="2022-02-08T13:06:00Z" w:id="95">
              <w:tcPr>
                <w:tcW w:w="1365" w:type="dxa"/>
              </w:tcPr>
            </w:tcPrChange>
          </w:tcPr>
          <w:p w:rsidRPr="00C96D35" w:rsidR="00A31424" w:rsidP="00D15032" w:rsidRDefault="00A31424" w14:paraId="0D97D961"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7</w:t>
            </w:r>
          </w:p>
        </w:tc>
        <w:tc>
          <w:tcPr>
            <w:tcW w:w="1380" w:type="dxa"/>
            <w:tcPrChange w:author="Laura Beidler" w:date="2022-02-08T13:06:00Z" w:id="96">
              <w:tcPr>
                <w:tcW w:w="1380" w:type="dxa"/>
              </w:tcPr>
            </w:tcPrChange>
          </w:tcPr>
          <w:p w:rsidRPr="00C96D35" w:rsidR="00A31424" w:rsidP="00D15032" w:rsidRDefault="00A31424" w14:paraId="157B10D1"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w:t>
            </w:r>
          </w:p>
        </w:tc>
        <w:tc>
          <w:tcPr>
            <w:tcW w:w="1411" w:type="dxa"/>
            <w:tcPrChange w:author="Laura Beidler" w:date="2022-02-08T13:06:00Z" w:id="97">
              <w:tcPr>
                <w:tcW w:w="5955" w:type="dxa"/>
              </w:tcPr>
            </w:tcPrChange>
          </w:tcPr>
          <w:p w:rsidRPr="00C96D35" w:rsidR="00A31424" w:rsidP="00D15032" w:rsidRDefault="0030372F" w14:paraId="164F84E7" w14:textId="6E3DEB00">
            <w:pPr>
              <w:spacing w:line="240" w:lineRule="auto"/>
              <w:rPr>
                <w:rFonts w:ascii="Calibri" w:hAnsi="Calibri" w:cs="Calibri"/>
                <w:sz w:val="20"/>
                <w:szCs w:val="20"/>
              </w:rPr>
            </w:pPr>
            <w:ins w:author="Laura Beidler" w:date="2022-02-08T12:52:00Z" w:id="98">
              <w:r>
                <w:rPr>
                  <w:rFonts w:ascii="Calibri" w:hAnsi="Calibri" w:cs="Calibri"/>
                  <w:sz w:val="20"/>
                  <w:szCs w:val="20"/>
                </w:rPr>
                <w:t>Alignment</w:t>
              </w:r>
            </w:ins>
          </w:p>
        </w:tc>
        <w:tc>
          <w:tcPr>
            <w:tcW w:w="5559" w:type="dxa"/>
            <w:tcPrChange w:author="Laura Beidler" w:date="2022-02-08T13:06:00Z" w:id="99">
              <w:tcPr>
                <w:tcW w:w="5955" w:type="dxa"/>
              </w:tcPr>
            </w:tcPrChange>
          </w:tcPr>
          <w:p w:rsidRPr="00C96D35" w:rsidR="00A31424" w:rsidP="00D15032" w:rsidRDefault="00A31424" w14:paraId="2D40ECB5" w14:textId="7469B4F1">
            <w:pPr>
              <w:spacing w:line="240" w:lineRule="auto"/>
              <w:rPr>
                <w:rFonts w:ascii="Calibri" w:hAnsi="Calibri" w:cs="Calibri"/>
                <w:sz w:val="20"/>
                <w:szCs w:val="20"/>
              </w:rPr>
            </w:pPr>
            <w:r w:rsidRPr="00C96D35">
              <w:rPr>
                <w:rFonts w:ascii="Calibri" w:hAnsi="Calibri" w:cs="Calibri"/>
                <w:sz w:val="20"/>
                <w:szCs w:val="20"/>
              </w:rPr>
              <w:t>Program Management, AHC Staff</w:t>
            </w:r>
          </w:p>
        </w:tc>
      </w:tr>
      <w:tr w:rsidRPr="00C96D35" w:rsidR="00A31424" w:rsidTr="000A0EBD" w14:paraId="06595123" w14:textId="77777777">
        <w:tc>
          <w:tcPr>
            <w:tcW w:w="1365" w:type="dxa"/>
            <w:tcPrChange w:author="Laura Beidler" w:date="2022-02-08T13:06:00Z" w:id="100">
              <w:tcPr>
                <w:tcW w:w="1365" w:type="dxa"/>
              </w:tcPr>
            </w:tcPrChange>
          </w:tcPr>
          <w:p w:rsidRPr="00C96D35" w:rsidR="00A31424" w:rsidP="00D15032" w:rsidRDefault="00A31424" w14:paraId="6DACC9BD"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8</w:t>
            </w:r>
          </w:p>
        </w:tc>
        <w:tc>
          <w:tcPr>
            <w:tcW w:w="1380" w:type="dxa"/>
            <w:tcPrChange w:author="Laura Beidler" w:date="2022-02-08T13:06:00Z" w:id="101">
              <w:tcPr>
                <w:tcW w:w="1380" w:type="dxa"/>
              </w:tcPr>
            </w:tcPrChange>
          </w:tcPr>
          <w:p w:rsidRPr="00C96D35" w:rsidR="00A31424" w:rsidP="00D15032" w:rsidRDefault="00A31424" w14:paraId="18C44DAD"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102">
              <w:tcPr>
                <w:tcW w:w="5955" w:type="dxa"/>
              </w:tcPr>
            </w:tcPrChange>
          </w:tcPr>
          <w:p w:rsidRPr="00C96D35" w:rsidR="00A31424" w:rsidP="00D15032" w:rsidRDefault="00FC7E32" w14:paraId="1EC189F8" w14:textId="223D2CD9">
            <w:pPr>
              <w:spacing w:line="240" w:lineRule="auto"/>
              <w:rPr>
                <w:rFonts w:ascii="Calibri" w:hAnsi="Calibri" w:cs="Calibri"/>
                <w:sz w:val="20"/>
                <w:szCs w:val="20"/>
              </w:rPr>
            </w:pPr>
            <w:ins w:author="Laura Beidler" w:date="2022-02-08T12:52:00Z" w:id="103">
              <w:r>
                <w:rPr>
                  <w:rFonts w:ascii="Calibri" w:hAnsi="Calibri" w:cs="Calibri"/>
                  <w:sz w:val="20"/>
                  <w:szCs w:val="20"/>
                </w:rPr>
                <w:t>Assistance</w:t>
              </w:r>
            </w:ins>
          </w:p>
        </w:tc>
        <w:tc>
          <w:tcPr>
            <w:tcW w:w="5559" w:type="dxa"/>
            <w:tcPrChange w:author="Laura Beidler" w:date="2022-02-08T13:06:00Z" w:id="104">
              <w:tcPr>
                <w:tcW w:w="5955" w:type="dxa"/>
              </w:tcPr>
            </w:tcPrChange>
          </w:tcPr>
          <w:p w:rsidRPr="00C96D35" w:rsidR="00A31424" w:rsidP="00D15032" w:rsidRDefault="00A31424" w14:paraId="3DE49C9F" w14:textId="59F81EC6">
            <w:pPr>
              <w:spacing w:line="240" w:lineRule="auto"/>
              <w:rPr>
                <w:rFonts w:ascii="Calibri" w:hAnsi="Calibri" w:cs="Calibri"/>
                <w:sz w:val="20"/>
                <w:szCs w:val="20"/>
              </w:rPr>
            </w:pPr>
            <w:r w:rsidRPr="00C96D35">
              <w:rPr>
                <w:rFonts w:ascii="Calibri" w:hAnsi="Calibri" w:cs="Calibri"/>
                <w:sz w:val="20"/>
                <w:szCs w:val="20"/>
              </w:rPr>
              <w:t>Executive Leadership</w:t>
            </w:r>
          </w:p>
        </w:tc>
      </w:tr>
      <w:tr w:rsidRPr="00C96D35" w:rsidR="00A31424" w:rsidTr="000A0EBD" w14:paraId="45945ACE" w14:textId="77777777">
        <w:tc>
          <w:tcPr>
            <w:tcW w:w="1365" w:type="dxa"/>
            <w:tcPrChange w:author="Laura Beidler" w:date="2022-02-08T13:06:00Z" w:id="105">
              <w:tcPr>
                <w:tcW w:w="1365" w:type="dxa"/>
              </w:tcPr>
            </w:tcPrChange>
          </w:tcPr>
          <w:p w:rsidRPr="00C96D35" w:rsidR="00A31424" w:rsidP="00D15032" w:rsidRDefault="00A31424" w14:paraId="2B8A693C"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9</w:t>
            </w:r>
          </w:p>
        </w:tc>
        <w:tc>
          <w:tcPr>
            <w:tcW w:w="1380" w:type="dxa"/>
            <w:tcPrChange w:author="Laura Beidler" w:date="2022-02-08T13:06:00Z" w:id="106">
              <w:tcPr>
                <w:tcW w:w="1380" w:type="dxa"/>
              </w:tcPr>
            </w:tcPrChange>
          </w:tcPr>
          <w:p w:rsidRPr="00C96D35" w:rsidR="00A31424" w:rsidP="00D15032" w:rsidRDefault="00A31424" w14:paraId="77F3DB24"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107">
              <w:tcPr>
                <w:tcW w:w="5955" w:type="dxa"/>
              </w:tcPr>
            </w:tcPrChange>
          </w:tcPr>
          <w:p w:rsidRPr="00C96D35" w:rsidR="00A31424" w:rsidP="00D15032" w:rsidRDefault="00107D2E" w14:paraId="50ECAE3D" w14:textId="570F7F21">
            <w:pPr>
              <w:spacing w:line="240" w:lineRule="auto"/>
              <w:rPr>
                <w:rFonts w:ascii="Calibri" w:hAnsi="Calibri" w:cs="Calibri"/>
                <w:sz w:val="20"/>
                <w:szCs w:val="20"/>
              </w:rPr>
            </w:pPr>
            <w:ins w:author="Laura Beidler" w:date="2022-02-08T12:51:00Z" w:id="108">
              <w:r>
                <w:rPr>
                  <w:rFonts w:ascii="Calibri" w:hAnsi="Calibri" w:cs="Calibri"/>
                  <w:sz w:val="20"/>
                  <w:szCs w:val="20"/>
                </w:rPr>
                <w:t>Assistance</w:t>
              </w:r>
            </w:ins>
          </w:p>
        </w:tc>
        <w:tc>
          <w:tcPr>
            <w:tcW w:w="5559" w:type="dxa"/>
            <w:tcPrChange w:author="Laura Beidler" w:date="2022-02-08T13:06:00Z" w:id="109">
              <w:tcPr>
                <w:tcW w:w="5955" w:type="dxa"/>
              </w:tcPr>
            </w:tcPrChange>
          </w:tcPr>
          <w:p w:rsidRPr="00C96D35" w:rsidR="00A31424" w:rsidP="00D15032" w:rsidRDefault="00A31424" w14:paraId="612AE4B2" w14:textId="4CA7802A">
            <w:pPr>
              <w:spacing w:line="240" w:lineRule="auto"/>
              <w:rPr>
                <w:rFonts w:ascii="Calibri" w:hAnsi="Calibri" w:cs="Calibri"/>
                <w:sz w:val="20"/>
                <w:szCs w:val="20"/>
              </w:rPr>
            </w:pPr>
            <w:r w:rsidRPr="00C96D35">
              <w:rPr>
                <w:rFonts w:ascii="Calibri" w:hAnsi="Calibri" w:cs="Calibri"/>
                <w:sz w:val="20"/>
                <w:szCs w:val="20"/>
              </w:rPr>
              <w:t>Program Management (2)</w:t>
            </w:r>
          </w:p>
        </w:tc>
      </w:tr>
      <w:tr w:rsidRPr="00C96D35" w:rsidR="00A31424" w:rsidTr="000A0EBD" w14:paraId="61FF767D" w14:textId="77777777">
        <w:tc>
          <w:tcPr>
            <w:tcW w:w="1365" w:type="dxa"/>
            <w:tcPrChange w:author="Laura Beidler" w:date="2022-02-08T13:06:00Z" w:id="110">
              <w:tcPr>
                <w:tcW w:w="1365" w:type="dxa"/>
              </w:tcPr>
            </w:tcPrChange>
          </w:tcPr>
          <w:p w:rsidRPr="00C96D35" w:rsidR="00A31424" w:rsidP="00D15032" w:rsidRDefault="00A31424" w14:paraId="676C5804"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0</w:t>
            </w:r>
          </w:p>
        </w:tc>
        <w:tc>
          <w:tcPr>
            <w:tcW w:w="1380" w:type="dxa"/>
            <w:tcPrChange w:author="Laura Beidler" w:date="2022-02-08T13:06:00Z" w:id="111">
              <w:tcPr>
                <w:tcW w:w="1380" w:type="dxa"/>
              </w:tcPr>
            </w:tcPrChange>
          </w:tcPr>
          <w:p w:rsidRPr="00C96D35" w:rsidR="00A31424" w:rsidP="00D15032" w:rsidRDefault="00A31424" w14:paraId="427980B9"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112">
              <w:tcPr>
                <w:tcW w:w="5955" w:type="dxa"/>
              </w:tcPr>
            </w:tcPrChange>
          </w:tcPr>
          <w:p w:rsidRPr="00C96D35" w:rsidR="00A31424" w:rsidP="00D15032" w:rsidRDefault="00AA2E5E" w14:paraId="183ACA21" w14:textId="2D17A456">
            <w:pPr>
              <w:spacing w:line="240" w:lineRule="auto"/>
              <w:rPr>
                <w:rFonts w:ascii="Calibri" w:hAnsi="Calibri" w:cs="Calibri"/>
                <w:sz w:val="20"/>
                <w:szCs w:val="20"/>
              </w:rPr>
            </w:pPr>
            <w:ins w:author="Laura Beidler" w:date="2022-02-08T12:49:00Z" w:id="113">
              <w:r>
                <w:rPr>
                  <w:rFonts w:ascii="Calibri" w:hAnsi="Calibri" w:cs="Calibri"/>
                  <w:sz w:val="20"/>
                  <w:szCs w:val="20"/>
                </w:rPr>
                <w:t>Assistance</w:t>
              </w:r>
            </w:ins>
          </w:p>
        </w:tc>
        <w:tc>
          <w:tcPr>
            <w:tcW w:w="5559" w:type="dxa"/>
            <w:tcPrChange w:author="Laura Beidler" w:date="2022-02-08T13:06:00Z" w:id="114">
              <w:tcPr>
                <w:tcW w:w="5955" w:type="dxa"/>
              </w:tcPr>
            </w:tcPrChange>
          </w:tcPr>
          <w:p w:rsidRPr="00C96D35" w:rsidR="00A31424" w:rsidP="00D15032" w:rsidRDefault="00A31424" w14:paraId="4A4C08EE" w14:textId="1DC135D4">
            <w:pPr>
              <w:spacing w:line="240" w:lineRule="auto"/>
              <w:rPr>
                <w:rFonts w:ascii="Calibri" w:hAnsi="Calibri" w:cs="Calibri"/>
                <w:sz w:val="20"/>
                <w:szCs w:val="20"/>
              </w:rPr>
            </w:pPr>
            <w:r w:rsidRPr="00C96D35">
              <w:rPr>
                <w:rFonts w:ascii="Calibri" w:hAnsi="Calibri" w:cs="Calibri"/>
                <w:sz w:val="20"/>
                <w:szCs w:val="20"/>
              </w:rPr>
              <w:t xml:space="preserve">Program Management, Clinician </w:t>
            </w:r>
          </w:p>
        </w:tc>
      </w:tr>
      <w:tr w:rsidRPr="00C96D35" w:rsidR="00A31424" w:rsidTr="000A0EBD" w14:paraId="54011EBE" w14:textId="77777777">
        <w:tc>
          <w:tcPr>
            <w:tcW w:w="1365" w:type="dxa"/>
            <w:tcPrChange w:author="Laura Beidler" w:date="2022-02-08T13:06:00Z" w:id="115">
              <w:tcPr>
                <w:tcW w:w="1365" w:type="dxa"/>
              </w:tcPr>
            </w:tcPrChange>
          </w:tcPr>
          <w:p w:rsidRPr="00C96D35" w:rsidR="00A31424" w:rsidP="00D15032" w:rsidRDefault="00A31424" w14:paraId="2071860F"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1</w:t>
            </w:r>
          </w:p>
        </w:tc>
        <w:tc>
          <w:tcPr>
            <w:tcW w:w="1380" w:type="dxa"/>
            <w:tcPrChange w:author="Laura Beidler" w:date="2022-02-08T13:06:00Z" w:id="116">
              <w:tcPr>
                <w:tcW w:w="1380" w:type="dxa"/>
              </w:tcPr>
            </w:tcPrChange>
          </w:tcPr>
          <w:p w:rsidRPr="00C96D35" w:rsidR="00A31424" w:rsidP="00D15032" w:rsidRDefault="00A31424" w14:paraId="3E30AF76"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117">
              <w:tcPr>
                <w:tcW w:w="5955" w:type="dxa"/>
              </w:tcPr>
            </w:tcPrChange>
          </w:tcPr>
          <w:p w:rsidRPr="00C96D35" w:rsidR="00A31424" w:rsidP="00D15032" w:rsidRDefault="00F629E4" w14:paraId="0722347C" w14:textId="5507D82D">
            <w:pPr>
              <w:spacing w:line="240" w:lineRule="auto"/>
              <w:rPr>
                <w:rFonts w:ascii="Calibri" w:hAnsi="Calibri" w:cs="Calibri"/>
                <w:sz w:val="20"/>
                <w:szCs w:val="20"/>
              </w:rPr>
            </w:pPr>
            <w:ins w:author="Laura Beidler" w:date="2022-02-08T12:51:00Z" w:id="118">
              <w:r>
                <w:rPr>
                  <w:rFonts w:ascii="Calibri" w:hAnsi="Calibri" w:cs="Calibri"/>
                  <w:sz w:val="20"/>
                  <w:szCs w:val="20"/>
                </w:rPr>
                <w:t>Alignment</w:t>
              </w:r>
            </w:ins>
          </w:p>
        </w:tc>
        <w:tc>
          <w:tcPr>
            <w:tcW w:w="5559" w:type="dxa"/>
            <w:tcPrChange w:author="Laura Beidler" w:date="2022-02-08T13:06:00Z" w:id="119">
              <w:tcPr>
                <w:tcW w:w="5955" w:type="dxa"/>
              </w:tcPr>
            </w:tcPrChange>
          </w:tcPr>
          <w:p w:rsidRPr="00C96D35" w:rsidR="00A31424" w:rsidP="00D15032" w:rsidRDefault="00A31424" w14:paraId="6CC81CAE" w14:textId="5744D813">
            <w:pPr>
              <w:spacing w:line="240" w:lineRule="auto"/>
              <w:rPr>
                <w:rFonts w:ascii="Calibri" w:hAnsi="Calibri" w:cs="Calibri"/>
                <w:sz w:val="20"/>
                <w:szCs w:val="20"/>
              </w:rPr>
            </w:pPr>
            <w:r w:rsidRPr="00C96D35">
              <w:rPr>
                <w:rFonts w:ascii="Calibri" w:hAnsi="Calibri" w:cs="Calibri"/>
                <w:sz w:val="20"/>
                <w:szCs w:val="20"/>
              </w:rPr>
              <w:t>Program Management</w:t>
            </w:r>
          </w:p>
        </w:tc>
      </w:tr>
      <w:tr w:rsidRPr="00C96D35" w:rsidR="00A31424" w:rsidTr="000A0EBD" w14:paraId="017A3D90" w14:textId="77777777">
        <w:tc>
          <w:tcPr>
            <w:tcW w:w="1365" w:type="dxa"/>
            <w:tcPrChange w:author="Laura Beidler" w:date="2022-02-08T13:06:00Z" w:id="120">
              <w:tcPr>
                <w:tcW w:w="1365" w:type="dxa"/>
              </w:tcPr>
            </w:tcPrChange>
          </w:tcPr>
          <w:p w:rsidRPr="00C96D35" w:rsidR="00A31424" w:rsidP="00D15032" w:rsidRDefault="00A31424" w14:paraId="4A054FA4"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22</w:t>
            </w:r>
          </w:p>
        </w:tc>
        <w:tc>
          <w:tcPr>
            <w:tcW w:w="1380" w:type="dxa"/>
            <w:tcPrChange w:author="Laura Beidler" w:date="2022-02-08T13:06:00Z" w:id="121">
              <w:tcPr>
                <w:tcW w:w="1380" w:type="dxa"/>
              </w:tcPr>
            </w:tcPrChange>
          </w:tcPr>
          <w:p w:rsidRPr="00C96D35" w:rsidR="00A31424" w:rsidP="00D15032" w:rsidRDefault="00A31424" w14:paraId="48CD20A4" w14:textId="77777777">
            <w:pPr>
              <w:spacing w:line="240" w:lineRule="auto"/>
              <w:rPr>
                <w:rFonts w:ascii="Calibri" w:hAnsi="Calibri" w:cs="Calibri"/>
                <w:bCs/>
                <w:color w:val="000000" w:themeColor="text1"/>
                <w:sz w:val="20"/>
                <w:szCs w:val="20"/>
              </w:rPr>
            </w:pPr>
            <w:r w:rsidRPr="00C96D35">
              <w:rPr>
                <w:rFonts w:ascii="Calibri" w:hAnsi="Calibri" w:cs="Calibri"/>
                <w:bCs/>
                <w:color w:val="000000" w:themeColor="text1"/>
                <w:sz w:val="20"/>
                <w:szCs w:val="20"/>
              </w:rPr>
              <w:t>1</w:t>
            </w:r>
          </w:p>
        </w:tc>
        <w:tc>
          <w:tcPr>
            <w:tcW w:w="1411" w:type="dxa"/>
            <w:tcPrChange w:author="Laura Beidler" w:date="2022-02-08T13:06:00Z" w:id="122">
              <w:tcPr>
                <w:tcW w:w="5955" w:type="dxa"/>
              </w:tcPr>
            </w:tcPrChange>
          </w:tcPr>
          <w:p w:rsidRPr="00C96D35" w:rsidR="00A31424" w:rsidP="00D15032" w:rsidRDefault="00EB13A0" w14:paraId="16D903CA" w14:textId="13CFC600">
            <w:pPr>
              <w:spacing w:line="240" w:lineRule="auto"/>
              <w:rPr>
                <w:rFonts w:ascii="Calibri" w:hAnsi="Calibri" w:cs="Calibri"/>
                <w:sz w:val="20"/>
                <w:szCs w:val="20"/>
              </w:rPr>
            </w:pPr>
            <w:ins w:author="Laura Beidler" w:date="2022-02-08T12:48:00Z" w:id="123">
              <w:r>
                <w:rPr>
                  <w:rFonts w:ascii="Calibri" w:hAnsi="Calibri" w:cs="Calibri"/>
                  <w:sz w:val="20"/>
                  <w:szCs w:val="20"/>
                </w:rPr>
                <w:t>Alignment</w:t>
              </w:r>
            </w:ins>
          </w:p>
        </w:tc>
        <w:tc>
          <w:tcPr>
            <w:tcW w:w="5559" w:type="dxa"/>
            <w:tcPrChange w:author="Laura Beidler" w:date="2022-02-08T13:06:00Z" w:id="124">
              <w:tcPr>
                <w:tcW w:w="5955" w:type="dxa"/>
              </w:tcPr>
            </w:tcPrChange>
          </w:tcPr>
          <w:p w:rsidRPr="00C96D35" w:rsidR="00A31424" w:rsidP="00D15032" w:rsidRDefault="00A31424" w14:paraId="006A1A29" w14:textId="7A973BAB">
            <w:pPr>
              <w:spacing w:line="240" w:lineRule="auto"/>
              <w:rPr>
                <w:rFonts w:ascii="Calibri" w:hAnsi="Calibri" w:cs="Calibri"/>
                <w:sz w:val="20"/>
                <w:szCs w:val="20"/>
              </w:rPr>
            </w:pPr>
            <w:r w:rsidRPr="00C96D35">
              <w:rPr>
                <w:rFonts w:ascii="Calibri" w:hAnsi="Calibri" w:cs="Calibri"/>
                <w:sz w:val="20"/>
                <w:szCs w:val="20"/>
              </w:rPr>
              <w:t>Executive Leadership, Program Management</w:t>
            </w:r>
          </w:p>
        </w:tc>
      </w:tr>
    </w:tbl>
    <w:p w:rsidR="002B16C0" w:rsidP="002B16C0" w:rsidRDefault="002B16C0" w14:paraId="3FEC2D62" w14:textId="7D5A4B25">
      <w:r>
        <w:t>*The number in parentheses indicated if there were more than 1 individual from an interviewee category who participated in the interview</w:t>
      </w:r>
      <w:ins w:author="Laura Beidler" w:date="2022-02-07T13:28:00Z" w:id="125">
        <w:r w:rsidR="00A31424">
          <w:t>(s)</w:t>
        </w:r>
      </w:ins>
    </w:p>
    <w:p w:rsidRPr="00C96D35" w:rsidR="006316FD" w:rsidP="006316FD" w:rsidRDefault="006316FD" w14:paraId="4998664D" w14:textId="77777777">
      <w:pPr>
        <w:spacing w:after="0" w:line="240" w:lineRule="auto"/>
        <w:rPr>
          <w:rFonts w:ascii="Calibri" w:hAnsi="Calibri" w:cs="Calibri"/>
          <w:sz w:val="20"/>
          <w:szCs w:val="20"/>
        </w:rPr>
      </w:pPr>
      <w:r w:rsidRPr="00C96D35">
        <w:rPr>
          <w:rFonts w:ascii="Calibri" w:hAnsi="Calibri" w:cs="Calibri"/>
          <w:sz w:val="20"/>
          <w:szCs w:val="20"/>
        </w:rPr>
        <w:br w:type="page"/>
      </w:r>
    </w:p>
    <w:p w:rsidRPr="00C96D35" w:rsidR="004238C0" w:rsidP="004238C0" w:rsidRDefault="004238C0" w14:paraId="62207685" w14:textId="1281D341">
      <w:pPr>
        <w:spacing w:line="240" w:lineRule="auto"/>
        <w:rPr>
          <w:rFonts w:ascii="Calibri" w:hAnsi="Calibri" w:cs="Calibri"/>
          <w:sz w:val="20"/>
          <w:szCs w:val="20"/>
        </w:rPr>
      </w:pPr>
      <w:r w:rsidRPr="00C96D35">
        <w:rPr>
          <w:rFonts w:ascii="Calibri" w:hAnsi="Calibri" w:cs="Calibri"/>
          <w:sz w:val="20"/>
          <w:szCs w:val="20"/>
        </w:rPr>
        <w:lastRenderedPageBreak/>
        <w:t xml:space="preserve">Table </w:t>
      </w:r>
      <w:r w:rsidR="00A22A55">
        <w:rPr>
          <w:rFonts w:ascii="Calibri" w:hAnsi="Calibri" w:cs="Calibri"/>
          <w:sz w:val="20"/>
          <w:szCs w:val="20"/>
        </w:rPr>
        <w:t>6</w:t>
      </w:r>
      <w:r w:rsidRPr="00C96D35">
        <w:rPr>
          <w:rFonts w:ascii="Calibri" w:hAnsi="Calibri" w:cs="Calibri"/>
          <w:sz w:val="20"/>
          <w:szCs w:val="20"/>
        </w:rPr>
        <w:t xml:space="preserve">: Interview Guide Domains </w:t>
      </w:r>
    </w:p>
    <w:tbl>
      <w:tblPr>
        <w:tblStyle w:val="TableGrid"/>
        <w:tblW w:w="7305" w:type="dxa"/>
        <w:tblLook w:val="04A0" w:firstRow="1" w:lastRow="0" w:firstColumn="1" w:lastColumn="0" w:noHBand="0" w:noVBand="1"/>
      </w:tblPr>
      <w:tblGrid>
        <w:gridCol w:w="1995"/>
        <w:gridCol w:w="5310"/>
      </w:tblGrid>
      <w:tr w:rsidRPr="00C96D35" w:rsidR="004238C0" w:rsidTr="7ECD5225" w14:paraId="122B9133" w14:textId="77777777">
        <w:tc>
          <w:tcPr>
            <w:tcW w:w="1995" w:type="dxa"/>
          </w:tcPr>
          <w:p w:rsidRPr="00C96D35" w:rsidR="004238C0" w:rsidP="00D15032" w:rsidRDefault="004238C0" w14:paraId="126FBA17" w14:textId="77777777">
            <w:pPr>
              <w:spacing w:line="240" w:lineRule="auto"/>
              <w:rPr>
                <w:rFonts w:ascii="Calibri" w:hAnsi="Calibri" w:cs="Calibri"/>
                <w:b/>
                <w:bCs/>
                <w:sz w:val="20"/>
                <w:szCs w:val="20"/>
              </w:rPr>
            </w:pPr>
            <w:r w:rsidRPr="00C96D35">
              <w:rPr>
                <w:rFonts w:ascii="Calibri" w:hAnsi="Calibri" w:cs="Calibri"/>
                <w:b/>
                <w:bCs/>
                <w:sz w:val="20"/>
                <w:szCs w:val="20"/>
              </w:rPr>
              <w:t xml:space="preserve">Domain </w:t>
            </w:r>
          </w:p>
        </w:tc>
        <w:tc>
          <w:tcPr>
            <w:tcW w:w="5310" w:type="dxa"/>
          </w:tcPr>
          <w:p w:rsidRPr="00C96D35" w:rsidR="004238C0" w:rsidP="00D15032" w:rsidRDefault="002B16C0" w14:paraId="6342BBCD" w14:textId="3B4A0DEB">
            <w:pPr>
              <w:spacing w:line="240" w:lineRule="auto"/>
              <w:rPr>
                <w:rFonts w:ascii="Calibri" w:hAnsi="Calibri" w:cs="Calibri"/>
                <w:b/>
                <w:bCs/>
                <w:sz w:val="20"/>
                <w:szCs w:val="20"/>
              </w:rPr>
            </w:pPr>
            <w:r>
              <w:rPr>
                <w:rFonts w:ascii="Calibri" w:hAnsi="Calibri" w:cs="Calibri"/>
                <w:b/>
                <w:bCs/>
                <w:sz w:val="20"/>
                <w:szCs w:val="20"/>
              </w:rPr>
              <w:t>Probes</w:t>
            </w:r>
            <w:r w:rsidRPr="00C96D35" w:rsidR="004238C0">
              <w:rPr>
                <w:rFonts w:ascii="Calibri" w:hAnsi="Calibri" w:cs="Calibri"/>
                <w:b/>
                <w:bCs/>
                <w:sz w:val="20"/>
                <w:szCs w:val="20"/>
              </w:rPr>
              <w:t xml:space="preserve"> </w:t>
            </w:r>
          </w:p>
        </w:tc>
      </w:tr>
      <w:tr w:rsidRPr="00C96D35" w:rsidR="004238C0" w:rsidTr="7ECD5225" w14:paraId="6564ACAA" w14:textId="77777777">
        <w:tc>
          <w:tcPr>
            <w:tcW w:w="1995" w:type="dxa"/>
          </w:tcPr>
          <w:p w:rsidRPr="00C96D35" w:rsidR="004238C0" w:rsidP="00D15032" w:rsidRDefault="004238C0" w14:paraId="2C6E1052" w14:textId="77777777">
            <w:pPr>
              <w:spacing w:line="240" w:lineRule="auto"/>
              <w:rPr>
                <w:rFonts w:ascii="Calibri" w:hAnsi="Calibri" w:cs="Calibri"/>
                <w:sz w:val="20"/>
                <w:szCs w:val="20"/>
              </w:rPr>
            </w:pPr>
            <w:r w:rsidRPr="00C96D35">
              <w:rPr>
                <w:rFonts w:ascii="Calibri" w:hAnsi="Calibri" w:cs="Calibri"/>
                <w:sz w:val="20"/>
                <w:szCs w:val="20"/>
              </w:rPr>
              <w:t>Organizational Characteristics</w:t>
            </w:r>
          </w:p>
        </w:tc>
        <w:tc>
          <w:tcPr>
            <w:tcW w:w="5310" w:type="dxa"/>
          </w:tcPr>
          <w:p w:rsidRPr="00C96D35" w:rsidR="004238C0" w:rsidP="00D15032" w:rsidRDefault="004238C0" w14:paraId="1574D583" w14:textId="77777777">
            <w:pPr>
              <w:pStyle w:val="ListParagraph"/>
              <w:numPr>
                <w:ilvl w:val="0"/>
                <w:numId w:val="6"/>
              </w:numPr>
              <w:spacing w:after="0" w:line="240" w:lineRule="auto"/>
              <w:rPr>
                <w:rFonts w:ascii="Calibri" w:hAnsi="Calibri" w:cs="Calibri"/>
                <w:b/>
                <w:bCs/>
                <w:sz w:val="20"/>
                <w:szCs w:val="20"/>
              </w:rPr>
            </w:pPr>
            <w:r w:rsidRPr="00C96D35">
              <w:rPr>
                <w:rFonts w:ascii="Calibri" w:hAnsi="Calibri" w:cs="Calibri"/>
                <w:sz w:val="20"/>
                <w:szCs w:val="20"/>
              </w:rPr>
              <w:t>Organization size and structure</w:t>
            </w:r>
          </w:p>
          <w:p w:rsidRPr="00C96D35" w:rsidR="004238C0" w:rsidP="00D15032" w:rsidRDefault="004238C0" w14:paraId="3E2FAD26" w14:textId="77777777">
            <w:pPr>
              <w:pStyle w:val="ListParagraph"/>
              <w:numPr>
                <w:ilvl w:val="0"/>
                <w:numId w:val="6"/>
              </w:numPr>
              <w:spacing w:after="0" w:line="240" w:lineRule="auto"/>
              <w:rPr>
                <w:rFonts w:ascii="Calibri" w:hAnsi="Calibri" w:cs="Calibri"/>
                <w:b/>
                <w:bCs/>
                <w:sz w:val="20"/>
                <w:szCs w:val="20"/>
              </w:rPr>
            </w:pPr>
            <w:r w:rsidRPr="00C96D35">
              <w:rPr>
                <w:rFonts w:ascii="Calibri" w:hAnsi="Calibri" w:cs="Calibri"/>
                <w:sz w:val="20"/>
                <w:szCs w:val="20"/>
              </w:rPr>
              <w:t>Interviewee role</w:t>
            </w:r>
          </w:p>
          <w:p w:rsidRPr="00C96D35" w:rsidR="004238C0" w:rsidP="00D15032" w:rsidRDefault="004238C0" w14:paraId="46126B3D" w14:textId="77777777">
            <w:pPr>
              <w:pStyle w:val="ListParagraph"/>
              <w:numPr>
                <w:ilvl w:val="0"/>
                <w:numId w:val="6"/>
              </w:numPr>
              <w:spacing w:after="0" w:line="240" w:lineRule="auto"/>
              <w:rPr>
                <w:rFonts w:ascii="Calibri" w:hAnsi="Calibri" w:cs="Calibri"/>
                <w:sz w:val="20"/>
                <w:szCs w:val="20"/>
              </w:rPr>
            </w:pPr>
            <w:r w:rsidRPr="00C96D35">
              <w:rPr>
                <w:rFonts w:ascii="Calibri" w:hAnsi="Calibri" w:cs="Calibri"/>
                <w:sz w:val="20"/>
                <w:szCs w:val="20"/>
              </w:rPr>
              <w:t>Motivations for social needs work</w:t>
            </w:r>
          </w:p>
          <w:p w:rsidRPr="00C96D35" w:rsidR="004238C0" w:rsidP="00D15032" w:rsidRDefault="004238C0" w14:paraId="4BA8D43B" w14:textId="77777777">
            <w:pPr>
              <w:pStyle w:val="ListParagraph"/>
              <w:numPr>
                <w:ilvl w:val="0"/>
                <w:numId w:val="6"/>
              </w:numPr>
              <w:spacing w:after="0" w:line="240" w:lineRule="auto"/>
              <w:rPr>
                <w:rFonts w:ascii="Calibri" w:hAnsi="Calibri" w:cs="Calibri"/>
                <w:b/>
                <w:bCs/>
                <w:sz w:val="20"/>
                <w:szCs w:val="20"/>
              </w:rPr>
            </w:pPr>
            <w:r w:rsidRPr="00C96D35">
              <w:rPr>
                <w:rFonts w:ascii="Calibri" w:hAnsi="Calibri" w:cs="Calibri"/>
                <w:sz w:val="20"/>
                <w:szCs w:val="20"/>
              </w:rPr>
              <w:t xml:space="preserve">Populations served </w:t>
            </w:r>
          </w:p>
          <w:p w:rsidRPr="00C96D35" w:rsidR="004238C0" w:rsidP="00D15032" w:rsidRDefault="004238C0" w14:paraId="26E2C9CE" w14:textId="77777777">
            <w:pPr>
              <w:pStyle w:val="ListParagraph"/>
              <w:numPr>
                <w:ilvl w:val="0"/>
                <w:numId w:val="6"/>
              </w:numPr>
              <w:spacing w:after="0" w:line="240" w:lineRule="auto"/>
              <w:rPr>
                <w:rFonts w:ascii="Calibri" w:hAnsi="Calibri" w:cs="Calibri"/>
                <w:b/>
                <w:bCs/>
                <w:sz w:val="20"/>
                <w:szCs w:val="20"/>
              </w:rPr>
            </w:pPr>
            <w:r w:rsidRPr="00C96D35">
              <w:rPr>
                <w:rFonts w:ascii="Calibri" w:hAnsi="Calibri" w:cs="Calibri"/>
                <w:sz w:val="20"/>
                <w:szCs w:val="20"/>
              </w:rPr>
              <w:t xml:space="preserve">Participation in delivery reforms  </w:t>
            </w:r>
          </w:p>
        </w:tc>
      </w:tr>
      <w:tr w:rsidRPr="00C96D35" w:rsidR="004238C0" w:rsidTr="7ECD5225" w14:paraId="226693C0" w14:textId="77777777">
        <w:tc>
          <w:tcPr>
            <w:tcW w:w="1995" w:type="dxa"/>
          </w:tcPr>
          <w:p w:rsidRPr="00C96D35" w:rsidR="004238C0" w:rsidP="00D15032" w:rsidRDefault="004238C0" w14:paraId="6240E4E0" w14:textId="77777777">
            <w:pPr>
              <w:spacing w:line="240" w:lineRule="auto"/>
              <w:rPr>
                <w:rFonts w:ascii="Calibri" w:hAnsi="Calibri" w:cs="Calibri"/>
                <w:sz w:val="20"/>
                <w:szCs w:val="20"/>
              </w:rPr>
            </w:pPr>
            <w:r w:rsidRPr="00C96D35">
              <w:rPr>
                <w:rFonts w:ascii="Calibri" w:hAnsi="Calibri" w:cs="Calibri"/>
                <w:sz w:val="20"/>
                <w:szCs w:val="20"/>
              </w:rPr>
              <w:t xml:space="preserve">Screening </w:t>
            </w:r>
          </w:p>
        </w:tc>
        <w:tc>
          <w:tcPr>
            <w:tcW w:w="5310" w:type="dxa"/>
          </w:tcPr>
          <w:p w:rsidRPr="00C96D35" w:rsidR="004238C0" w:rsidP="00D15032" w:rsidRDefault="004238C0" w14:paraId="6E994D86"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Which patients screened</w:t>
            </w:r>
          </w:p>
          <w:p w:rsidRPr="00C96D35" w:rsidR="004238C0" w:rsidP="00D15032" w:rsidRDefault="004238C0" w14:paraId="0A3FF9F4"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Needs screened for</w:t>
            </w:r>
          </w:p>
          <w:p w:rsidRPr="00C96D35" w:rsidR="004238C0" w:rsidP="00D15032" w:rsidRDefault="004238C0" w14:paraId="5364CB40"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Screening workflows, methods, tools used</w:t>
            </w:r>
          </w:p>
          <w:p w:rsidRPr="00C96D35" w:rsidR="004238C0" w:rsidP="00D15032" w:rsidRDefault="004238C0" w14:paraId="5CD62646"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 xml:space="preserve">Staff involved with screening </w:t>
            </w:r>
          </w:p>
          <w:p w:rsidRPr="00C96D35" w:rsidR="004238C0" w:rsidP="00D15032" w:rsidRDefault="004238C0" w14:paraId="1E8724F9"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 xml:space="preserve">Follow-up processes </w:t>
            </w:r>
          </w:p>
          <w:p w:rsidRPr="00C96D35" w:rsidR="004238C0" w:rsidP="00D15032" w:rsidRDefault="004238C0" w14:paraId="41A21A41"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 xml:space="preserve">Access to screening results </w:t>
            </w:r>
          </w:p>
          <w:p w:rsidRPr="00C96D35" w:rsidR="004238C0" w:rsidP="00D15032" w:rsidRDefault="004238C0" w14:paraId="02D6197E"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 xml:space="preserve">Frequency of screening </w:t>
            </w:r>
          </w:p>
          <w:p w:rsidRPr="00C96D35" w:rsidR="004238C0" w:rsidP="00D15032" w:rsidRDefault="004238C0" w14:paraId="6A9C9D22"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 xml:space="preserve">Reason for starting screening </w:t>
            </w:r>
          </w:p>
          <w:p w:rsidRPr="00C96D35" w:rsidR="004238C0" w:rsidP="00D15032" w:rsidRDefault="004238C0" w14:paraId="1545218F"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 xml:space="preserve">Development of screening program </w:t>
            </w:r>
          </w:p>
          <w:p w:rsidRPr="00C96D35" w:rsidR="004238C0" w:rsidP="00D15032" w:rsidRDefault="004238C0" w14:paraId="18252D43"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 xml:space="preserve">Engagement with clinicians </w:t>
            </w:r>
          </w:p>
          <w:p w:rsidRPr="00C96D35" w:rsidR="004238C0" w:rsidP="00D15032" w:rsidRDefault="004238C0" w14:paraId="654633A9"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Buy-in from staff</w:t>
            </w:r>
          </w:p>
          <w:p w:rsidRPr="00C96D35" w:rsidR="004238C0" w:rsidP="00D15032" w:rsidRDefault="004238C0" w14:paraId="5138CFCE"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Plans for scaling, changing screening program</w:t>
            </w:r>
          </w:p>
          <w:p w:rsidRPr="00C96D35" w:rsidR="004238C0" w:rsidP="00D15032" w:rsidRDefault="004238C0" w14:paraId="0B8903E1" w14:textId="77777777">
            <w:pPr>
              <w:pStyle w:val="ListParagraph"/>
              <w:numPr>
                <w:ilvl w:val="0"/>
                <w:numId w:val="1"/>
              </w:numPr>
              <w:spacing w:after="0" w:line="240" w:lineRule="auto"/>
              <w:rPr>
                <w:rFonts w:ascii="Calibri" w:hAnsi="Calibri" w:cs="Calibri"/>
                <w:sz w:val="20"/>
                <w:szCs w:val="20"/>
              </w:rPr>
            </w:pPr>
            <w:r w:rsidRPr="00C96D35">
              <w:rPr>
                <w:rFonts w:ascii="Calibri" w:hAnsi="Calibri" w:cs="Calibri"/>
                <w:sz w:val="20"/>
                <w:szCs w:val="20"/>
              </w:rPr>
              <w:t>Common needs patients have</w:t>
            </w:r>
          </w:p>
        </w:tc>
      </w:tr>
      <w:tr w:rsidRPr="00C96D35" w:rsidR="004238C0" w:rsidTr="7ECD5225" w14:paraId="6787445C" w14:textId="77777777">
        <w:tc>
          <w:tcPr>
            <w:tcW w:w="1995" w:type="dxa"/>
          </w:tcPr>
          <w:p w:rsidRPr="00C96D35" w:rsidR="004238C0" w:rsidP="00D15032" w:rsidRDefault="004238C0" w14:paraId="543EEB64" w14:textId="77777777">
            <w:pPr>
              <w:spacing w:line="240" w:lineRule="auto"/>
              <w:rPr>
                <w:rFonts w:ascii="Calibri" w:hAnsi="Calibri" w:cs="Calibri"/>
                <w:sz w:val="20"/>
                <w:szCs w:val="20"/>
              </w:rPr>
            </w:pPr>
            <w:r w:rsidRPr="00C96D35">
              <w:rPr>
                <w:rFonts w:ascii="Calibri" w:hAnsi="Calibri" w:cs="Calibri"/>
                <w:sz w:val="20"/>
                <w:szCs w:val="20"/>
              </w:rPr>
              <w:t xml:space="preserve">Referrals </w:t>
            </w:r>
          </w:p>
        </w:tc>
        <w:tc>
          <w:tcPr>
            <w:tcW w:w="5310" w:type="dxa"/>
          </w:tcPr>
          <w:p w:rsidRPr="00C96D35" w:rsidR="004238C0" w:rsidP="00D15032" w:rsidRDefault="004238C0" w14:paraId="0CD92F7A" w14:textId="77777777">
            <w:pPr>
              <w:pStyle w:val="ListParagraph"/>
              <w:numPr>
                <w:ilvl w:val="0"/>
                <w:numId w:val="2"/>
              </w:numPr>
              <w:spacing w:after="0" w:line="240" w:lineRule="auto"/>
              <w:rPr>
                <w:rFonts w:ascii="Calibri" w:hAnsi="Calibri" w:cs="Calibri"/>
                <w:sz w:val="20"/>
                <w:szCs w:val="20"/>
              </w:rPr>
            </w:pPr>
            <w:r w:rsidRPr="00C96D35">
              <w:rPr>
                <w:rFonts w:ascii="Calibri" w:hAnsi="Calibri" w:cs="Calibri"/>
                <w:sz w:val="20"/>
                <w:szCs w:val="20"/>
              </w:rPr>
              <w:t>Workflow</w:t>
            </w:r>
          </w:p>
          <w:p w:rsidRPr="00C96D35" w:rsidR="004238C0" w:rsidP="00D15032" w:rsidRDefault="004238C0" w14:paraId="02FF0E20" w14:textId="77777777">
            <w:pPr>
              <w:pStyle w:val="ListParagraph"/>
              <w:numPr>
                <w:ilvl w:val="0"/>
                <w:numId w:val="2"/>
              </w:numPr>
              <w:spacing w:after="0" w:line="240" w:lineRule="auto"/>
              <w:rPr>
                <w:rFonts w:ascii="Calibri" w:hAnsi="Calibri" w:cs="Calibri"/>
                <w:sz w:val="20"/>
                <w:szCs w:val="20"/>
              </w:rPr>
            </w:pPr>
            <w:r w:rsidRPr="00C96D35">
              <w:rPr>
                <w:rFonts w:ascii="Calibri" w:hAnsi="Calibri" w:cs="Calibri"/>
                <w:sz w:val="20"/>
                <w:szCs w:val="20"/>
              </w:rPr>
              <w:t xml:space="preserve">Staff involved </w:t>
            </w:r>
          </w:p>
          <w:p w:rsidRPr="00C96D35" w:rsidR="004238C0" w:rsidP="00D15032" w:rsidRDefault="004238C0" w14:paraId="0DCD9AF3" w14:textId="77777777">
            <w:pPr>
              <w:pStyle w:val="ListParagraph"/>
              <w:numPr>
                <w:ilvl w:val="0"/>
                <w:numId w:val="2"/>
              </w:numPr>
              <w:spacing w:after="0" w:line="240" w:lineRule="auto"/>
              <w:rPr>
                <w:rFonts w:ascii="Calibri" w:hAnsi="Calibri" w:cs="Calibri"/>
                <w:sz w:val="20"/>
                <w:szCs w:val="20"/>
              </w:rPr>
            </w:pPr>
            <w:r w:rsidRPr="00C96D35">
              <w:rPr>
                <w:rFonts w:ascii="Calibri" w:hAnsi="Calibri" w:cs="Calibri"/>
                <w:sz w:val="20"/>
                <w:szCs w:val="20"/>
              </w:rPr>
              <w:t xml:space="preserve">Tailoring to patients </w:t>
            </w:r>
          </w:p>
          <w:p w:rsidRPr="00C96D35" w:rsidR="004238C0" w:rsidP="00D15032" w:rsidRDefault="004238C0" w14:paraId="23BE0E09" w14:textId="77777777">
            <w:pPr>
              <w:pStyle w:val="ListParagraph"/>
              <w:numPr>
                <w:ilvl w:val="0"/>
                <w:numId w:val="2"/>
              </w:numPr>
              <w:spacing w:after="0" w:line="240" w:lineRule="auto"/>
              <w:rPr>
                <w:rFonts w:ascii="Calibri" w:hAnsi="Calibri" w:cs="Calibri"/>
                <w:sz w:val="20"/>
                <w:szCs w:val="20"/>
              </w:rPr>
            </w:pPr>
            <w:r w:rsidRPr="00C96D35">
              <w:rPr>
                <w:rFonts w:ascii="Calibri" w:hAnsi="Calibri" w:cs="Calibri"/>
                <w:sz w:val="20"/>
                <w:szCs w:val="20"/>
              </w:rPr>
              <w:t>Variation between locations, patients</w:t>
            </w:r>
          </w:p>
          <w:p w:rsidRPr="00C96D35" w:rsidR="004238C0" w:rsidP="00D15032" w:rsidRDefault="004238C0" w14:paraId="4D2D2AC3" w14:textId="77777777">
            <w:pPr>
              <w:pStyle w:val="ListParagraph"/>
              <w:numPr>
                <w:ilvl w:val="0"/>
                <w:numId w:val="2"/>
              </w:numPr>
              <w:spacing w:after="0" w:line="240" w:lineRule="auto"/>
              <w:rPr>
                <w:rFonts w:ascii="Calibri" w:hAnsi="Calibri" w:cs="Calibri"/>
                <w:sz w:val="20"/>
                <w:szCs w:val="20"/>
              </w:rPr>
            </w:pPr>
            <w:r w:rsidRPr="00C96D35">
              <w:rPr>
                <w:rFonts w:ascii="Calibri" w:hAnsi="Calibri" w:cs="Calibri"/>
                <w:sz w:val="20"/>
                <w:szCs w:val="20"/>
              </w:rPr>
              <w:t xml:space="preserve">Referral lists, referral platforms </w:t>
            </w:r>
          </w:p>
          <w:p w:rsidRPr="00C96D35" w:rsidR="004238C0" w:rsidP="00D15032" w:rsidRDefault="004238C0" w14:paraId="58CE5D38" w14:textId="77777777">
            <w:pPr>
              <w:pStyle w:val="ListParagraph"/>
              <w:numPr>
                <w:ilvl w:val="1"/>
                <w:numId w:val="2"/>
              </w:numPr>
              <w:spacing w:after="0" w:line="240" w:lineRule="auto"/>
              <w:rPr>
                <w:rFonts w:ascii="Calibri" w:hAnsi="Calibri" w:cs="Calibri"/>
                <w:sz w:val="20"/>
                <w:szCs w:val="20"/>
              </w:rPr>
            </w:pPr>
            <w:r w:rsidRPr="00C96D35">
              <w:rPr>
                <w:rFonts w:ascii="Calibri" w:hAnsi="Calibri" w:cs="Calibri"/>
                <w:sz w:val="20"/>
                <w:szCs w:val="20"/>
              </w:rPr>
              <w:t xml:space="preserve">Development </w:t>
            </w:r>
          </w:p>
          <w:p w:rsidRPr="00C96D35" w:rsidR="004238C0" w:rsidP="00D15032" w:rsidRDefault="004238C0" w14:paraId="7FDB1A23" w14:textId="77777777">
            <w:pPr>
              <w:pStyle w:val="ListParagraph"/>
              <w:numPr>
                <w:ilvl w:val="1"/>
                <w:numId w:val="2"/>
              </w:numPr>
              <w:spacing w:after="0" w:line="240" w:lineRule="auto"/>
              <w:rPr>
                <w:rFonts w:ascii="Calibri" w:hAnsi="Calibri" w:cs="Calibri"/>
                <w:sz w:val="20"/>
                <w:szCs w:val="20"/>
              </w:rPr>
            </w:pPr>
            <w:r w:rsidRPr="00C96D35">
              <w:rPr>
                <w:rFonts w:ascii="Calibri" w:hAnsi="Calibri" w:cs="Calibri"/>
                <w:sz w:val="20"/>
                <w:szCs w:val="20"/>
              </w:rPr>
              <w:t xml:space="preserve">Maintenance </w:t>
            </w:r>
          </w:p>
          <w:p w:rsidRPr="00C96D35" w:rsidR="004238C0" w:rsidP="00D15032" w:rsidRDefault="004238C0" w14:paraId="1386A708" w14:textId="77777777">
            <w:pPr>
              <w:pStyle w:val="ListParagraph"/>
              <w:numPr>
                <w:ilvl w:val="1"/>
                <w:numId w:val="2"/>
              </w:numPr>
              <w:spacing w:after="0" w:line="240" w:lineRule="auto"/>
              <w:rPr>
                <w:rFonts w:ascii="Calibri" w:hAnsi="Calibri" w:cs="Calibri"/>
                <w:sz w:val="20"/>
                <w:szCs w:val="20"/>
              </w:rPr>
            </w:pPr>
            <w:r w:rsidRPr="00C96D35">
              <w:rPr>
                <w:rFonts w:ascii="Calibri" w:hAnsi="Calibri" w:cs="Calibri"/>
                <w:sz w:val="20"/>
                <w:szCs w:val="20"/>
              </w:rPr>
              <w:t xml:space="preserve">Staff involved </w:t>
            </w:r>
          </w:p>
          <w:p w:rsidRPr="00C96D35" w:rsidR="004238C0" w:rsidP="00D15032" w:rsidRDefault="004238C0" w14:paraId="2FC28A31" w14:textId="77777777">
            <w:pPr>
              <w:pStyle w:val="ListParagraph"/>
              <w:numPr>
                <w:ilvl w:val="1"/>
                <w:numId w:val="2"/>
              </w:numPr>
              <w:spacing w:after="0" w:line="240" w:lineRule="auto"/>
              <w:rPr>
                <w:rFonts w:ascii="Calibri" w:hAnsi="Calibri" w:cs="Calibri"/>
                <w:sz w:val="20"/>
                <w:szCs w:val="20"/>
              </w:rPr>
            </w:pPr>
            <w:r w:rsidRPr="00C96D35">
              <w:rPr>
                <w:rFonts w:ascii="Calibri" w:hAnsi="Calibri" w:cs="Calibri"/>
                <w:sz w:val="20"/>
                <w:szCs w:val="20"/>
              </w:rPr>
              <w:t xml:space="preserve">Tracking use of referrals </w:t>
            </w:r>
          </w:p>
          <w:p w:rsidRPr="00C96D35" w:rsidR="004238C0" w:rsidP="00D15032" w:rsidRDefault="004238C0" w14:paraId="553C3AB0" w14:textId="77777777">
            <w:pPr>
              <w:pStyle w:val="ListParagraph"/>
              <w:numPr>
                <w:ilvl w:val="0"/>
                <w:numId w:val="2"/>
              </w:numPr>
              <w:spacing w:after="0" w:line="240" w:lineRule="auto"/>
              <w:rPr>
                <w:rFonts w:ascii="Calibri" w:hAnsi="Calibri" w:cs="Calibri"/>
                <w:sz w:val="20"/>
                <w:szCs w:val="20"/>
              </w:rPr>
            </w:pPr>
            <w:r w:rsidRPr="00C96D35">
              <w:rPr>
                <w:rFonts w:ascii="Calibri" w:hAnsi="Calibri" w:cs="Calibri"/>
                <w:sz w:val="20"/>
                <w:szCs w:val="20"/>
              </w:rPr>
              <w:t xml:space="preserve">Role of clinicians </w:t>
            </w:r>
          </w:p>
          <w:p w:rsidRPr="00C96D35" w:rsidR="004238C0" w:rsidP="00D15032" w:rsidRDefault="004238C0" w14:paraId="02A45752" w14:textId="77777777">
            <w:pPr>
              <w:pStyle w:val="ListParagraph"/>
              <w:numPr>
                <w:ilvl w:val="0"/>
                <w:numId w:val="2"/>
              </w:numPr>
              <w:spacing w:after="0" w:line="240" w:lineRule="auto"/>
              <w:rPr>
                <w:rFonts w:ascii="Calibri" w:hAnsi="Calibri" w:cs="Calibri"/>
                <w:sz w:val="20"/>
                <w:szCs w:val="20"/>
              </w:rPr>
            </w:pPr>
            <w:r w:rsidRPr="00C96D35">
              <w:rPr>
                <w:rFonts w:ascii="Calibri" w:hAnsi="Calibri" w:cs="Calibri"/>
                <w:sz w:val="20"/>
                <w:szCs w:val="20"/>
              </w:rPr>
              <w:t xml:space="preserve">Buy-in from clinicians and patients </w:t>
            </w:r>
          </w:p>
          <w:p w:rsidRPr="00C96D35" w:rsidR="004238C0" w:rsidP="00D15032" w:rsidRDefault="004238C0" w14:paraId="75B68F0C" w14:textId="77777777">
            <w:pPr>
              <w:pStyle w:val="ListParagraph"/>
              <w:numPr>
                <w:ilvl w:val="0"/>
                <w:numId w:val="2"/>
              </w:numPr>
              <w:spacing w:after="0" w:line="240" w:lineRule="auto"/>
              <w:rPr>
                <w:rFonts w:ascii="Calibri" w:hAnsi="Calibri" w:cs="Calibri"/>
                <w:sz w:val="20"/>
                <w:szCs w:val="20"/>
              </w:rPr>
            </w:pPr>
            <w:r w:rsidRPr="00C96D35">
              <w:rPr>
                <w:rFonts w:ascii="Calibri" w:hAnsi="Calibri" w:cs="Calibri"/>
                <w:sz w:val="20"/>
                <w:szCs w:val="20"/>
              </w:rPr>
              <w:t xml:space="preserve">Follow-up processes </w:t>
            </w:r>
          </w:p>
          <w:p w:rsidRPr="00C96D35" w:rsidR="004238C0" w:rsidP="00D15032" w:rsidRDefault="004238C0" w14:paraId="779AAA48" w14:textId="77777777">
            <w:pPr>
              <w:pStyle w:val="ListParagraph"/>
              <w:numPr>
                <w:ilvl w:val="0"/>
                <w:numId w:val="2"/>
              </w:numPr>
              <w:spacing w:after="0" w:line="240" w:lineRule="auto"/>
              <w:rPr>
                <w:rFonts w:ascii="Calibri" w:hAnsi="Calibri" w:cs="Calibri"/>
                <w:sz w:val="20"/>
                <w:szCs w:val="20"/>
              </w:rPr>
            </w:pPr>
            <w:r w:rsidRPr="00C96D35">
              <w:rPr>
                <w:rFonts w:ascii="Calibri" w:hAnsi="Calibri" w:cs="Calibri"/>
                <w:sz w:val="20"/>
                <w:szCs w:val="20"/>
              </w:rPr>
              <w:t xml:space="preserve">Closed loop referrals </w:t>
            </w:r>
          </w:p>
          <w:p w:rsidRPr="00C96D35" w:rsidR="004238C0" w:rsidP="00D15032" w:rsidRDefault="004238C0" w14:paraId="038384B8" w14:textId="77777777">
            <w:pPr>
              <w:pStyle w:val="ListParagraph"/>
              <w:numPr>
                <w:ilvl w:val="0"/>
                <w:numId w:val="2"/>
              </w:numPr>
              <w:spacing w:after="0" w:line="240" w:lineRule="auto"/>
              <w:rPr>
                <w:rFonts w:ascii="Calibri" w:hAnsi="Calibri" w:cs="Calibri"/>
                <w:sz w:val="20"/>
                <w:szCs w:val="20"/>
              </w:rPr>
            </w:pPr>
            <w:r w:rsidRPr="00C96D35">
              <w:rPr>
                <w:rFonts w:ascii="Calibri" w:hAnsi="Calibri" w:cs="Calibri"/>
                <w:sz w:val="20"/>
                <w:szCs w:val="20"/>
              </w:rPr>
              <w:t xml:space="preserve">Common challenges with referrals </w:t>
            </w:r>
          </w:p>
        </w:tc>
      </w:tr>
      <w:tr w:rsidRPr="00C96D35" w:rsidR="004238C0" w:rsidTr="7ECD5225" w14:paraId="38B3750E" w14:textId="77777777">
        <w:tc>
          <w:tcPr>
            <w:tcW w:w="1995" w:type="dxa"/>
          </w:tcPr>
          <w:p w:rsidRPr="00C96D35" w:rsidR="004238C0" w:rsidP="00D15032" w:rsidRDefault="004238C0" w14:paraId="4B565C22" w14:textId="77777777">
            <w:pPr>
              <w:spacing w:line="240" w:lineRule="auto"/>
              <w:rPr>
                <w:rFonts w:ascii="Calibri" w:hAnsi="Calibri" w:cs="Calibri"/>
                <w:sz w:val="20"/>
                <w:szCs w:val="20"/>
              </w:rPr>
            </w:pPr>
            <w:r w:rsidRPr="00C96D35">
              <w:rPr>
                <w:rFonts w:ascii="Calibri" w:hAnsi="Calibri" w:cs="Calibri"/>
                <w:sz w:val="20"/>
                <w:szCs w:val="20"/>
              </w:rPr>
              <w:t xml:space="preserve">Assistance </w:t>
            </w:r>
          </w:p>
        </w:tc>
        <w:tc>
          <w:tcPr>
            <w:tcW w:w="5310" w:type="dxa"/>
          </w:tcPr>
          <w:p w:rsidRPr="00C96D35" w:rsidR="004238C0" w:rsidP="00D15032" w:rsidRDefault="004238C0" w14:paraId="4B194E9B"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 xml:space="preserve">Workflow </w:t>
            </w:r>
          </w:p>
          <w:p w:rsidRPr="00C96D35" w:rsidR="004238C0" w:rsidP="00D15032" w:rsidRDefault="004238C0" w14:paraId="24E96A60"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 xml:space="preserve">Types of assistance offered </w:t>
            </w:r>
          </w:p>
          <w:p w:rsidRPr="00C96D35" w:rsidR="004238C0" w:rsidP="00D15032" w:rsidRDefault="004238C0" w14:paraId="29A2A517"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Staff involved</w:t>
            </w:r>
          </w:p>
          <w:p w:rsidRPr="00C96D35" w:rsidR="004238C0" w:rsidP="00D15032" w:rsidRDefault="004238C0" w14:paraId="5FA43061"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 xml:space="preserve">Staff training </w:t>
            </w:r>
          </w:p>
          <w:p w:rsidRPr="00C96D35" w:rsidR="004238C0" w:rsidP="00D15032" w:rsidRDefault="004238C0" w14:paraId="38E0EEF4"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 xml:space="preserve">Variation between patients </w:t>
            </w:r>
          </w:p>
          <w:p w:rsidRPr="00C96D35" w:rsidR="004238C0" w:rsidP="00D15032" w:rsidRDefault="004238C0" w14:paraId="283BC7D4"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 xml:space="preserve">Engagement with community organizations </w:t>
            </w:r>
          </w:p>
          <w:p w:rsidRPr="00C96D35" w:rsidR="004238C0" w:rsidP="00D15032" w:rsidRDefault="004238C0" w14:paraId="186DEAE8"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 xml:space="preserve">Communication with </w:t>
            </w:r>
          </w:p>
          <w:p w:rsidRPr="00C96D35" w:rsidR="004238C0" w:rsidP="00D15032" w:rsidRDefault="004238C0" w14:paraId="4BD9866B" w14:textId="77777777">
            <w:pPr>
              <w:pStyle w:val="ListParagraph"/>
              <w:numPr>
                <w:ilvl w:val="1"/>
                <w:numId w:val="3"/>
              </w:numPr>
              <w:spacing w:after="0" w:line="240" w:lineRule="auto"/>
              <w:rPr>
                <w:rFonts w:ascii="Calibri" w:hAnsi="Calibri" w:cs="Calibri"/>
                <w:sz w:val="20"/>
                <w:szCs w:val="20"/>
              </w:rPr>
            </w:pPr>
            <w:r w:rsidRPr="00C96D35">
              <w:rPr>
                <w:rFonts w:ascii="Calibri" w:hAnsi="Calibri" w:cs="Calibri"/>
                <w:sz w:val="20"/>
                <w:szCs w:val="20"/>
              </w:rPr>
              <w:t xml:space="preserve">Patients </w:t>
            </w:r>
          </w:p>
          <w:p w:rsidRPr="00C96D35" w:rsidR="004238C0" w:rsidP="00D15032" w:rsidRDefault="004238C0" w14:paraId="7306A34A" w14:textId="77777777">
            <w:pPr>
              <w:pStyle w:val="ListParagraph"/>
              <w:numPr>
                <w:ilvl w:val="1"/>
                <w:numId w:val="3"/>
              </w:numPr>
              <w:spacing w:after="0" w:line="240" w:lineRule="auto"/>
              <w:rPr>
                <w:rFonts w:ascii="Calibri" w:hAnsi="Calibri" w:cs="Calibri"/>
                <w:sz w:val="20"/>
                <w:szCs w:val="20"/>
              </w:rPr>
            </w:pPr>
            <w:r w:rsidRPr="00C96D35">
              <w:rPr>
                <w:rFonts w:ascii="Calibri" w:hAnsi="Calibri" w:cs="Calibri"/>
                <w:sz w:val="20"/>
                <w:szCs w:val="20"/>
              </w:rPr>
              <w:t xml:space="preserve">Clinicians </w:t>
            </w:r>
          </w:p>
          <w:p w:rsidRPr="00C96D35" w:rsidR="004238C0" w:rsidP="00D15032" w:rsidRDefault="004238C0" w14:paraId="60B347B7" w14:textId="77777777">
            <w:pPr>
              <w:pStyle w:val="ListParagraph"/>
              <w:numPr>
                <w:ilvl w:val="1"/>
                <w:numId w:val="3"/>
              </w:numPr>
              <w:spacing w:after="0" w:line="240" w:lineRule="auto"/>
              <w:rPr>
                <w:rFonts w:ascii="Calibri" w:hAnsi="Calibri" w:cs="Calibri"/>
                <w:sz w:val="20"/>
                <w:szCs w:val="20"/>
              </w:rPr>
            </w:pPr>
            <w:r w:rsidRPr="00C96D35">
              <w:rPr>
                <w:rFonts w:ascii="Calibri" w:hAnsi="Calibri" w:cs="Calibri"/>
                <w:sz w:val="20"/>
                <w:szCs w:val="20"/>
              </w:rPr>
              <w:t xml:space="preserve">Other staff </w:t>
            </w:r>
          </w:p>
          <w:p w:rsidRPr="00C96D35" w:rsidR="004238C0" w:rsidP="00D15032" w:rsidRDefault="004238C0" w14:paraId="58D31ECE"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 xml:space="preserve">Centralized vs. decentralized programs </w:t>
            </w:r>
          </w:p>
          <w:p w:rsidRPr="00C96D35" w:rsidR="004238C0" w:rsidP="00D15032" w:rsidRDefault="004238C0" w14:paraId="3651B12F"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 xml:space="preserve">Tracking of patients/data collection </w:t>
            </w:r>
          </w:p>
          <w:p w:rsidRPr="00C96D35" w:rsidR="004238C0" w:rsidP="00D15032" w:rsidRDefault="004238C0" w14:paraId="77072493"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Common challenges</w:t>
            </w:r>
          </w:p>
          <w:p w:rsidRPr="00C96D35" w:rsidR="004238C0" w:rsidP="00D15032" w:rsidRDefault="004238C0" w14:paraId="681306B3"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Reason for starting assistance work</w:t>
            </w:r>
          </w:p>
          <w:p w:rsidRPr="00C96D35" w:rsidR="004238C0" w:rsidP="00D15032" w:rsidRDefault="004238C0" w14:paraId="3CF4DF10"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Program development</w:t>
            </w:r>
          </w:p>
          <w:p w:rsidRPr="00C96D35" w:rsidR="004238C0" w:rsidP="00D15032" w:rsidRDefault="004238C0" w14:paraId="191E4115"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lastRenderedPageBreak/>
              <w:t xml:space="preserve">Changes made to program </w:t>
            </w:r>
          </w:p>
        </w:tc>
      </w:tr>
      <w:tr w:rsidRPr="00C96D35" w:rsidR="004238C0" w:rsidTr="7ECD5225" w14:paraId="0F1EF0FA" w14:textId="77777777">
        <w:tc>
          <w:tcPr>
            <w:tcW w:w="1995" w:type="dxa"/>
          </w:tcPr>
          <w:p w:rsidRPr="00C96D35" w:rsidR="004238C0" w:rsidP="00D15032" w:rsidRDefault="004238C0" w14:paraId="579E7D4A" w14:textId="77777777">
            <w:pPr>
              <w:spacing w:line="240" w:lineRule="auto"/>
              <w:rPr>
                <w:rFonts w:ascii="Calibri" w:hAnsi="Calibri" w:cs="Calibri"/>
                <w:sz w:val="20"/>
                <w:szCs w:val="20"/>
              </w:rPr>
            </w:pPr>
            <w:r w:rsidRPr="00C96D35">
              <w:rPr>
                <w:rFonts w:ascii="Calibri" w:hAnsi="Calibri" w:cs="Calibri"/>
                <w:sz w:val="20"/>
                <w:szCs w:val="20"/>
              </w:rPr>
              <w:lastRenderedPageBreak/>
              <w:t>Need specific programming (e.g., food, housing, transportation)</w:t>
            </w:r>
          </w:p>
        </w:tc>
        <w:tc>
          <w:tcPr>
            <w:tcW w:w="5310" w:type="dxa"/>
          </w:tcPr>
          <w:p w:rsidRPr="00C96D35" w:rsidR="004238C0" w:rsidP="00D15032" w:rsidRDefault="004238C0" w14:paraId="76396C9A" w14:textId="77777777">
            <w:pPr>
              <w:pStyle w:val="ListParagraph"/>
              <w:numPr>
                <w:ilvl w:val="0"/>
                <w:numId w:val="5"/>
              </w:numPr>
              <w:spacing w:after="0" w:line="240" w:lineRule="auto"/>
              <w:rPr>
                <w:rFonts w:ascii="Calibri" w:hAnsi="Calibri" w:cs="Calibri"/>
                <w:sz w:val="20"/>
                <w:szCs w:val="20"/>
              </w:rPr>
            </w:pPr>
            <w:r w:rsidRPr="00C96D35">
              <w:rPr>
                <w:rFonts w:ascii="Calibri" w:hAnsi="Calibri" w:cs="Calibri"/>
                <w:sz w:val="20"/>
                <w:szCs w:val="20"/>
              </w:rPr>
              <w:t>Internal programs</w:t>
            </w:r>
          </w:p>
          <w:p w:rsidRPr="00C96D35" w:rsidR="004238C0" w:rsidP="00D15032" w:rsidRDefault="004238C0" w14:paraId="14083F4B" w14:textId="77777777">
            <w:pPr>
              <w:pStyle w:val="ListParagraph"/>
              <w:numPr>
                <w:ilvl w:val="0"/>
                <w:numId w:val="5"/>
              </w:numPr>
              <w:spacing w:after="0" w:line="240" w:lineRule="auto"/>
              <w:rPr>
                <w:rFonts w:ascii="Calibri" w:hAnsi="Calibri" w:cs="Calibri"/>
                <w:sz w:val="20"/>
                <w:szCs w:val="20"/>
              </w:rPr>
            </w:pPr>
            <w:r w:rsidRPr="00C96D35">
              <w:rPr>
                <w:rFonts w:ascii="Calibri" w:hAnsi="Calibri" w:cs="Calibri"/>
                <w:sz w:val="20"/>
                <w:szCs w:val="20"/>
              </w:rPr>
              <w:t xml:space="preserve">External programs </w:t>
            </w:r>
          </w:p>
          <w:p w:rsidRPr="00C96D35" w:rsidR="004238C0" w:rsidP="00D15032" w:rsidRDefault="004238C0" w14:paraId="1B70D0BA" w14:textId="77777777">
            <w:pPr>
              <w:pStyle w:val="ListParagraph"/>
              <w:numPr>
                <w:ilvl w:val="0"/>
                <w:numId w:val="5"/>
              </w:numPr>
              <w:spacing w:after="0" w:line="240" w:lineRule="auto"/>
              <w:rPr>
                <w:rFonts w:ascii="Calibri" w:hAnsi="Calibri" w:cs="Calibri"/>
                <w:sz w:val="20"/>
                <w:szCs w:val="20"/>
              </w:rPr>
            </w:pPr>
            <w:r w:rsidRPr="00C96D35">
              <w:rPr>
                <w:rFonts w:ascii="Calibri" w:hAnsi="Calibri" w:cs="Calibri"/>
                <w:sz w:val="20"/>
                <w:szCs w:val="20"/>
              </w:rPr>
              <w:t xml:space="preserve">Funding </w:t>
            </w:r>
          </w:p>
          <w:p w:rsidRPr="00C96D35" w:rsidR="004238C0" w:rsidP="00D15032" w:rsidRDefault="004238C0" w14:paraId="5204370D" w14:textId="77777777">
            <w:pPr>
              <w:pStyle w:val="ListParagraph"/>
              <w:numPr>
                <w:ilvl w:val="0"/>
                <w:numId w:val="5"/>
              </w:numPr>
              <w:spacing w:after="0" w:line="240" w:lineRule="auto"/>
              <w:rPr>
                <w:rFonts w:ascii="Calibri" w:hAnsi="Calibri" w:cs="Calibri"/>
                <w:sz w:val="20"/>
                <w:szCs w:val="20"/>
              </w:rPr>
            </w:pPr>
            <w:r w:rsidRPr="00C96D35">
              <w:rPr>
                <w:rFonts w:ascii="Calibri" w:hAnsi="Calibri" w:cs="Calibri"/>
                <w:sz w:val="20"/>
                <w:szCs w:val="20"/>
              </w:rPr>
              <w:t xml:space="preserve">Services </w:t>
            </w:r>
          </w:p>
          <w:p w:rsidRPr="00C96D35" w:rsidR="004238C0" w:rsidP="00D15032" w:rsidRDefault="004238C0" w14:paraId="06C0D281" w14:textId="77777777">
            <w:pPr>
              <w:pStyle w:val="ListParagraph"/>
              <w:numPr>
                <w:ilvl w:val="0"/>
                <w:numId w:val="5"/>
              </w:numPr>
              <w:spacing w:after="0" w:line="240" w:lineRule="auto"/>
              <w:rPr>
                <w:rFonts w:ascii="Calibri" w:hAnsi="Calibri" w:cs="Calibri"/>
                <w:sz w:val="20"/>
                <w:szCs w:val="20"/>
              </w:rPr>
            </w:pPr>
            <w:r w:rsidRPr="00C96D35">
              <w:rPr>
                <w:rFonts w:ascii="Calibri" w:hAnsi="Calibri" w:cs="Calibri"/>
                <w:sz w:val="20"/>
                <w:szCs w:val="20"/>
              </w:rPr>
              <w:t xml:space="preserve">Types of patients </w:t>
            </w:r>
          </w:p>
          <w:p w:rsidRPr="00C96D35" w:rsidR="004238C0" w:rsidP="00D15032" w:rsidRDefault="004238C0" w14:paraId="2E585E1B" w14:textId="77777777">
            <w:pPr>
              <w:pStyle w:val="ListParagraph"/>
              <w:numPr>
                <w:ilvl w:val="0"/>
                <w:numId w:val="3"/>
              </w:numPr>
              <w:spacing w:after="0" w:line="240" w:lineRule="auto"/>
              <w:rPr>
                <w:rFonts w:ascii="Calibri" w:hAnsi="Calibri" w:cs="Calibri"/>
                <w:sz w:val="20"/>
                <w:szCs w:val="20"/>
              </w:rPr>
            </w:pPr>
            <w:r w:rsidRPr="00C96D35">
              <w:rPr>
                <w:rFonts w:ascii="Calibri" w:hAnsi="Calibri" w:cs="Calibri"/>
                <w:sz w:val="20"/>
                <w:szCs w:val="20"/>
              </w:rPr>
              <w:t xml:space="preserve">Development processes </w:t>
            </w:r>
          </w:p>
        </w:tc>
      </w:tr>
      <w:tr w:rsidRPr="00C96D35" w:rsidR="004238C0" w:rsidTr="7ECD5225" w14:paraId="30208753" w14:textId="77777777">
        <w:tc>
          <w:tcPr>
            <w:tcW w:w="1995" w:type="dxa"/>
          </w:tcPr>
          <w:p w:rsidRPr="00C96D35" w:rsidR="004238C0" w:rsidP="00D15032" w:rsidRDefault="004238C0" w14:paraId="310F5F05" w14:textId="77777777">
            <w:pPr>
              <w:spacing w:line="240" w:lineRule="auto"/>
              <w:rPr>
                <w:rFonts w:ascii="Calibri" w:hAnsi="Calibri" w:cs="Calibri"/>
                <w:sz w:val="20"/>
                <w:szCs w:val="20"/>
              </w:rPr>
            </w:pPr>
            <w:r w:rsidRPr="00C96D35">
              <w:rPr>
                <w:rFonts w:ascii="Calibri" w:hAnsi="Calibri" w:cs="Calibri"/>
                <w:sz w:val="20"/>
                <w:szCs w:val="20"/>
              </w:rPr>
              <w:t>Interactions with community-based organizations (CBOs)</w:t>
            </w:r>
          </w:p>
        </w:tc>
        <w:tc>
          <w:tcPr>
            <w:tcW w:w="5310" w:type="dxa"/>
          </w:tcPr>
          <w:p w:rsidRPr="00C96D35" w:rsidR="004238C0" w:rsidP="00D15032" w:rsidRDefault="004238C0" w14:paraId="35BCFF22"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 xml:space="preserve">Types of partners </w:t>
            </w:r>
          </w:p>
          <w:p w:rsidRPr="00C96D35" w:rsidR="004238C0" w:rsidP="00D15032" w:rsidRDefault="004238C0" w14:paraId="2E949DA9"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 xml:space="preserve">Role of: </w:t>
            </w:r>
          </w:p>
          <w:p w:rsidRPr="00C96D35" w:rsidR="004238C0" w:rsidP="00D15032" w:rsidRDefault="004238C0" w14:paraId="16711BDD" w14:textId="77777777">
            <w:pPr>
              <w:pStyle w:val="ListParagraph"/>
              <w:numPr>
                <w:ilvl w:val="1"/>
                <w:numId w:val="4"/>
              </w:numPr>
              <w:spacing w:after="0" w:line="240" w:lineRule="auto"/>
              <w:rPr>
                <w:rFonts w:ascii="Calibri" w:hAnsi="Calibri" w:cs="Calibri"/>
                <w:sz w:val="20"/>
                <w:szCs w:val="20"/>
              </w:rPr>
            </w:pPr>
            <w:r w:rsidRPr="00C96D35">
              <w:rPr>
                <w:rFonts w:ascii="Calibri" w:hAnsi="Calibri" w:cs="Calibri"/>
                <w:sz w:val="20"/>
                <w:szCs w:val="20"/>
              </w:rPr>
              <w:t xml:space="preserve">Health care organization </w:t>
            </w:r>
          </w:p>
          <w:p w:rsidRPr="00C96D35" w:rsidR="004238C0" w:rsidP="00D15032" w:rsidRDefault="004238C0" w14:paraId="0C469AFF" w14:textId="77777777">
            <w:pPr>
              <w:pStyle w:val="ListParagraph"/>
              <w:numPr>
                <w:ilvl w:val="1"/>
                <w:numId w:val="4"/>
              </w:numPr>
              <w:spacing w:after="0" w:line="240" w:lineRule="auto"/>
              <w:rPr>
                <w:rFonts w:ascii="Calibri" w:hAnsi="Calibri" w:cs="Calibri"/>
                <w:sz w:val="20"/>
                <w:szCs w:val="20"/>
              </w:rPr>
            </w:pPr>
            <w:r w:rsidRPr="00C96D35">
              <w:rPr>
                <w:rFonts w:ascii="Calibri" w:hAnsi="Calibri" w:cs="Calibri"/>
                <w:sz w:val="20"/>
                <w:szCs w:val="20"/>
              </w:rPr>
              <w:t>CBO</w:t>
            </w:r>
          </w:p>
          <w:p w:rsidRPr="00C96D35" w:rsidR="004238C0" w:rsidP="00D15032" w:rsidRDefault="004238C0" w14:paraId="0BB4D479"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History of partnerships</w:t>
            </w:r>
          </w:p>
          <w:p w:rsidRPr="00C96D35" w:rsidR="004238C0" w:rsidP="00D15032" w:rsidRDefault="004238C0" w14:paraId="3347E366"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Involvement of CBO in program development</w:t>
            </w:r>
          </w:p>
          <w:p w:rsidRPr="00C96D35" w:rsidR="004238C0" w:rsidP="00D15032" w:rsidRDefault="004238C0" w14:paraId="67EB97CB"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Formalized or ad-hoc</w:t>
            </w:r>
          </w:p>
          <w:p w:rsidRPr="00C96D35" w:rsidR="004238C0" w:rsidP="00D15032" w:rsidRDefault="004238C0" w14:paraId="542B3B7C"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 xml:space="preserve">Contractual relationships </w:t>
            </w:r>
          </w:p>
          <w:p w:rsidRPr="00C96D35" w:rsidR="004238C0" w:rsidP="00D15032" w:rsidRDefault="004238C0" w14:paraId="1995DDBD"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Types of patients served</w:t>
            </w:r>
          </w:p>
          <w:p w:rsidRPr="00C96D35" w:rsidR="004238C0" w:rsidP="00D15032" w:rsidRDefault="004238C0" w14:paraId="25685F66"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 xml:space="preserve">Data/records sharing </w:t>
            </w:r>
          </w:p>
        </w:tc>
      </w:tr>
      <w:tr w:rsidRPr="00C96D35" w:rsidR="004238C0" w:rsidTr="7ECD5225" w14:paraId="6EF00B8C" w14:textId="77777777">
        <w:tc>
          <w:tcPr>
            <w:tcW w:w="1995" w:type="dxa"/>
          </w:tcPr>
          <w:p w:rsidRPr="00C96D35" w:rsidR="004238C0" w:rsidP="00D15032" w:rsidRDefault="004238C0" w14:paraId="6AF448A0" w14:textId="77777777">
            <w:pPr>
              <w:spacing w:line="240" w:lineRule="auto"/>
              <w:rPr>
                <w:rFonts w:ascii="Calibri" w:hAnsi="Calibri" w:cs="Calibri"/>
                <w:sz w:val="20"/>
                <w:szCs w:val="20"/>
              </w:rPr>
            </w:pPr>
            <w:r w:rsidRPr="00C96D35">
              <w:rPr>
                <w:rFonts w:ascii="Calibri" w:hAnsi="Calibri" w:cs="Calibri"/>
                <w:sz w:val="20"/>
                <w:szCs w:val="20"/>
              </w:rPr>
              <w:t>Overview/Reflection</w:t>
            </w:r>
          </w:p>
        </w:tc>
        <w:tc>
          <w:tcPr>
            <w:tcW w:w="5310" w:type="dxa"/>
          </w:tcPr>
          <w:p w:rsidRPr="00C96D35" w:rsidR="004238C0" w:rsidP="00D15032" w:rsidRDefault="004238C0" w14:paraId="38931B49"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Challenges faced</w:t>
            </w:r>
          </w:p>
          <w:p w:rsidRPr="00C96D35" w:rsidR="004238C0" w:rsidP="00D15032" w:rsidRDefault="004238C0" w14:paraId="7E8A8E6A"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Challenges solved</w:t>
            </w:r>
          </w:p>
          <w:p w:rsidRPr="00C96D35" w:rsidR="004238C0" w:rsidP="00D15032" w:rsidRDefault="004238C0" w14:paraId="248682FA"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 xml:space="preserve">Overlap with care management </w:t>
            </w:r>
          </w:p>
          <w:p w:rsidRPr="00C96D35" w:rsidR="004238C0" w:rsidP="00D15032" w:rsidRDefault="004238C0" w14:paraId="575B7E12"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 xml:space="preserve">Organizational buy-in </w:t>
            </w:r>
          </w:p>
          <w:p w:rsidRPr="00C96D35" w:rsidR="004238C0" w:rsidP="00D15032" w:rsidRDefault="004238C0" w14:paraId="6C005CCA"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Advice for other organizations</w:t>
            </w:r>
          </w:p>
          <w:p w:rsidRPr="00C96D35" w:rsidR="004238C0" w:rsidP="00D15032" w:rsidRDefault="004238C0" w14:paraId="64F4B2EF"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 xml:space="preserve">Organizational goals </w:t>
            </w:r>
          </w:p>
          <w:p w:rsidRPr="00C96D35" w:rsidR="004238C0" w:rsidP="00D15032" w:rsidRDefault="004238C0" w14:paraId="1A8156EA" w14:textId="77777777">
            <w:pPr>
              <w:pStyle w:val="ListParagraph"/>
              <w:numPr>
                <w:ilvl w:val="0"/>
                <w:numId w:val="4"/>
              </w:numPr>
              <w:spacing w:after="0" w:line="240" w:lineRule="auto"/>
              <w:rPr>
                <w:rFonts w:ascii="Calibri" w:hAnsi="Calibri" w:cs="Calibri"/>
                <w:sz w:val="20"/>
                <w:szCs w:val="20"/>
              </w:rPr>
            </w:pPr>
            <w:r w:rsidRPr="00C96D35">
              <w:rPr>
                <w:rFonts w:ascii="Calibri" w:hAnsi="Calibri" w:cs="Calibri"/>
                <w:sz w:val="20"/>
                <w:szCs w:val="20"/>
              </w:rPr>
              <w:t>Needed support (financial, resources, policy)</w:t>
            </w:r>
          </w:p>
        </w:tc>
      </w:tr>
    </w:tbl>
    <w:p w:rsidR="002B16C0" w:rsidRDefault="002B16C0" w14:paraId="54B9DC5B" w14:textId="00865E59">
      <w:pPr>
        <w:spacing w:after="0" w:line="240" w:lineRule="auto"/>
      </w:pPr>
    </w:p>
    <w:p w:rsidR="002B16C0" w:rsidRDefault="002B16C0" w14:paraId="3DDE234C" w14:textId="77777777">
      <w:pPr>
        <w:spacing w:after="0" w:line="240" w:lineRule="auto"/>
      </w:pPr>
      <w:r>
        <w:br w:type="page"/>
      </w:r>
    </w:p>
    <w:sectPr w:rsidR="002B16C0" w:rsidSect="00E43FD4">
      <w:pgSz w:w="12240" w:h="15840" w:orient="portrait" w:code="1"/>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A3DDF"/>
    <w:multiLevelType w:val="hybridMultilevel"/>
    <w:tmpl w:val="7B76BDF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97" w:hanging="360"/>
      </w:pPr>
      <w:rPr>
        <w:rFonts w:hint="default" w:ascii="Courier New" w:hAnsi="Courier New" w:cs="Courier New"/>
      </w:rPr>
    </w:lvl>
    <w:lvl w:ilvl="2" w:tplc="04090005" w:tentative="1">
      <w:start w:val="1"/>
      <w:numFmt w:val="bullet"/>
      <w:lvlText w:val=""/>
      <w:lvlJc w:val="left"/>
      <w:pPr>
        <w:ind w:left="2217" w:hanging="360"/>
      </w:pPr>
      <w:rPr>
        <w:rFonts w:hint="default" w:ascii="Wingdings" w:hAnsi="Wingdings"/>
      </w:rPr>
    </w:lvl>
    <w:lvl w:ilvl="3" w:tplc="04090001" w:tentative="1">
      <w:start w:val="1"/>
      <w:numFmt w:val="bullet"/>
      <w:lvlText w:val=""/>
      <w:lvlJc w:val="left"/>
      <w:pPr>
        <w:ind w:left="2937" w:hanging="360"/>
      </w:pPr>
      <w:rPr>
        <w:rFonts w:hint="default" w:ascii="Symbol" w:hAnsi="Symbol"/>
      </w:rPr>
    </w:lvl>
    <w:lvl w:ilvl="4" w:tplc="04090003" w:tentative="1">
      <w:start w:val="1"/>
      <w:numFmt w:val="bullet"/>
      <w:lvlText w:val="o"/>
      <w:lvlJc w:val="left"/>
      <w:pPr>
        <w:ind w:left="3657" w:hanging="360"/>
      </w:pPr>
      <w:rPr>
        <w:rFonts w:hint="default" w:ascii="Courier New" w:hAnsi="Courier New" w:cs="Courier New"/>
      </w:rPr>
    </w:lvl>
    <w:lvl w:ilvl="5" w:tplc="04090005" w:tentative="1">
      <w:start w:val="1"/>
      <w:numFmt w:val="bullet"/>
      <w:lvlText w:val=""/>
      <w:lvlJc w:val="left"/>
      <w:pPr>
        <w:ind w:left="4377" w:hanging="360"/>
      </w:pPr>
      <w:rPr>
        <w:rFonts w:hint="default" w:ascii="Wingdings" w:hAnsi="Wingdings"/>
      </w:rPr>
    </w:lvl>
    <w:lvl w:ilvl="6" w:tplc="04090001" w:tentative="1">
      <w:start w:val="1"/>
      <w:numFmt w:val="bullet"/>
      <w:lvlText w:val=""/>
      <w:lvlJc w:val="left"/>
      <w:pPr>
        <w:ind w:left="5097" w:hanging="360"/>
      </w:pPr>
      <w:rPr>
        <w:rFonts w:hint="default" w:ascii="Symbol" w:hAnsi="Symbol"/>
      </w:rPr>
    </w:lvl>
    <w:lvl w:ilvl="7" w:tplc="04090003" w:tentative="1">
      <w:start w:val="1"/>
      <w:numFmt w:val="bullet"/>
      <w:lvlText w:val="o"/>
      <w:lvlJc w:val="left"/>
      <w:pPr>
        <w:ind w:left="5817" w:hanging="360"/>
      </w:pPr>
      <w:rPr>
        <w:rFonts w:hint="default" w:ascii="Courier New" w:hAnsi="Courier New" w:cs="Courier New"/>
      </w:rPr>
    </w:lvl>
    <w:lvl w:ilvl="8" w:tplc="04090005" w:tentative="1">
      <w:start w:val="1"/>
      <w:numFmt w:val="bullet"/>
      <w:lvlText w:val=""/>
      <w:lvlJc w:val="left"/>
      <w:pPr>
        <w:ind w:left="6537" w:hanging="360"/>
      </w:pPr>
      <w:rPr>
        <w:rFonts w:hint="default" w:ascii="Wingdings" w:hAnsi="Wingdings"/>
      </w:rPr>
    </w:lvl>
  </w:abstractNum>
  <w:abstractNum w:abstractNumId="1" w15:restartNumberingAfterBreak="0">
    <w:nsid w:val="1E584E3C"/>
    <w:multiLevelType w:val="hybridMultilevel"/>
    <w:tmpl w:val="0F3A6608"/>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226A06FB"/>
    <w:multiLevelType w:val="hybridMultilevel"/>
    <w:tmpl w:val="EDD6E952"/>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2A774A7B"/>
    <w:multiLevelType w:val="hybridMultilevel"/>
    <w:tmpl w:val="05E680C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73A5478D"/>
    <w:multiLevelType w:val="hybridMultilevel"/>
    <w:tmpl w:val="48486AA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7BBA5A8A"/>
    <w:multiLevelType w:val="hybridMultilevel"/>
    <w:tmpl w:val="2E7254E6"/>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0"/>
  </w:num>
  <w:num w:numId="2">
    <w:abstractNumId w:val="2"/>
  </w:num>
  <w:num w:numId="3">
    <w:abstractNumId w:val="5"/>
  </w:num>
  <w:num w:numId="4">
    <w:abstractNumId w:val="1"/>
  </w:num>
  <w:num w:numId="5">
    <w:abstractNumId w:val="4"/>
  </w:num>
  <w:num w:numId="6">
    <w:abstractNumId w:val="3"/>
  </w:num>
</w:numbering>
</file>

<file path=word/people.xml><?xml version="1.0" encoding="utf-8"?>
<w15:people xmlns:mc="http://schemas.openxmlformats.org/markup-compatibility/2006" xmlns:w15="http://schemas.microsoft.com/office/word/2012/wordml" mc:Ignorable="w15">
  <w15:person w15:author="Laura Beidler">
    <w15:presenceInfo w15:providerId="AD" w15:userId="S::f0014s5@dartmouth.edu::88b51c8a-3af5-4f90-bb9e-5909a29ec643"/>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220"/>
  <w:proofState w:spelling="clean" w:grammar="dirty"/>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F17"/>
    <w:rsid w:val="000012FD"/>
    <w:rsid w:val="00002BF6"/>
    <w:rsid w:val="00015C7A"/>
    <w:rsid w:val="00033A90"/>
    <w:rsid w:val="0005512E"/>
    <w:rsid w:val="00070224"/>
    <w:rsid w:val="000750E0"/>
    <w:rsid w:val="00085265"/>
    <w:rsid w:val="00086558"/>
    <w:rsid w:val="00090B4E"/>
    <w:rsid w:val="00090D6C"/>
    <w:rsid w:val="000A0EBD"/>
    <w:rsid w:val="000B2756"/>
    <w:rsid w:val="000B2CE9"/>
    <w:rsid w:val="000B7192"/>
    <w:rsid w:val="000C5F7C"/>
    <w:rsid w:val="000D1838"/>
    <w:rsid w:val="000F63FF"/>
    <w:rsid w:val="00102765"/>
    <w:rsid w:val="00102C57"/>
    <w:rsid w:val="00107D2E"/>
    <w:rsid w:val="001137C1"/>
    <w:rsid w:val="00121494"/>
    <w:rsid w:val="00126749"/>
    <w:rsid w:val="00126942"/>
    <w:rsid w:val="00127D88"/>
    <w:rsid w:val="00135BAE"/>
    <w:rsid w:val="001463F2"/>
    <w:rsid w:val="00146F21"/>
    <w:rsid w:val="00147215"/>
    <w:rsid w:val="00153656"/>
    <w:rsid w:val="00160BFB"/>
    <w:rsid w:val="00162165"/>
    <w:rsid w:val="0016616F"/>
    <w:rsid w:val="00172544"/>
    <w:rsid w:val="00184286"/>
    <w:rsid w:val="001905AF"/>
    <w:rsid w:val="001A2369"/>
    <w:rsid w:val="001A40E5"/>
    <w:rsid w:val="001A5643"/>
    <w:rsid w:val="001B11D7"/>
    <w:rsid w:val="001D7CB5"/>
    <w:rsid w:val="001E0F9B"/>
    <w:rsid w:val="001E1E91"/>
    <w:rsid w:val="001F5923"/>
    <w:rsid w:val="001F5D60"/>
    <w:rsid w:val="002019F4"/>
    <w:rsid w:val="00211EB5"/>
    <w:rsid w:val="00215CAE"/>
    <w:rsid w:val="0022325E"/>
    <w:rsid w:val="002239DA"/>
    <w:rsid w:val="002336ED"/>
    <w:rsid w:val="002338A4"/>
    <w:rsid w:val="00256D19"/>
    <w:rsid w:val="00263DB0"/>
    <w:rsid w:val="002644C2"/>
    <w:rsid w:val="00276782"/>
    <w:rsid w:val="002A0CD0"/>
    <w:rsid w:val="002B16C0"/>
    <w:rsid w:val="002C3158"/>
    <w:rsid w:val="002C7790"/>
    <w:rsid w:val="002D0061"/>
    <w:rsid w:val="002E7ABC"/>
    <w:rsid w:val="002F2111"/>
    <w:rsid w:val="0030372F"/>
    <w:rsid w:val="0032024A"/>
    <w:rsid w:val="0032179F"/>
    <w:rsid w:val="00362738"/>
    <w:rsid w:val="003A1BF1"/>
    <w:rsid w:val="003B23BE"/>
    <w:rsid w:val="003B3785"/>
    <w:rsid w:val="003C7B86"/>
    <w:rsid w:val="003D5476"/>
    <w:rsid w:val="003E1994"/>
    <w:rsid w:val="003E695D"/>
    <w:rsid w:val="003F2EC0"/>
    <w:rsid w:val="003F3312"/>
    <w:rsid w:val="00402D5B"/>
    <w:rsid w:val="00406FF0"/>
    <w:rsid w:val="004164E2"/>
    <w:rsid w:val="00421EC6"/>
    <w:rsid w:val="004238C0"/>
    <w:rsid w:val="00427E9D"/>
    <w:rsid w:val="00437574"/>
    <w:rsid w:val="00441456"/>
    <w:rsid w:val="00441496"/>
    <w:rsid w:val="004467A3"/>
    <w:rsid w:val="004502B4"/>
    <w:rsid w:val="00463E9E"/>
    <w:rsid w:val="00487454"/>
    <w:rsid w:val="00491C84"/>
    <w:rsid w:val="00491CFB"/>
    <w:rsid w:val="004976EF"/>
    <w:rsid w:val="004A02A7"/>
    <w:rsid w:val="004A391E"/>
    <w:rsid w:val="004A3C6B"/>
    <w:rsid w:val="004A795E"/>
    <w:rsid w:val="004B084F"/>
    <w:rsid w:val="004B4172"/>
    <w:rsid w:val="004C0B1D"/>
    <w:rsid w:val="004C450E"/>
    <w:rsid w:val="004C6718"/>
    <w:rsid w:val="004D49E6"/>
    <w:rsid w:val="004F374C"/>
    <w:rsid w:val="004F6410"/>
    <w:rsid w:val="0050566F"/>
    <w:rsid w:val="00517745"/>
    <w:rsid w:val="00536ACF"/>
    <w:rsid w:val="00536C84"/>
    <w:rsid w:val="0053789B"/>
    <w:rsid w:val="005405E0"/>
    <w:rsid w:val="0055484D"/>
    <w:rsid w:val="00554E9A"/>
    <w:rsid w:val="00557B17"/>
    <w:rsid w:val="005605F1"/>
    <w:rsid w:val="005A443B"/>
    <w:rsid w:val="005A5624"/>
    <w:rsid w:val="005A778F"/>
    <w:rsid w:val="005B1706"/>
    <w:rsid w:val="005B6FC2"/>
    <w:rsid w:val="005D6E54"/>
    <w:rsid w:val="005E0058"/>
    <w:rsid w:val="005E4F47"/>
    <w:rsid w:val="005F573B"/>
    <w:rsid w:val="00602228"/>
    <w:rsid w:val="0060300F"/>
    <w:rsid w:val="006072D8"/>
    <w:rsid w:val="006130A0"/>
    <w:rsid w:val="0061665F"/>
    <w:rsid w:val="00620472"/>
    <w:rsid w:val="006316FD"/>
    <w:rsid w:val="00636EDD"/>
    <w:rsid w:val="00641FF0"/>
    <w:rsid w:val="00644CA9"/>
    <w:rsid w:val="006451B6"/>
    <w:rsid w:val="00656EE7"/>
    <w:rsid w:val="006667E2"/>
    <w:rsid w:val="00675AFA"/>
    <w:rsid w:val="00683FA1"/>
    <w:rsid w:val="006D11A3"/>
    <w:rsid w:val="006D4F6C"/>
    <w:rsid w:val="006D5CBD"/>
    <w:rsid w:val="006F2AEA"/>
    <w:rsid w:val="006F4A3E"/>
    <w:rsid w:val="006F69BB"/>
    <w:rsid w:val="00705487"/>
    <w:rsid w:val="00713FEB"/>
    <w:rsid w:val="007237D3"/>
    <w:rsid w:val="00727EA1"/>
    <w:rsid w:val="00742360"/>
    <w:rsid w:val="00747FDF"/>
    <w:rsid w:val="0075609C"/>
    <w:rsid w:val="00763925"/>
    <w:rsid w:val="00764722"/>
    <w:rsid w:val="00766B58"/>
    <w:rsid w:val="00770052"/>
    <w:rsid w:val="007749FA"/>
    <w:rsid w:val="00786600"/>
    <w:rsid w:val="0079081D"/>
    <w:rsid w:val="00791CA5"/>
    <w:rsid w:val="007A3086"/>
    <w:rsid w:val="007A599B"/>
    <w:rsid w:val="007B1556"/>
    <w:rsid w:val="007B1CE3"/>
    <w:rsid w:val="007B761C"/>
    <w:rsid w:val="007C153D"/>
    <w:rsid w:val="007C5D87"/>
    <w:rsid w:val="007F4A6E"/>
    <w:rsid w:val="00805548"/>
    <w:rsid w:val="008104C2"/>
    <w:rsid w:val="00816F6A"/>
    <w:rsid w:val="008231B2"/>
    <w:rsid w:val="00824093"/>
    <w:rsid w:val="008322F6"/>
    <w:rsid w:val="008423CB"/>
    <w:rsid w:val="00844CFE"/>
    <w:rsid w:val="00844E66"/>
    <w:rsid w:val="00861AC0"/>
    <w:rsid w:val="0087080C"/>
    <w:rsid w:val="00882C1F"/>
    <w:rsid w:val="008A10D2"/>
    <w:rsid w:val="008A119D"/>
    <w:rsid w:val="008A4097"/>
    <w:rsid w:val="008A6046"/>
    <w:rsid w:val="008A7126"/>
    <w:rsid w:val="008B31E4"/>
    <w:rsid w:val="008C49C0"/>
    <w:rsid w:val="008D1961"/>
    <w:rsid w:val="008E2657"/>
    <w:rsid w:val="008E2CAC"/>
    <w:rsid w:val="008E71A0"/>
    <w:rsid w:val="008F0EAF"/>
    <w:rsid w:val="008F2D9B"/>
    <w:rsid w:val="00911310"/>
    <w:rsid w:val="00917B2E"/>
    <w:rsid w:val="00930970"/>
    <w:rsid w:val="0093247C"/>
    <w:rsid w:val="0093690D"/>
    <w:rsid w:val="00943257"/>
    <w:rsid w:val="00950751"/>
    <w:rsid w:val="009512AE"/>
    <w:rsid w:val="009555C7"/>
    <w:rsid w:val="009605D3"/>
    <w:rsid w:val="00961538"/>
    <w:rsid w:val="009734EC"/>
    <w:rsid w:val="009B31E6"/>
    <w:rsid w:val="009B349D"/>
    <w:rsid w:val="009C016A"/>
    <w:rsid w:val="009C68B8"/>
    <w:rsid w:val="009D42EA"/>
    <w:rsid w:val="009E27EA"/>
    <w:rsid w:val="009E4AFE"/>
    <w:rsid w:val="009F06B5"/>
    <w:rsid w:val="009F1073"/>
    <w:rsid w:val="009F30D6"/>
    <w:rsid w:val="009F3891"/>
    <w:rsid w:val="00A13AB4"/>
    <w:rsid w:val="00A22A55"/>
    <w:rsid w:val="00A2519C"/>
    <w:rsid w:val="00A31424"/>
    <w:rsid w:val="00A31CEE"/>
    <w:rsid w:val="00A37038"/>
    <w:rsid w:val="00A461B8"/>
    <w:rsid w:val="00A548D3"/>
    <w:rsid w:val="00A83975"/>
    <w:rsid w:val="00A93D21"/>
    <w:rsid w:val="00AA2E5E"/>
    <w:rsid w:val="00AB2032"/>
    <w:rsid w:val="00AB4280"/>
    <w:rsid w:val="00AB554A"/>
    <w:rsid w:val="00AB696F"/>
    <w:rsid w:val="00AC23D3"/>
    <w:rsid w:val="00AD4E24"/>
    <w:rsid w:val="00AE1F38"/>
    <w:rsid w:val="00AE5B38"/>
    <w:rsid w:val="00AF1F2C"/>
    <w:rsid w:val="00AF4497"/>
    <w:rsid w:val="00AF5306"/>
    <w:rsid w:val="00AF6489"/>
    <w:rsid w:val="00B00A01"/>
    <w:rsid w:val="00B01097"/>
    <w:rsid w:val="00B01A4B"/>
    <w:rsid w:val="00B0723A"/>
    <w:rsid w:val="00B22219"/>
    <w:rsid w:val="00B27886"/>
    <w:rsid w:val="00B36B6E"/>
    <w:rsid w:val="00B533E7"/>
    <w:rsid w:val="00B5460E"/>
    <w:rsid w:val="00B703DB"/>
    <w:rsid w:val="00B733AC"/>
    <w:rsid w:val="00B73CF1"/>
    <w:rsid w:val="00B82C98"/>
    <w:rsid w:val="00B83187"/>
    <w:rsid w:val="00B857BF"/>
    <w:rsid w:val="00B906C2"/>
    <w:rsid w:val="00BA5FC8"/>
    <w:rsid w:val="00BB0AF5"/>
    <w:rsid w:val="00BB11A3"/>
    <w:rsid w:val="00BB66E6"/>
    <w:rsid w:val="00BC44E8"/>
    <w:rsid w:val="00BE125A"/>
    <w:rsid w:val="00BF2DE8"/>
    <w:rsid w:val="00BF3D0C"/>
    <w:rsid w:val="00BF4A94"/>
    <w:rsid w:val="00C0756E"/>
    <w:rsid w:val="00C07BE3"/>
    <w:rsid w:val="00C20836"/>
    <w:rsid w:val="00C45602"/>
    <w:rsid w:val="00C575CC"/>
    <w:rsid w:val="00C65488"/>
    <w:rsid w:val="00C85068"/>
    <w:rsid w:val="00C85F43"/>
    <w:rsid w:val="00CA0478"/>
    <w:rsid w:val="00CA6430"/>
    <w:rsid w:val="00CC5284"/>
    <w:rsid w:val="00CE1C83"/>
    <w:rsid w:val="00CE2B93"/>
    <w:rsid w:val="00CE420C"/>
    <w:rsid w:val="00CF5232"/>
    <w:rsid w:val="00CF744C"/>
    <w:rsid w:val="00D01B12"/>
    <w:rsid w:val="00D03ADE"/>
    <w:rsid w:val="00D03F17"/>
    <w:rsid w:val="00D051C8"/>
    <w:rsid w:val="00D106F4"/>
    <w:rsid w:val="00D12DC3"/>
    <w:rsid w:val="00D23912"/>
    <w:rsid w:val="00D3220D"/>
    <w:rsid w:val="00D335AE"/>
    <w:rsid w:val="00D33BB6"/>
    <w:rsid w:val="00D36277"/>
    <w:rsid w:val="00D45F28"/>
    <w:rsid w:val="00D563B4"/>
    <w:rsid w:val="00D57811"/>
    <w:rsid w:val="00D70D16"/>
    <w:rsid w:val="00D74D04"/>
    <w:rsid w:val="00D767C5"/>
    <w:rsid w:val="00D81D9E"/>
    <w:rsid w:val="00D8202A"/>
    <w:rsid w:val="00D86539"/>
    <w:rsid w:val="00D868F6"/>
    <w:rsid w:val="00D976D2"/>
    <w:rsid w:val="00DA3010"/>
    <w:rsid w:val="00DA31FF"/>
    <w:rsid w:val="00DB783C"/>
    <w:rsid w:val="00DC1173"/>
    <w:rsid w:val="00DF5A0C"/>
    <w:rsid w:val="00DF606F"/>
    <w:rsid w:val="00E04195"/>
    <w:rsid w:val="00E07E4C"/>
    <w:rsid w:val="00E1330D"/>
    <w:rsid w:val="00E31743"/>
    <w:rsid w:val="00E61353"/>
    <w:rsid w:val="00E61582"/>
    <w:rsid w:val="00E61B0C"/>
    <w:rsid w:val="00E835B3"/>
    <w:rsid w:val="00E842A4"/>
    <w:rsid w:val="00E87C14"/>
    <w:rsid w:val="00E925AF"/>
    <w:rsid w:val="00EB13A0"/>
    <w:rsid w:val="00EB1E99"/>
    <w:rsid w:val="00EB308B"/>
    <w:rsid w:val="00EB41B1"/>
    <w:rsid w:val="00EC1546"/>
    <w:rsid w:val="00EC1628"/>
    <w:rsid w:val="00EC4200"/>
    <w:rsid w:val="00EE22DF"/>
    <w:rsid w:val="00EF02B3"/>
    <w:rsid w:val="00EF5205"/>
    <w:rsid w:val="00F0400D"/>
    <w:rsid w:val="00F22592"/>
    <w:rsid w:val="00F3113A"/>
    <w:rsid w:val="00F45287"/>
    <w:rsid w:val="00F528F6"/>
    <w:rsid w:val="00F54A1B"/>
    <w:rsid w:val="00F6166C"/>
    <w:rsid w:val="00F629E4"/>
    <w:rsid w:val="00F633F2"/>
    <w:rsid w:val="00F63571"/>
    <w:rsid w:val="00F665EC"/>
    <w:rsid w:val="00F72ADC"/>
    <w:rsid w:val="00F75CCC"/>
    <w:rsid w:val="00F80C0D"/>
    <w:rsid w:val="00F86460"/>
    <w:rsid w:val="00F93133"/>
    <w:rsid w:val="00F94644"/>
    <w:rsid w:val="00FB00B4"/>
    <w:rsid w:val="00FC25DE"/>
    <w:rsid w:val="00FC7E32"/>
    <w:rsid w:val="00FD02D4"/>
    <w:rsid w:val="00FD6450"/>
    <w:rsid w:val="00FE1368"/>
    <w:rsid w:val="00FE3F16"/>
    <w:rsid w:val="0191982C"/>
    <w:rsid w:val="108BB349"/>
    <w:rsid w:val="1B04BE30"/>
    <w:rsid w:val="217CA7F6"/>
    <w:rsid w:val="38655318"/>
    <w:rsid w:val="4A7439BA"/>
    <w:rsid w:val="673D8AC5"/>
    <w:rsid w:val="7ECD5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D4DE6"/>
  <w14:defaultImageDpi w14:val="32767"/>
  <w15:chartTrackingRefBased/>
  <w15:docId w15:val="{D977D060-1AA8-5C4F-933D-70E43E64454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styleId="Normal" w:default="1">
    <w:name w:val="Normal"/>
    <w:qFormat/>
    <w:rsid w:val="00D03F17"/>
    <w:pPr>
      <w:spacing w:after="160" w:line="259" w:lineRule="auto"/>
    </w:pPr>
    <w:rPr>
      <w:sz w:val="22"/>
      <w:szCs w:val="2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D03F17"/>
    <w:pPr>
      <w:ind w:left="720"/>
      <w:contextualSpacing/>
    </w:pPr>
  </w:style>
  <w:style w:type="paragraph" w:styleId="CommentText">
    <w:name w:val="annotation text"/>
    <w:basedOn w:val="Normal"/>
    <w:link w:val="CommentTextChar"/>
    <w:uiPriority w:val="99"/>
    <w:unhideWhenUsed/>
    <w:rsid w:val="00D03F17"/>
    <w:pPr>
      <w:spacing w:line="240" w:lineRule="auto"/>
    </w:pPr>
    <w:rPr>
      <w:sz w:val="20"/>
      <w:szCs w:val="20"/>
    </w:rPr>
  </w:style>
  <w:style w:type="character" w:styleId="CommentTextChar" w:customStyle="1">
    <w:name w:val="Comment Text Char"/>
    <w:basedOn w:val="DefaultParagraphFont"/>
    <w:link w:val="CommentText"/>
    <w:uiPriority w:val="99"/>
    <w:rsid w:val="00D03F17"/>
    <w:rPr>
      <w:sz w:val="20"/>
      <w:szCs w:val="20"/>
    </w:rPr>
  </w:style>
  <w:style w:type="character" w:styleId="CommentReference">
    <w:name w:val="annotation reference"/>
    <w:basedOn w:val="DefaultParagraphFont"/>
    <w:uiPriority w:val="99"/>
    <w:semiHidden/>
    <w:unhideWhenUsed/>
    <w:rsid w:val="00D03F17"/>
    <w:rPr>
      <w:sz w:val="16"/>
      <w:szCs w:val="16"/>
    </w:rPr>
  </w:style>
  <w:style w:type="table" w:styleId="TableGrid">
    <w:name w:val="Table Grid"/>
    <w:basedOn w:val="TableNormal"/>
    <w:uiPriority w:val="39"/>
    <w:rsid w:val="00D03F17"/>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Mention">
    <w:name w:val="Mention"/>
    <w:basedOn w:val="DefaultParagraphFont"/>
    <w:uiPriority w:val="99"/>
    <w:unhideWhenUsed/>
    <w:rsid w:val="00D03F17"/>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844E66"/>
    <w:rPr>
      <w:b/>
      <w:bCs/>
    </w:rPr>
  </w:style>
  <w:style w:type="character" w:styleId="CommentSubjectChar" w:customStyle="1">
    <w:name w:val="Comment Subject Char"/>
    <w:basedOn w:val="CommentTextChar"/>
    <w:link w:val="CommentSubject"/>
    <w:uiPriority w:val="99"/>
    <w:semiHidden/>
    <w:rsid w:val="00844E66"/>
    <w:rPr>
      <w:b/>
      <w:bCs/>
      <w:sz w:val="20"/>
      <w:szCs w:val="20"/>
    </w:rPr>
  </w:style>
  <w:style w:type="paragraph" w:styleId="Revision">
    <w:name w:val="Revision"/>
    <w:hidden/>
    <w:uiPriority w:val="99"/>
    <w:semiHidden/>
    <w:rsid w:val="006D5CB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diagramLayout" Target="diagrams/layout1.xml" Id="rId13" /><Relationship Type="http://schemas.openxmlformats.org/officeDocument/2006/relationships/diagramLayout" Target="diagrams/layout2.xml" Id="rId18" /><Relationship Type="http://schemas.openxmlformats.org/officeDocument/2006/relationships/customXml" Target="../customXml/item3.xml" Id="rId3" /><Relationship Type="http://schemas.microsoft.com/office/2007/relationships/diagramDrawing" Target="diagrams/drawing2.xml" Id="rId21" /><Relationship Type="http://schemas.openxmlformats.org/officeDocument/2006/relationships/webSettings" Target="webSettings.xml" Id="rId7" /><Relationship Type="http://schemas.openxmlformats.org/officeDocument/2006/relationships/diagramData" Target="diagrams/data1.xml" Id="rId12" /><Relationship Type="http://schemas.openxmlformats.org/officeDocument/2006/relationships/diagramData" Target="diagrams/data2.xml" Id="rId17" /><Relationship Type="http://schemas.openxmlformats.org/officeDocument/2006/relationships/customXml" Target="../customXml/item2.xml" Id="rId2" /><Relationship Type="http://schemas.microsoft.com/office/2007/relationships/diagramDrawing" Target="diagrams/drawing1.xml" Id="rId16" /><Relationship Type="http://schemas.openxmlformats.org/officeDocument/2006/relationships/diagramColors" Target="diagrams/colors2.xm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24" /><Relationship Type="http://schemas.openxmlformats.org/officeDocument/2006/relationships/styles" Target="styles.xml" Id="rId5" /><Relationship Type="http://schemas.openxmlformats.org/officeDocument/2006/relationships/diagramColors" Target="diagrams/colors1.xml" Id="rId15" /><Relationship Type="http://schemas.microsoft.com/office/2011/relationships/people" Target="people.xml" Id="rId23" /><Relationship Type="http://schemas.microsoft.com/office/2016/09/relationships/commentsIds" Target="commentsIds.xml" Id="rId10" /><Relationship Type="http://schemas.openxmlformats.org/officeDocument/2006/relationships/diagramQuickStyle" Target="diagrams/quickStyle2.xml" Id="rId19" /><Relationship Type="http://schemas.openxmlformats.org/officeDocument/2006/relationships/numbering" Target="numbering.xml" Id="rId4" /><Relationship Type="http://schemas.microsoft.com/office/2011/relationships/commentsExtended" Target="commentsExtended.xml" Id="rId9" /><Relationship Type="http://schemas.openxmlformats.org/officeDocument/2006/relationships/diagramQuickStyle" Target="diagrams/quickStyle1.xml" Id="rId14" /><Relationship Type="http://schemas.openxmlformats.org/officeDocument/2006/relationships/fontTable" Target="fontTable.xml" Id="rId22" /></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B1AA578-50C9-284B-9D93-1AB7B9207A05}" type="doc">
      <dgm:prSet loTypeId="urn:microsoft.com/office/officeart/2005/8/layout/hierarchy2" loCatId="" qsTypeId="urn:microsoft.com/office/officeart/2005/8/quickstyle/simple1" qsCatId="simple" csTypeId="urn:microsoft.com/office/officeart/2005/8/colors/accent0_1" csCatId="mainScheme" phldr="1"/>
      <dgm:spPr/>
      <dgm:t>
        <a:bodyPr/>
        <a:lstStyle/>
        <a:p>
          <a:endParaRPr lang="en-US"/>
        </a:p>
      </dgm:t>
    </dgm:pt>
    <dgm:pt modelId="{911DCB6E-5E75-5D4E-A3C4-3A92372DC280}">
      <dgm:prSet phldrT="[Text]"/>
      <dgm:spPr>
        <a:ln>
          <a:solidFill>
            <a:schemeClr val="accent6">
              <a:lumMod val="60000"/>
              <a:lumOff val="40000"/>
            </a:schemeClr>
          </a:solidFill>
        </a:ln>
      </dgm:spPr>
      <dgm:t>
        <a:bodyPr/>
        <a:lstStyle/>
        <a:p>
          <a:r>
            <a:rPr lang="en-US"/>
            <a:t>Non-AHC Sample</a:t>
          </a:r>
        </a:p>
      </dgm:t>
    </dgm:pt>
    <dgm:pt modelId="{EF11D343-96A8-2C4A-9CD9-F26F7780BB9A}" type="parTrans" cxnId="{5C334619-159E-0549-B7E1-674359E48F73}">
      <dgm:prSet/>
      <dgm:spPr/>
      <dgm:t>
        <a:bodyPr/>
        <a:lstStyle/>
        <a:p>
          <a:endParaRPr lang="en-US"/>
        </a:p>
      </dgm:t>
    </dgm:pt>
    <dgm:pt modelId="{3229A1B2-10D7-EE48-91C5-BDAABECEC228}" type="sibTrans" cxnId="{5C334619-159E-0549-B7E1-674359E48F73}">
      <dgm:prSet/>
      <dgm:spPr/>
      <dgm:t>
        <a:bodyPr/>
        <a:lstStyle/>
        <a:p>
          <a:endParaRPr lang="en-US"/>
        </a:p>
      </dgm:t>
    </dgm:pt>
    <dgm:pt modelId="{C9C22AAD-24AE-FC46-9FDA-CD31CBADC1D9}">
      <dgm:prSet phldrT="[Text]"/>
      <dgm:spPr>
        <a:ln>
          <a:solidFill>
            <a:schemeClr val="accent6">
              <a:lumMod val="60000"/>
              <a:lumOff val="40000"/>
            </a:schemeClr>
          </a:solidFill>
        </a:ln>
      </dgm:spPr>
      <dgm:t>
        <a:bodyPr/>
        <a:lstStyle/>
        <a:p>
          <a:r>
            <a:rPr lang="en-US"/>
            <a:t>NSHOS sample</a:t>
          </a:r>
        </a:p>
      </dgm:t>
    </dgm:pt>
    <dgm:pt modelId="{066FF85F-28C1-E14A-AEF8-EFCE8B5FC117}" type="parTrans" cxnId="{4E10DE3B-8BFB-6045-BBC3-69FEF99A24C2}">
      <dgm:prSet/>
      <dgm:spPr>
        <a:ln>
          <a:solidFill>
            <a:schemeClr val="accent6">
              <a:lumMod val="60000"/>
              <a:lumOff val="40000"/>
            </a:schemeClr>
          </a:solidFill>
        </a:ln>
      </dgm:spPr>
      <dgm:t>
        <a:bodyPr/>
        <a:lstStyle/>
        <a:p>
          <a:endParaRPr lang="en-US"/>
        </a:p>
      </dgm:t>
    </dgm:pt>
    <dgm:pt modelId="{4E813246-120B-5A4D-92F1-9B7B6C5C163C}" type="sibTrans" cxnId="{4E10DE3B-8BFB-6045-BBC3-69FEF99A24C2}">
      <dgm:prSet/>
      <dgm:spPr/>
      <dgm:t>
        <a:bodyPr/>
        <a:lstStyle/>
        <a:p>
          <a:endParaRPr lang="en-US"/>
        </a:p>
      </dgm:t>
    </dgm:pt>
    <dgm:pt modelId="{52381942-9EE2-0B44-BA4F-2DB327C80B69}">
      <dgm:prSet phldrT="[Text]"/>
      <dgm:spPr>
        <a:ln>
          <a:solidFill>
            <a:schemeClr val="accent6">
              <a:lumMod val="60000"/>
              <a:lumOff val="40000"/>
            </a:schemeClr>
          </a:solidFill>
        </a:ln>
      </dgm:spPr>
      <dgm:t>
        <a:bodyPr/>
        <a:lstStyle/>
        <a:p>
          <a:r>
            <a:rPr lang="en-US"/>
            <a:t>Internet searching based sample</a:t>
          </a:r>
        </a:p>
      </dgm:t>
    </dgm:pt>
    <dgm:pt modelId="{B70E69DC-968C-E842-8C87-4DD1DE95239A}" type="parTrans" cxnId="{345856B0-C140-F345-AF03-50A196495F42}">
      <dgm:prSet/>
      <dgm:spPr>
        <a:ln>
          <a:solidFill>
            <a:schemeClr val="accent6">
              <a:lumMod val="60000"/>
              <a:lumOff val="40000"/>
            </a:schemeClr>
          </a:solidFill>
        </a:ln>
      </dgm:spPr>
      <dgm:t>
        <a:bodyPr/>
        <a:lstStyle/>
        <a:p>
          <a:endParaRPr lang="en-US"/>
        </a:p>
      </dgm:t>
    </dgm:pt>
    <dgm:pt modelId="{65DD86DE-2A68-CD4B-9296-D4A025400AB9}" type="sibTrans" cxnId="{345856B0-C140-F345-AF03-50A196495F42}">
      <dgm:prSet/>
      <dgm:spPr/>
      <dgm:t>
        <a:bodyPr/>
        <a:lstStyle/>
        <a:p>
          <a:endParaRPr lang="en-US"/>
        </a:p>
      </dgm:t>
    </dgm:pt>
    <dgm:pt modelId="{B65D8447-154E-6D40-B811-BA133A18DC33}">
      <dgm:prSet phldrT="[Text]"/>
      <dgm:spPr>
        <a:ln>
          <a:solidFill>
            <a:schemeClr val="accent1">
              <a:lumMod val="60000"/>
              <a:lumOff val="40000"/>
            </a:schemeClr>
          </a:solidFill>
        </a:ln>
      </dgm:spPr>
      <dgm:t>
        <a:bodyPr/>
        <a:lstStyle/>
        <a:p>
          <a:r>
            <a:rPr lang="en-US"/>
            <a:t>AHC Sample</a:t>
          </a:r>
        </a:p>
      </dgm:t>
    </dgm:pt>
    <dgm:pt modelId="{66870E3F-8DC7-1A45-8141-10FFED8C1E7B}" type="parTrans" cxnId="{2C9979A8-D7C2-CD4B-AED1-B9E3765F6135}">
      <dgm:prSet/>
      <dgm:spPr/>
      <dgm:t>
        <a:bodyPr/>
        <a:lstStyle/>
        <a:p>
          <a:endParaRPr lang="en-US"/>
        </a:p>
      </dgm:t>
    </dgm:pt>
    <dgm:pt modelId="{0C67D5AE-D5B5-B547-9D4F-DBF3C46D764C}" type="sibTrans" cxnId="{2C9979A8-D7C2-CD4B-AED1-B9E3765F6135}">
      <dgm:prSet/>
      <dgm:spPr/>
      <dgm:t>
        <a:bodyPr/>
        <a:lstStyle/>
        <a:p>
          <a:endParaRPr lang="en-US"/>
        </a:p>
      </dgm:t>
    </dgm:pt>
    <dgm:pt modelId="{37DD8B15-94CA-9A4E-8A52-2A4F269CFDB9}">
      <dgm:prSet phldrT="[Text]"/>
      <dgm:spPr>
        <a:ln>
          <a:solidFill>
            <a:schemeClr val="accent1">
              <a:lumMod val="60000"/>
              <a:lumOff val="40000"/>
            </a:schemeClr>
          </a:solidFill>
        </a:ln>
      </dgm:spPr>
      <dgm:t>
        <a:bodyPr/>
        <a:lstStyle/>
        <a:p>
          <a:r>
            <a:rPr lang="en-US"/>
            <a:t>Contacted 32 organizations </a:t>
          </a:r>
        </a:p>
      </dgm:t>
    </dgm:pt>
    <dgm:pt modelId="{35B839A8-9649-474E-8F6D-604C9CB2C09E}" type="parTrans" cxnId="{E49EB385-F38A-9A49-9DF7-EB29053F4A0B}">
      <dgm:prSet/>
      <dgm:spPr>
        <a:ln>
          <a:solidFill>
            <a:schemeClr val="accent1">
              <a:lumMod val="60000"/>
              <a:lumOff val="40000"/>
            </a:schemeClr>
          </a:solidFill>
        </a:ln>
      </dgm:spPr>
      <dgm:t>
        <a:bodyPr/>
        <a:lstStyle/>
        <a:p>
          <a:endParaRPr lang="en-US"/>
        </a:p>
      </dgm:t>
    </dgm:pt>
    <dgm:pt modelId="{E31DD11A-E943-9743-9D70-EB5BC1E9AAC6}" type="sibTrans" cxnId="{E49EB385-F38A-9A49-9DF7-EB29053F4A0B}">
      <dgm:prSet/>
      <dgm:spPr/>
      <dgm:t>
        <a:bodyPr/>
        <a:lstStyle/>
        <a:p>
          <a:endParaRPr lang="en-US"/>
        </a:p>
      </dgm:t>
    </dgm:pt>
    <dgm:pt modelId="{DC114908-51C7-3B42-B5F9-0FCFAE94A9C4}">
      <dgm:prSet phldrT="[Text]"/>
      <dgm:spPr>
        <a:ln>
          <a:solidFill>
            <a:schemeClr val="accent6">
              <a:lumMod val="60000"/>
              <a:lumOff val="40000"/>
            </a:schemeClr>
          </a:solidFill>
        </a:ln>
      </dgm:spPr>
      <dgm:t>
        <a:bodyPr/>
        <a:lstStyle/>
        <a:p>
          <a:r>
            <a:rPr lang="en-US"/>
            <a:t>Contacted 30 organizations  </a:t>
          </a:r>
        </a:p>
      </dgm:t>
    </dgm:pt>
    <dgm:pt modelId="{1E87EB92-A85D-FF42-A766-5C9CDDA478D1}" type="parTrans" cxnId="{3A1251E3-5D0C-9B44-A490-F175A769A979}">
      <dgm:prSet/>
      <dgm:spPr>
        <a:ln>
          <a:solidFill>
            <a:schemeClr val="accent6">
              <a:lumMod val="60000"/>
              <a:lumOff val="40000"/>
            </a:schemeClr>
          </a:solidFill>
        </a:ln>
      </dgm:spPr>
      <dgm:t>
        <a:bodyPr/>
        <a:lstStyle/>
        <a:p>
          <a:endParaRPr lang="en-US"/>
        </a:p>
      </dgm:t>
    </dgm:pt>
    <dgm:pt modelId="{C8DD7DD1-C088-8045-A01F-5910F40954BE}" type="sibTrans" cxnId="{3A1251E3-5D0C-9B44-A490-F175A769A979}">
      <dgm:prSet/>
      <dgm:spPr/>
      <dgm:t>
        <a:bodyPr/>
        <a:lstStyle/>
        <a:p>
          <a:endParaRPr lang="en-US"/>
        </a:p>
      </dgm:t>
    </dgm:pt>
    <dgm:pt modelId="{67AA40CF-F13B-F049-8B39-59B5BEC185E6}">
      <dgm:prSet phldrT="[Text]"/>
      <dgm:spPr>
        <a:ln>
          <a:solidFill>
            <a:schemeClr val="accent6">
              <a:lumMod val="60000"/>
              <a:lumOff val="40000"/>
            </a:schemeClr>
          </a:solidFill>
        </a:ln>
      </dgm:spPr>
      <dgm:t>
        <a:bodyPr/>
        <a:lstStyle/>
        <a:p>
          <a:r>
            <a:rPr lang="en-US"/>
            <a:t>Contacted 34 organizations</a:t>
          </a:r>
        </a:p>
      </dgm:t>
    </dgm:pt>
    <dgm:pt modelId="{A27901CE-5F8B-2943-8AFD-69E2EF367A6A}" type="parTrans" cxnId="{A9BA3470-6271-5B49-A440-00BA1745BE22}">
      <dgm:prSet/>
      <dgm:spPr>
        <a:ln>
          <a:solidFill>
            <a:schemeClr val="accent6">
              <a:lumMod val="60000"/>
              <a:lumOff val="40000"/>
            </a:schemeClr>
          </a:solidFill>
        </a:ln>
      </dgm:spPr>
      <dgm:t>
        <a:bodyPr/>
        <a:lstStyle/>
        <a:p>
          <a:endParaRPr lang="en-US"/>
        </a:p>
      </dgm:t>
    </dgm:pt>
    <dgm:pt modelId="{C18FA085-8EA3-154B-8EB0-BA2CA3C6BA21}" type="sibTrans" cxnId="{A9BA3470-6271-5B49-A440-00BA1745BE22}">
      <dgm:prSet/>
      <dgm:spPr/>
      <dgm:t>
        <a:bodyPr/>
        <a:lstStyle/>
        <a:p>
          <a:endParaRPr lang="en-US"/>
        </a:p>
      </dgm:t>
    </dgm:pt>
    <dgm:pt modelId="{AB5BC38A-D4F5-2C4A-AED1-025503DEFD02}">
      <dgm:prSet phldrT="[Text]"/>
      <dgm:spPr>
        <a:ln>
          <a:solidFill>
            <a:schemeClr val="accent6">
              <a:lumMod val="60000"/>
              <a:lumOff val="40000"/>
            </a:schemeClr>
          </a:solidFill>
        </a:ln>
      </dgm:spPr>
      <dgm:t>
        <a:bodyPr/>
        <a:lstStyle/>
        <a:p>
          <a:r>
            <a:rPr lang="en-US"/>
            <a:t>Interviewed 11 organizations</a:t>
          </a:r>
        </a:p>
      </dgm:t>
    </dgm:pt>
    <dgm:pt modelId="{71C9FE9F-BF7F-E14D-B9C2-1B0212C8D1E6}" type="parTrans" cxnId="{1CC11094-DAE1-1C4B-978A-1DC240240EFC}">
      <dgm:prSet/>
      <dgm:spPr>
        <a:ln>
          <a:solidFill>
            <a:schemeClr val="accent6">
              <a:lumMod val="60000"/>
              <a:lumOff val="40000"/>
            </a:schemeClr>
          </a:solidFill>
        </a:ln>
      </dgm:spPr>
      <dgm:t>
        <a:bodyPr/>
        <a:lstStyle/>
        <a:p>
          <a:endParaRPr lang="en-US"/>
        </a:p>
      </dgm:t>
    </dgm:pt>
    <dgm:pt modelId="{2BBFF2EB-20F2-CC4D-A43C-033B1281D6BD}" type="sibTrans" cxnId="{1CC11094-DAE1-1C4B-978A-1DC240240EFC}">
      <dgm:prSet/>
      <dgm:spPr/>
      <dgm:t>
        <a:bodyPr/>
        <a:lstStyle/>
        <a:p>
          <a:endParaRPr lang="en-US"/>
        </a:p>
      </dgm:t>
    </dgm:pt>
    <dgm:pt modelId="{ABEA0E0A-CC64-D448-A7F9-21C7C9C16570}">
      <dgm:prSet phldrT="[Text]"/>
      <dgm:spPr>
        <a:ln>
          <a:solidFill>
            <a:schemeClr val="accent6">
              <a:lumMod val="60000"/>
              <a:lumOff val="40000"/>
            </a:schemeClr>
          </a:solidFill>
        </a:ln>
      </dgm:spPr>
      <dgm:t>
        <a:bodyPr/>
        <a:lstStyle/>
        <a:p>
          <a:r>
            <a:rPr lang="en-US"/>
            <a:t>Interviewed 18 organizations</a:t>
          </a:r>
        </a:p>
      </dgm:t>
    </dgm:pt>
    <dgm:pt modelId="{D0B71D71-9802-C948-A872-5440D148D2DB}" type="parTrans" cxnId="{BA47819D-C0CD-F741-AA2C-822897E3AE25}">
      <dgm:prSet/>
      <dgm:spPr>
        <a:ln>
          <a:solidFill>
            <a:schemeClr val="accent6">
              <a:lumMod val="60000"/>
              <a:lumOff val="40000"/>
            </a:schemeClr>
          </a:solidFill>
        </a:ln>
      </dgm:spPr>
      <dgm:t>
        <a:bodyPr/>
        <a:lstStyle/>
        <a:p>
          <a:endParaRPr lang="en-US"/>
        </a:p>
      </dgm:t>
    </dgm:pt>
    <dgm:pt modelId="{EA35F561-3019-554F-9DBB-6C1BEC539FCF}" type="sibTrans" cxnId="{BA47819D-C0CD-F741-AA2C-822897E3AE25}">
      <dgm:prSet/>
      <dgm:spPr/>
      <dgm:t>
        <a:bodyPr/>
        <a:lstStyle/>
        <a:p>
          <a:endParaRPr lang="en-US"/>
        </a:p>
      </dgm:t>
    </dgm:pt>
    <dgm:pt modelId="{F52930AB-268F-F243-B498-B9E6B8A350F3}">
      <dgm:prSet phldrT="[Text]"/>
      <dgm:spPr>
        <a:ln>
          <a:solidFill>
            <a:schemeClr val="accent1">
              <a:lumMod val="60000"/>
              <a:lumOff val="40000"/>
            </a:schemeClr>
          </a:solidFill>
        </a:ln>
      </dgm:spPr>
      <dgm:t>
        <a:bodyPr/>
        <a:lstStyle/>
        <a:p>
          <a:r>
            <a:rPr lang="en-US"/>
            <a:t>Conducted secondary interviews at 8 AHCs (13 total interviews)</a:t>
          </a:r>
        </a:p>
      </dgm:t>
    </dgm:pt>
    <dgm:pt modelId="{E2265CBA-DB0E-4A4A-88DC-2C515E701E62}" type="parTrans" cxnId="{EC6488F9-9974-6441-B221-F0FBA86C9CBD}">
      <dgm:prSet/>
      <dgm:spPr>
        <a:ln>
          <a:solidFill>
            <a:schemeClr val="accent1">
              <a:lumMod val="60000"/>
              <a:lumOff val="40000"/>
            </a:schemeClr>
          </a:solidFill>
        </a:ln>
      </dgm:spPr>
      <dgm:t>
        <a:bodyPr/>
        <a:lstStyle/>
        <a:p>
          <a:endParaRPr lang="en-US"/>
        </a:p>
      </dgm:t>
    </dgm:pt>
    <dgm:pt modelId="{BFE66A33-0681-B342-A021-86D91EBBCD2B}" type="sibTrans" cxnId="{EC6488F9-9974-6441-B221-F0FBA86C9CBD}">
      <dgm:prSet/>
      <dgm:spPr/>
      <dgm:t>
        <a:bodyPr/>
        <a:lstStyle/>
        <a:p>
          <a:endParaRPr lang="en-US"/>
        </a:p>
      </dgm:t>
    </dgm:pt>
    <dgm:pt modelId="{719A71B5-4F87-9445-9A96-25EF0093A689}">
      <dgm:prSet phldrT="[Text]"/>
      <dgm:spPr>
        <a:ln>
          <a:solidFill>
            <a:schemeClr val="accent6">
              <a:lumMod val="60000"/>
              <a:lumOff val="40000"/>
            </a:schemeClr>
          </a:solidFill>
        </a:ln>
      </dgm:spPr>
      <dgm:t>
        <a:bodyPr/>
        <a:lstStyle/>
        <a:p>
          <a:r>
            <a:rPr lang="en-US"/>
            <a:t>Conducted secondary interview at 3 organizations </a:t>
          </a:r>
        </a:p>
      </dgm:t>
    </dgm:pt>
    <dgm:pt modelId="{3F773936-1610-354B-8259-3B5B7425B362}" type="parTrans" cxnId="{8EC3CDED-B958-E14F-9A58-873DB6D823FC}">
      <dgm:prSet/>
      <dgm:spPr>
        <a:ln>
          <a:solidFill>
            <a:schemeClr val="accent6">
              <a:lumMod val="60000"/>
              <a:lumOff val="40000"/>
            </a:schemeClr>
          </a:solidFill>
        </a:ln>
      </dgm:spPr>
      <dgm:t>
        <a:bodyPr/>
        <a:lstStyle/>
        <a:p>
          <a:endParaRPr lang="en-US"/>
        </a:p>
      </dgm:t>
    </dgm:pt>
    <dgm:pt modelId="{5BEB82CE-6E8E-1E43-B8DE-47A5140F62AD}" type="sibTrans" cxnId="{8EC3CDED-B958-E14F-9A58-873DB6D823FC}">
      <dgm:prSet/>
      <dgm:spPr/>
      <dgm:t>
        <a:bodyPr/>
        <a:lstStyle/>
        <a:p>
          <a:endParaRPr lang="en-US"/>
        </a:p>
      </dgm:t>
    </dgm:pt>
    <dgm:pt modelId="{D4C8DFE4-3CF9-0842-94D2-1AC8E763C959}">
      <dgm:prSet phldrT="[Text]"/>
      <dgm:spPr>
        <a:ln>
          <a:solidFill>
            <a:schemeClr val="accent6">
              <a:lumMod val="60000"/>
              <a:lumOff val="40000"/>
            </a:schemeClr>
          </a:solidFill>
        </a:ln>
      </dgm:spPr>
      <dgm:t>
        <a:bodyPr/>
        <a:lstStyle/>
        <a:p>
          <a:r>
            <a:rPr lang="en-US"/>
            <a:t>Conducted secondary interview at 1 organization</a:t>
          </a:r>
        </a:p>
      </dgm:t>
    </dgm:pt>
    <dgm:pt modelId="{6CAD4D06-D21F-5041-A8A0-F39134C62E61}" type="parTrans" cxnId="{1DAFD5C4-FE23-714C-9B0E-217EF4DFDD8B}">
      <dgm:prSet/>
      <dgm:spPr>
        <a:ln>
          <a:solidFill>
            <a:schemeClr val="accent6">
              <a:lumMod val="60000"/>
              <a:lumOff val="40000"/>
            </a:schemeClr>
          </a:solidFill>
        </a:ln>
      </dgm:spPr>
      <dgm:t>
        <a:bodyPr/>
        <a:lstStyle/>
        <a:p>
          <a:endParaRPr lang="en-US"/>
        </a:p>
      </dgm:t>
    </dgm:pt>
    <dgm:pt modelId="{B865E220-0A14-4041-813A-14585C97E284}" type="sibTrans" cxnId="{1DAFD5C4-FE23-714C-9B0E-217EF4DFDD8B}">
      <dgm:prSet/>
      <dgm:spPr/>
      <dgm:t>
        <a:bodyPr/>
        <a:lstStyle/>
        <a:p>
          <a:endParaRPr lang="en-US"/>
        </a:p>
      </dgm:t>
    </dgm:pt>
    <dgm:pt modelId="{05DCB975-646D-1344-9146-B5B0EB48E2A0}">
      <dgm:prSet phldrT="[Text]"/>
      <dgm:spPr>
        <a:ln>
          <a:solidFill>
            <a:schemeClr val="accent1">
              <a:lumMod val="60000"/>
              <a:lumOff val="40000"/>
            </a:schemeClr>
          </a:solidFill>
        </a:ln>
      </dgm:spPr>
      <dgm:t>
        <a:bodyPr/>
        <a:lstStyle/>
        <a:p>
          <a:r>
            <a:rPr lang="en-US"/>
            <a:t>All organizations participating in CMS' AHC model</a:t>
          </a:r>
        </a:p>
      </dgm:t>
    </dgm:pt>
    <dgm:pt modelId="{D3716FF4-A782-2647-8EF4-ACE99B350F07}" type="parTrans" cxnId="{E9E1F127-0E3D-F043-B435-21E92D7881AB}">
      <dgm:prSet/>
      <dgm:spPr>
        <a:ln>
          <a:solidFill>
            <a:schemeClr val="accent1">
              <a:lumMod val="60000"/>
              <a:lumOff val="40000"/>
            </a:schemeClr>
          </a:solidFill>
        </a:ln>
      </dgm:spPr>
      <dgm:t>
        <a:bodyPr/>
        <a:lstStyle/>
        <a:p>
          <a:endParaRPr lang="en-US"/>
        </a:p>
      </dgm:t>
    </dgm:pt>
    <dgm:pt modelId="{6B516253-76E4-F944-AA00-3EE7E734A47A}" type="sibTrans" cxnId="{E9E1F127-0E3D-F043-B435-21E92D7881AB}">
      <dgm:prSet/>
      <dgm:spPr/>
      <dgm:t>
        <a:bodyPr/>
        <a:lstStyle/>
        <a:p>
          <a:endParaRPr lang="en-US"/>
        </a:p>
      </dgm:t>
    </dgm:pt>
    <dgm:pt modelId="{D8370C2D-D944-5C4E-928B-75EC931EE703}">
      <dgm:prSet phldrT="[Text]"/>
      <dgm:spPr>
        <a:ln>
          <a:solidFill>
            <a:schemeClr val="accent1">
              <a:lumMod val="60000"/>
              <a:lumOff val="40000"/>
            </a:schemeClr>
          </a:solidFill>
        </a:ln>
      </dgm:spPr>
      <dgm:t>
        <a:bodyPr/>
        <a:lstStyle/>
        <a:p>
          <a:r>
            <a:rPr lang="en-US"/>
            <a:t>Interviewed 22 AHCs* </a:t>
          </a:r>
        </a:p>
      </dgm:t>
    </dgm:pt>
    <dgm:pt modelId="{94E76DE6-5FD3-8649-A35E-66B149710FA5}" type="sibTrans" cxnId="{29D5803C-34FD-D14B-8E72-D4E54F175F94}">
      <dgm:prSet/>
      <dgm:spPr/>
      <dgm:t>
        <a:bodyPr/>
        <a:lstStyle/>
        <a:p>
          <a:endParaRPr lang="en-US"/>
        </a:p>
      </dgm:t>
    </dgm:pt>
    <dgm:pt modelId="{E38564E9-9D1E-5244-ABBE-72CC549D35DB}" type="parTrans" cxnId="{29D5803C-34FD-D14B-8E72-D4E54F175F94}">
      <dgm:prSet/>
      <dgm:spPr>
        <a:ln>
          <a:solidFill>
            <a:schemeClr val="accent1">
              <a:lumMod val="60000"/>
              <a:lumOff val="40000"/>
            </a:schemeClr>
          </a:solidFill>
        </a:ln>
      </dgm:spPr>
      <dgm:t>
        <a:bodyPr/>
        <a:lstStyle/>
        <a:p>
          <a:endParaRPr lang="en-US"/>
        </a:p>
      </dgm:t>
    </dgm:pt>
    <dgm:pt modelId="{4DB5C28C-F720-1948-96EC-4DDB1724F1AE}" type="pres">
      <dgm:prSet presAssocID="{BB1AA578-50C9-284B-9D93-1AB7B9207A05}" presName="diagram" presStyleCnt="0">
        <dgm:presLayoutVars>
          <dgm:chPref val="1"/>
          <dgm:dir/>
          <dgm:animOne val="branch"/>
          <dgm:animLvl val="lvl"/>
          <dgm:resizeHandles val="exact"/>
        </dgm:presLayoutVars>
      </dgm:prSet>
      <dgm:spPr/>
    </dgm:pt>
    <dgm:pt modelId="{18F29090-F2BD-8C48-8CFC-1AEB4EA17A5C}" type="pres">
      <dgm:prSet presAssocID="{911DCB6E-5E75-5D4E-A3C4-3A92372DC280}" presName="root1" presStyleCnt="0"/>
      <dgm:spPr/>
    </dgm:pt>
    <dgm:pt modelId="{833E2F88-743C-D44E-A99F-784499626A2B}" type="pres">
      <dgm:prSet presAssocID="{911DCB6E-5E75-5D4E-A3C4-3A92372DC280}" presName="LevelOneTextNode" presStyleLbl="node0" presStyleIdx="0" presStyleCnt="2">
        <dgm:presLayoutVars>
          <dgm:chPref val="3"/>
        </dgm:presLayoutVars>
      </dgm:prSet>
      <dgm:spPr/>
    </dgm:pt>
    <dgm:pt modelId="{0C907B78-08AE-744A-87ED-365716167B70}" type="pres">
      <dgm:prSet presAssocID="{911DCB6E-5E75-5D4E-A3C4-3A92372DC280}" presName="level2hierChild" presStyleCnt="0"/>
      <dgm:spPr/>
    </dgm:pt>
    <dgm:pt modelId="{539BD672-C6E7-0340-8144-2883CD2771EE}" type="pres">
      <dgm:prSet presAssocID="{066FF85F-28C1-E14A-AEF8-EFCE8B5FC117}" presName="conn2-1" presStyleLbl="parChTrans1D2" presStyleIdx="0" presStyleCnt="3"/>
      <dgm:spPr/>
    </dgm:pt>
    <dgm:pt modelId="{6A145062-E2A0-B342-B415-4E0E1E3E060C}" type="pres">
      <dgm:prSet presAssocID="{066FF85F-28C1-E14A-AEF8-EFCE8B5FC117}" presName="connTx" presStyleLbl="parChTrans1D2" presStyleIdx="0" presStyleCnt="3"/>
      <dgm:spPr/>
    </dgm:pt>
    <dgm:pt modelId="{AF258493-D5B7-EB42-8A5B-BA522BABE5EF}" type="pres">
      <dgm:prSet presAssocID="{C9C22AAD-24AE-FC46-9FDA-CD31CBADC1D9}" presName="root2" presStyleCnt="0"/>
      <dgm:spPr/>
    </dgm:pt>
    <dgm:pt modelId="{92FD6B6E-7040-D547-92CE-0F06D6A45152}" type="pres">
      <dgm:prSet presAssocID="{C9C22AAD-24AE-FC46-9FDA-CD31CBADC1D9}" presName="LevelTwoTextNode" presStyleLbl="node2" presStyleIdx="0" presStyleCnt="3">
        <dgm:presLayoutVars>
          <dgm:chPref val="3"/>
        </dgm:presLayoutVars>
      </dgm:prSet>
      <dgm:spPr/>
    </dgm:pt>
    <dgm:pt modelId="{FDCC7A4B-D0BC-E140-AA79-C79C37D3B35A}" type="pres">
      <dgm:prSet presAssocID="{C9C22AAD-24AE-FC46-9FDA-CD31CBADC1D9}" presName="level3hierChild" presStyleCnt="0"/>
      <dgm:spPr/>
    </dgm:pt>
    <dgm:pt modelId="{74E8ECBB-999C-8442-AEB6-0095670ED4EA}" type="pres">
      <dgm:prSet presAssocID="{A27901CE-5F8B-2943-8AFD-69E2EF367A6A}" presName="conn2-1" presStyleLbl="parChTrans1D3" presStyleIdx="0" presStyleCnt="3"/>
      <dgm:spPr/>
    </dgm:pt>
    <dgm:pt modelId="{969B5A5D-FBB8-FB4D-8A40-0BB26812D63F}" type="pres">
      <dgm:prSet presAssocID="{A27901CE-5F8B-2943-8AFD-69E2EF367A6A}" presName="connTx" presStyleLbl="parChTrans1D3" presStyleIdx="0" presStyleCnt="3"/>
      <dgm:spPr/>
    </dgm:pt>
    <dgm:pt modelId="{D3199B0F-E523-8643-900A-DBFC9E334723}" type="pres">
      <dgm:prSet presAssocID="{67AA40CF-F13B-F049-8B39-59B5BEC185E6}" presName="root2" presStyleCnt="0"/>
      <dgm:spPr/>
    </dgm:pt>
    <dgm:pt modelId="{0280B308-8161-2D4A-ABF6-165C5E481737}" type="pres">
      <dgm:prSet presAssocID="{67AA40CF-F13B-F049-8B39-59B5BEC185E6}" presName="LevelTwoTextNode" presStyleLbl="node3" presStyleIdx="0" presStyleCnt="3">
        <dgm:presLayoutVars>
          <dgm:chPref val="3"/>
        </dgm:presLayoutVars>
      </dgm:prSet>
      <dgm:spPr/>
    </dgm:pt>
    <dgm:pt modelId="{4A38F6DC-4C77-2A45-8ADE-0C5D1806F6C6}" type="pres">
      <dgm:prSet presAssocID="{67AA40CF-F13B-F049-8B39-59B5BEC185E6}" presName="level3hierChild" presStyleCnt="0"/>
      <dgm:spPr/>
    </dgm:pt>
    <dgm:pt modelId="{57F2EAA4-A400-FE43-84D6-BCE80D53D2AC}" type="pres">
      <dgm:prSet presAssocID="{71C9FE9F-BF7F-E14D-B9C2-1B0212C8D1E6}" presName="conn2-1" presStyleLbl="parChTrans1D4" presStyleIdx="0" presStyleCnt="6"/>
      <dgm:spPr/>
    </dgm:pt>
    <dgm:pt modelId="{DEBFEB47-D26B-3947-9D35-E9877E765F06}" type="pres">
      <dgm:prSet presAssocID="{71C9FE9F-BF7F-E14D-B9C2-1B0212C8D1E6}" presName="connTx" presStyleLbl="parChTrans1D4" presStyleIdx="0" presStyleCnt="6"/>
      <dgm:spPr/>
    </dgm:pt>
    <dgm:pt modelId="{93B069D7-8B70-8643-8CCD-7CC622E731E3}" type="pres">
      <dgm:prSet presAssocID="{AB5BC38A-D4F5-2C4A-AED1-025503DEFD02}" presName="root2" presStyleCnt="0"/>
      <dgm:spPr/>
    </dgm:pt>
    <dgm:pt modelId="{16E6EC1F-33BB-064A-AEFA-EA47494C2B3E}" type="pres">
      <dgm:prSet presAssocID="{AB5BC38A-D4F5-2C4A-AED1-025503DEFD02}" presName="LevelTwoTextNode" presStyleLbl="node4" presStyleIdx="0" presStyleCnt="6">
        <dgm:presLayoutVars>
          <dgm:chPref val="3"/>
        </dgm:presLayoutVars>
      </dgm:prSet>
      <dgm:spPr/>
    </dgm:pt>
    <dgm:pt modelId="{075A034F-C8A0-FF40-8863-177D401777CF}" type="pres">
      <dgm:prSet presAssocID="{AB5BC38A-D4F5-2C4A-AED1-025503DEFD02}" presName="level3hierChild" presStyleCnt="0"/>
      <dgm:spPr/>
    </dgm:pt>
    <dgm:pt modelId="{8ADA1C24-5FE8-6348-A320-94E24A27F9F4}" type="pres">
      <dgm:prSet presAssocID="{6CAD4D06-D21F-5041-A8A0-F39134C62E61}" presName="conn2-1" presStyleLbl="parChTrans1D4" presStyleIdx="1" presStyleCnt="6"/>
      <dgm:spPr/>
    </dgm:pt>
    <dgm:pt modelId="{E3C23495-E130-7643-8C7F-E695CAC2696E}" type="pres">
      <dgm:prSet presAssocID="{6CAD4D06-D21F-5041-A8A0-F39134C62E61}" presName="connTx" presStyleLbl="parChTrans1D4" presStyleIdx="1" presStyleCnt="6"/>
      <dgm:spPr/>
    </dgm:pt>
    <dgm:pt modelId="{1122B80E-1F44-2041-8C97-255960C14EA7}" type="pres">
      <dgm:prSet presAssocID="{D4C8DFE4-3CF9-0842-94D2-1AC8E763C959}" presName="root2" presStyleCnt="0"/>
      <dgm:spPr/>
    </dgm:pt>
    <dgm:pt modelId="{24C24C34-9599-3741-BE80-E36A7D6B21E2}" type="pres">
      <dgm:prSet presAssocID="{D4C8DFE4-3CF9-0842-94D2-1AC8E763C959}" presName="LevelTwoTextNode" presStyleLbl="node4" presStyleIdx="1" presStyleCnt="6">
        <dgm:presLayoutVars>
          <dgm:chPref val="3"/>
        </dgm:presLayoutVars>
      </dgm:prSet>
      <dgm:spPr/>
    </dgm:pt>
    <dgm:pt modelId="{4D16E3FC-898B-B74E-8FA7-98556AC10D63}" type="pres">
      <dgm:prSet presAssocID="{D4C8DFE4-3CF9-0842-94D2-1AC8E763C959}" presName="level3hierChild" presStyleCnt="0"/>
      <dgm:spPr/>
    </dgm:pt>
    <dgm:pt modelId="{624D40EF-C01C-7E4D-87E3-81728185FEBE}" type="pres">
      <dgm:prSet presAssocID="{B70E69DC-968C-E842-8C87-4DD1DE95239A}" presName="conn2-1" presStyleLbl="parChTrans1D2" presStyleIdx="1" presStyleCnt="3"/>
      <dgm:spPr/>
    </dgm:pt>
    <dgm:pt modelId="{AD595ECC-B38F-7F4B-B6C0-2A3084E304F7}" type="pres">
      <dgm:prSet presAssocID="{B70E69DC-968C-E842-8C87-4DD1DE95239A}" presName="connTx" presStyleLbl="parChTrans1D2" presStyleIdx="1" presStyleCnt="3"/>
      <dgm:spPr/>
    </dgm:pt>
    <dgm:pt modelId="{8234F79B-A847-6C4E-AD44-C3D72E328E89}" type="pres">
      <dgm:prSet presAssocID="{52381942-9EE2-0B44-BA4F-2DB327C80B69}" presName="root2" presStyleCnt="0"/>
      <dgm:spPr/>
    </dgm:pt>
    <dgm:pt modelId="{E2F0F402-4630-D34C-9EB3-249BB547DFC4}" type="pres">
      <dgm:prSet presAssocID="{52381942-9EE2-0B44-BA4F-2DB327C80B69}" presName="LevelTwoTextNode" presStyleLbl="node2" presStyleIdx="1" presStyleCnt="3">
        <dgm:presLayoutVars>
          <dgm:chPref val="3"/>
        </dgm:presLayoutVars>
      </dgm:prSet>
      <dgm:spPr/>
    </dgm:pt>
    <dgm:pt modelId="{9AB5A99E-9DF4-EC4A-8848-26DC994B334B}" type="pres">
      <dgm:prSet presAssocID="{52381942-9EE2-0B44-BA4F-2DB327C80B69}" presName="level3hierChild" presStyleCnt="0"/>
      <dgm:spPr/>
    </dgm:pt>
    <dgm:pt modelId="{4BE851EF-D7E3-FD4B-9D76-217ACE0B7922}" type="pres">
      <dgm:prSet presAssocID="{1E87EB92-A85D-FF42-A766-5C9CDDA478D1}" presName="conn2-1" presStyleLbl="parChTrans1D3" presStyleIdx="1" presStyleCnt="3"/>
      <dgm:spPr/>
    </dgm:pt>
    <dgm:pt modelId="{741A5E81-8315-8541-9C84-E711CBACB4F7}" type="pres">
      <dgm:prSet presAssocID="{1E87EB92-A85D-FF42-A766-5C9CDDA478D1}" presName="connTx" presStyleLbl="parChTrans1D3" presStyleIdx="1" presStyleCnt="3"/>
      <dgm:spPr/>
    </dgm:pt>
    <dgm:pt modelId="{EC5AC320-36A2-3F44-8D03-4138B38ED0BF}" type="pres">
      <dgm:prSet presAssocID="{DC114908-51C7-3B42-B5F9-0FCFAE94A9C4}" presName="root2" presStyleCnt="0"/>
      <dgm:spPr/>
    </dgm:pt>
    <dgm:pt modelId="{519486B1-7A32-794F-AD33-70B787AAFAB9}" type="pres">
      <dgm:prSet presAssocID="{DC114908-51C7-3B42-B5F9-0FCFAE94A9C4}" presName="LevelTwoTextNode" presStyleLbl="node3" presStyleIdx="1" presStyleCnt="3">
        <dgm:presLayoutVars>
          <dgm:chPref val="3"/>
        </dgm:presLayoutVars>
      </dgm:prSet>
      <dgm:spPr/>
    </dgm:pt>
    <dgm:pt modelId="{E11F0AB4-1D7F-CB42-8F39-C0DA6FE2F6D7}" type="pres">
      <dgm:prSet presAssocID="{DC114908-51C7-3B42-B5F9-0FCFAE94A9C4}" presName="level3hierChild" presStyleCnt="0"/>
      <dgm:spPr/>
    </dgm:pt>
    <dgm:pt modelId="{20C111FA-B91E-E14E-87F0-F2D014BAA8AD}" type="pres">
      <dgm:prSet presAssocID="{D0B71D71-9802-C948-A872-5440D148D2DB}" presName="conn2-1" presStyleLbl="parChTrans1D4" presStyleIdx="2" presStyleCnt="6"/>
      <dgm:spPr/>
    </dgm:pt>
    <dgm:pt modelId="{CB7A29BC-C299-C64B-B804-1616668B4D76}" type="pres">
      <dgm:prSet presAssocID="{D0B71D71-9802-C948-A872-5440D148D2DB}" presName="connTx" presStyleLbl="parChTrans1D4" presStyleIdx="2" presStyleCnt="6"/>
      <dgm:spPr/>
    </dgm:pt>
    <dgm:pt modelId="{D282487D-5448-BE45-A07C-C58AAF977390}" type="pres">
      <dgm:prSet presAssocID="{ABEA0E0A-CC64-D448-A7F9-21C7C9C16570}" presName="root2" presStyleCnt="0"/>
      <dgm:spPr/>
    </dgm:pt>
    <dgm:pt modelId="{963B4F2C-12A8-9B44-B2C9-768DD62F7C0F}" type="pres">
      <dgm:prSet presAssocID="{ABEA0E0A-CC64-D448-A7F9-21C7C9C16570}" presName="LevelTwoTextNode" presStyleLbl="node4" presStyleIdx="2" presStyleCnt="6">
        <dgm:presLayoutVars>
          <dgm:chPref val="3"/>
        </dgm:presLayoutVars>
      </dgm:prSet>
      <dgm:spPr/>
    </dgm:pt>
    <dgm:pt modelId="{81ABCECD-DC12-C44C-8FEF-304240308D6E}" type="pres">
      <dgm:prSet presAssocID="{ABEA0E0A-CC64-D448-A7F9-21C7C9C16570}" presName="level3hierChild" presStyleCnt="0"/>
      <dgm:spPr/>
    </dgm:pt>
    <dgm:pt modelId="{FDF72509-DADD-994E-BA97-7A4A91E42139}" type="pres">
      <dgm:prSet presAssocID="{3F773936-1610-354B-8259-3B5B7425B362}" presName="conn2-1" presStyleLbl="parChTrans1D4" presStyleIdx="3" presStyleCnt="6"/>
      <dgm:spPr/>
    </dgm:pt>
    <dgm:pt modelId="{83C235C1-43AE-374E-A417-47440C3DCD87}" type="pres">
      <dgm:prSet presAssocID="{3F773936-1610-354B-8259-3B5B7425B362}" presName="connTx" presStyleLbl="parChTrans1D4" presStyleIdx="3" presStyleCnt="6"/>
      <dgm:spPr/>
    </dgm:pt>
    <dgm:pt modelId="{473F3D06-0959-DE4D-8E3A-DDD311FB0731}" type="pres">
      <dgm:prSet presAssocID="{719A71B5-4F87-9445-9A96-25EF0093A689}" presName="root2" presStyleCnt="0"/>
      <dgm:spPr/>
    </dgm:pt>
    <dgm:pt modelId="{9EA88D48-B874-4E4C-8C32-98118CBA5CBA}" type="pres">
      <dgm:prSet presAssocID="{719A71B5-4F87-9445-9A96-25EF0093A689}" presName="LevelTwoTextNode" presStyleLbl="node4" presStyleIdx="3" presStyleCnt="6">
        <dgm:presLayoutVars>
          <dgm:chPref val="3"/>
        </dgm:presLayoutVars>
      </dgm:prSet>
      <dgm:spPr/>
    </dgm:pt>
    <dgm:pt modelId="{E485D2E7-BA61-D745-991C-2737DCF1FF98}" type="pres">
      <dgm:prSet presAssocID="{719A71B5-4F87-9445-9A96-25EF0093A689}" presName="level3hierChild" presStyleCnt="0"/>
      <dgm:spPr/>
    </dgm:pt>
    <dgm:pt modelId="{F5009CEC-3CCB-874D-A0DF-00A549BCF2C4}" type="pres">
      <dgm:prSet presAssocID="{B65D8447-154E-6D40-B811-BA133A18DC33}" presName="root1" presStyleCnt="0"/>
      <dgm:spPr/>
    </dgm:pt>
    <dgm:pt modelId="{2EBEDEE7-0A0C-3043-8465-D86538430792}" type="pres">
      <dgm:prSet presAssocID="{B65D8447-154E-6D40-B811-BA133A18DC33}" presName="LevelOneTextNode" presStyleLbl="node0" presStyleIdx="1" presStyleCnt="2">
        <dgm:presLayoutVars>
          <dgm:chPref val="3"/>
        </dgm:presLayoutVars>
      </dgm:prSet>
      <dgm:spPr/>
    </dgm:pt>
    <dgm:pt modelId="{1EA9B187-6700-994A-9B97-6B7BEFE43623}" type="pres">
      <dgm:prSet presAssocID="{B65D8447-154E-6D40-B811-BA133A18DC33}" presName="level2hierChild" presStyleCnt="0"/>
      <dgm:spPr/>
    </dgm:pt>
    <dgm:pt modelId="{1C7D3460-1113-EE46-B39A-52106009AB9F}" type="pres">
      <dgm:prSet presAssocID="{D3716FF4-A782-2647-8EF4-ACE99B350F07}" presName="conn2-1" presStyleLbl="parChTrans1D2" presStyleIdx="2" presStyleCnt="3"/>
      <dgm:spPr/>
    </dgm:pt>
    <dgm:pt modelId="{2E002BBE-99DE-544E-BD56-B88A7D042EB1}" type="pres">
      <dgm:prSet presAssocID="{D3716FF4-A782-2647-8EF4-ACE99B350F07}" presName="connTx" presStyleLbl="parChTrans1D2" presStyleIdx="2" presStyleCnt="3"/>
      <dgm:spPr/>
    </dgm:pt>
    <dgm:pt modelId="{C2C65267-0B8B-9244-9667-D991245D678A}" type="pres">
      <dgm:prSet presAssocID="{05DCB975-646D-1344-9146-B5B0EB48E2A0}" presName="root2" presStyleCnt="0"/>
      <dgm:spPr/>
    </dgm:pt>
    <dgm:pt modelId="{B3F24986-68D7-5A4F-9B61-3CD260ECA343}" type="pres">
      <dgm:prSet presAssocID="{05DCB975-646D-1344-9146-B5B0EB48E2A0}" presName="LevelTwoTextNode" presStyleLbl="node2" presStyleIdx="2" presStyleCnt="3">
        <dgm:presLayoutVars>
          <dgm:chPref val="3"/>
        </dgm:presLayoutVars>
      </dgm:prSet>
      <dgm:spPr/>
    </dgm:pt>
    <dgm:pt modelId="{EE8D911B-8C02-4B4F-AA81-F6A14D97C64A}" type="pres">
      <dgm:prSet presAssocID="{05DCB975-646D-1344-9146-B5B0EB48E2A0}" presName="level3hierChild" presStyleCnt="0"/>
      <dgm:spPr/>
    </dgm:pt>
    <dgm:pt modelId="{B42FBAD5-3FE6-F74C-AB84-D30E795AF2F7}" type="pres">
      <dgm:prSet presAssocID="{35B839A8-9649-474E-8F6D-604C9CB2C09E}" presName="conn2-1" presStyleLbl="parChTrans1D3" presStyleIdx="2" presStyleCnt="3"/>
      <dgm:spPr/>
    </dgm:pt>
    <dgm:pt modelId="{CDE722BD-2801-5144-8729-528A0E9F2EAA}" type="pres">
      <dgm:prSet presAssocID="{35B839A8-9649-474E-8F6D-604C9CB2C09E}" presName="connTx" presStyleLbl="parChTrans1D3" presStyleIdx="2" presStyleCnt="3"/>
      <dgm:spPr/>
    </dgm:pt>
    <dgm:pt modelId="{523776A8-1DEE-7B42-B55F-47BE2F4A006C}" type="pres">
      <dgm:prSet presAssocID="{37DD8B15-94CA-9A4E-8A52-2A4F269CFDB9}" presName="root2" presStyleCnt="0"/>
      <dgm:spPr/>
    </dgm:pt>
    <dgm:pt modelId="{8DD2E867-0C15-C745-895A-0EE1A0FFC625}" type="pres">
      <dgm:prSet presAssocID="{37DD8B15-94CA-9A4E-8A52-2A4F269CFDB9}" presName="LevelTwoTextNode" presStyleLbl="node3" presStyleIdx="2" presStyleCnt="3">
        <dgm:presLayoutVars>
          <dgm:chPref val="3"/>
        </dgm:presLayoutVars>
      </dgm:prSet>
      <dgm:spPr/>
    </dgm:pt>
    <dgm:pt modelId="{ABD829CB-B11B-2942-B214-182F7072A050}" type="pres">
      <dgm:prSet presAssocID="{37DD8B15-94CA-9A4E-8A52-2A4F269CFDB9}" presName="level3hierChild" presStyleCnt="0"/>
      <dgm:spPr/>
    </dgm:pt>
    <dgm:pt modelId="{D2928810-9D29-554E-85EA-3568608297CF}" type="pres">
      <dgm:prSet presAssocID="{E38564E9-9D1E-5244-ABBE-72CC549D35DB}" presName="conn2-1" presStyleLbl="parChTrans1D4" presStyleIdx="4" presStyleCnt="6"/>
      <dgm:spPr/>
    </dgm:pt>
    <dgm:pt modelId="{700B6A1E-21B8-0B42-B238-89B0E16259FE}" type="pres">
      <dgm:prSet presAssocID="{E38564E9-9D1E-5244-ABBE-72CC549D35DB}" presName="connTx" presStyleLbl="parChTrans1D4" presStyleIdx="4" presStyleCnt="6"/>
      <dgm:spPr/>
    </dgm:pt>
    <dgm:pt modelId="{A27E6BC9-5305-1445-BAD9-614CAF053CA7}" type="pres">
      <dgm:prSet presAssocID="{D8370C2D-D944-5C4E-928B-75EC931EE703}" presName="root2" presStyleCnt="0"/>
      <dgm:spPr/>
    </dgm:pt>
    <dgm:pt modelId="{304CF49B-8A5B-DE41-8225-E18DA44E5193}" type="pres">
      <dgm:prSet presAssocID="{D8370C2D-D944-5C4E-928B-75EC931EE703}" presName="LevelTwoTextNode" presStyleLbl="node4" presStyleIdx="4" presStyleCnt="6">
        <dgm:presLayoutVars>
          <dgm:chPref val="3"/>
        </dgm:presLayoutVars>
      </dgm:prSet>
      <dgm:spPr/>
    </dgm:pt>
    <dgm:pt modelId="{F96B5BF4-EAD6-B64B-A056-FEF7AD2C32FF}" type="pres">
      <dgm:prSet presAssocID="{D8370C2D-D944-5C4E-928B-75EC931EE703}" presName="level3hierChild" presStyleCnt="0"/>
      <dgm:spPr/>
    </dgm:pt>
    <dgm:pt modelId="{25CECEF0-20DC-004F-99B4-B3B92A545C86}" type="pres">
      <dgm:prSet presAssocID="{E2265CBA-DB0E-4A4A-88DC-2C515E701E62}" presName="conn2-1" presStyleLbl="parChTrans1D4" presStyleIdx="5" presStyleCnt="6"/>
      <dgm:spPr/>
    </dgm:pt>
    <dgm:pt modelId="{181F8E80-76B8-3A46-8D9A-33E4AE44CE29}" type="pres">
      <dgm:prSet presAssocID="{E2265CBA-DB0E-4A4A-88DC-2C515E701E62}" presName="connTx" presStyleLbl="parChTrans1D4" presStyleIdx="5" presStyleCnt="6"/>
      <dgm:spPr/>
    </dgm:pt>
    <dgm:pt modelId="{D24F3178-E2B9-E447-889D-72DD3D71BFC5}" type="pres">
      <dgm:prSet presAssocID="{F52930AB-268F-F243-B498-B9E6B8A350F3}" presName="root2" presStyleCnt="0"/>
      <dgm:spPr/>
    </dgm:pt>
    <dgm:pt modelId="{C08A4B78-748F-D04A-A646-5CC4CAF54282}" type="pres">
      <dgm:prSet presAssocID="{F52930AB-268F-F243-B498-B9E6B8A350F3}" presName="LevelTwoTextNode" presStyleLbl="node4" presStyleIdx="5" presStyleCnt="6">
        <dgm:presLayoutVars>
          <dgm:chPref val="3"/>
        </dgm:presLayoutVars>
      </dgm:prSet>
      <dgm:spPr/>
    </dgm:pt>
    <dgm:pt modelId="{B3F96E77-D575-ED48-9061-18987AB6539A}" type="pres">
      <dgm:prSet presAssocID="{F52930AB-268F-F243-B498-B9E6B8A350F3}" presName="level3hierChild" presStyleCnt="0"/>
      <dgm:spPr/>
    </dgm:pt>
  </dgm:ptLst>
  <dgm:cxnLst>
    <dgm:cxn modelId="{977F1B13-D1FD-7A4F-94A6-F32CAA730D95}" type="presOf" srcId="{35B839A8-9649-474E-8F6D-604C9CB2C09E}" destId="{CDE722BD-2801-5144-8729-528A0E9F2EAA}" srcOrd="1" destOrd="0" presId="urn:microsoft.com/office/officeart/2005/8/layout/hierarchy2"/>
    <dgm:cxn modelId="{5C334619-159E-0549-B7E1-674359E48F73}" srcId="{BB1AA578-50C9-284B-9D93-1AB7B9207A05}" destId="{911DCB6E-5E75-5D4E-A3C4-3A92372DC280}" srcOrd="0" destOrd="0" parTransId="{EF11D343-96A8-2C4A-9CD9-F26F7780BB9A}" sibTransId="{3229A1B2-10D7-EE48-91C5-BDAABECEC228}"/>
    <dgm:cxn modelId="{5AEE5E1B-3BEA-304C-867E-FE462CD10484}" type="presOf" srcId="{BB1AA578-50C9-284B-9D93-1AB7B9207A05}" destId="{4DB5C28C-F720-1948-96EC-4DDB1724F1AE}" srcOrd="0" destOrd="0" presId="urn:microsoft.com/office/officeart/2005/8/layout/hierarchy2"/>
    <dgm:cxn modelId="{E9E1F127-0E3D-F043-B435-21E92D7881AB}" srcId="{B65D8447-154E-6D40-B811-BA133A18DC33}" destId="{05DCB975-646D-1344-9146-B5B0EB48E2A0}" srcOrd="0" destOrd="0" parTransId="{D3716FF4-A782-2647-8EF4-ACE99B350F07}" sibTransId="{6B516253-76E4-F944-AA00-3EE7E734A47A}"/>
    <dgm:cxn modelId="{037E3E29-E256-1645-B275-631222FE386F}" type="presOf" srcId="{066FF85F-28C1-E14A-AEF8-EFCE8B5FC117}" destId="{6A145062-E2A0-B342-B415-4E0E1E3E060C}" srcOrd="1" destOrd="0" presId="urn:microsoft.com/office/officeart/2005/8/layout/hierarchy2"/>
    <dgm:cxn modelId="{399E7A29-EEA0-1A4E-B673-2CCDC55D2E3A}" type="presOf" srcId="{D3716FF4-A782-2647-8EF4-ACE99B350F07}" destId="{1C7D3460-1113-EE46-B39A-52106009AB9F}" srcOrd="0" destOrd="0" presId="urn:microsoft.com/office/officeart/2005/8/layout/hierarchy2"/>
    <dgm:cxn modelId="{B2F21E2D-F91D-E348-9C83-A0EAF1A5DC6B}" type="presOf" srcId="{6CAD4D06-D21F-5041-A8A0-F39134C62E61}" destId="{E3C23495-E130-7643-8C7F-E695CAC2696E}" srcOrd="1" destOrd="0" presId="urn:microsoft.com/office/officeart/2005/8/layout/hierarchy2"/>
    <dgm:cxn modelId="{731BB533-B815-1446-88CE-B40E0CB38B8C}" type="presOf" srcId="{D4C8DFE4-3CF9-0842-94D2-1AC8E763C959}" destId="{24C24C34-9599-3741-BE80-E36A7D6B21E2}" srcOrd="0" destOrd="0" presId="urn:microsoft.com/office/officeart/2005/8/layout/hierarchy2"/>
    <dgm:cxn modelId="{BE8B9B38-039F-3245-8AD8-E45E33EC7C9A}" type="presOf" srcId="{ABEA0E0A-CC64-D448-A7F9-21C7C9C16570}" destId="{963B4F2C-12A8-9B44-B2C9-768DD62F7C0F}" srcOrd="0" destOrd="0" presId="urn:microsoft.com/office/officeart/2005/8/layout/hierarchy2"/>
    <dgm:cxn modelId="{4E10DE3B-8BFB-6045-BBC3-69FEF99A24C2}" srcId="{911DCB6E-5E75-5D4E-A3C4-3A92372DC280}" destId="{C9C22AAD-24AE-FC46-9FDA-CD31CBADC1D9}" srcOrd="0" destOrd="0" parTransId="{066FF85F-28C1-E14A-AEF8-EFCE8B5FC117}" sibTransId="{4E813246-120B-5A4D-92F1-9B7B6C5C163C}"/>
    <dgm:cxn modelId="{29D5803C-34FD-D14B-8E72-D4E54F175F94}" srcId="{37DD8B15-94CA-9A4E-8A52-2A4F269CFDB9}" destId="{D8370C2D-D944-5C4E-928B-75EC931EE703}" srcOrd="0" destOrd="0" parTransId="{E38564E9-9D1E-5244-ABBE-72CC549D35DB}" sibTransId="{94E76DE6-5FD3-8649-A35E-66B149710FA5}"/>
    <dgm:cxn modelId="{C87B043E-129C-2949-9B4D-BB9CCB352B51}" type="presOf" srcId="{D3716FF4-A782-2647-8EF4-ACE99B350F07}" destId="{2E002BBE-99DE-544E-BD56-B88A7D042EB1}" srcOrd="1" destOrd="0" presId="urn:microsoft.com/office/officeart/2005/8/layout/hierarchy2"/>
    <dgm:cxn modelId="{35F4333E-6DB3-6B4B-B0D3-33C79F731F63}" type="presOf" srcId="{3F773936-1610-354B-8259-3B5B7425B362}" destId="{83C235C1-43AE-374E-A417-47440C3DCD87}" srcOrd="1" destOrd="0" presId="urn:microsoft.com/office/officeart/2005/8/layout/hierarchy2"/>
    <dgm:cxn modelId="{21516B4E-9B2B-8640-AF2F-0919BC8810C6}" type="presOf" srcId="{AB5BC38A-D4F5-2C4A-AED1-025503DEFD02}" destId="{16E6EC1F-33BB-064A-AEFA-EA47494C2B3E}" srcOrd="0" destOrd="0" presId="urn:microsoft.com/office/officeart/2005/8/layout/hierarchy2"/>
    <dgm:cxn modelId="{DE13A950-16D0-D84C-98AB-5B33941DEA45}" type="presOf" srcId="{1E87EB92-A85D-FF42-A766-5C9CDDA478D1}" destId="{741A5E81-8315-8541-9C84-E711CBACB4F7}" srcOrd="1" destOrd="0" presId="urn:microsoft.com/office/officeart/2005/8/layout/hierarchy2"/>
    <dgm:cxn modelId="{19FF7D59-B3DB-214D-AECB-8414150AA3B9}" type="presOf" srcId="{B65D8447-154E-6D40-B811-BA133A18DC33}" destId="{2EBEDEE7-0A0C-3043-8465-D86538430792}" srcOrd="0" destOrd="0" presId="urn:microsoft.com/office/officeart/2005/8/layout/hierarchy2"/>
    <dgm:cxn modelId="{1E3D015B-01B0-3141-B968-C2B304B73EDD}" type="presOf" srcId="{71C9FE9F-BF7F-E14D-B9C2-1B0212C8D1E6}" destId="{57F2EAA4-A400-FE43-84D6-BCE80D53D2AC}" srcOrd="0" destOrd="0" presId="urn:microsoft.com/office/officeart/2005/8/layout/hierarchy2"/>
    <dgm:cxn modelId="{07472D61-DF8E-174B-BBB1-26D55159FABB}" type="presOf" srcId="{E2265CBA-DB0E-4A4A-88DC-2C515E701E62}" destId="{25CECEF0-20DC-004F-99B4-B3B92A545C86}" srcOrd="0" destOrd="0" presId="urn:microsoft.com/office/officeart/2005/8/layout/hierarchy2"/>
    <dgm:cxn modelId="{B6DB7A6C-4829-BF49-A522-2F4DB7BCC6FB}" type="presOf" srcId="{1E87EB92-A85D-FF42-A766-5C9CDDA478D1}" destId="{4BE851EF-D7E3-FD4B-9D76-217ACE0B7922}" srcOrd="0" destOrd="0" presId="urn:microsoft.com/office/officeart/2005/8/layout/hierarchy2"/>
    <dgm:cxn modelId="{52510A6D-7D28-754C-BE97-CC2B49281C48}" type="presOf" srcId="{3F773936-1610-354B-8259-3B5B7425B362}" destId="{FDF72509-DADD-994E-BA97-7A4A91E42139}" srcOrd="0" destOrd="0" presId="urn:microsoft.com/office/officeart/2005/8/layout/hierarchy2"/>
    <dgm:cxn modelId="{A9BA3470-6271-5B49-A440-00BA1745BE22}" srcId="{C9C22AAD-24AE-FC46-9FDA-CD31CBADC1D9}" destId="{67AA40CF-F13B-F049-8B39-59B5BEC185E6}" srcOrd="0" destOrd="0" parTransId="{A27901CE-5F8B-2943-8AFD-69E2EF367A6A}" sibTransId="{C18FA085-8EA3-154B-8EB0-BA2CA3C6BA21}"/>
    <dgm:cxn modelId="{BC8E1874-630B-2842-83DD-A53BC5658D68}" type="presOf" srcId="{DC114908-51C7-3B42-B5F9-0FCFAE94A9C4}" destId="{519486B1-7A32-794F-AD33-70B787AAFAB9}" srcOrd="0" destOrd="0" presId="urn:microsoft.com/office/officeart/2005/8/layout/hierarchy2"/>
    <dgm:cxn modelId="{336F8875-1719-9445-A2E9-5C46686FE35B}" type="presOf" srcId="{37DD8B15-94CA-9A4E-8A52-2A4F269CFDB9}" destId="{8DD2E867-0C15-C745-895A-0EE1A0FFC625}" srcOrd="0" destOrd="0" presId="urn:microsoft.com/office/officeart/2005/8/layout/hierarchy2"/>
    <dgm:cxn modelId="{5F47567A-ED13-A44F-8AC6-5AA0EAEFA786}" type="presOf" srcId="{066FF85F-28C1-E14A-AEF8-EFCE8B5FC117}" destId="{539BD672-C6E7-0340-8144-2883CD2771EE}" srcOrd="0" destOrd="0" presId="urn:microsoft.com/office/officeart/2005/8/layout/hierarchy2"/>
    <dgm:cxn modelId="{E49EB385-F38A-9A49-9DF7-EB29053F4A0B}" srcId="{05DCB975-646D-1344-9146-B5B0EB48E2A0}" destId="{37DD8B15-94CA-9A4E-8A52-2A4F269CFDB9}" srcOrd="0" destOrd="0" parTransId="{35B839A8-9649-474E-8F6D-604C9CB2C09E}" sibTransId="{E31DD11A-E943-9743-9D70-EB5BC1E9AAC6}"/>
    <dgm:cxn modelId="{EBD09287-5352-6748-8AB1-A10BF7D220A9}" type="presOf" srcId="{6CAD4D06-D21F-5041-A8A0-F39134C62E61}" destId="{8ADA1C24-5FE8-6348-A320-94E24A27F9F4}" srcOrd="0" destOrd="0" presId="urn:microsoft.com/office/officeart/2005/8/layout/hierarchy2"/>
    <dgm:cxn modelId="{DDBB8A8E-5503-0547-A967-E8FB39C32E53}" type="presOf" srcId="{71C9FE9F-BF7F-E14D-B9C2-1B0212C8D1E6}" destId="{DEBFEB47-D26B-3947-9D35-E9877E765F06}" srcOrd="1" destOrd="0" presId="urn:microsoft.com/office/officeart/2005/8/layout/hierarchy2"/>
    <dgm:cxn modelId="{1CC11094-DAE1-1C4B-978A-1DC240240EFC}" srcId="{67AA40CF-F13B-F049-8B39-59B5BEC185E6}" destId="{AB5BC38A-D4F5-2C4A-AED1-025503DEFD02}" srcOrd="0" destOrd="0" parTransId="{71C9FE9F-BF7F-E14D-B9C2-1B0212C8D1E6}" sibTransId="{2BBFF2EB-20F2-CC4D-A43C-033B1281D6BD}"/>
    <dgm:cxn modelId="{BA47819D-C0CD-F741-AA2C-822897E3AE25}" srcId="{DC114908-51C7-3B42-B5F9-0FCFAE94A9C4}" destId="{ABEA0E0A-CC64-D448-A7F9-21C7C9C16570}" srcOrd="0" destOrd="0" parTransId="{D0B71D71-9802-C948-A872-5440D148D2DB}" sibTransId="{EA35F561-3019-554F-9DBB-6C1BEC539FCF}"/>
    <dgm:cxn modelId="{A26BCE9E-DF8D-D94A-9ECF-D1798393CD02}" type="presOf" srcId="{67AA40CF-F13B-F049-8B39-59B5BEC185E6}" destId="{0280B308-8161-2D4A-ABF6-165C5E481737}" srcOrd="0" destOrd="0" presId="urn:microsoft.com/office/officeart/2005/8/layout/hierarchy2"/>
    <dgm:cxn modelId="{C6CE5B9F-33ED-A94F-897D-6D96CBA81B42}" type="presOf" srcId="{E2265CBA-DB0E-4A4A-88DC-2C515E701E62}" destId="{181F8E80-76B8-3A46-8D9A-33E4AE44CE29}" srcOrd="1" destOrd="0" presId="urn:microsoft.com/office/officeart/2005/8/layout/hierarchy2"/>
    <dgm:cxn modelId="{4D3F7C9F-3F08-6F47-9324-B4776167DDD7}" type="presOf" srcId="{E38564E9-9D1E-5244-ABBE-72CC549D35DB}" destId="{D2928810-9D29-554E-85EA-3568608297CF}" srcOrd="0" destOrd="0" presId="urn:microsoft.com/office/officeart/2005/8/layout/hierarchy2"/>
    <dgm:cxn modelId="{2C9979A8-D7C2-CD4B-AED1-B9E3765F6135}" srcId="{BB1AA578-50C9-284B-9D93-1AB7B9207A05}" destId="{B65D8447-154E-6D40-B811-BA133A18DC33}" srcOrd="1" destOrd="0" parTransId="{66870E3F-8DC7-1A45-8141-10FFED8C1E7B}" sibTransId="{0C67D5AE-D5B5-B547-9D4F-DBF3C46D764C}"/>
    <dgm:cxn modelId="{345856B0-C140-F345-AF03-50A196495F42}" srcId="{911DCB6E-5E75-5D4E-A3C4-3A92372DC280}" destId="{52381942-9EE2-0B44-BA4F-2DB327C80B69}" srcOrd="1" destOrd="0" parTransId="{B70E69DC-968C-E842-8C87-4DD1DE95239A}" sibTransId="{65DD86DE-2A68-CD4B-9296-D4A025400AB9}"/>
    <dgm:cxn modelId="{DB9C00B1-EED4-FE47-B8F1-9FFF024F126F}" type="presOf" srcId="{A27901CE-5F8B-2943-8AFD-69E2EF367A6A}" destId="{969B5A5D-FBB8-FB4D-8A40-0BB26812D63F}" srcOrd="1" destOrd="0" presId="urn:microsoft.com/office/officeart/2005/8/layout/hierarchy2"/>
    <dgm:cxn modelId="{0BD5B5B1-680C-1841-A470-B09122B1D4AD}" type="presOf" srcId="{05DCB975-646D-1344-9146-B5B0EB48E2A0}" destId="{B3F24986-68D7-5A4F-9B61-3CD260ECA343}" srcOrd="0" destOrd="0" presId="urn:microsoft.com/office/officeart/2005/8/layout/hierarchy2"/>
    <dgm:cxn modelId="{60731ABA-0F72-F94B-A0FB-F5A28D5242F1}" type="presOf" srcId="{A27901CE-5F8B-2943-8AFD-69E2EF367A6A}" destId="{74E8ECBB-999C-8442-AEB6-0095670ED4EA}" srcOrd="0" destOrd="0" presId="urn:microsoft.com/office/officeart/2005/8/layout/hierarchy2"/>
    <dgm:cxn modelId="{2B10B5BB-D7D8-494E-B37F-515A0BD9BE38}" type="presOf" srcId="{719A71B5-4F87-9445-9A96-25EF0093A689}" destId="{9EA88D48-B874-4E4C-8C32-98118CBA5CBA}" srcOrd="0" destOrd="0" presId="urn:microsoft.com/office/officeart/2005/8/layout/hierarchy2"/>
    <dgm:cxn modelId="{6CD9C7C1-2B20-3B47-A00E-94D521983713}" type="presOf" srcId="{D0B71D71-9802-C948-A872-5440D148D2DB}" destId="{CB7A29BC-C299-C64B-B804-1616668B4D76}" srcOrd="1" destOrd="0" presId="urn:microsoft.com/office/officeart/2005/8/layout/hierarchy2"/>
    <dgm:cxn modelId="{1DAFD5C4-FE23-714C-9B0E-217EF4DFDD8B}" srcId="{AB5BC38A-D4F5-2C4A-AED1-025503DEFD02}" destId="{D4C8DFE4-3CF9-0842-94D2-1AC8E763C959}" srcOrd="0" destOrd="0" parTransId="{6CAD4D06-D21F-5041-A8A0-F39134C62E61}" sibTransId="{B865E220-0A14-4041-813A-14585C97E284}"/>
    <dgm:cxn modelId="{82FB12C9-EFE6-DE4C-8038-3FE6FF71FD97}" type="presOf" srcId="{35B839A8-9649-474E-8F6D-604C9CB2C09E}" destId="{B42FBAD5-3FE6-F74C-AB84-D30E795AF2F7}" srcOrd="0" destOrd="0" presId="urn:microsoft.com/office/officeart/2005/8/layout/hierarchy2"/>
    <dgm:cxn modelId="{55CF0DCA-212C-5B4B-B956-FA44D8913096}" type="presOf" srcId="{52381942-9EE2-0B44-BA4F-2DB327C80B69}" destId="{E2F0F402-4630-D34C-9EB3-249BB547DFC4}" srcOrd="0" destOrd="0" presId="urn:microsoft.com/office/officeart/2005/8/layout/hierarchy2"/>
    <dgm:cxn modelId="{C96681D0-5C4F-7D4A-87FF-AE9F5C81E378}" type="presOf" srcId="{F52930AB-268F-F243-B498-B9E6B8A350F3}" destId="{C08A4B78-748F-D04A-A646-5CC4CAF54282}" srcOrd="0" destOrd="0" presId="urn:microsoft.com/office/officeart/2005/8/layout/hierarchy2"/>
    <dgm:cxn modelId="{CFBD6ED4-01E5-FA45-8F9A-A6F046D47C72}" type="presOf" srcId="{911DCB6E-5E75-5D4E-A3C4-3A92372DC280}" destId="{833E2F88-743C-D44E-A99F-784499626A2B}" srcOrd="0" destOrd="0" presId="urn:microsoft.com/office/officeart/2005/8/layout/hierarchy2"/>
    <dgm:cxn modelId="{4CD16ADA-C0FB-EE40-9736-67140673704A}" type="presOf" srcId="{D0B71D71-9802-C948-A872-5440D148D2DB}" destId="{20C111FA-B91E-E14E-87F0-F2D014BAA8AD}" srcOrd="0" destOrd="0" presId="urn:microsoft.com/office/officeart/2005/8/layout/hierarchy2"/>
    <dgm:cxn modelId="{B4EAC6DB-88AC-464C-85C9-CF09797A8776}" type="presOf" srcId="{C9C22AAD-24AE-FC46-9FDA-CD31CBADC1D9}" destId="{92FD6B6E-7040-D547-92CE-0F06D6A45152}" srcOrd="0" destOrd="0" presId="urn:microsoft.com/office/officeart/2005/8/layout/hierarchy2"/>
    <dgm:cxn modelId="{BC5046DD-7355-1141-A957-7FB024FDF1C7}" type="presOf" srcId="{E38564E9-9D1E-5244-ABBE-72CC549D35DB}" destId="{700B6A1E-21B8-0B42-B238-89B0E16259FE}" srcOrd="1" destOrd="0" presId="urn:microsoft.com/office/officeart/2005/8/layout/hierarchy2"/>
    <dgm:cxn modelId="{3A1251E3-5D0C-9B44-A490-F175A769A979}" srcId="{52381942-9EE2-0B44-BA4F-2DB327C80B69}" destId="{DC114908-51C7-3B42-B5F9-0FCFAE94A9C4}" srcOrd="0" destOrd="0" parTransId="{1E87EB92-A85D-FF42-A766-5C9CDDA478D1}" sibTransId="{C8DD7DD1-C088-8045-A01F-5910F40954BE}"/>
    <dgm:cxn modelId="{8EC3CDED-B958-E14F-9A58-873DB6D823FC}" srcId="{ABEA0E0A-CC64-D448-A7F9-21C7C9C16570}" destId="{719A71B5-4F87-9445-9A96-25EF0093A689}" srcOrd="0" destOrd="0" parTransId="{3F773936-1610-354B-8259-3B5B7425B362}" sibTransId="{5BEB82CE-6E8E-1E43-B8DE-47A5140F62AD}"/>
    <dgm:cxn modelId="{142908EE-A444-CF41-91E2-A268F15704DA}" type="presOf" srcId="{B70E69DC-968C-E842-8C87-4DD1DE95239A}" destId="{AD595ECC-B38F-7F4B-B6C0-2A3084E304F7}" srcOrd="1" destOrd="0" presId="urn:microsoft.com/office/officeart/2005/8/layout/hierarchy2"/>
    <dgm:cxn modelId="{8DB953EF-E3B6-7B45-97FA-78B12D7A7597}" type="presOf" srcId="{D8370C2D-D944-5C4E-928B-75EC931EE703}" destId="{304CF49B-8A5B-DE41-8225-E18DA44E5193}" srcOrd="0" destOrd="0" presId="urn:microsoft.com/office/officeart/2005/8/layout/hierarchy2"/>
    <dgm:cxn modelId="{4E8DEDF5-E033-2E44-A5EA-4EDED8BFE240}" type="presOf" srcId="{B70E69DC-968C-E842-8C87-4DD1DE95239A}" destId="{624D40EF-C01C-7E4D-87E3-81728185FEBE}" srcOrd="0" destOrd="0" presId="urn:microsoft.com/office/officeart/2005/8/layout/hierarchy2"/>
    <dgm:cxn modelId="{EC6488F9-9974-6441-B221-F0FBA86C9CBD}" srcId="{D8370C2D-D944-5C4E-928B-75EC931EE703}" destId="{F52930AB-268F-F243-B498-B9E6B8A350F3}" srcOrd="0" destOrd="0" parTransId="{E2265CBA-DB0E-4A4A-88DC-2C515E701E62}" sibTransId="{BFE66A33-0681-B342-A021-86D91EBBCD2B}"/>
    <dgm:cxn modelId="{699410EF-04DB-3942-BF2C-818B508901C9}" type="presParOf" srcId="{4DB5C28C-F720-1948-96EC-4DDB1724F1AE}" destId="{18F29090-F2BD-8C48-8CFC-1AEB4EA17A5C}" srcOrd="0" destOrd="0" presId="urn:microsoft.com/office/officeart/2005/8/layout/hierarchy2"/>
    <dgm:cxn modelId="{58773464-5C96-C64D-A462-2A6D6D1EAF3C}" type="presParOf" srcId="{18F29090-F2BD-8C48-8CFC-1AEB4EA17A5C}" destId="{833E2F88-743C-D44E-A99F-784499626A2B}" srcOrd="0" destOrd="0" presId="urn:microsoft.com/office/officeart/2005/8/layout/hierarchy2"/>
    <dgm:cxn modelId="{3F552C3D-93FE-6341-9E0D-38BE1219009C}" type="presParOf" srcId="{18F29090-F2BD-8C48-8CFC-1AEB4EA17A5C}" destId="{0C907B78-08AE-744A-87ED-365716167B70}" srcOrd="1" destOrd="0" presId="urn:microsoft.com/office/officeart/2005/8/layout/hierarchy2"/>
    <dgm:cxn modelId="{C3BCA82B-1366-F146-B489-A4CA0C5B2748}" type="presParOf" srcId="{0C907B78-08AE-744A-87ED-365716167B70}" destId="{539BD672-C6E7-0340-8144-2883CD2771EE}" srcOrd="0" destOrd="0" presId="urn:microsoft.com/office/officeart/2005/8/layout/hierarchy2"/>
    <dgm:cxn modelId="{A00046A8-3907-504E-B99C-DF2B4C3AADBF}" type="presParOf" srcId="{539BD672-C6E7-0340-8144-2883CD2771EE}" destId="{6A145062-E2A0-B342-B415-4E0E1E3E060C}" srcOrd="0" destOrd="0" presId="urn:microsoft.com/office/officeart/2005/8/layout/hierarchy2"/>
    <dgm:cxn modelId="{0DC899F9-EE74-884D-8562-6AC6DED50654}" type="presParOf" srcId="{0C907B78-08AE-744A-87ED-365716167B70}" destId="{AF258493-D5B7-EB42-8A5B-BA522BABE5EF}" srcOrd="1" destOrd="0" presId="urn:microsoft.com/office/officeart/2005/8/layout/hierarchy2"/>
    <dgm:cxn modelId="{73B80F20-892F-BE47-9C52-7F5FB11D2A51}" type="presParOf" srcId="{AF258493-D5B7-EB42-8A5B-BA522BABE5EF}" destId="{92FD6B6E-7040-D547-92CE-0F06D6A45152}" srcOrd="0" destOrd="0" presId="urn:microsoft.com/office/officeart/2005/8/layout/hierarchy2"/>
    <dgm:cxn modelId="{90515376-A192-344C-BC32-E1F169B025F8}" type="presParOf" srcId="{AF258493-D5B7-EB42-8A5B-BA522BABE5EF}" destId="{FDCC7A4B-D0BC-E140-AA79-C79C37D3B35A}" srcOrd="1" destOrd="0" presId="urn:microsoft.com/office/officeart/2005/8/layout/hierarchy2"/>
    <dgm:cxn modelId="{57131BD8-2C79-AB43-AE90-C993D3D41B5E}" type="presParOf" srcId="{FDCC7A4B-D0BC-E140-AA79-C79C37D3B35A}" destId="{74E8ECBB-999C-8442-AEB6-0095670ED4EA}" srcOrd="0" destOrd="0" presId="urn:microsoft.com/office/officeart/2005/8/layout/hierarchy2"/>
    <dgm:cxn modelId="{E6D79F64-34DF-F74C-A276-2815E81A3B9F}" type="presParOf" srcId="{74E8ECBB-999C-8442-AEB6-0095670ED4EA}" destId="{969B5A5D-FBB8-FB4D-8A40-0BB26812D63F}" srcOrd="0" destOrd="0" presId="urn:microsoft.com/office/officeart/2005/8/layout/hierarchy2"/>
    <dgm:cxn modelId="{7405CC71-1732-654F-8F97-6180847A20B9}" type="presParOf" srcId="{FDCC7A4B-D0BC-E140-AA79-C79C37D3B35A}" destId="{D3199B0F-E523-8643-900A-DBFC9E334723}" srcOrd="1" destOrd="0" presId="urn:microsoft.com/office/officeart/2005/8/layout/hierarchy2"/>
    <dgm:cxn modelId="{D0B6EFAE-35EE-B143-B6FC-F1ED84F03BDB}" type="presParOf" srcId="{D3199B0F-E523-8643-900A-DBFC9E334723}" destId="{0280B308-8161-2D4A-ABF6-165C5E481737}" srcOrd="0" destOrd="0" presId="urn:microsoft.com/office/officeart/2005/8/layout/hierarchy2"/>
    <dgm:cxn modelId="{766D0A9D-8140-364C-AB73-F57E6F819B41}" type="presParOf" srcId="{D3199B0F-E523-8643-900A-DBFC9E334723}" destId="{4A38F6DC-4C77-2A45-8ADE-0C5D1806F6C6}" srcOrd="1" destOrd="0" presId="urn:microsoft.com/office/officeart/2005/8/layout/hierarchy2"/>
    <dgm:cxn modelId="{CDFCF90E-F2E8-7248-B854-E3291FE44F68}" type="presParOf" srcId="{4A38F6DC-4C77-2A45-8ADE-0C5D1806F6C6}" destId="{57F2EAA4-A400-FE43-84D6-BCE80D53D2AC}" srcOrd="0" destOrd="0" presId="urn:microsoft.com/office/officeart/2005/8/layout/hierarchy2"/>
    <dgm:cxn modelId="{359D2550-91A7-F54D-8392-163BC16336AC}" type="presParOf" srcId="{57F2EAA4-A400-FE43-84D6-BCE80D53D2AC}" destId="{DEBFEB47-D26B-3947-9D35-E9877E765F06}" srcOrd="0" destOrd="0" presId="urn:microsoft.com/office/officeart/2005/8/layout/hierarchy2"/>
    <dgm:cxn modelId="{E08F50D6-51F7-A248-AB2D-3EE99A984669}" type="presParOf" srcId="{4A38F6DC-4C77-2A45-8ADE-0C5D1806F6C6}" destId="{93B069D7-8B70-8643-8CCD-7CC622E731E3}" srcOrd="1" destOrd="0" presId="urn:microsoft.com/office/officeart/2005/8/layout/hierarchy2"/>
    <dgm:cxn modelId="{C1A6A0A5-B40D-5A40-9786-F85E668C7520}" type="presParOf" srcId="{93B069D7-8B70-8643-8CCD-7CC622E731E3}" destId="{16E6EC1F-33BB-064A-AEFA-EA47494C2B3E}" srcOrd="0" destOrd="0" presId="urn:microsoft.com/office/officeart/2005/8/layout/hierarchy2"/>
    <dgm:cxn modelId="{8E41DE67-E56A-F947-A60D-64D5AD818B90}" type="presParOf" srcId="{93B069D7-8B70-8643-8CCD-7CC622E731E3}" destId="{075A034F-C8A0-FF40-8863-177D401777CF}" srcOrd="1" destOrd="0" presId="urn:microsoft.com/office/officeart/2005/8/layout/hierarchy2"/>
    <dgm:cxn modelId="{1665BB03-3690-594C-A371-79E59373DD28}" type="presParOf" srcId="{075A034F-C8A0-FF40-8863-177D401777CF}" destId="{8ADA1C24-5FE8-6348-A320-94E24A27F9F4}" srcOrd="0" destOrd="0" presId="urn:microsoft.com/office/officeart/2005/8/layout/hierarchy2"/>
    <dgm:cxn modelId="{983184C8-0752-0943-A079-BB56AA4B305C}" type="presParOf" srcId="{8ADA1C24-5FE8-6348-A320-94E24A27F9F4}" destId="{E3C23495-E130-7643-8C7F-E695CAC2696E}" srcOrd="0" destOrd="0" presId="urn:microsoft.com/office/officeart/2005/8/layout/hierarchy2"/>
    <dgm:cxn modelId="{637C9184-849D-5246-A7C5-7B580E840B2E}" type="presParOf" srcId="{075A034F-C8A0-FF40-8863-177D401777CF}" destId="{1122B80E-1F44-2041-8C97-255960C14EA7}" srcOrd="1" destOrd="0" presId="urn:microsoft.com/office/officeart/2005/8/layout/hierarchy2"/>
    <dgm:cxn modelId="{0102E8A1-2632-CF4B-A6C3-C4C62EFFAB92}" type="presParOf" srcId="{1122B80E-1F44-2041-8C97-255960C14EA7}" destId="{24C24C34-9599-3741-BE80-E36A7D6B21E2}" srcOrd="0" destOrd="0" presId="urn:microsoft.com/office/officeart/2005/8/layout/hierarchy2"/>
    <dgm:cxn modelId="{FFCF6D56-C83B-8C49-ADD9-3A9CD0B2FD27}" type="presParOf" srcId="{1122B80E-1F44-2041-8C97-255960C14EA7}" destId="{4D16E3FC-898B-B74E-8FA7-98556AC10D63}" srcOrd="1" destOrd="0" presId="urn:microsoft.com/office/officeart/2005/8/layout/hierarchy2"/>
    <dgm:cxn modelId="{044280EA-A998-FA44-83AF-B32494D3E80A}" type="presParOf" srcId="{0C907B78-08AE-744A-87ED-365716167B70}" destId="{624D40EF-C01C-7E4D-87E3-81728185FEBE}" srcOrd="2" destOrd="0" presId="urn:microsoft.com/office/officeart/2005/8/layout/hierarchy2"/>
    <dgm:cxn modelId="{4A9595F9-ED29-B840-9B60-055F1A97E374}" type="presParOf" srcId="{624D40EF-C01C-7E4D-87E3-81728185FEBE}" destId="{AD595ECC-B38F-7F4B-B6C0-2A3084E304F7}" srcOrd="0" destOrd="0" presId="urn:microsoft.com/office/officeart/2005/8/layout/hierarchy2"/>
    <dgm:cxn modelId="{5D5083FC-C89D-1048-A548-7A1C8E80F717}" type="presParOf" srcId="{0C907B78-08AE-744A-87ED-365716167B70}" destId="{8234F79B-A847-6C4E-AD44-C3D72E328E89}" srcOrd="3" destOrd="0" presId="urn:microsoft.com/office/officeart/2005/8/layout/hierarchy2"/>
    <dgm:cxn modelId="{40CF9ADC-4E06-2248-8B8E-355E77A8DBFA}" type="presParOf" srcId="{8234F79B-A847-6C4E-AD44-C3D72E328E89}" destId="{E2F0F402-4630-D34C-9EB3-249BB547DFC4}" srcOrd="0" destOrd="0" presId="urn:microsoft.com/office/officeart/2005/8/layout/hierarchy2"/>
    <dgm:cxn modelId="{BFC16377-9DF2-9546-A05C-9F0C3812F6DF}" type="presParOf" srcId="{8234F79B-A847-6C4E-AD44-C3D72E328E89}" destId="{9AB5A99E-9DF4-EC4A-8848-26DC994B334B}" srcOrd="1" destOrd="0" presId="urn:microsoft.com/office/officeart/2005/8/layout/hierarchy2"/>
    <dgm:cxn modelId="{1608FDCC-A150-784B-9598-35A4FB1F5F1C}" type="presParOf" srcId="{9AB5A99E-9DF4-EC4A-8848-26DC994B334B}" destId="{4BE851EF-D7E3-FD4B-9D76-217ACE0B7922}" srcOrd="0" destOrd="0" presId="urn:microsoft.com/office/officeart/2005/8/layout/hierarchy2"/>
    <dgm:cxn modelId="{DABFDF40-EC1B-0C4B-B3DC-89B047A1FC2B}" type="presParOf" srcId="{4BE851EF-D7E3-FD4B-9D76-217ACE0B7922}" destId="{741A5E81-8315-8541-9C84-E711CBACB4F7}" srcOrd="0" destOrd="0" presId="urn:microsoft.com/office/officeart/2005/8/layout/hierarchy2"/>
    <dgm:cxn modelId="{A3E6ADF0-DF6E-4347-A3E3-8EE0645C3194}" type="presParOf" srcId="{9AB5A99E-9DF4-EC4A-8848-26DC994B334B}" destId="{EC5AC320-36A2-3F44-8D03-4138B38ED0BF}" srcOrd="1" destOrd="0" presId="urn:microsoft.com/office/officeart/2005/8/layout/hierarchy2"/>
    <dgm:cxn modelId="{8E80C219-AC29-4D44-A67E-A5AFB971AA96}" type="presParOf" srcId="{EC5AC320-36A2-3F44-8D03-4138B38ED0BF}" destId="{519486B1-7A32-794F-AD33-70B787AAFAB9}" srcOrd="0" destOrd="0" presId="urn:microsoft.com/office/officeart/2005/8/layout/hierarchy2"/>
    <dgm:cxn modelId="{9F642110-8462-AE40-A056-A32EBBCB2271}" type="presParOf" srcId="{EC5AC320-36A2-3F44-8D03-4138B38ED0BF}" destId="{E11F0AB4-1D7F-CB42-8F39-C0DA6FE2F6D7}" srcOrd="1" destOrd="0" presId="urn:microsoft.com/office/officeart/2005/8/layout/hierarchy2"/>
    <dgm:cxn modelId="{C86BB430-3865-E549-A581-15DFC1ADACE7}" type="presParOf" srcId="{E11F0AB4-1D7F-CB42-8F39-C0DA6FE2F6D7}" destId="{20C111FA-B91E-E14E-87F0-F2D014BAA8AD}" srcOrd="0" destOrd="0" presId="urn:microsoft.com/office/officeart/2005/8/layout/hierarchy2"/>
    <dgm:cxn modelId="{662F0825-239D-3A49-A177-D323D7DEF33A}" type="presParOf" srcId="{20C111FA-B91E-E14E-87F0-F2D014BAA8AD}" destId="{CB7A29BC-C299-C64B-B804-1616668B4D76}" srcOrd="0" destOrd="0" presId="urn:microsoft.com/office/officeart/2005/8/layout/hierarchy2"/>
    <dgm:cxn modelId="{969BC3C0-4FCB-7C44-BF59-6B9CEC0DACE8}" type="presParOf" srcId="{E11F0AB4-1D7F-CB42-8F39-C0DA6FE2F6D7}" destId="{D282487D-5448-BE45-A07C-C58AAF977390}" srcOrd="1" destOrd="0" presId="urn:microsoft.com/office/officeart/2005/8/layout/hierarchy2"/>
    <dgm:cxn modelId="{D7093B3C-21F9-114F-8525-05E82C01E1AF}" type="presParOf" srcId="{D282487D-5448-BE45-A07C-C58AAF977390}" destId="{963B4F2C-12A8-9B44-B2C9-768DD62F7C0F}" srcOrd="0" destOrd="0" presId="urn:microsoft.com/office/officeart/2005/8/layout/hierarchy2"/>
    <dgm:cxn modelId="{C66A1478-A9D4-2241-8A47-9B579F11A5FA}" type="presParOf" srcId="{D282487D-5448-BE45-A07C-C58AAF977390}" destId="{81ABCECD-DC12-C44C-8FEF-304240308D6E}" srcOrd="1" destOrd="0" presId="urn:microsoft.com/office/officeart/2005/8/layout/hierarchy2"/>
    <dgm:cxn modelId="{C3D65C7E-AEE8-7849-98D3-B12BD8604FC0}" type="presParOf" srcId="{81ABCECD-DC12-C44C-8FEF-304240308D6E}" destId="{FDF72509-DADD-994E-BA97-7A4A91E42139}" srcOrd="0" destOrd="0" presId="urn:microsoft.com/office/officeart/2005/8/layout/hierarchy2"/>
    <dgm:cxn modelId="{1C02B5EF-320C-2D44-951A-3C7A43249E29}" type="presParOf" srcId="{FDF72509-DADD-994E-BA97-7A4A91E42139}" destId="{83C235C1-43AE-374E-A417-47440C3DCD87}" srcOrd="0" destOrd="0" presId="urn:microsoft.com/office/officeart/2005/8/layout/hierarchy2"/>
    <dgm:cxn modelId="{DBE0AECC-97D5-7B48-B502-75149785F904}" type="presParOf" srcId="{81ABCECD-DC12-C44C-8FEF-304240308D6E}" destId="{473F3D06-0959-DE4D-8E3A-DDD311FB0731}" srcOrd="1" destOrd="0" presId="urn:microsoft.com/office/officeart/2005/8/layout/hierarchy2"/>
    <dgm:cxn modelId="{D8092CD9-9DAF-5946-AAE0-8665B9B98155}" type="presParOf" srcId="{473F3D06-0959-DE4D-8E3A-DDD311FB0731}" destId="{9EA88D48-B874-4E4C-8C32-98118CBA5CBA}" srcOrd="0" destOrd="0" presId="urn:microsoft.com/office/officeart/2005/8/layout/hierarchy2"/>
    <dgm:cxn modelId="{AEA54313-BAB0-4241-868F-A179F04C4749}" type="presParOf" srcId="{473F3D06-0959-DE4D-8E3A-DDD311FB0731}" destId="{E485D2E7-BA61-D745-991C-2737DCF1FF98}" srcOrd="1" destOrd="0" presId="urn:microsoft.com/office/officeart/2005/8/layout/hierarchy2"/>
    <dgm:cxn modelId="{6FCEA524-D5B7-844D-95A6-C8569609B599}" type="presParOf" srcId="{4DB5C28C-F720-1948-96EC-4DDB1724F1AE}" destId="{F5009CEC-3CCB-874D-A0DF-00A549BCF2C4}" srcOrd="1" destOrd="0" presId="urn:microsoft.com/office/officeart/2005/8/layout/hierarchy2"/>
    <dgm:cxn modelId="{A1E36DDF-613E-F445-A128-6F5834FF3BA7}" type="presParOf" srcId="{F5009CEC-3CCB-874D-A0DF-00A549BCF2C4}" destId="{2EBEDEE7-0A0C-3043-8465-D86538430792}" srcOrd="0" destOrd="0" presId="urn:microsoft.com/office/officeart/2005/8/layout/hierarchy2"/>
    <dgm:cxn modelId="{A4BD11D0-C3D4-DF4F-B429-60C9F7B2ACC0}" type="presParOf" srcId="{F5009CEC-3CCB-874D-A0DF-00A549BCF2C4}" destId="{1EA9B187-6700-994A-9B97-6B7BEFE43623}" srcOrd="1" destOrd="0" presId="urn:microsoft.com/office/officeart/2005/8/layout/hierarchy2"/>
    <dgm:cxn modelId="{AD20F3E6-92B8-2944-9509-8540EFB817AE}" type="presParOf" srcId="{1EA9B187-6700-994A-9B97-6B7BEFE43623}" destId="{1C7D3460-1113-EE46-B39A-52106009AB9F}" srcOrd="0" destOrd="0" presId="urn:microsoft.com/office/officeart/2005/8/layout/hierarchy2"/>
    <dgm:cxn modelId="{85C7F7E8-9B9D-3D41-B30A-907E5D2E71F1}" type="presParOf" srcId="{1C7D3460-1113-EE46-B39A-52106009AB9F}" destId="{2E002BBE-99DE-544E-BD56-B88A7D042EB1}" srcOrd="0" destOrd="0" presId="urn:microsoft.com/office/officeart/2005/8/layout/hierarchy2"/>
    <dgm:cxn modelId="{70D45CC3-AF49-634C-84DF-06FDE464C1A1}" type="presParOf" srcId="{1EA9B187-6700-994A-9B97-6B7BEFE43623}" destId="{C2C65267-0B8B-9244-9667-D991245D678A}" srcOrd="1" destOrd="0" presId="urn:microsoft.com/office/officeart/2005/8/layout/hierarchy2"/>
    <dgm:cxn modelId="{EE1A7600-E82A-2D43-AFF4-F241A90E0CA8}" type="presParOf" srcId="{C2C65267-0B8B-9244-9667-D991245D678A}" destId="{B3F24986-68D7-5A4F-9B61-3CD260ECA343}" srcOrd="0" destOrd="0" presId="urn:microsoft.com/office/officeart/2005/8/layout/hierarchy2"/>
    <dgm:cxn modelId="{1CC88031-8131-C048-92C9-2582881B1694}" type="presParOf" srcId="{C2C65267-0B8B-9244-9667-D991245D678A}" destId="{EE8D911B-8C02-4B4F-AA81-F6A14D97C64A}" srcOrd="1" destOrd="0" presId="urn:microsoft.com/office/officeart/2005/8/layout/hierarchy2"/>
    <dgm:cxn modelId="{F0F39A2D-333D-7B4C-96AB-F3CBE6FE3491}" type="presParOf" srcId="{EE8D911B-8C02-4B4F-AA81-F6A14D97C64A}" destId="{B42FBAD5-3FE6-F74C-AB84-D30E795AF2F7}" srcOrd="0" destOrd="0" presId="urn:microsoft.com/office/officeart/2005/8/layout/hierarchy2"/>
    <dgm:cxn modelId="{18577765-6D46-F649-9A6A-9ADF42B84914}" type="presParOf" srcId="{B42FBAD5-3FE6-F74C-AB84-D30E795AF2F7}" destId="{CDE722BD-2801-5144-8729-528A0E9F2EAA}" srcOrd="0" destOrd="0" presId="urn:microsoft.com/office/officeart/2005/8/layout/hierarchy2"/>
    <dgm:cxn modelId="{43015C28-02A0-6945-A6C9-2C04B3269CBB}" type="presParOf" srcId="{EE8D911B-8C02-4B4F-AA81-F6A14D97C64A}" destId="{523776A8-1DEE-7B42-B55F-47BE2F4A006C}" srcOrd="1" destOrd="0" presId="urn:microsoft.com/office/officeart/2005/8/layout/hierarchy2"/>
    <dgm:cxn modelId="{71DADBD3-1A53-3648-AD44-2273CC0D7046}" type="presParOf" srcId="{523776A8-1DEE-7B42-B55F-47BE2F4A006C}" destId="{8DD2E867-0C15-C745-895A-0EE1A0FFC625}" srcOrd="0" destOrd="0" presId="urn:microsoft.com/office/officeart/2005/8/layout/hierarchy2"/>
    <dgm:cxn modelId="{36D2B3F3-E486-E24A-BE68-A9452CC1AECE}" type="presParOf" srcId="{523776A8-1DEE-7B42-B55F-47BE2F4A006C}" destId="{ABD829CB-B11B-2942-B214-182F7072A050}" srcOrd="1" destOrd="0" presId="urn:microsoft.com/office/officeart/2005/8/layout/hierarchy2"/>
    <dgm:cxn modelId="{D076400A-A66D-7646-B819-FAB0BAEE878B}" type="presParOf" srcId="{ABD829CB-B11B-2942-B214-182F7072A050}" destId="{D2928810-9D29-554E-85EA-3568608297CF}" srcOrd="0" destOrd="0" presId="urn:microsoft.com/office/officeart/2005/8/layout/hierarchy2"/>
    <dgm:cxn modelId="{D931D669-5966-6A47-AD2A-DB6470605E18}" type="presParOf" srcId="{D2928810-9D29-554E-85EA-3568608297CF}" destId="{700B6A1E-21B8-0B42-B238-89B0E16259FE}" srcOrd="0" destOrd="0" presId="urn:microsoft.com/office/officeart/2005/8/layout/hierarchy2"/>
    <dgm:cxn modelId="{0AD3E13C-35D7-9B41-B68C-1F7B814AE23B}" type="presParOf" srcId="{ABD829CB-B11B-2942-B214-182F7072A050}" destId="{A27E6BC9-5305-1445-BAD9-614CAF053CA7}" srcOrd="1" destOrd="0" presId="urn:microsoft.com/office/officeart/2005/8/layout/hierarchy2"/>
    <dgm:cxn modelId="{33003BF3-47A7-CC4C-9148-816BED3A5C68}" type="presParOf" srcId="{A27E6BC9-5305-1445-BAD9-614CAF053CA7}" destId="{304CF49B-8A5B-DE41-8225-E18DA44E5193}" srcOrd="0" destOrd="0" presId="urn:microsoft.com/office/officeart/2005/8/layout/hierarchy2"/>
    <dgm:cxn modelId="{7A917861-3015-CD40-9873-C9EC47D7F0F0}" type="presParOf" srcId="{A27E6BC9-5305-1445-BAD9-614CAF053CA7}" destId="{F96B5BF4-EAD6-B64B-A056-FEF7AD2C32FF}" srcOrd="1" destOrd="0" presId="urn:microsoft.com/office/officeart/2005/8/layout/hierarchy2"/>
    <dgm:cxn modelId="{F80E0AA1-AD10-994D-9BB4-25079DE343EE}" type="presParOf" srcId="{F96B5BF4-EAD6-B64B-A056-FEF7AD2C32FF}" destId="{25CECEF0-20DC-004F-99B4-B3B92A545C86}" srcOrd="0" destOrd="0" presId="urn:microsoft.com/office/officeart/2005/8/layout/hierarchy2"/>
    <dgm:cxn modelId="{E1CF338F-4576-F148-9671-D3EBB9B64C06}" type="presParOf" srcId="{25CECEF0-20DC-004F-99B4-B3B92A545C86}" destId="{181F8E80-76B8-3A46-8D9A-33E4AE44CE29}" srcOrd="0" destOrd="0" presId="urn:microsoft.com/office/officeart/2005/8/layout/hierarchy2"/>
    <dgm:cxn modelId="{B77948DF-8688-3347-BEC4-790768380F26}" type="presParOf" srcId="{F96B5BF4-EAD6-B64B-A056-FEF7AD2C32FF}" destId="{D24F3178-E2B9-E447-889D-72DD3D71BFC5}" srcOrd="1" destOrd="0" presId="urn:microsoft.com/office/officeart/2005/8/layout/hierarchy2"/>
    <dgm:cxn modelId="{567A7804-C449-5040-9EA9-6DE2CADBE8E0}" type="presParOf" srcId="{D24F3178-E2B9-E447-889D-72DD3D71BFC5}" destId="{C08A4B78-748F-D04A-A646-5CC4CAF54282}" srcOrd="0" destOrd="0" presId="urn:microsoft.com/office/officeart/2005/8/layout/hierarchy2"/>
    <dgm:cxn modelId="{E5EDCAB7-47D6-9B43-A3E2-C1427BB30B07}" type="presParOf" srcId="{D24F3178-E2B9-E447-889D-72DD3D71BFC5}" destId="{B3F96E77-D575-ED48-9061-18987AB6539A}" srcOrd="1" destOrd="0" presId="urn:microsoft.com/office/officeart/2005/8/layout/hierarchy2"/>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CFF4680D-9E4E-254B-8005-B2E2BA8CB80C}" type="doc">
      <dgm:prSet loTypeId="urn:microsoft.com/office/officeart/2005/8/layout/process2" loCatId="" qsTypeId="urn:microsoft.com/office/officeart/2005/8/quickstyle/simple1" qsCatId="simple" csTypeId="urn:microsoft.com/office/officeart/2005/8/colors/accent0_2" csCatId="mainScheme" phldr="1"/>
      <dgm:spPr/>
    </dgm:pt>
    <dgm:pt modelId="{776B5A4A-5D8A-784F-B93D-1FB681424127}">
      <dgm:prSet phldrT="[Text]" custT="1"/>
      <dgm:spPr>
        <a:ln>
          <a:solidFill>
            <a:schemeClr val="tx1"/>
          </a:solidFill>
        </a:ln>
      </dgm:spPr>
      <dgm:t>
        <a:bodyPr/>
        <a:lstStyle/>
        <a:p>
          <a:pPr algn="l"/>
          <a:r>
            <a:rPr lang="en-US" sz="1000">
              <a:solidFill>
                <a:schemeClr val="tx1"/>
              </a:solidFill>
            </a:rPr>
            <a:t>1. Three coders (T.F., L.B., and a trained undergraduate research assistant [RA]) iteratively conducted blinded coding on 2 transcrpts using an established codebook.</a:t>
          </a:r>
        </a:p>
      </dgm:t>
    </dgm:pt>
    <dgm:pt modelId="{16E432A1-4E95-0E4A-9DC7-7382F2896720}" type="parTrans" cxnId="{4E50E9C5-70F8-1C4A-A021-53B1D34A3D71}">
      <dgm:prSet/>
      <dgm:spPr/>
      <dgm:t>
        <a:bodyPr/>
        <a:lstStyle/>
        <a:p>
          <a:pPr algn="l"/>
          <a:endParaRPr lang="en-US" sz="1000"/>
        </a:p>
      </dgm:t>
    </dgm:pt>
    <dgm:pt modelId="{1C3B36CA-5C1E-8543-A41F-44FD2C321060}" type="sibTrans" cxnId="{4E50E9C5-70F8-1C4A-A021-53B1D34A3D71}">
      <dgm:prSet custT="1"/>
      <dgm:spPr/>
      <dgm:t>
        <a:bodyPr/>
        <a:lstStyle/>
        <a:p>
          <a:pPr algn="l"/>
          <a:endParaRPr lang="en-US" sz="1000"/>
        </a:p>
      </dgm:t>
    </dgm:pt>
    <dgm:pt modelId="{26BA3EF8-E25F-9948-9091-AE90BFE7E780}">
      <dgm:prSet phldrT="[Text]" custT="1"/>
      <dgm:spPr>
        <a:ln>
          <a:solidFill>
            <a:schemeClr val="tx1"/>
          </a:solidFill>
        </a:ln>
      </dgm:spPr>
      <dgm:t>
        <a:bodyPr/>
        <a:lstStyle/>
        <a:p>
          <a:pPr algn="l"/>
          <a:r>
            <a:rPr lang="en-US" sz="1000">
              <a:solidFill>
                <a:schemeClr val="tx1"/>
              </a:solidFill>
            </a:rPr>
            <a:t>2. All coders met to review coding discrepencies and ensure agreement on the codebook. We assessed reliability using Kappa scores (T.F/L.B. &gt;90% agreement, L.B./RA ~80% agreement).  </a:t>
          </a:r>
        </a:p>
      </dgm:t>
    </dgm:pt>
    <dgm:pt modelId="{99100981-8DB4-BC42-A3D6-1F51A588AFEF}" type="parTrans" cxnId="{51B693E3-8053-6E4A-B4E6-84B6CE729080}">
      <dgm:prSet/>
      <dgm:spPr/>
      <dgm:t>
        <a:bodyPr/>
        <a:lstStyle/>
        <a:p>
          <a:pPr algn="l"/>
          <a:endParaRPr lang="en-US" sz="1000"/>
        </a:p>
      </dgm:t>
    </dgm:pt>
    <dgm:pt modelId="{CA4093A7-7226-6847-8334-1B89B197031F}" type="sibTrans" cxnId="{51B693E3-8053-6E4A-B4E6-84B6CE729080}">
      <dgm:prSet custT="1"/>
      <dgm:spPr/>
      <dgm:t>
        <a:bodyPr/>
        <a:lstStyle/>
        <a:p>
          <a:pPr algn="l"/>
          <a:endParaRPr lang="en-US" sz="1000"/>
        </a:p>
      </dgm:t>
    </dgm:pt>
    <dgm:pt modelId="{C017D26B-3102-284C-8AB5-34FB90135416}">
      <dgm:prSet phldrT="[Text]" custT="1"/>
      <dgm:spPr>
        <a:ln>
          <a:solidFill>
            <a:schemeClr val="tx1"/>
          </a:solidFill>
        </a:ln>
      </dgm:spPr>
      <dgm:t>
        <a:bodyPr/>
        <a:lstStyle/>
        <a:p>
          <a:pPr algn="l"/>
          <a:r>
            <a:rPr lang="en-US" sz="1000">
              <a:solidFill>
                <a:schemeClr val="tx1"/>
              </a:solidFill>
            </a:rPr>
            <a:t>3. Once coders were in agreement, we conducted three rounds of global coding: (1) RA coded all transcripts; (2) L.B. reviewed transcripts unblinded and adjusted coding as necessary; (3) lead author (T.F.) reviewed majority of transcripts coding and made any adjustments as necessary. </a:t>
          </a:r>
        </a:p>
      </dgm:t>
    </dgm:pt>
    <dgm:pt modelId="{E54ADE54-6AEF-0349-A872-54B19A32E0B2}" type="parTrans" cxnId="{3BE8279E-0E11-F24B-826C-8DEA87E80809}">
      <dgm:prSet/>
      <dgm:spPr/>
      <dgm:t>
        <a:bodyPr/>
        <a:lstStyle/>
        <a:p>
          <a:pPr algn="l"/>
          <a:endParaRPr lang="en-US" sz="1000"/>
        </a:p>
      </dgm:t>
    </dgm:pt>
    <dgm:pt modelId="{F117F3F3-33A3-8F40-8C8E-807A8C605604}" type="sibTrans" cxnId="{3BE8279E-0E11-F24B-826C-8DEA87E80809}">
      <dgm:prSet custT="1"/>
      <dgm:spPr/>
      <dgm:t>
        <a:bodyPr/>
        <a:lstStyle/>
        <a:p>
          <a:pPr algn="l"/>
          <a:endParaRPr lang="en-US" sz="1000"/>
        </a:p>
      </dgm:t>
    </dgm:pt>
    <dgm:pt modelId="{229BCE62-0FDE-544D-92E8-3281AA17A8C2}">
      <dgm:prSet phldrT="[Text]" custT="1"/>
      <dgm:spPr>
        <a:ln>
          <a:solidFill>
            <a:schemeClr val="tx1"/>
          </a:solidFill>
        </a:ln>
      </dgm:spPr>
      <dgm:t>
        <a:bodyPr/>
        <a:lstStyle/>
        <a:p>
          <a:pPr algn="l"/>
          <a:r>
            <a:rPr lang="en-US" sz="1000">
              <a:solidFill>
                <a:schemeClr val="tx1"/>
              </a:solidFill>
            </a:rPr>
            <a:t>5. For this set of analyses, one coder (L.B.) conducted analysis-specific coding focused on organizational approaches to social needs referrals.</a:t>
          </a:r>
        </a:p>
      </dgm:t>
    </dgm:pt>
    <dgm:pt modelId="{5377B604-86B1-2044-9DF5-D86DF25D81A9}" type="parTrans" cxnId="{7423501B-73CC-6340-94E1-9586E634A43D}">
      <dgm:prSet/>
      <dgm:spPr/>
      <dgm:t>
        <a:bodyPr/>
        <a:lstStyle/>
        <a:p>
          <a:pPr algn="l"/>
          <a:endParaRPr lang="en-US" sz="1000"/>
        </a:p>
      </dgm:t>
    </dgm:pt>
    <dgm:pt modelId="{68F6484D-BB6A-DF49-8EBB-5440F97E27D5}" type="sibTrans" cxnId="{7423501B-73CC-6340-94E1-9586E634A43D}">
      <dgm:prSet custT="1"/>
      <dgm:spPr/>
      <dgm:t>
        <a:bodyPr/>
        <a:lstStyle/>
        <a:p>
          <a:pPr algn="l"/>
          <a:endParaRPr lang="en-US" sz="1000"/>
        </a:p>
      </dgm:t>
    </dgm:pt>
    <dgm:pt modelId="{F0EB67B1-3C46-7044-BD71-4FA509A30F67}">
      <dgm:prSet custT="1"/>
      <dgm:spPr>
        <a:ln>
          <a:solidFill>
            <a:schemeClr val="tx1"/>
          </a:solidFill>
        </a:ln>
      </dgm:spPr>
      <dgm:t>
        <a:bodyPr/>
        <a:lstStyle/>
        <a:p>
          <a:pPr algn="l"/>
          <a:r>
            <a:rPr lang="en-US" sz="1000">
              <a:solidFill>
                <a:schemeClr val="tx1"/>
              </a:solidFill>
            </a:rPr>
            <a:t>6. Lead author (T.F.) reviewed coded data, including secondary codes, related to organizational approaches to social needs referrals.</a:t>
          </a:r>
        </a:p>
      </dgm:t>
    </dgm:pt>
    <dgm:pt modelId="{7C41A6C4-38B3-0148-AFFE-38C0E330C3B9}" type="parTrans" cxnId="{1FBAF201-279C-ED49-BD27-51C91932547E}">
      <dgm:prSet/>
      <dgm:spPr/>
      <dgm:t>
        <a:bodyPr/>
        <a:lstStyle/>
        <a:p>
          <a:pPr algn="l"/>
          <a:endParaRPr lang="en-US" sz="1000"/>
        </a:p>
      </dgm:t>
    </dgm:pt>
    <dgm:pt modelId="{AA906FEF-99D4-404A-AE7F-DED3A21D9154}" type="sibTrans" cxnId="{1FBAF201-279C-ED49-BD27-51C91932547E}">
      <dgm:prSet custT="1"/>
      <dgm:spPr/>
      <dgm:t>
        <a:bodyPr/>
        <a:lstStyle/>
        <a:p>
          <a:pPr algn="l"/>
          <a:endParaRPr lang="en-US" sz="1000"/>
        </a:p>
      </dgm:t>
    </dgm:pt>
    <dgm:pt modelId="{BF64BE05-2BA6-2444-8896-0D28B158699D}">
      <dgm:prSet custT="1"/>
      <dgm:spPr>
        <a:ln>
          <a:solidFill>
            <a:schemeClr val="tx1"/>
          </a:solidFill>
        </a:ln>
      </dgm:spPr>
      <dgm:t>
        <a:bodyPr/>
        <a:lstStyle/>
        <a:p>
          <a:pPr algn="l"/>
          <a:r>
            <a:rPr lang="en-US" sz="1000">
              <a:solidFill>
                <a:schemeClr val="tx1"/>
              </a:solidFill>
            </a:rPr>
            <a:t>7. Using a ground approach and matrix coding, L.B. and T.F. developed an analytical memo that described how each organization fit within each theme.</a:t>
          </a:r>
        </a:p>
      </dgm:t>
    </dgm:pt>
    <dgm:pt modelId="{D24A7AFD-FB2B-964C-93A2-02C6AB080C67}" type="parTrans" cxnId="{94489BBF-73D6-F447-8305-07D6642A656E}">
      <dgm:prSet/>
      <dgm:spPr/>
      <dgm:t>
        <a:bodyPr/>
        <a:lstStyle/>
        <a:p>
          <a:pPr algn="l"/>
          <a:endParaRPr lang="en-US" sz="1000"/>
        </a:p>
      </dgm:t>
    </dgm:pt>
    <dgm:pt modelId="{679FC165-CD54-4A4C-9C74-6A572A32A421}" type="sibTrans" cxnId="{94489BBF-73D6-F447-8305-07D6642A656E}">
      <dgm:prSet custT="1"/>
      <dgm:spPr/>
      <dgm:t>
        <a:bodyPr/>
        <a:lstStyle/>
        <a:p>
          <a:pPr algn="l"/>
          <a:endParaRPr lang="en-US" sz="1000"/>
        </a:p>
      </dgm:t>
    </dgm:pt>
    <dgm:pt modelId="{7CF51639-668E-DF4A-93F9-FA13AAEB20BB}">
      <dgm:prSet custT="1"/>
      <dgm:spPr>
        <a:ln>
          <a:solidFill>
            <a:schemeClr val="tx1"/>
          </a:solidFill>
        </a:ln>
      </dgm:spPr>
      <dgm:t>
        <a:bodyPr/>
        <a:lstStyle/>
        <a:p>
          <a:pPr algn="l"/>
          <a:r>
            <a:rPr lang="en-US" sz="1000">
              <a:solidFill>
                <a:schemeClr val="tx1"/>
              </a:solidFill>
            </a:rPr>
            <a:t>8. L.B. and T.F. met weekly to discuss the memo, refine themes, and resolve any disagreements. </a:t>
          </a:r>
        </a:p>
      </dgm:t>
    </dgm:pt>
    <dgm:pt modelId="{135FD135-9DDD-9848-A93B-6FAB4ED136DF}" type="parTrans" cxnId="{C53C4F23-BBCC-F147-998C-DB21279AFD75}">
      <dgm:prSet/>
      <dgm:spPr/>
      <dgm:t>
        <a:bodyPr/>
        <a:lstStyle/>
        <a:p>
          <a:pPr algn="l"/>
          <a:endParaRPr lang="en-US" sz="1000"/>
        </a:p>
      </dgm:t>
    </dgm:pt>
    <dgm:pt modelId="{6C3CBE38-4E14-6C44-918D-DBFBC8F0EF9A}" type="sibTrans" cxnId="{C53C4F23-BBCC-F147-998C-DB21279AFD75}">
      <dgm:prSet/>
      <dgm:spPr/>
      <dgm:t>
        <a:bodyPr/>
        <a:lstStyle/>
        <a:p>
          <a:pPr algn="l"/>
          <a:endParaRPr lang="en-US" sz="1000"/>
        </a:p>
      </dgm:t>
    </dgm:pt>
    <dgm:pt modelId="{9A963DA1-ECB9-9A4C-9FA2-AA782AA93DE5}">
      <dgm:prSet custT="1"/>
      <dgm:spPr>
        <a:ln>
          <a:solidFill>
            <a:schemeClr val="tx1"/>
          </a:solidFill>
        </a:ln>
      </dgm:spPr>
      <dgm:t>
        <a:bodyPr/>
        <a:lstStyle/>
        <a:p>
          <a:pPr algn="l"/>
          <a:r>
            <a:rPr lang="en-US" sz="1000">
              <a:solidFill>
                <a:schemeClr val="tx1"/>
              </a:solidFill>
            </a:rPr>
            <a:t>4. L.B. and T.F. met weekly to discuss coding and review emergent themes.</a:t>
          </a:r>
        </a:p>
      </dgm:t>
    </dgm:pt>
    <dgm:pt modelId="{FCB87013-4D5F-114F-A786-C5C16A48453E}" type="parTrans" cxnId="{F14334DA-A2DB-AC45-B896-29B4097B8DDB}">
      <dgm:prSet/>
      <dgm:spPr/>
      <dgm:t>
        <a:bodyPr/>
        <a:lstStyle/>
        <a:p>
          <a:pPr algn="l"/>
          <a:endParaRPr lang="en-US" sz="1000"/>
        </a:p>
      </dgm:t>
    </dgm:pt>
    <dgm:pt modelId="{DB07BC79-D445-4D45-A283-CAC8B9041306}" type="sibTrans" cxnId="{F14334DA-A2DB-AC45-B896-29B4097B8DDB}">
      <dgm:prSet custT="1"/>
      <dgm:spPr/>
      <dgm:t>
        <a:bodyPr/>
        <a:lstStyle/>
        <a:p>
          <a:pPr algn="l"/>
          <a:endParaRPr lang="en-US" sz="1000"/>
        </a:p>
      </dgm:t>
    </dgm:pt>
    <dgm:pt modelId="{B7A0E925-5C2F-5343-A730-BC782921FCFE}" type="pres">
      <dgm:prSet presAssocID="{CFF4680D-9E4E-254B-8005-B2E2BA8CB80C}" presName="linearFlow" presStyleCnt="0">
        <dgm:presLayoutVars>
          <dgm:resizeHandles val="exact"/>
        </dgm:presLayoutVars>
      </dgm:prSet>
      <dgm:spPr/>
    </dgm:pt>
    <dgm:pt modelId="{E57023AA-0882-AE4C-B0C3-A05E9C6F062B}" type="pres">
      <dgm:prSet presAssocID="{776B5A4A-5D8A-784F-B93D-1FB681424127}" presName="node" presStyleLbl="node1" presStyleIdx="0" presStyleCnt="8" custScaleX="279227">
        <dgm:presLayoutVars>
          <dgm:bulletEnabled val="1"/>
        </dgm:presLayoutVars>
      </dgm:prSet>
      <dgm:spPr/>
    </dgm:pt>
    <dgm:pt modelId="{CF0227D7-9F2F-9346-922C-B0694C582D5F}" type="pres">
      <dgm:prSet presAssocID="{1C3B36CA-5C1E-8543-A41F-44FD2C321060}" presName="sibTrans" presStyleLbl="sibTrans2D1" presStyleIdx="0" presStyleCnt="7"/>
      <dgm:spPr/>
    </dgm:pt>
    <dgm:pt modelId="{F141CA8C-C6D3-F14C-A0CE-1F27DC95B651}" type="pres">
      <dgm:prSet presAssocID="{1C3B36CA-5C1E-8543-A41F-44FD2C321060}" presName="connectorText" presStyleLbl="sibTrans2D1" presStyleIdx="0" presStyleCnt="7"/>
      <dgm:spPr/>
    </dgm:pt>
    <dgm:pt modelId="{0EDD2FD9-36ED-424D-A281-123A6978C9D9}" type="pres">
      <dgm:prSet presAssocID="{26BA3EF8-E25F-9948-9091-AE90BFE7E780}" presName="node" presStyleLbl="node1" presStyleIdx="1" presStyleCnt="8" custScaleX="279227">
        <dgm:presLayoutVars>
          <dgm:bulletEnabled val="1"/>
        </dgm:presLayoutVars>
      </dgm:prSet>
      <dgm:spPr/>
    </dgm:pt>
    <dgm:pt modelId="{558D00D6-4DA9-9746-A0C2-5C3A45678DE1}" type="pres">
      <dgm:prSet presAssocID="{CA4093A7-7226-6847-8334-1B89B197031F}" presName="sibTrans" presStyleLbl="sibTrans2D1" presStyleIdx="1" presStyleCnt="7"/>
      <dgm:spPr/>
    </dgm:pt>
    <dgm:pt modelId="{C884FBFD-020E-394D-ABDB-1E380E9C33BA}" type="pres">
      <dgm:prSet presAssocID="{CA4093A7-7226-6847-8334-1B89B197031F}" presName="connectorText" presStyleLbl="sibTrans2D1" presStyleIdx="1" presStyleCnt="7"/>
      <dgm:spPr/>
    </dgm:pt>
    <dgm:pt modelId="{038A889A-BCA8-774D-9424-BF6FCD61A180}" type="pres">
      <dgm:prSet presAssocID="{C017D26B-3102-284C-8AB5-34FB90135416}" presName="node" presStyleLbl="node1" presStyleIdx="2" presStyleCnt="8" custScaleX="279227">
        <dgm:presLayoutVars>
          <dgm:bulletEnabled val="1"/>
        </dgm:presLayoutVars>
      </dgm:prSet>
      <dgm:spPr/>
    </dgm:pt>
    <dgm:pt modelId="{38659BBC-CA04-FE4C-88E8-39FDE1BEC9DF}" type="pres">
      <dgm:prSet presAssocID="{F117F3F3-33A3-8F40-8C8E-807A8C605604}" presName="sibTrans" presStyleLbl="sibTrans2D1" presStyleIdx="2" presStyleCnt="7"/>
      <dgm:spPr/>
    </dgm:pt>
    <dgm:pt modelId="{627D0EF2-86AA-1A45-892A-1D180850CBF8}" type="pres">
      <dgm:prSet presAssocID="{F117F3F3-33A3-8F40-8C8E-807A8C605604}" presName="connectorText" presStyleLbl="sibTrans2D1" presStyleIdx="2" presStyleCnt="7"/>
      <dgm:spPr/>
    </dgm:pt>
    <dgm:pt modelId="{3903FAB6-B701-8045-9B3A-F14C6666035C}" type="pres">
      <dgm:prSet presAssocID="{9A963DA1-ECB9-9A4C-9FA2-AA782AA93DE5}" presName="node" presStyleLbl="node1" presStyleIdx="3" presStyleCnt="8" custScaleX="279227">
        <dgm:presLayoutVars>
          <dgm:bulletEnabled val="1"/>
        </dgm:presLayoutVars>
      </dgm:prSet>
      <dgm:spPr/>
    </dgm:pt>
    <dgm:pt modelId="{43000565-0E63-1846-987F-FB3A131EEBD3}" type="pres">
      <dgm:prSet presAssocID="{DB07BC79-D445-4D45-A283-CAC8B9041306}" presName="sibTrans" presStyleLbl="sibTrans2D1" presStyleIdx="3" presStyleCnt="7"/>
      <dgm:spPr/>
    </dgm:pt>
    <dgm:pt modelId="{236B4907-A2C7-F748-B21B-281893140F1D}" type="pres">
      <dgm:prSet presAssocID="{DB07BC79-D445-4D45-A283-CAC8B9041306}" presName="connectorText" presStyleLbl="sibTrans2D1" presStyleIdx="3" presStyleCnt="7"/>
      <dgm:spPr/>
    </dgm:pt>
    <dgm:pt modelId="{8845C480-DBEA-B649-91CC-9C1DAAEC03A2}" type="pres">
      <dgm:prSet presAssocID="{229BCE62-0FDE-544D-92E8-3281AA17A8C2}" presName="node" presStyleLbl="node1" presStyleIdx="4" presStyleCnt="8" custScaleX="279227">
        <dgm:presLayoutVars>
          <dgm:bulletEnabled val="1"/>
        </dgm:presLayoutVars>
      </dgm:prSet>
      <dgm:spPr/>
    </dgm:pt>
    <dgm:pt modelId="{E7D87542-D32E-2241-8698-FFA17EE6F931}" type="pres">
      <dgm:prSet presAssocID="{68F6484D-BB6A-DF49-8EBB-5440F97E27D5}" presName="sibTrans" presStyleLbl="sibTrans2D1" presStyleIdx="4" presStyleCnt="7"/>
      <dgm:spPr/>
    </dgm:pt>
    <dgm:pt modelId="{9C6434FB-8627-0C42-94EB-579859D20C7D}" type="pres">
      <dgm:prSet presAssocID="{68F6484D-BB6A-DF49-8EBB-5440F97E27D5}" presName="connectorText" presStyleLbl="sibTrans2D1" presStyleIdx="4" presStyleCnt="7"/>
      <dgm:spPr/>
    </dgm:pt>
    <dgm:pt modelId="{BB73A64F-6D6F-2248-A31D-B4C89B540393}" type="pres">
      <dgm:prSet presAssocID="{F0EB67B1-3C46-7044-BD71-4FA509A30F67}" presName="node" presStyleLbl="node1" presStyleIdx="5" presStyleCnt="8" custScaleX="279227">
        <dgm:presLayoutVars>
          <dgm:bulletEnabled val="1"/>
        </dgm:presLayoutVars>
      </dgm:prSet>
      <dgm:spPr/>
    </dgm:pt>
    <dgm:pt modelId="{748F7AF0-036B-4F4A-B318-8DACB0EF4253}" type="pres">
      <dgm:prSet presAssocID="{AA906FEF-99D4-404A-AE7F-DED3A21D9154}" presName="sibTrans" presStyleLbl="sibTrans2D1" presStyleIdx="5" presStyleCnt="7"/>
      <dgm:spPr/>
    </dgm:pt>
    <dgm:pt modelId="{75E06BEF-81F8-B34B-913B-97936C8C2C6A}" type="pres">
      <dgm:prSet presAssocID="{AA906FEF-99D4-404A-AE7F-DED3A21D9154}" presName="connectorText" presStyleLbl="sibTrans2D1" presStyleIdx="5" presStyleCnt="7"/>
      <dgm:spPr/>
    </dgm:pt>
    <dgm:pt modelId="{F6B0A30C-5920-F242-A0CD-6859EDA04B06}" type="pres">
      <dgm:prSet presAssocID="{BF64BE05-2BA6-2444-8896-0D28B158699D}" presName="node" presStyleLbl="node1" presStyleIdx="6" presStyleCnt="8" custScaleX="279227">
        <dgm:presLayoutVars>
          <dgm:bulletEnabled val="1"/>
        </dgm:presLayoutVars>
      </dgm:prSet>
      <dgm:spPr/>
    </dgm:pt>
    <dgm:pt modelId="{94CD0978-3EC4-E84C-81D3-1E52AACD42A1}" type="pres">
      <dgm:prSet presAssocID="{679FC165-CD54-4A4C-9C74-6A572A32A421}" presName="sibTrans" presStyleLbl="sibTrans2D1" presStyleIdx="6" presStyleCnt="7"/>
      <dgm:spPr/>
    </dgm:pt>
    <dgm:pt modelId="{4CF8444C-FD64-3D4E-8105-17CBB9076606}" type="pres">
      <dgm:prSet presAssocID="{679FC165-CD54-4A4C-9C74-6A572A32A421}" presName="connectorText" presStyleLbl="sibTrans2D1" presStyleIdx="6" presStyleCnt="7"/>
      <dgm:spPr/>
    </dgm:pt>
    <dgm:pt modelId="{D383589A-0B85-A446-AE80-D3DE85D1B0DF}" type="pres">
      <dgm:prSet presAssocID="{7CF51639-668E-DF4A-93F9-FA13AAEB20BB}" presName="node" presStyleLbl="node1" presStyleIdx="7" presStyleCnt="8" custScaleX="279227">
        <dgm:presLayoutVars>
          <dgm:bulletEnabled val="1"/>
        </dgm:presLayoutVars>
      </dgm:prSet>
      <dgm:spPr/>
    </dgm:pt>
  </dgm:ptLst>
  <dgm:cxnLst>
    <dgm:cxn modelId="{1FBAF201-279C-ED49-BD27-51C91932547E}" srcId="{CFF4680D-9E4E-254B-8005-B2E2BA8CB80C}" destId="{F0EB67B1-3C46-7044-BD71-4FA509A30F67}" srcOrd="5" destOrd="0" parTransId="{7C41A6C4-38B3-0148-AFFE-38C0E330C3B9}" sibTransId="{AA906FEF-99D4-404A-AE7F-DED3A21D9154}"/>
    <dgm:cxn modelId="{AC0E1202-AF2F-EF40-B317-689D19728EAB}" type="presOf" srcId="{F117F3F3-33A3-8F40-8C8E-807A8C605604}" destId="{627D0EF2-86AA-1A45-892A-1D180850CBF8}" srcOrd="1" destOrd="0" presId="urn:microsoft.com/office/officeart/2005/8/layout/process2"/>
    <dgm:cxn modelId="{0317200F-0ED4-114B-A2F1-00A46145F48B}" type="presOf" srcId="{1C3B36CA-5C1E-8543-A41F-44FD2C321060}" destId="{CF0227D7-9F2F-9346-922C-B0694C582D5F}" srcOrd="0" destOrd="0" presId="urn:microsoft.com/office/officeart/2005/8/layout/process2"/>
    <dgm:cxn modelId="{EA552719-BE3D-154F-8443-DF13222A6146}" type="presOf" srcId="{26BA3EF8-E25F-9948-9091-AE90BFE7E780}" destId="{0EDD2FD9-36ED-424D-A281-123A6978C9D9}" srcOrd="0" destOrd="0" presId="urn:microsoft.com/office/officeart/2005/8/layout/process2"/>
    <dgm:cxn modelId="{7423501B-73CC-6340-94E1-9586E634A43D}" srcId="{CFF4680D-9E4E-254B-8005-B2E2BA8CB80C}" destId="{229BCE62-0FDE-544D-92E8-3281AA17A8C2}" srcOrd="4" destOrd="0" parTransId="{5377B604-86B1-2044-9DF5-D86DF25D81A9}" sibTransId="{68F6484D-BB6A-DF49-8EBB-5440F97E27D5}"/>
    <dgm:cxn modelId="{B6029D1C-437A-3D44-9EE6-E0D69FF9F83F}" type="presOf" srcId="{CA4093A7-7226-6847-8334-1B89B197031F}" destId="{558D00D6-4DA9-9746-A0C2-5C3A45678DE1}" srcOrd="0" destOrd="0" presId="urn:microsoft.com/office/officeart/2005/8/layout/process2"/>
    <dgm:cxn modelId="{A58F401E-5EBC-B54F-B577-5B0B90F60134}" type="presOf" srcId="{F0EB67B1-3C46-7044-BD71-4FA509A30F67}" destId="{BB73A64F-6D6F-2248-A31D-B4C89B540393}" srcOrd="0" destOrd="0" presId="urn:microsoft.com/office/officeart/2005/8/layout/process2"/>
    <dgm:cxn modelId="{277D2921-775A-D649-A78D-C03F103469DE}" type="presOf" srcId="{1C3B36CA-5C1E-8543-A41F-44FD2C321060}" destId="{F141CA8C-C6D3-F14C-A0CE-1F27DC95B651}" srcOrd="1" destOrd="0" presId="urn:microsoft.com/office/officeart/2005/8/layout/process2"/>
    <dgm:cxn modelId="{C53C4F23-BBCC-F147-998C-DB21279AFD75}" srcId="{CFF4680D-9E4E-254B-8005-B2E2BA8CB80C}" destId="{7CF51639-668E-DF4A-93F9-FA13AAEB20BB}" srcOrd="7" destOrd="0" parTransId="{135FD135-9DDD-9848-A93B-6FAB4ED136DF}" sibTransId="{6C3CBE38-4E14-6C44-918D-DBFBC8F0EF9A}"/>
    <dgm:cxn modelId="{B7307A49-A2C4-EE4D-9D14-8BF9F658B57E}" type="presOf" srcId="{AA906FEF-99D4-404A-AE7F-DED3A21D9154}" destId="{748F7AF0-036B-4F4A-B318-8DACB0EF4253}" srcOrd="0" destOrd="0" presId="urn:microsoft.com/office/officeart/2005/8/layout/process2"/>
    <dgm:cxn modelId="{230FE556-92EE-794F-B700-3680FB617705}" type="presOf" srcId="{679FC165-CD54-4A4C-9C74-6A572A32A421}" destId="{4CF8444C-FD64-3D4E-8105-17CBB9076606}" srcOrd="1" destOrd="0" presId="urn:microsoft.com/office/officeart/2005/8/layout/process2"/>
    <dgm:cxn modelId="{F6148F5B-208B-4444-9D52-723C02CACFA0}" type="presOf" srcId="{7CF51639-668E-DF4A-93F9-FA13AAEB20BB}" destId="{D383589A-0B85-A446-AE80-D3DE85D1B0DF}" srcOrd="0" destOrd="0" presId="urn:microsoft.com/office/officeart/2005/8/layout/process2"/>
    <dgm:cxn modelId="{4F288B68-AD9E-3E42-B62D-52C3C0874D4C}" type="presOf" srcId="{F117F3F3-33A3-8F40-8C8E-807A8C605604}" destId="{38659BBC-CA04-FE4C-88E8-39FDE1BEC9DF}" srcOrd="0" destOrd="0" presId="urn:microsoft.com/office/officeart/2005/8/layout/process2"/>
    <dgm:cxn modelId="{66BF496B-87D7-6D40-BAB3-7915F7083278}" type="presOf" srcId="{CA4093A7-7226-6847-8334-1B89B197031F}" destId="{C884FBFD-020E-394D-ABDB-1E380E9C33BA}" srcOrd="1" destOrd="0" presId="urn:microsoft.com/office/officeart/2005/8/layout/process2"/>
    <dgm:cxn modelId="{C4E9938A-57E8-D74E-8282-91B420D8B38B}" type="presOf" srcId="{68F6484D-BB6A-DF49-8EBB-5440F97E27D5}" destId="{E7D87542-D32E-2241-8698-FFA17EE6F931}" srcOrd="0" destOrd="0" presId="urn:microsoft.com/office/officeart/2005/8/layout/process2"/>
    <dgm:cxn modelId="{D0572F8B-931E-914F-99C5-FFFC42310EDE}" type="presOf" srcId="{DB07BC79-D445-4D45-A283-CAC8B9041306}" destId="{236B4907-A2C7-F748-B21B-281893140F1D}" srcOrd="1" destOrd="0" presId="urn:microsoft.com/office/officeart/2005/8/layout/process2"/>
    <dgm:cxn modelId="{9F0A9496-41D8-3F4F-9CA8-A910A3A1447F}" type="presOf" srcId="{AA906FEF-99D4-404A-AE7F-DED3A21D9154}" destId="{75E06BEF-81F8-B34B-913B-97936C8C2C6A}" srcOrd="1" destOrd="0" presId="urn:microsoft.com/office/officeart/2005/8/layout/process2"/>
    <dgm:cxn modelId="{04B4B096-2FE0-6245-BDB0-646781DA62C3}" type="presOf" srcId="{229BCE62-0FDE-544D-92E8-3281AA17A8C2}" destId="{8845C480-DBEA-B649-91CC-9C1DAAEC03A2}" srcOrd="0" destOrd="0" presId="urn:microsoft.com/office/officeart/2005/8/layout/process2"/>
    <dgm:cxn modelId="{3BE8279E-0E11-F24B-826C-8DEA87E80809}" srcId="{CFF4680D-9E4E-254B-8005-B2E2BA8CB80C}" destId="{C017D26B-3102-284C-8AB5-34FB90135416}" srcOrd="2" destOrd="0" parTransId="{E54ADE54-6AEF-0349-A872-54B19A32E0B2}" sibTransId="{F117F3F3-33A3-8F40-8C8E-807A8C605604}"/>
    <dgm:cxn modelId="{ABCBE6AF-64E1-AD43-AB5E-2863CF83AA57}" type="presOf" srcId="{C017D26B-3102-284C-8AB5-34FB90135416}" destId="{038A889A-BCA8-774D-9424-BF6FCD61A180}" srcOrd="0" destOrd="0" presId="urn:microsoft.com/office/officeart/2005/8/layout/process2"/>
    <dgm:cxn modelId="{94489BBF-73D6-F447-8305-07D6642A656E}" srcId="{CFF4680D-9E4E-254B-8005-B2E2BA8CB80C}" destId="{BF64BE05-2BA6-2444-8896-0D28B158699D}" srcOrd="6" destOrd="0" parTransId="{D24A7AFD-FB2B-964C-93A2-02C6AB080C67}" sibTransId="{679FC165-CD54-4A4C-9C74-6A572A32A421}"/>
    <dgm:cxn modelId="{976A0DC0-0805-3C45-836E-6C47989070A6}" type="presOf" srcId="{9A963DA1-ECB9-9A4C-9FA2-AA782AA93DE5}" destId="{3903FAB6-B701-8045-9B3A-F14C6666035C}" srcOrd="0" destOrd="0" presId="urn:microsoft.com/office/officeart/2005/8/layout/process2"/>
    <dgm:cxn modelId="{4E50E9C5-70F8-1C4A-A021-53B1D34A3D71}" srcId="{CFF4680D-9E4E-254B-8005-B2E2BA8CB80C}" destId="{776B5A4A-5D8A-784F-B93D-1FB681424127}" srcOrd="0" destOrd="0" parTransId="{16E432A1-4E95-0E4A-9DC7-7382F2896720}" sibTransId="{1C3B36CA-5C1E-8543-A41F-44FD2C321060}"/>
    <dgm:cxn modelId="{751773D1-2FC9-0C43-8105-5E42F39FA313}" type="presOf" srcId="{BF64BE05-2BA6-2444-8896-0D28B158699D}" destId="{F6B0A30C-5920-F242-A0CD-6859EDA04B06}" srcOrd="0" destOrd="0" presId="urn:microsoft.com/office/officeart/2005/8/layout/process2"/>
    <dgm:cxn modelId="{5AC05DD9-6A78-3244-8324-D1EE9B80B15B}" type="presOf" srcId="{68F6484D-BB6A-DF49-8EBB-5440F97E27D5}" destId="{9C6434FB-8627-0C42-94EB-579859D20C7D}" srcOrd="1" destOrd="0" presId="urn:microsoft.com/office/officeart/2005/8/layout/process2"/>
    <dgm:cxn modelId="{F14334DA-A2DB-AC45-B896-29B4097B8DDB}" srcId="{CFF4680D-9E4E-254B-8005-B2E2BA8CB80C}" destId="{9A963DA1-ECB9-9A4C-9FA2-AA782AA93DE5}" srcOrd="3" destOrd="0" parTransId="{FCB87013-4D5F-114F-A786-C5C16A48453E}" sibTransId="{DB07BC79-D445-4D45-A283-CAC8B9041306}"/>
    <dgm:cxn modelId="{4E00D8DF-02BC-E94F-BC5C-E8309FD96B53}" type="presOf" srcId="{CFF4680D-9E4E-254B-8005-B2E2BA8CB80C}" destId="{B7A0E925-5C2F-5343-A730-BC782921FCFE}" srcOrd="0" destOrd="0" presId="urn:microsoft.com/office/officeart/2005/8/layout/process2"/>
    <dgm:cxn modelId="{60FD55E0-DCE7-DE45-8BFC-0AA6523CCA45}" type="presOf" srcId="{DB07BC79-D445-4D45-A283-CAC8B9041306}" destId="{43000565-0E63-1846-987F-FB3A131EEBD3}" srcOrd="0" destOrd="0" presId="urn:microsoft.com/office/officeart/2005/8/layout/process2"/>
    <dgm:cxn modelId="{51B693E3-8053-6E4A-B4E6-84B6CE729080}" srcId="{CFF4680D-9E4E-254B-8005-B2E2BA8CB80C}" destId="{26BA3EF8-E25F-9948-9091-AE90BFE7E780}" srcOrd="1" destOrd="0" parTransId="{99100981-8DB4-BC42-A3D6-1F51A588AFEF}" sibTransId="{CA4093A7-7226-6847-8334-1B89B197031F}"/>
    <dgm:cxn modelId="{56EF67F0-E16E-A649-84B7-7FFD37452E12}" type="presOf" srcId="{679FC165-CD54-4A4C-9C74-6A572A32A421}" destId="{94CD0978-3EC4-E84C-81D3-1E52AACD42A1}" srcOrd="0" destOrd="0" presId="urn:microsoft.com/office/officeart/2005/8/layout/process2"/>
    <dgm:cxn modelId="{8BB025FD-7436-0D45-A781-5ECE0290F7BC}" type="presOf" srcId="{776B5A4A-5D8A-784F-B93D-1FB681424127}" destId="{E57023AA-0882-AE4C-B0C3-A05E9C6F062B}" srcOrd="0" destOrd="0" presId="urn:microsoft.com/office/officeart/2005/8/layout/process2"/>
    <dgm:cxn modelId="{22791EFA-4C16-F148-B342-855DC9C61133}" type="presParOf" srcId="{B7A0E925-5C2F-5343-A730-BC782921FCFE}" destId="{E57023AA-0882-AE4C-B0C3-A05E9C6F062B}" srcOrd="0" destOrd="0" presId="urn:microsoft.com/office/officeart/2005/8/layout/process2"/>
    <dgm:cxn modelId="{9DAEC779-305A-3E49-B1DD-27BBDA39936C}" type="presParOf" srcId="{B7A0E925-5C2F-5343-A730-BC782921FCFE}" destId="{CF0227D7-9F2F-9346-922C-B0694C582D5F}" srcOrd="1" destOrd="0" presId="urn:microsoft.com/office/officeart/2005/8/layout/process2"/>
    <dgm:cxn modelId="{9E7BDE6A-F21A-414B-9A9E-3745C584E582}" type="presParOf" srcId="{CF0227D7-9F2F-9346-922C-B0694C582D5F}" destId="{F141CA8C-C6D3-F14C-A0CE-1F27DC95B651}" srcOrd="0" destOrd="0" presId="urn:microsoft.com/office/officeart/2005/8/layout/process2"/>
    <dgm:cxn modelId="{77F6606B-371E-0B4B-8254-229086424DF1}" type="presParOf" srcId="{B7A0E925-5C2F-5343-A730-BC782921FCFE}" destId="{0EDD2FD9-36ED-424D-A281-123A6978C9D9}" srcOrd="2" destOrd="0" presId="urn:microsoft.com/office/officeart/2005/8/layout/process2"/>
    <dgm:cxn modelId="{7E50B055-EFF3-B445-B914-C95D10D99C6A}" type="presParOf" srcId="{B7A0E925-5C2F-5343-A730-BC782921FCFE}" destId="{558D00D6-4DA9-9746-A0C2-5C3A45678DE1}" srcOrd="3" destOrd="0" presId="urn:microsoft.com/office/officeart/2005/8/layout/process2"/>
    <dgm:cxn modelId="{C35BB6D9-2DB7-EF46-9865-9C0359C1394A}" type="presParOf" srcId="{558D00D6-4DA9-9746-A0C2-5C3A45678DE1}" destId="{C884FBFD-020E-394D-ABDB-1E380E9C33BA}" srcOrd="0" destOrd="0" presId="urn:microsoft.com/office/officeart/2005/8/layout/process2"/>
    <dgm:cxn modelId="{F575A99D-DB82-5944-AF54-0D7DE91D5D61}" type="presParOf" srcId="{B7A0E925-5C2F-5343-A730-BC782921FCFE}" destId="{038A889A-BCA8-774D-9424-BF6FCD61A180}" srcOrd="4" destOrd="0" presId="urn:microsoft.com/office/officeart/2005/8/layout/process2"/>
    <dgm:cxn modelId="{6B5648CE-5B1C-F048-8C98-C038C1589D01}" type="presParOf" srcId="{B7A0E925-5C2F-5343-A730-BC782921FCFE}" destId="{38659BBC-CA04-FE4C-88E8-39FDE1BEC9DF}" srcOrd="5" destOrd="0" presId="urn:microsoft.com/office/officeart/2005/8/layout/process2"/>
    <dgm:cxn modelId="{B6EBCC9B-B4BC-904B-B328-878F45CC9EA5}" type="presParOf" srcId="{38659BBC-CA04-FE4C-88E8-39FDE1BEC9DF}" destId="{627D0EF2-86AA-1A45-892A-1D180850CBF8}" srcOrd="0" destOrd="0" presId="urn:microsoft.com/office/officeart/2005/8/layout/process2"/>
    <dgm:cxn modelId="{4144A41F-175E-2542-87D5-50FE61BB9D05}" type="presParOf" srcId="{B7A0E925-5C2F-5343-A730-BC782921FCFE}" destId="{3903FAB6-B701-8045-9B3A-F14C6666035C}" srcOrd="6" destOrd="0" presId="urn:microsoft.com/office/officeart/2005/8/layout/process2"/>
    <dgm:cxn modelId="{98C6CDDE-9059-8E48-90BA-86A1241A322B}" type="presParOf" srcId="{B7A0E925-5C2F-5343-A730-BC782921FCFE}" destId="{43000565-0E63-1846-987F-FB3A131EEBD3}" srcOrd="7" destOrd="0" presId="urn:microsoft.com/office/officeart/2005/8/layout/process2"/>
    <dgm:cxn modelId="{81D4D065-B56E-2F4A-A724-05BFB979F293}" type="presParOf" srcId="{43000565-0E63-1846-987F-FB3A131EEBD3}" destId="{236B4907-A2C7-F748-B21B-281893140F1D}" srcOrd="0" destOrd="0" presId="urn:microsoft.com/office/officeart/2005/8/layout/process2"/>
    <dgm:cxn modelId="{66712149-ABBE-A74D-B0B0-B01CD1DFD069}" type="presParOf" srcId="{B7A0E925-5C2F-5343-A730-BC782921FCFE}" destId="{8845C480-DBEA-B649-91CC-9C1DAAEC03A2}" srcOrd="8" destOrd="0" presId="urn:microsoft.com/office/officeart/2005/8/layout/process2"/>
    <dgm:cxn modelId="{CD5C95DE-4C5C-F94F-B627-34A1B65B76FD}" type="presParOf" srcId="{B7A0E925-5C2F-5343-A730-BC782921FCFE}" destId="{E7D87542-D32E-2241-8698-FFA17EE6F931}" srcOrd="9" destOrd="0" presId="urn:microsoft.com/office/officeart/2005/8/layout/process2"/>
    <dgm:cxn modelId="{4A6D40D7-C2A3-B041-A21E-493885B6CAF0}" type="presParOf" srcId="{E7D87542-D32E-2241-8698-FFA17EE6F931}" destId="{9C6434FB-8627-0C42-94EB-579859D20C7D}" srcOrd="0" destOrd="0" presId="urn:microsoft.com/office/officeart/2005/8/layout/process2"/>
    <dgm:cxn modelId="{15FB689F-7548-6842-A718-42C4C97BE25B}" type="presParOf" srcId="{B7A0E925-5C2F-5343-A730-BC782921FCFE}" destId="{BB73A64F-6D6F-2248-A31D-B4C89B540393}" srcOrd="10" destOrd="0" presId="urn:microsoft.com/office/officeart/2005/8/layout/process2"/>
    <dgm:cxn modelId="{338A97D1-4901-0D4D-869F-502CF0B6D760}" type="presParOf" srcId="{B7A0E925-5C2F-5343-A730-BC782921FCFE}" destId="{748F7AF0-036B-4F4A-B318-8DACB0EF4253}" srcOrd="11" destOrd="0" presId="urn:microsoft.com/office/officeart/2005/8/layout/process2"/>
    <dgm:cxn modelId="{D6D5FA18-F7C1-6A49-A82C-195C4328C0EB}" type="presParOf" srcId="{748F7AF0-036B-4F4A-B318-8DACB0EF4253}" destId="{75E06BEF-81F8-B34B-913B-97936C8C2C6A}" srcOrd="0" destOrd="0" presId="urn:microsoft.com/office/officeart/2005/8/layout/process2"/>
    <dgm:cxn modelId="{04107BE5-CE14-614E-9EFC-911E7849738B}" type="presParOf" srcId="{B7A0E925-5C2F-5343-A730-BC782921FCFE}" destId="{F6B0A30C-5920-F242-A0CD-6859EDA04B06}" srcOrd="12" destOrd="0" presId="urn:microsoft.com/office/officeart/2005/8/layout/process2"/>
    <dgm:cxn modelId="{1615E57E-73B5-A143-A6A6-B0B6AB374151}" type="presParOf" srcId="{B7A0E925-5C2F-5343-A730-BC782921FCFE}" destId="{94CD0978-3EC4-E84C-81D3-1E52AACD42A1}" srcOrd="13" destOrd="0" presId="urn:microsoft.com/office/officeart/2005/8/layout/process2"/>
    <dgm:cxn modelId="{F924E5E4-58DC-9E47-A505-829E404BD888}" type="presParOf" srcId="{94CD0978-3EC4-E84C-81D3-1E52AACD42A1}" destId="{4CF8444C-FD64-3D4E-8105-17CBB9076606}" srcOrd="0" destOrd="0" presId="urn:microsoft.com/office/officeart/2005/8/layout/process2"/>
    <dgm:cxn modelId="{336AE5BC-158A-7449-872C-0B5DB0FC0F6A}" type="presParOf" srcId="{B7A0E925-5C2F-5343-A730-BC782921FCFE}" destId="{D383589A-0B85-A446-AE80-D3DE85D1B0DF}" srcOrd="14" destOrd="0" presId="urn:microsoft.com/office/officeart/2005/8/layout/process2"/>
  </dgm:cxnLst>
  <dgm:bg/>
  <dgm:whole/>
  <dgm:extLst>
    <a:ext uri="http://schemas.microsoft.com/office/drawing/2008/diagram">
      <dsp:dataModelExt xmlns:dsp="http://schemas.microsoft.com/office/drawing/2008/diagram" relId="rId21"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33E2F88-743C-D44E-A99F-784499626A2B}">
      <dsp:nvSpPr>
        <dsp:cNvPr id="0" name=""/>
        <dsp:cNvSpPr/>
      </dsp:nvSpPr>
      <dsp:spPr>
        <a:xfrm>
          <a:off x="4889" y="1154187"/>
          <a:ext cx="829791" cy="414895"/>
        </a:xfrm>
        <a:prstGeom prst="roundRect">
          <a:avLst>
            <a:gd name="adj" fmla="val 10000"/>
          </a:avLst>
        </a:prstGeom>
        <a:solidFill>
          <a:schemeClr val="lt1">
            <a:hueOff val="0"/>
            <a:satOff val="0"/>
            <a:lumOff val="0"/>
            <a:alphaOff val="0"/>
          </a:schemeClr>
        </a:solidFill>
        <a:ln w="12700" cap="flat" cmpd="sng" algn="ctr">
          <a:solidFill>
            <a:schemeClr val="accent6">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Non-AHC Sample</a:t>
          </a:r>
        </a:p>
      </dsp:txBody>
      <dsp:txXfrm>
        <a:off x="17041" y="1166339"/>
        <a:ext cx="805487" cy="390591"/>
      </dsp:txXfrm>
    </dsp:sp>
    <dsp:sp modelId="{539BD672-C6E7-0340-8144-2883CD2771EE}">
      <dsp:nvSpPr>
        <dsp:cNvPr id="0" name=""/>
        <dsp:cNvSpPr/>
      </dsp:nvSpPr>
      <dsp:spPr>
        <a:xfrm rot="19457599">
          <a:off x="796260" y="1230685"/>
          <a:ext cx="408756" cy="23334"/>
        </a:xfrm>
        <a:custGeom>
          <a:avLst/>
          <a:gdLst/>
          <a:ahLst/>
          <a:cxnLst/>
          <a:rect l="0" t="0" r="0" b="0"/>
          <a:pathLst>
            <a:path>
              <a:moveTo>
                <a:pt x="0" y="11667"/>
              </a:moveTo>
              <a:lnTo>
                <a:pt x="408756" y="11667"/>
              </a:lnTo>
            </a:path>
          </a:pathLst>
        </a:custGeom>
        <a:noFill/>
        <a:ln w="12700" cap="flat" cmpd="sng" algn="ctr">
          <a:solidFill>
            <a:schemeClr val="accent6">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990419" y="1232133"/>
        <a:ext cx="20437" cy="20437"/>
      </dsp:txXfrm>
    </dsp:sp>
    <dsp:sp modelId="{92FD6B6E-7040-D547-92CE-0F06D6A45152}">
      <dsp:nvSpPr>
        <dsp:cNvPr id="0" name=""/>
        <dsp:cNvSpPr/>
      </dsp:nvSpPr>
      <dsp:spPr>
        <a:xfrm>
          <a:off x="1166596" y="915622"/>
          <a:ext cx="829791" cy="414895"/>
        </a:xfrm>
        <a:prstGeom prst="roundRect">
          <a:avLst>
            <a:gd name="adj" fmla="val 10000"/>
          </a:avLst>
        </a:prstGeom>
        <a:solidFill>
          <a:schemeClr val="lt1">
            <a:hueOff val="0"/>
            <a:satOff val="0"/>
            <a:lumOff val="0"/>
            <a:alphaOff val="0"/>
          </a:schemeClr>
        </a:solidFill>
        <a:ln w="12700" cap="flat" cmpd="sng" algn="ctr">
          <a:solidFill>
            <a:schemeClr val="accent6">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NSHOS sample</a:t>
          </a:r>
        </a:p>
      </dsp:txBody>
      <dsp:txXfrm>
        <a:off x="1178748" y="927774"/>
        <a:ext cx="805487" cy="390591"/>
      </dsp:txXfrm>
    </dsp:sp>
    <dsp:sp modelId="{74E8ECBB-999C-8442-AEB6-0095670ED4EA}">
      <dsp:nvSpPr>
        <dsp:cNvPr id="0" name=""/>
        <dsp:cNvSpPr/>
      </dsp:nvSpPr>
      <dsp:spPr>
        <a:xfrm>
          <a:off x="1996387" y="1111402"/>
          <a:ext cx="331916" cy="23334"/>
        </a:xfrm>
        <a:custGeom>
          <a:avLst/>
          <a:gdLst/>
          <a:ahLst/>
          <a:cxnLst/>
          <a:rect l="0" t="0" r="0" b="0"/>
          <a:pathLst>
            <a:path>
              <a:moveTo>
                <a:pt x="0" y="11667"/>
              </a:moveTo>
              <a:lnTo>
                <a:pt x="331916" y="11667"/>
              </a:lnTo>
            </a:path>
          </a:pathLst>
        </a:custGeom>
        <a:noFill/>
        <a:ln w="12700" cap="flat" cmpd="sng" algn="ctr">
          <a:solidFill>
            <a:schemeClr val="accent6">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154048" y="1114772"/>
        <a:ext cx="16595" cy="16595"/>
      </dsp:txXfrm>
    </dsp:sp>
    <dsp:sp modelId="{0280B308-8161-2D4A-ABF6-165C5E481737}">
      <dsp:nvSpPr>
        <dsp:cNvPr id="0" name=""/>
        <dsp:cNvSpPr/>
      </dsp:nvSpPr>
      <dsp:spPr>
        <a:xfrm>
          <a:off x="2328304" y="915622"/>
          <a:ext cx="829791" cy="414895"/>
        </a:xfrm>
        <a:prstGeom prst="roundRect">
          <a:avLst>
            <a:gd name="adj" fmla="val 10000"/>
          </a:avLst>
        </a:prstGeom>
        <a:solidFill>
          <a:schemeClr val="lt1">
            <a:hueOff val="0"/>
            <a:satOff val="0"/>
            <a:lumOff val="0"/>
            <a:alphaOff val="0"/>
          </a:schemeClr>
        </a:solidFill>
        <a:ln w="12700" cap="flat" cmpd="sng" algn="ctr">
          <a:solidFill>
            <a:schemeClr val="accent6">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Contacted 34 organizations</a:t>
          </a:r>
        </a:p>
      </dsp:txBody>
      <dsp:txXfrm>
        <a:off x="2340456" y="927774"/>
        <a:ext cx="805487" cy="390591"/>
      </dsp:txXfrm>
    </dsp:sp>
    <dsp:sp modelId="{57F2EAA4-A400-FE43-84D6-BCE80D53D2AC}">
      <dsp:nvSpPr>
        <dsp:cNvPr id="0" name=""/>
        <dsp:cNvSpPr/>
      </dsp:nvSpPr>
      <dsp:spPr>
        <a:xfrm>
          <a:off x="3158095" y="1111402"/>
          <a:ext cx="331916" cy="23334"/>
        </a:xfrm>
        <a:custGeom>
          <a:avLst/>
          <a:gdLst/>
          <a:ahLst/>
          <a:cxnLst/>
          <a:rect l="0" t="0" r="0" b="0"/>
          <a:pathLst>
            <a:path>
              <a:moveTo>
                <a:pt x="0" y="11667"/>
              </a:moveTo>
              <a:lnTo>
                <a:pt x="331916" y="11667"/>
              </a:lnTo>
            </a:path>
          </a:pathLst>
        </a:custGeom>
        <a:noFill/>
        <a:ln w="12700" cap="flat" cmpd="sng" algn="ctr">
          <a:solidFill>
            <a:schemeClr val="accent6">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315755" y="1114772"/>
        <a:ext cx="16595" cy="16595"/>
      </dsp:txXfrm>
    </dsp:sp>
    <dsp:sp modelId="{16E6EC1F-33BB-064A-AEFA-EA47494C2B3E}">
      <dsp:nvSpPr>
        <dsp:cNvPr id="0" name=""/>
        <dsp:cNvSpPr/>
      </dsp:nvSpPr>
      <dsp:spPr>
        <a:xfrm>
          <a:off x="3490012" y="915622"/>
          <a:ext cx="829791" cy="414895"/>
        </a:xfrm>
        <a:prstGeom prst="roundRect">
          <a:avLst>
            <a:gd name="adj" fmla="val 10000"/>
          </a:avLst>
        </a:prstGeom>
        <a:solidFill>
          <a:schemeClr val="lt1">
            <a:hueOff val="0"/>
            <a:satOff val="0"/>
            <a:lumOff val="0"/>
            <a:alphaOff val="0"/>
          </a:schemeClr>
        </a:solidFill>
        <a:ln w="12700" cap="flat" cmpd="sng" algn="ctr">
          <a:solidFill>
            <a:schemeClr val="accent6">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Interviewed 11 organizations</a:t>
          </a:r>
        </a:p>
      </dsp:txBody>
      <dsp:txXfrm>
        <a:off x="3502164" y="927774"/>
        <a:ext cx="805487" cy="390591"/>
      </dsp:txXfrm>
    </dsp:sp>
    <dsp:sp modelId="{8ADA1C24-5FE8-6348-A320-94E24A27F9F4}">
      <dsp:nvSpPr>
        <dsp:cNvPr id="0" name=""/>
        <dsp:cNvSpPr/>
      </dsp:nvSpPr>
      <dsp:spPr>
        <a:xfrm>
          <a:off x="4319803" y="1111402"/>
          <a:ext cx="331916" cy="23334"/>
        </a:xfrm>
        <a:custGeom>
          <a:avLst/>
          <a:gdLst/>
          <a:ahLst/>
          <a:cxnLst/>
          <a:rect l="0" t="0" r="0" b="0"/>
          <a:pathLst>
            <a:path>
              <a:moveTo>
                <a:pt x="0" y="11667"/>
              </a:moveTo>
              <a:lnTo>
                <a:pt x="331916" y="11667"/>
              </a:lnTo>
            </a:path>
          </a:pathLst>
        </a:custGeom>
        <a:noFill/>
        <a:ln w="12700" cap="flat" cmpd="sng" algn="ctr">
          <a:solidFill>
            <a:schemeClr val="accent6">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477463" y="1114772"/>
        <a:ext cx="16595" cy="16595"/>
      </dsp:txXfrm>
    </dsp:sp>
    <dsp:sp modelId="{24C24C34-9599-3741-BE80-E36A7D6B21E2}">
      <dsp:nvSpPr>
        <dsp:cNvPr id="0" name=""/>
        <dsp:cNvSpPr/>
      </dsp:nvSpPr>
      <dsp:spPr>
        <a:xfrm>
          <a:off x="4651719" y="915622"/>
          <a:ext cx="829791" cy="414895"/>
        </a:xfrm>
        <a:prstGeom prst="roundRect">
          <a:avLst>
            <a:gd name="adj" fmla="val 10000"/>
          </a:avLst>
        </a:prstGeom>
        <a:solidFill>
          <a:schemeClr val="lt1">
            <a:hueOff val="0"/>
            <a:satOff val="0"/>
            <a:lumOff val="0"/>
            <a:alphaOff val="0"/>
          </a:schemeClr>
        </a:solidFill>
        <a:ln w="12700" cap="flat" cmpd="sng" algn="ctr">
          <a:solidFill>
            <a:schemeClr val="accent6">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Conducted secondary interview at 1 organization</a:t>
          </a:r>
        </a:p>
      </dsp:txBody>
      <dsp:txXfrm>
        <a:off x="4663871" y="927774"/>
        <a:ext cx="805487" cy="390591"/>
      </dsp:txXfrm>
    </dsp:sp>
    <dsp:sp modelId="{624D40EF-C01C-7E4D-87E3-81728185FEBE}">
      <dsp:nvSpPr>
        <dsp:cNvPr id="0" name=""/>
        <dsp:cNvSpPr/>
      </dsp:nvSpPr>
      <dsp:spPr>
        <a:xfrm rot="2142401">
          <a:off x="796260" y="1469250"/>
          <a:ext cx="408756" cy="23334"/>
        </a:xfrm>
        <a:custGeom>
          <a:avLst/>
          <a:gdLst/>
          <a:ahLst/>
          <a:cxnLst/>
          <a:rect l="0" t="0" r="0" b="0"/>
          <a:pathLst>
            <a:path>
              <a:moveTo>
                <a:pt x="0" y="11667"/>
              </a:moveTo>
              <a:lnTo>
                <a:pt x="408756" y="11667"/>
              </a:lnTo>
            </a:path>
          </a:pathLst>
        </a:custGeom>
        <a:noFill/>
        <a:ln w="12700" cap="flat" cmpd="sng" algn="ctr">
          <a:solidFill>
            <a:schemeClr val="accent6">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990419" y="1470698"/>
        <a:ext cx="20437" cy="20437"/>
      </dsp:txXfrm>
    </dsp:sp>
    <dsp:sp modelId="{E2F0F402-4630-D34C-9EB3-249BB547DFC4}">
      <dsp:nvSpPr>
        <dsp:cNvPr id="0" name=""/>
        <dsp:cNvSpPr/>
      </dsp:nvSpPr>
      <dsp:spPr>
        <a:xfrm>
          <a:off x="1166596" y="1392752"/>
          <a:ext cx="829791" cy="414895"/>
        </a:xfrm>
        <a:prstGeom prst="roundRect">
          <a:avLst>
            <a:gd name="adj" fmla="val 10000"/>
          </a:avLst>
        </a:prstGeom>
        <a:solidFill>
          <a:schemeClr val="lt1">
            <a:hueOff val="0"/>
            <a:satOff val="0"/>
            <a:lumOff val="0"/>
            <a:alphaOff val="0"/>
          </a:schemeClr>
        </a:solidFill>
        <a:ln w="12700" cap="flat" cmpd="sng" algn="ctr">
          <a:solidFill>
            <a:schemeClr val="accent6">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Internet searching based sample</a:t>
          </a:r>
        </a:p>
      </dsp:txBody>
      <dsp:txXfrm>
        <a:off x="1178748" y="1404904"/>
        <a:ext cx="805487" cy="390591"/>
      </dsp:txXfrm>
    </dsp:sp>
    <dsp:sp modelId="{4BE851EF-D7E3-FD4B-9D76-217ACE0B7922}">
      <dsp:nvSpPr>
        <dsp:cNvPr id="0" name=""/>
        <dsp:cNvSpPr/>
      </dsp:nvSpPr>
      <dsp:spPr>
        <a:xfrm>
          <a:off x="1996387" y="1588532"/>
          <a:ext cx="331916" cy="23334"/>
        </a:xfrm>
        <a:custGeom>
          <a:avLst/>
          <a:gdLst/>
          <a:ahLst/>
          <a:cxnLst/>
          <a:rect l="0" t="0" r="0" b="0"/>
          <a:pathLst>
            <a:path>
              <a:moveTo>
                <a:pt x="0" y="11667"/>
              </a:moveTo>
              <a:lnTo>
                <a:pt x="331916" y="11667"/>
              </a:lnTo>
            </a:path>
          </a:pathLst>
        </a:custGeom>
        <a:noFill/>
        <a:ln w="12700" cap="flat" cmpd="sng" algn="ctr">
          <a:solidFill>
            <a:schemeClr val="accent6">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154048" y="1591902"/>
        <a:ext cx="16595" cy="16595"/>
      </dsp:txXfrm>
    </dsp:sp>
    <dsp:sp modelId="{519486B1-7A32-794F-AD33-70B787AAFAB9}">
      <dsp:nvSpPr>
        <dsp:cNvPr id="0" name=""/>
        <dsp:cNvSpPr/>
      </dsp:nvSpPr>
      <dsp:spPr>
        <a:xfrm>
          <a:off x="2328304" y="1392752"/>
          <a:ext cx="829791" cy="414895"/>
        </a:xfrm>
        <a:prstGeom prst="roundRect">
          <a:avLst>
            <a:gd name="adj" fmla="val 10000"/>
          </a:avLst>
        </a:prstGeom>
        <a:solidFill>
          <a:schemeClr val="lt1">
            <a:hueOff val="0"/>
            <a:satOff val="0"/>
            <a:lumOff val="0"/>
            <a:alphaOff val="0"/>
          </a:schemeClr>
        </a:solidFill>
        <a:ln w="12700" cap="flat" cmpd="sng" algn="ctr">
          <a:solidFill>
            <a:schemeClr val="accent6">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Contacted 30 organizations  </a:t>
          </a:r>
        </a:p>
      </dsp:txBody>
      <dsp:txXfrm>
        <a:off x="2340456" y="1404904"/>
        <a:ext cx="805487" cy="390591"/>
      </dsp:txXfrm>
    </dsp:sp>
    <dsp:sp modelId="{20C111FA-B91E-E14E-87F0-F2D014BAA8AD}">
      <dsp:nvSpPr>
        <dsp:cNvPr id="0" name=""/>
        <dsp:cNvSpPr/>
      </dsp:nvSpPr>
      <dsp:spPr>
        <a:xfrm>
          <a:off x="3158095" y="1588532"/>
          <a:ext cx="331916" cy="23334"/>
        </a:xfrm>
        <a:custGeom>
          <a:avLst/>
          <a:gdLst/>
          <a:ahLst/>
          <a:cxnLst/>
          <a:rect l="0" t="0" r="0" b="0"/>
          <a:pathLst>
            <a:path>
              <a:moveTo>
                <a:pt x="0" y="11667"/>
              </a:moveTo>
              <a:lnTo>
                <a:pt x="331916" y="11667"/>
              </a:lnTo>
            </a:path>
          </a:pathLst>
        </a:custGeom>
        <a:noFill/>
        <a:ln w="12700" cap="flat" cmpd="sng" algn="ctr">
          <a:solidFill>
            <a:schemeClr val="accent6">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315755" y="1591902"/>
        <a:ext cx="16595" cy="16595"/>
      </dsp:txXfrm>
    </dsp:sp>
    <dsp:sp modelId="{963B4F2C-12A8-9B44-B2C9-768DD62F7C0F}">
      <dsp:nvSpPr>
        <dsp:cNvPr id="0" name=""/>
        <dsp:cNvSpPr/>
      </dsp:nvSpPr>
      <dsp:spPr>
        <a:xfrm>
          <a:off x="3490012" y="1392752"/>
          <a:ext cx="829791" cy="414895"/>
        </a:xfrm>
        <a:prstGeom prst="roundRect">
          <a:avLst>
            <a:gd name="adj" fmla="val 10000"/>
          </a:avLst>
        </a:prstGeom>
        <a:solidFill>
          <a:schemeClr val="lt1">
            <a:hueOff val="0"/>
            <a:satOff val="0"/>
            <a:lumOff val="0"/>
            <a:alphaOff val="0"/>
          </a:schemeClr>
        </a:solidFill>
        <a:ln w="12700" cap="flat" cmpd="sng" algn="ctr">
          <a:solidFill>
            <a:schemeClr val="accent6">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Interviewed 18 organizations</a:t>
          </a:r>
        </a:p>
      </dsp:txBody>
      <dsp:txXfrm>
        <a:off x="3502164" y="1404904"/>
        <a:ext cx="805487" cy="390591"/>
      </dsp:txXfrm>
    </dsp:sp>
    <dsp:sp modelId="{FDF72509-DADD-994E-BA97-7A4A91E42139}">
      <dsp:nvSpPr>
        <dsp:cNvPr id="0" name=""/>
        <dsp:cNvSpPr/>
      </dsp:nvSpPr>
      <dsp:spPr>
        <a:xfrm>
          <a:off x="4319803" y="1588532"/>
          <a:ext cx="331916" cy="23334"/>
        </a:xfrm>
        <a:custGeom>
          <a:avLst/>
          <a:gdLst/>
          <a:ahLst/>
          <a:cxnLst/>
          <a:rect l="0" t="0" r="0" b="0"/>
          <a:pathLst>
            <a:path>
              <a:moveTo>
                <a:pt x="0" y="11667"/>
              </a:moveTo>
              <a:lnTo>
                <a:pt x="331916" y="11667"/>
              </a:lnTo>
            </a:path>
          </a:pathLst>
        </a:custGeom>
        <a:noFill/>
        <a:ln w="12700" cap="flat" cmpd="sng" algn="ctr">
          <a:solidFill>
            <a:schemeClr val="accent6">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477463" y="1591902"/>
        <a:ext cx="16595" cy="16595"/>
      </dsp:txXfrm>
    </dsp:sp>
    <dsp:sp modelId="{9EA88D48-B874-4E4C-8C32-98118CBA5CBA}">
      <dsp:nvSpPr>
        <dsp:cNvPr id="0" name=""/>
        <dsp:cNvSpPr/>
      </dsp:nvSpPr>
      <dsp:spPr>
        <a:xfrm>
          <a:off x="4651719" y="1392752"/>
          <a:ext cx="829791" cy="414895"/>
        </a:xfrm>
        <a:prstGeom prst="roundRect">
          <a:avLst>
            <a:gd name="adj" fmla="val 10000"/>
          </a:avLst>
        </a:prstGeom>
        <a:solidFill>
          <a:schemeClr val="lt1">
            <a:hueOff val="0"/>
            <a:satOff val="0"/>
            <a:lumOff val="0"/>
            <a:alphaOff val="0"/>
          </a:schemeClr>
        </a:solidFill>
        <a:ln w="12700" cap="flat" cmpd="sng" algn="ctr">
          <a:solidFill>
            <a:schemeClr val="accent6">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Conducted secondary interview at 3 organizations </a:t>
          </a:r>
        </a:p>
      </dsp:txBody>
      <dsp:txXfrm>
        <a:off x="4663871" y="1404904"/>
        <a:ext cx="805487" cy="390591"/>
      </dsp:txXfrm>
    </dsp:sp>
    <dsp:sp modelId="{2EBEDEE7-0A0C-3043-8465-D86538430792}">
      <dsp:nvSpPr>
        <dsp:cNvPr id="0" name=""/>
        <dsp:cNvSpPr/>
      </dsp:nvSpPr>
      <dsp:spPr>
        <a:xfrm>
          <a:off x="4889" y="1869882"/>
          <a:ext cx="829791" cy="414895"/>
        </a:xfrm>
        <a:prstGeom prst="roundRect">
          <a:avLst>
            <a:gd name="adj" fmla="val 10000"/>
          </a:avLst>
        </a:prstGeom>
        <a:solidFill>
          <a:schemeClr val="lt1">
            <a:hueOff val="0"/>
            <a:satOff val="0"/>
            <a:lumOff val="0"/>
            <a:alphaOff val="0"/>
          </a:schemeClr>
        </a:solidFill>
        <a:ln w="12700" cap="flat" cmpd="sng" algn="ctr">
          <a:solidFill>
            <a:schemeClr val="accent1">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AHC Sample</a:t>
          </a:r>
        </a:p>
      </dsp:txBody>
      <dsp:txXfrm>
        <a:off x="17041" y="1882034"/>
        <a:ext cx="805487" cy="390591"/>
      </dsp:txXfrm>
    </dsp:sp>
    <dsp:sp modelId="{1C7D3460-1113-EE46-B39A-52106009AB9F}">
      <dsp:nvSpPr>
        <dsp:cNvPr id="0" name=""/>
        <dsp:cNvSpPr/>
      </dsp:nvSpPr>
      <dsp:spPr>
        <a:xfrm>
          <a:off x="834680" y="2065662"/>
          <a:ext cx="331916" cy="23334"/>
        </a:xfrm>
        <a:custGeom>
          <a:avLst/>
          <a:gdLst/>
          <a:ahLst/>
          <a:cxnLst/>
          <a:rect l="0" t="0" r="0" b="0"/>
          <a:pathLst>
            <a:path>
              <a:moveTo>
                <a:pt x="0" y="11667"/>
              </a:moveTo>
              <a:lnTo>
                <a:pt x="331916" y="11667"/>
              </a:lnTo>
            </a:path>
          </a:pathLst>
        </a:custGeom>
        <a:noFill/>
        <a:ln w="12700" cap="flat" cmpd="sng" algn="ctr">
          <a:solidFill>
            <a:schemeClr val="accent1">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992340" y="2069032"/>
        <a:ext cx="16595" cy="16595"/>
      </dsp:txXfrm>
    </dsp:sp>
    <dsp:sp modelId="{B3F24986-68D7-5A4F-9B61-3CD260ECA343}">
      <dsp:nvSpPr>
        <dsp:cNvPr id="0" name=""/>
        <dsp:cNvSpPr/>
      </dsp:nvSpPr>
      <dsp:spPr>
        <a:xfrm>
          <a:off x="1166596" y="1869882"/>
          <a:ext cx="829791" cy="414895"/>
        </a:xfrm>
        <a:prstGeom prst="roundRect">
          <a:avLst>
            <a:gd name="adj" fmla="val 10000"/>
          </a:avLst>
        </a:prstGeom>
        <a:solidFill>
          <a:schemeClr val="lt1">
            <a:hueOff val="0"/>
            <a:satOff val="0"/>
            <a:lumOff val="0"/>
            <a:alphaOff val="0"/>
          </a:schemeClr>
        </a:solidFill>
        <a:ln w="12700" cap="flat" cmpd="sng" algn="ctr">
          <a:solidFill>
            <a:schemeClr val="accent1">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All organizations participating in CMS' AHC model</a:t>
          </a:r>
        </a:p>
      </dsp:txBody>
      <dsp:txXfrm>
        <a:off x="1178748" y="1882034"/>
        <a:ext cx="805487" cy="390591"/>
      </dsp:txXfrm>
    </dsp:sp>
    <dsp:sp modelId="{B42FBAD5-3FE6-F74C-AB84-D30E795AF2F7}">
      <dsp:nvSpPr>
        <dsp:cNvPr id="0" name=""/>
        <dsp:cNvSpPr/>
      </dsp:nvSpPr>
      <dsp:spPr>
        <a:xfrm>
          <a:off x="1996387" y="2065662"/>
          <a:ext cx="331916" cy="23334"/>
        </a:xfrm>
        <a:custGeom>
          <a:avLst/>
          <a:gdLst/>
          <a:ahLst/>
          <a:cxnLst/>
          <a:rect l="0" t="0" r="0" b="0"/>
          <a:pathLst>
            <a:path>
              <a:moveTo>
                <a:pt x="0" y="11667"/>
              </a:moveTo>
              <a:lnTo>
                <a:pt x="331916" y="11667"/>
              </a:lnTo>
            </a:path>
          </a:pathLst>
        </a:custGeom>
        <a:noFill/>
        <a:ln w="12700" cap="flat" cmpd="sng" algn="ctr">
          <a:solidFill>
            <a:schemeClr val="accent1">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154048" y="2069032"/>
        <a:ext cx="16595" cy="16595"/>
      </dsp:txXfrm>
    </dsp:sp>
    <dsp:sp modelId="{8DD2E867-0C15-C745-895A-0EE1A0FFC625}">
      <dsp:nvSpPr>
        <dsp:cNvPr id="0" name=""/>
        <dsp:cNvSpPr/>
      </dsp:nvSpPr>
      <dsp:spPr>
        <a:xfrm>
          <a:off x="2328304" y="1869882"/>
          <a:ext cx="829791" cy="414895"/>
        </a:xfrm>
        <a:prstGeom prst="roundRect">
          <a:avLst>
            <a:gd name="adj" fmla="val 10000"/>
          </a:avLst>
        </a:prstGeom>
        <a:solidFill>
          <a:schemeClr val="lt1">
            <a:hueOff val="0"/>
            <a:satOff val="0"/>
            <a:lumOff val="0"/>
            <a:alphaOff val="0"/>
          </a:schemeClr>
        </a:solidFill>
        <a:ln w="12700" cap="flat" cmpd="sng" algn="ctr">
          <a:solidFill>
            <a:schemeClr val="accent1">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Contacted 32 organizations </a:t>
          </a:r>
        </a:p>
      </dsp:txBody>
      <dsp:txXfrm>
        <a:off x="2340456" y="1882034"/>
        <a:ext cx="805487" cy="390591"/>
      </dsp:txXfrm>
    </dsp:sp>
    <dsp:sp modelId="{D2928810-9D29-554E-85EA-3568608297CF}">
      <dsp:nvSpPr>
        <dsp:cNvPr id="0" name=""/>
        <dsp:cNvSpPr/>
      </dsp:nvSpPr>
      <dsp:spPr>
        <a:xfrm>
          <a:off x="3158095" y="2065662"/>
          <a:ext cx="331916" cy="23334"/>
        </a:xfrm>
        <a:custGeom>
          <a:avLst/>
          <a:gdLst/>
          <a:ahLst/>
          <a:cxnLst/>
          <a:rect l="0" t="0" r="0" b="0"/>
          <a:pathLst>
            <a:path>
              <a:moveTo>
                <a:pt x="0" y="11667"/>
              </a:moveTo>
              <a:lnTo>
                <a:pt x="331916" y="11667"/>
              </a:lnTo>
            </a:path>
          </a:pathLst>
        </a:custGeom>
        <a:noFill/>
        <a:ln w="12700" cap="flat" cmpd="sng" algn="ctr">
          <a:solidFill>
            <a:schemeClr val="accent1">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315755" y="2069032"/>
        <a:ext cx="16595" cy="16595"/>
      </dsp:txXfrm>
    </dsp:sp>
    <dsp:sp modelId="{304CF49B-8A5B-DE41-8225-E18DA44E5193}">
      <dsp:nvSpPr>
        <dsp:cNvPr id="0" name=""/>
        <dsp:cNvSpPr/>
      </dsp:nvSpPr>
      <dsp:spPr>
        <a:xfrm>
          <a:off x="3490012" y="1869882"/>
          <a:ext cx="829791" cy="414895"/>
        </a:xfrm>
        <a:prstGeom prst="roundRect">
          <a:avLst>
            <a:gd name="adj" fmla="val 10000"/>
          </a:avLst>
        </a:prstGeom>
        <a:solidFill>
          <a:schemeClr val="lt1">
            <a:hueOff val="0"/>
            <a:satOff val="0"/>
            <a:lumOff val="0"/>
            <a:alphaOff val="0"/>
          </a:schemeClr>
        </a:solidFill>
        <a:ln w="12700" cap="flat" cmpd="sng" algn="ctr">
          <a:solidFill>
            <a:schemeClr val="accent1">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Interviewed 22 AHCs* </a:t>
          </a:r>
        </a:p>
      </dsp:txBody>
      <dsp:txXfrm>
        <a:off x="3502164" y="1882034"/>
        <a:ext cx="805487" cy="390591"/>
      </dsp:txXfrm>
    </dsp:sp>
    <dsp:sp modelId="{25CECEF0-20DC-004F-99B4-B3B92A545C86}">
      <dsp:nvSpPr>
        <dsp:cNvPr id="0" name=""/>
        <dsp:cNvSpPr/>
      </dsp:nvSpPr>
      <dsp:spPr>
        <a:xfrm>
          <a:off x="4319803" y="2065662"/>
          <a:ext cx="331916" cy="23334"/>
        </a:xfrm>
        <a:custGeom>
          <a:avLst/>
          <a:gdLst/>
          <a:ahLst/>
          <a:cxnLst/>
          <a:rect l="0" t="0" r="0" b="0"/>
          <a:pathLst>
            <a:path>
              <a:moveTo>
                <a:pt x="0" y="11667"/>
              </a:moveTo>
              <a:lnTo>
                <a:pt x="331916" y="11667"/>
              </a:lnTo>
            </a:path>
          </a:pathLst>
        </a:custGeom>
        <a:noFill/>
        <a:ln w="12700" cap="flat" cmpd="sng" algn="ctr">
          <a:solidFill>
            <a:schemeClr val="accent1">
              <a:lumMod val="60000"/>
              <a:lumOff val="4000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477463" y="2069032"/>
        <a:ext cx="16595" cy="16595"/>
      </dsp:txXfrm>
    </dsp:sp>
    <dsp:sp modelId="{C08A4B78-748F-D04A-A646-5CC4CAF54282}">
      <dsp:nvSpPr>
        <dsp:cNvPr id="0" name=""/>
        <dsp:cNvSpPr/>
      </dsp:nvSpPr>
      <dsp:spPr>
        <a:xfrm>
          <a:off x="4651719" y="1869882"/>
          <a:ext cx="829791" cy="414895"/>
        </a:xfrm>
        <a:prstGeom prst="roundRect">
          <a:avLst>
            <a:gd name="adj" fmla="val 10000"/>
          </a:avLst>
        </a:prstGeom>
        <a:solidFill>
          <a:schemeClr val="lt1">
            <a:hueOff val="0"/>
            <a:satOff val="0"/>
            <a:lumOff val="0"/>
            <a:alphaOff val="0"/>
          </a:schemeClr>
        </a:solidFill>
        <a:ln w="12700" cap="flat" cmpd="sng" algn="ctr">
          <a:solidFill>
            <a:schemeClr val="accent1">
              <a:lumMod val="60000"/>
              <a:lumOff val="4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Conducted secondary interviews at 8 AHCs (13 total interviews)</a:t>
          </a:r>
        </a:p>
      </dsp:txBody>
      <dsp:txXfrm>
        <a:off x="4663871" y="1882034"/>
        <a:ext cx="805487" cy="390591"/>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57023AA-0882-AE4C-B0C3-A05E9C6F062B}">
      <dsp:nvSpPr>
        <dsp:cNvPr id="0" name=""/>
        <dsp:cNvSpPr/>
      </dsp:nvSpPr>
      <dsp:spPr>
        <a:xfrm>
          <a:off x="221776" y="4152"/>
          <a:ext cx="5500046" cy="492435"/>
        </a:xfrm>
        <a:prstGeom prst="roundRect">
          <a:avLst>
            <a:gd name="adj" fmla="val 10000"/>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en-US" sz="1000" kern="1200">
              <a:solidFill>
                <a:schemeClr val="tx1"/>
              </a:solidFill>
            </a:rPr>
            <a:t>1. Three coders (T.F., L.B., and a trained undergraduate research assistant [RA]) iteratively conducted blinded coding on 2 transcrpts using an established codebook.</a:t>
          </a:r>
        </a:p>
      </dsp:txBody>
      <dsp:txXfrm>
        <a:off x="236199" y="18575"/>
        <a:ext cx="5471200" cy="463589"/>
      </dsp:txXfrm>
    </dsp:sp>
    <dsp:sp modelId="{CF0227D7-9F2F-9346-922C-B0694C582D5F}">
      <dsp:nvSpPr>
        <dsp:cNvPr id="0" name=""/>
        <dsp:cNvSpPr/>
      </dsp:nvSpPr>
      <dsp:spPr>
        <a:xfrm rot="5400000">
          <a:off x="2879468" y="508898"/>
          <a:ext cx="184663" cy="221595"/>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l" defTabSz="444500">
            <a:lnSpc>
              <a:spcPct val="90000"/>
            </a:lnSpc>
            <a:spcBef>
              <a:spcPct val="0"/>
            </a:spcBef>
            <a:spcAft>
              <a:spcPct val="35000"/>
            </a:spcAft>
            <a:buNone/>
          </a:pPr>
          <a:endParaRPr lang="en-US" sz="1000" kern="1200"/>
        </a:p>
      </dsp:txBody>
      <dsp:txXfrm rot="-5400000">
        <a:off x="2905322" y="527364"/>
        <a:ext cx="132957" cy="129264"/>
      </dsp:txXfrm>
    </dsp:sp>
    <dsp:sp modelId="{0EDD2FD9-36ED-424D-A281-123A6978C9D9}">
      <dsp:nvSpPr>
        <dsp:cNvPr id="0" name=""/>
        <dsp:cNvSpPr/>
      </dsp:nvSpPr>
      <dsp:spPr>
        <a:xfrm>
          <a:off x="221776" y="742805"/>
          <a:ext cx="5500046" cy="492435"/>
        </a:xfrm>
        <a:prstGeom prst="roundRect">
          <a:avLst>
            <a:gd name="adj" fmla="val 10000"/>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en-US" sz="1000" kern="1200">
              <a:solidFill>
                <a:schemeClr val="tx1"/>
              </a:solidFill>
            </a:rPr>
            <a:t>2. All coders met to review coding discrepencies and ensure agreement on the codebook. We assessed reliability using Kappa scores (T.F/L.B. &gt;90% agreement, L.B./RA ~80% agreement).  </a:t>
          </a:r>
        </a:p>
      </dsp:txBody>
      <dsp:txXfrm>
        <a:off x="236199" y="757228"/>
        <a:ext cx="5471200" cy="463589"/>
      </dsp:txXfrm>
    </dsp:sp>
    <dsp:sp modelId="{558D00D6-4DA9-9746-A0C2-5C3A45678DE1}">
      <dsp:nvSpPr>
        <dsp:cNvPr id="0" name=""/>
        <dsp:cNvSpPr/>
      </dsp:nvSpPr>
      <dsp:spPr>
        <a:xfrm rot="5400000">
          <a:off x="2879468" y="1247550"/>
          <a:ext cx="184663" cy="221595"/>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l" defTabSz="444500">
            <a:lnSpc>
              <a:spcPct val="90000"/>
            </a:lnSpc>
            <a:spcBef>
              <a:spcPct val="0"/>
            </a:spcBef>
            <a:spcAft>
              <a:spcPct val="35000"/>
            </a:spcAft>
            <a:buNone/>
          </a:pPr>
          <a:endParaRPr lang="en-US" sz="1000" kern="1200"/>
        </a:p>
      </dsp:txBody>
      <dsp:txXfrm rot="-5400000">
        <a:off x="2905322" y="1266016"/>
        <a:ext cx="132957" cy="129264"/>
      </dsp:txXfrm>
    </dsp:sp>
    <dsp:sp modelId="{038A889A-BCA8-774D-9424-BF6FCD61A180}">
      <dsp:nvSpPr>
        <dsp:cNvPr id="0" name=""/>
        <dsp:cNvSpPr/>
      </dsp:nvSpPr>
      <dsp:spPr>
        <a:xfrm>
          <a:off x="221776" y="1481457"/>
          <a:ext cx="5500046" cy="492435"/>
        </a:xfrm>
        <a:prstGeom prst="roundRect">
          <a:avLst>
            <a:gd name="adj" fmla="val 10000"/>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en-US" sz="1000" kern="1200">
              <a:solidFill>
                <a:schemeClr val="tx1"/>
              </a:solidFill>
            </a:rPr>
            <a:t>3. Once coders were in agreement, we conducted three rounds of global coding: (1) RA coded all transcripts; (2) L.B. reviewed transcripts unblinded and adjusted coding as necessary; (3) lead author (T.F.) reviewed majority of transcripts coding and made any adjustments as necessary. </a:t>
          </a:r>
        </a:p>
      </dsp:txBody>
      <dsp:txXfrm>
        <a:off x="236199" y="1495880"/>
        <a:ext cx="5471200" cy="463589"/>
      </dsp:txXfrm>
    </dsp:sp>
    <dsp:sp modelId="{38659BBC-CA04-FE4C-88E8-39FDE1BEC9DF}">
      <dsp:nvSpPr>
        <dsp:cNvPr id="0" name=""/>
        <dsp:cNvSpPr/>
      </dsp:nvSpPr>
      <dsp:spPr>
        <a:xfrm rot="5400000">
          <a:off x="2879468" y="1986203"/>
          <a:ext cx="184663" cy="221595"/>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l" defTabSz="444500">
            <a:lnSpc>
              <a:spcPct val="90000"/>
            </a:lnSpc>
            <a:spcBef>
              <a:spcPct val="0"/>
            </a:spcBef>
            <a:spcAft>
              <a:spcPct val="35000"/>
            </a:spcAft>
            <a:buNone/>
          </a:pPr>
          <a:endParaRPr lang="en-US" sz="1000" kern="1200"/>
        </a:p>
      </dsp:txBody>
      <dsp:txXfrm rot="-5400000">
        <a:off x="2905322" y="2004669"/>
        <a:ext cx="132957" cy="129264"/>
      </dsp:txXfrm>
    </dsp:sp>
    <dsp:sp modelId="{3903FAB6-B701-8045-9B3A-F14C6666035C}">
      <dsp:nvSpPr>
        <dsp:cNvPr id="0" name=""/>
        <dsp:cNvSpPr/>
      </dsp:nvSpPr>
      <dsp:spPr>
        <a:xfrm>
          <a:off x="221776" y="2220110"/>
          <a:ext cx="5500046" cy="492435"/>
        </a:xfrm>
        <a:prstGeom prst="roundRect">
          <a:avLst>
            <a:gd name="adj" fmla="val 10000"/>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en-US" sz="1000" kern="1200">
              <a:solidFill>
                <a:schemeClr val="tx1"/>
              </a:solidFill>
            </a:rPr>
            <a:t>4. L.B. and T.F. met weekly to discuss coding and review emergent themes.</a:t>
          </a:r>
        </a:p>
      </dsp:txBody>
      <dsp:txXfrm>
        <a:off x="236199" y="2234533"/>
        <a:ext cx="5471200" cy="463589"/>
      </dsp:txXfrm>
    </dsp:sp>
    <dsp:sp modelId="{43000565-0E63-1846-987F-FB3A131EEBD3}">
      <dsp:nvSpPr>
        <dsp:cNvPr id="0" name=""/>
        <dsp:cNvSpPr/>
      </dsp:nvSpPr>
      <dsp:spPr>
        <a:xfrm rot="5400000">
          <a:off x="2879468" y="2724856"/>
          <a:ext cx="184663" cy="221595"/>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l" defTabSz="444500">
            <a:lnSpc>
              <a:spcPct val="90000"/>
            </a:lnSpc>
            <a:spcBef>
              <a:spcPct val="0"/>
            </a:spcBef>
            <a:spcAft>
              <a:spcPct val="35000"/>
            </a:spcAft>
            <a:buNone/>
          </a:pPr>
          <a:endParaRPr lang="en-US" sz="1000" kern="1200"/>
        </a:p>
      </dsp:txBody>
      <dsp:txXfrm rot="-5400000">
        <a:off x="2905322" y="2743322"/>
        <a:ext cx="132957" cy="129264"/>
      </dsp:txXfrm>
    </dsp:sp>
    <dsp:sp modelId="{8845C480-DBEA-B649-91CC-9C1DAAEC03A2}">
      <dsp:nvSpPr>
        <dsp:cNvPr id="0" name=""/>
        <dsp:cNvSpPr/>
      </dsp:nvSpPr>
      <dsp:spPr>
        <a:xfrm>
          <a:off x="221776" y="2958762"/>
          <a:ext cx="5500046" cy="492435"/>
        </a:xfrm>
        <a:prstGeom prst="roundRect">
          <a:avLst>
            <a:gd name="adj" fmla="val 10000"/>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en-US" sz="1000" kern="1200">
              <a:solidFill>
                <a:schemeClr val="tx1"/>
              </a:solidFill>
            </a:rPr>
            <a:t>5. For this set of analyses, one coder (L.B.) conducted analysis-specific coding focused on organizational approaches to social needs referrals.</a:t>
          </a:r>
        </a:p>
      </dsp:txBody>
      <dsp:txXfrm>
        <a:off x="236199" y="2973185"/>
        <a:ext cx="5471200" cy="463589"/>
      </dsp:txXfrm>
    </dsp:sp>
    <dsp:sp modelId="{E7D87542-D32E-2241-8698-FFA17EE6F931}">
      <dsp:nvSpPr>
        <dsp:cNvPr id="0" name=""/>
        <dsp:cNvSpPr/>
      </dsp:nvSpPr>
      <dsp:spPr>
        <a:xfrm rot="5400000">
          <a:off x="2879468" y="3463508"/>
          <a:ext cx="184663" cy="221595"/>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l" defTabSz="444500">
            <a:lnSpc>
              <a:spcPct val="90000"/>
            </a:lnSpc>
            <a:spcBef>
              <a:spcPct val="0"/>
            </a:spcBef>
            <a:spcAft>
              <a:spcPct val="35000"/>
            </a:spcAft>
            <a:buNone/>
          </a:pPr>
          <a:endParaRPr lang="en-US" sz="1000" kern="1200"/>
        </a:p>
      </dsp:txBody>
      <dsp:txXfrm rot="-5400000">
        <a:off x="2905322" y="3481974"/>
        <a:ext cx="132957" cy="129264"/>
      </dsp:txXfrm>
    </dsp:sp>
    <dsp:sp modelId="{BB73A64F-6D6F-2248-A31D-B4C89B540393}">
      <dsp:nvSpPr>
        <dsp:cNvPr id="0" name=""/>
        <dsp:cNvSpPr/>
      </dsp:nvSpPr>
      <dsp:spPr>
        <a:xfrm>
          <a:off x="221776" y="3697415"/>
          <a:ext cx="5500046" cy="492435"/>
        </a:xfrm>
        <a:prstGeom prst="roundRect">
          <a:avLst>
            <a:gd name="adj" fmla="val 10000"/>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en-US" sz="1000" kern="1200">
              <a:solidFill>
                <a:schemeClr val="tx1"/>
              </a:solidFill>
            </a:rPr>
            <a:t>6. Lead author (T.F.) reviewed coded data, including secondary codes, related to organizational approaches to social needs referrals.</a:t>
          </a:r>
        </a:p>
      </dsp:txBody>
      <dsp:txXfrm>
        <a:off x="236199" y="3711838"/>
        <a:ext cx="5471200" cy="463589"/>
      </dsp:txXfrm>
    </dsp:sp>
    <dsp:sp modelId="{748F7AF0-036B-4F4A-B318-8DACB0EF4253}">
      <dsp:nvSpPr>
        <dsp:cNvPr id="0" name=""/>
        <dsp:cNvSpPr/>
      </dsp:nvSpPr>
      <dsp:spPr>
        <a:xfrm rot="5400000">
          <a:off x="2879468" y="4202161"/>
          <a:ext cx="184663" cy="221595"/>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l" defTabSz="444500">
            <a:lnSpc>
              <a:spcPct val="90000"/>
            </a:lnSpc>
            <a:spcBef>
              <a:spcPct val="0"/>
            </a:spcBef>
            <a:spcAft>
              <a:spcPct val="35000"/>
            </a:spcAft>
            <a:buNone/>
          </a:pPr>
          <a:endParaRPr lang="en-US" sz="1000" kern="1200"/>
        </a:p>
      </dsp:txBody>
      <dsp:txXfrm rot="-5400000">
        <a:off x="2905322" y="4220627"/>
        <a:ext cx="132957" cy="129264"/>
      </dsp:txXfrm>
    </dsp:sp>
    <dsp:sp modelId="{F6B0A30C-5920-F242-A0CD-6859EDA04B06}">
      <dsp:nvSpPr>
        <dsp:cNvPr id="0" name=""/>
        <dsp:cNvSpPr/>
      </dsp:nvSpPr>
      <dsp:spPr>
        <a:xfrm>
          <a:off x="221776" y="4436067"/>
          <a:ext cx="5500046" cy="492435"/>
        </a:xfrm>
        <a:prstGeom prst="roundRect">
          <a:avLst>
            <a:gd name="adj" fmla="val 10000"/>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en-US" sz="1000" kern="1200">
              <a:solidFill>
                <a:schemeClr val="tx1"/>
              </a:solidFill>
            </a:rPr>
            <a:t>7. Using a ground approach and matrix coding, L.B. and T.F. developed an analytical memo that described how each organization fit within each theme.</a:t>
          </a:r>
        </a:p>
      </dsp:txBody>
      <dsp:txXfrm>
        <a:off x="236199" y="4450490"/>
        <a:ext cx="5471200" cy="463589"/>
      </dsp:txXfrm>
    </dsp:sp>
    <dsp:sp modelId="{94CD0978-3EC4-E84C-81D3-1E52AACD42A1}">
      <dsp:nvSpPr>
        <dsp:cNvPr id="0" name=""/>
        <dsp:cNvSpPr/>
      </dsp:nvSpPr>
      <dsp:spPr>
        <a:xfrm rot="5400000">
          <a:off x="2879468" y="4940813"/>
          <a:ext cx="184663" cy="221595"/>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l" defTabSz="444500">
            <a:lnSpc>
              <a:spcPct val="90000"/>
            </a:lnSpc>
            <a:spcBef>
              <a:spcPct val="0"/>
            </a:spcBef>
            <a:spcAft>
              <a:spcPct val="35000"/>
            </a:spcAft>
            <a:buNone/>
          </a:pPr>
          <a:endParaRPr lang="en-US" sz="1000" kern="1200"/>
        </a:p>
      </dsp:txBody>
      <dsp:txXfrm rot="-5400000">
        <a:off x="2905322" y="4959279"/>
        <a:ext cx="132957" cy="129264"/>
      </dsp:txXfrm>
    </dsp:sp>
    <dsp:sp modelId="{D383589A-0B85-A446-AE80-D3DE85D1B0DF}">
      <dsp:nvSpPr>
        <dsp:cNvPr id="0" name=""/>
        <dsp:cNvSpPr/>
      </dsp:nvSpPr>
      <dsp:spPr>
        <a:xfrm>
          <a:off x="221776" y="5174720"/>
          <a:ext cx="5500046" cy="492435"/>
        </a:xfrm>
        <a:prstGeom prst="roundRect">
          <a:avLst>
            <a:gd name="adj" fmla="val 10000"/>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l" defTabSz="444500">
            <a:lnSpc>
              <a:spcPct val="90000"/>
            </a:lnSpc>
            <a:spcBef>
              <a:spcPct val="0"/>
            </a:spcBef>
            <a:spcAft>
              <a:spcPct val="35000"/>
            </a:spcAft>
            <a:buNone/>
          </a:pPr>
          <a:r>
            <a:rPr lang="en-US" sz="1000" kern="1200">
              <a:solidFill>
                <a:schemeClr val="tx1"/>
              </a:solidFill>
            </a:rPr>
            <a:t>8. L.B. and T.F. met weekly to discuss the memo, refine themes, and resolve any disagreements. </a:t>
          </a:r>
        </a:p>
      </dsp:txBody>
      <dsp:txXfrm>
        <a:off x="236199" y="5189143"/>
        <a:ext cx="5471200" cy="463589"/>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1D2A7836C31C44F86828AFE7F920D85" ma:contentTypeVersion="13" ma:contentTypeDescription="Create a new document." ma:contentTypeScope="" ma:versionID="4c8733bcaf99516603f8240361bccbee">
  <xsd:schema xmlns:xsd="http://www.w3.org/2001/XMLSchema" xmlns:xs="http://www.w3.org/2001/XMLSchema" xmlns:p="http://schemas.microsoft.com/office/2006/metadata/properties" xmlns:ns2="6c108fca-7cba-48f4-a5a3-d79a662717e1" xmlns:ns3="55565e01-2442-4247-8db4-d5c8c87b0e86" targetNamespace="http://schemas.microsoft.com/office/2006/metadata/properties" ma:root="true" ma:fieldsID="1bd0913c3e22a3fd70eaf0c7076951a3" ns2:_="" ns3:_="">
    <xsd:import namespace="6c108fca-7cba-48f4-a5a3-d79a662717e1"/>
    <xsd:import namespace="55565e01-2442-4247-8db4-d5c8c87b0e8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108fca-7cba-48f4-a5a3-d79a662717e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565e01-2442-4247-8db4-d5c8c87b0e8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4B73D8-D37C-4988-8AC1-D8903A468221}">
  <ds:schemaRefs>
    <ds:schemaRef ds:uri="http://schemas.microsoft.com/sharepoint/v3/contenttype/forms"/>
  </ds:schemaRefs>
</ds:datastoreItem>
</file>

<file path=customXml/itemProps2.xml><?xml version="1.0" encoding="utf-8"?>
<ds:datastoreItem xmlns:ds="http://schemas.openxmlformats.org/officeDocument/2006/customXml" ds:itemID="{2F6E0F03-2632-49DF-B6D8-FDC613820E6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227AD63-92F7-44FE-884C-69E5D32818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108fca-7cba-48f4-a5a3-d79a662717e1"/>
    <ds:schemaRef ds:uri="55565e01-2442-4247-8db4-d5c8c87b0e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ura Beidler</dc:creator>
  <keywords/>
  <dc:description/>
  <lastModifiedBy>Taressa Fraze</lastModifiedBy>
  <revision>9</revision>
  <dcterms:created xsi:type="dcterms:W3CDTF">2022-02-08T18:07:00.0000000Z</dcterms:created>
  <dcterms:modified xsi:type="dcterms:W3CDTF">2022-02-19T02:14:47.902176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D2A7836C31C44F86828AFE7F920D85</vt:lpwstr>
  </property>
</Properties>
</file>